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2F003" w14:textId="77777777" w:rsidR="008D5C67" w:rsidRDefault="008D5C67" w:rsidP="008D5C67">
      <w:pPr>
        <w:spacing w:line="360" w:lineRule="auto"/>
        <w:rPr>
          <w:rFonts w:ascii="Times New Roman Regular" w:hAnsi="Times New Roman Regular" w:cs="Times New Roman Regular"/>
          <w:sz w:val="24"/>
          <w:szCs w:val="32"/>
        </w:rPr>
      </w:pPr>
      <w:bookmarkStart w:id="0" w:name="OLE_LINK57"/>
      <w:r>
        <w:rPr>
          <w:rFonts w:ascii="Times New Roman Regular" w:hAnsi="Times New Roman Regular" w:cs="Times New Roman Regular"/>
          <w:sz w:val="24"/>
          <w:szCs w:val="32"/>
        </w:rPr>
        <w:t>Table S</w:t>
      </w:r>
      <w:r>
        <w:rPr>
          <w:rFonts w:ascii="Times New Roman Regular" w:hAnsi="Times New Roman Regular" w:cs="Times New Roman Regular" w:hint="eastAsia"/>
          <w:sz w:val="24"/>
          <w:szCs w:val="32"/>
        </w:rPr>
        <w:t>1. Primers for genotyping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94"/>
        <w:gridCol w:w="5052"/>
      </w:tblGrid>
      <w:tr w:rsidR="008D5C67" w14:paraId="0F53FCA0" w14:textId="77777777" w:rsidTr="007D3AA8">
        <w:tc>
          <w:tcPr>
            <w:tcW w:w="1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DE85EB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imers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4789D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quence</w:t>
            </w:r>
          </w:p>
        </w:tc>
      </w:tr>
      <w:tr w:rsidR="008D5C67" w14:paraId="02C7C21E" w14:textId="77777777" w:rsidTr="007D3AA8">
        <w:tc>
          <w:tcPr>
            <w:tcW w:w="18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F3495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sh5</w:t>
            </w:r>
            <w:r>
              <w:rPr>
                <w:rFonts w:ascii="Times New Roman Regular" w:hAnsi="Times New Roman Regular" w:cs="Times New Roman Regular"/>
                <w:sz w:val="24"/>
              </w:rPr>
              <w:t>-GT-F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610347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’-CCCAAGGGATGAAAAGCCAC-3’</w:t>
            </w:r>
          </w:p>
        </w:tc>
      </w:tr>
      <w:tr w:rsidR="008D5C67" w14:paraId="3BA9F4D9" w14:textId="77777777" w:rsidTr="007D3AA8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46EAE06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sh5</w:t>
            </w:r>
            <w:r>
              <w:rPr>
                <w:rFonts w:ascii="Times New Roman Regular" w:hAnsi="Times New Roman Regular" w:cs="Times New Roman Regular"/>
                <w:sz w:val="24"/>
              </w:rPr>
              <w:t>-GT-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6516EDB4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’-GATACAGGGAGAGTAATGCGGTCTC-3’</w:t>
            </w:r>
          </w:p>
        </w:tc>
      </w:tr>
      <w:tr w:rsidR="008D5C67" w14:paraId="34F5F813" w14:textId="77777777" w:rsidTr="007D3AA8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222F63D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aps</w:t>
            </w:r>
            <w:r>
              <w:rPr>
                <w:rFonts w:ascii="Times New Roman Regular" w:hAnsi="Times New Roman Regular" w:cs="Times New Roman Regular"/>
                <w:sz w:val="24"/>
              </w:rPr>
              <w:t>-GT-F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124D27A1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5’‐CCCGTTGCTCCGTGCATTTA‐3’ </w:t>
            </w:r>
          </w:p>
        </w:tc>
      </w:tr>
      <w:tr w:rsidR="008D5C67" w14:paraId="56C55834" w14:textId="77777777" w:rsidTr="007D3AA8"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ABE4D" w14:textId="77777777" w:rsidR="008D5C67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aps</w:t>
            </w:r>
            <w:r>
              <w:rPr>
                <w:rFonts w:ascii="Times New Roman Regular" w:hAnsi="Times New Roman Regular" w:cs="Times New Roman Regular"/>
                <w:sz w:val="24"/>
              </w:rPr>
              <w:t>-GT-R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A38229" w14:textId="77777777" w:rsidR="008D5C67" w:rsidRDefault="008D5C67" w:rsidP="007D3AA8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lang w:bidi="ar"/>
              </w:rPr>
              <w:t>5’‐TCTGCCTCCCGAGTGCTGTT‐3’</w:t>
            </w:r>
          </w:p>
        </w:tc>
      </w:tr>
      <w:bookmarkEnd w:id="0"/>
    </w:tbl>
    <w:p w14:paraId="611A2CF5" w14:textId="77777777" w:rsidR="0077630D" w:rsidRDefault="0077630D"/>
    <w:p w14:paraId="515E6834" w14:textId="77777777" w:rsidR="008D5C67" w:rsidRDefault="008D5C67">
      <w:pPr>
        <w:rPr>
          <w:rFonts w:hint="eastAsia"/>
        </w:rPr>
      </w:pPr>
    </w:p>
    <w:p w14:paraId="22FD85F7" w14:textId="30CFCF19" w:rsidR="008D5C67" w:rsidRPr="008D5C67" w:rsidRDefault="008D5C67" w:rsidP="008D5C67">
      <w:pPr>
        <w:spacing w:line="360" w:lineRule="auto"/>
        <w:rPr>
          <w:rFonts w:ascii="Times New Roman Regular" w:hAnsi="Times New Roman Regular" w:cs="Times New Roman Regular" w:hint="eastAsia"/>
          <w:sz w:val="24"/>
          <w:szCs w:val="32"/>
        </w:rPr>
      </w:pPr>
      <w:r>
        <w:rPr>
          <w:rFonts w:ascii="Times New Roman Regular" w:hAnsi="Times New Roman Regular" w:cs="Times New Roman Regular"/>
          <w:sz w:val="24"/>
          <w:szCs w:val="32"/>
        </w:rPr>
        <w:t>Table S</w:t>
      </w:r>
      <w:r>
        <w:rPr>
          <w:rFonts w:ascii="Times New Roman Regular" w:hAnsi="Times New Roman Regular" w:cs="Times New Roman Regular" w:hint="eastAsia"/>
          <w:sz w:val="24"/>
          <w:szCs w:val="32"/>
        </w:rPr>
        <w:t>2. C</w:t>
      </w:r>
      <w:r w:rsidRPr="009E637D">
        <w:rPr>
          <w:rFonts w:ascii="Times New Roman Regular" w:hAnsi="Times New Roman Regular" w:cs="Times New Roman Regular" w:hint="eastAsia"/>
          <w:sz w:val="24"/>
          <w:szCs w:val="32"/>
        </w:rPr>
        <w:t>h</w:t>
      </w:r>
      <w:r w:rsidRPr="009E637D">
        <w:rPr>
          <w:rFonts w:ascii="Times New Roman Regular" w:hAnsi="Times New Roman Regular" w:cs="Times New Roman Regular"/>
          <w:sz w:val="24"/>
          <w:szCs w:val="32"/>
        </w:rPr>
        <w:t>aracterization of ionizable lipids and lipid nanoparticles</w:t>
      </w:r>
    </w:p>
    <w:tbl>
      <w:tblPr>
        <w:tblStyle w:val="41"/>
        <w:tblW w:w="6320" w:type="dxa"/>
        <w:tblBorders>
          <w:top w:val="none" w:sz="4" w:space="0" w:color="666666"/>
          <w:left w:val="none" w:sz="4" w:space="0" w:color="666666"/>
          <w:bottom w:val="none" w:sz="4" w:space="0" w:color="666666"/>
          <w:right w:val="none" w:sz="4" w:space="0" w:color="666666"/>
          <w:insideH w:val="none" w:sz="4" w:space="0" w:color="666666"/>
          <w:insideV w:val="none" w:sz="4" w:space="0" w:color="666666"/>
        </w:tblBorders>
        <w:tblLook w:val="04A0" w:firstRow="1" w:lastRow="0" w:firstColumn="1" w:lastColumn="0" w:noHBand="0" w:noVBand="1"/>
      </w:tblPr>
      <w:tblGrid>
        <w:gridCol w:w="1110"/>
        <w:gridCol w:w="1115"/>
        <w:gridCol w:w="1062"/>
        <w:gridCol w:w="1550"/>
        <w:gridCol w:w="1483"/>
      </w:tblGrid>
      <w:tr w:rsidR="00B506BE" w:rsidRPr="00C35284" w14:paraId="2BED07CD" w14:textId="77777777" w:rsidTr="007D3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7FACD" w14:textId="77777777" w:rsidR="00B506BE" w:rsidRPr="00C35284" w:rsidRDefault="00B506BE" w:rsidP="007D3AA8">
            <w:pPr>
              <w:adjustRightInd w:val="0"/>
              <w:snapToGrid w:val="0"/>
              <w:jc w:val="center"/>
              <w:rPr>
                <w:rFonts w:eastAsia="宋体" w:hint="eastAsia"/>
                <w:sz w:val="24"/>
                <w:lang w:bidi="ar"/>
              </w:rPr>
            </w:pPr>
            <w:r w:rsidRPr="00C35284">
              <w:rPr>
                <w:rFonts w:eastAsia="宋体" w:hint="eastAsia"/>
                <w:b w:val="0"/>
                <w:bCs w:val="0"/>
                <w:color w:val="000000"/>
                <w:sz w:val="24"/>
                <w:u w:val="none"/>
                <w:lang w:bidi="ar"/>
              </w:rPr>
              <w:t>LNP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D74F2" w14:textId="77777777" w:rsidR="00B506BE" w:rsidRPr="00C35284" w:rsidDel="007F3DF3" w:rsidRDefault="00B506BE" w:rsidP="007D3AA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lang w:bidi="ar"/>
              </w:rPr>
            </w:pPr>
            <w:r w:rsidRPr="00C35284">
              <w:rPr>
                <w:rFonts w:eastAsia="宋体"/>
                <w:b w:val="0"/>
                <w:bCs w:val="0"/>
                <w:color w:val="000000"/>
                <w:sz w:val="24"/>
                <w:u w:val="none"/>
                <w:lang w:bidi="ar"/>
              </w:rPr>
              <w:t>Lipids</w:t>
            </w:r>
            <w:r w:rsidRPr="00C35284">
              <w:rPr>
                <w:rFonts w:eastAsia="宋体" w:hint="eastAsia"/>
                <w:b w:val="0"/>
                <w:bCs w:val="0"/>
                <w:color w:val="000000"/>
                <w:sz w:val="24"/>
                <w:u w:val="none"/>
                <w:lang w:bidi="ar"/>
              </w:rPr>
              <w:t xml:space="preserve"> (No.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C460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lang w:bidi="ar"/>
              </w:rPr>
            </w:pPr>
            <w:r w:rsidRPr="00C35284">
              <w:rPr>
                <w:rFonts w:eastAsia="宋体"/>
                <w:b w:val="0"/>
                <w:bCs w:val="0"/>
                <w:color w:val="000000"/>
                <w:sz w:val="24"/>
                <w:u w:val="none"/>
                <w:lang w:bidi="ar"/>
              </w:rPr>
              <w:t>Mw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7336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lang w:bidi="ar"/>
              </w:rPr>
            </w:pPr>
            <w:r w:rsidRPr="00C35284">
              <w:rPr>
                <w:rFonts w:eastAsia="宋体"/>
                <w:b w:val="0"/>
                <w:bCs w:val="0"/>
                <w:color w:val="000000"/>
                <w:sz w:val="24"/>
                <w:u w:val="none"/>
                <w:lang w:bidi="ar"/>
              </w:rPr>
              <w:t>Size(nm)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C3E4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lang w:bidi="ar"/>
              </w:rPr>
            </w:pPr>
            <w:r w:rsidRPr="00C35284">
              <w:rPr>
                <w:rFonts w:eastAsia="宋体"/>
                <w:b w:val="0"/>
                <w:bCs w:val="0"/>
                <w:color w:val="000000"/>
                <w:sz w:val="24"/>
                <w:u w:val="none"/>
                <w:lang w:bidi="ar"/>
              </w:rPr>
              <w:t>PDI</w:t>
            </w:r>
          </w:p>
        </w:tc>
      </w:tr>
      <w:tr w:rsidR="00B506BE" w:rsidRPr="00C35284" w14:paraId="68C03BEF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10230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Pool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DC68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6E44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FE4C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4"/>
                <w:lang w:bidi="ar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7E16F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4"/>
                <w:lang w:bidi="ar"/>
              </w:rPr>
            </w:pPr>
          </w:p>
        </w:tc>
      </w:tr>
      <w:tr w:rsidR="00B506BE" w:rsidRPr="00C35284" w14:paraId="09DC8311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82D25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8BEC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CC0E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06.1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200A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F646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7</w:t>
            </w:r>
          </w:p>
        </w:tc>
      </w:tr>
      <w:tr w:rsidR="00B506BE" w:rsidRPr="00C35284" w14:paraId="5D35874D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6B9CD201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2</w:t>
            </w:r>
          </w:p>
        </w:tc>
        <w:tc>
          <w:tcPr>
            <w:tcW w:w="1115" w:type="dxa"/>
            <w:vAlign w:val="center"/>
          </w:tcPr>
          <w:p w14:paraId="7A315E5B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2</w:t>
            </w:r>
          </w:p>
        </w:tc>
        <w:tc>
          <w:tcPr>
            <w:tcW w:w="1062" w:type="dxa"/>
            <w:vAlign w:val="center"/>
          </w:tcPr>
          <w:p w14:paraId="52FDBBC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20.18</w:t>
            </w:r>
          </w:p>
        </w:tc>
        <w:tc>
          <w:tcPr>
            <w:tcW w:w="1550" w:type="dxa"/>
            <w:vAlign w:val="center"/>
          </w:tcPr>
          <w:p w14:paraId="6B19785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7</w:t>
            </w:r>
          </w:p>
        </w:tc>
        <w:tc>
          <w:tcPr>
            <w:tcW w:w="1483" w:type="dxa"/>
            <w:vAlign w:val="center"/>
          </w:tcPr>
          <w:p w14:paraId="4B2B750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6</w:t>
            </w:r>
          </w:p>
        </w:tc>
      </w:tr>
      <w:tr w:rsidR="00B506BE" w:rsidRPr="00C35284" w14:paraId="487B829D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6994752E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3</w:t>
            </w:r>
          </w:p>
        </w:tc>
        <w:tc>
          <w:tcPr>
            <w:tcW w:w="1115" w:type="dxa"/>
            <w:vAlign w:val="center"/>
          </w:tcPr>
          <w:p w14:paraId="7F60483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3</w:t>
            </w:r>
          </w:p>
        </w:tc>
        <w:tc>
          <w:tcPr>
            <w:tcW w:w="1062" w:type="dxa"/>
            <w:vAlign w:val="center"/>
          </w:tcPr>
          <w:p w14:paraId="2BC046E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34.2</w:t>
            </w:r>
          </w:p>
        </w:tc>
        <w:tc>
          <w:tcPr>
            <w:tcW w:w="1550" w:type="dxa"/>
            <w:vAlign w:val="center"/>
          </w:tcPr>
          <w:p w14:paraId="0A6C86E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123</w:t>
            </w:r>
          </w:p>
        </w:tc>
        <w:tc>
          <w:tcPr>
            <w:tcW w:w="1483" w:type="dxa"/>
            <w:vAlign w:val="center"/>
          </w:tcPr>
          <w:p w14:paraId="007FF8E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4</w:t>
            </w:r>
          </w:p>
        </w:tc>
      </w:tr>
      <w:tr w:rsidR="00B506BE" w:rsidRPr="00C35284" w14:paraId="25D3A8BB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454EA7B0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4</w:t>
            </w:r>
          </w:p>
        </w:tc>
        <w:tc>
          <w:tcPr>
            <w:tcW w:w="1115" w:type="dxa"/>
            <w:vAlign w:val="center"/>
          </w:tcPr>
          <w:p w14:paraId="7583EA6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4</w:t>
            </w:r>
          </w:p>
        </w:tc>
        <w:tc>
          <w:tcPr>
            <w:tcW w:w="1062" w:type="dxa"/>
            <w:vAlign w:val="center"/>
          </w:tcPr>
          <w:p w14:paraId="60C40E4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804.34</w:t>
            </w:r>
          </w:p>
        </w:tc>
        <w:tc>
          <w:tcPr>
            <w:tcW w:w="1550" w:type="dxa"/>
            <w:vAlign w:val="center"/>
          </w:tcPr>
          <w:p w14:paraId="5C641DF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7</w:t>
            </w:r>
          </w:p>
        </w:tc>
        <w:tc>
          <w:tcPr>
            <w:tcW w:w="1483" w:type="dxa"/>
            <w:vAlign w:val="center"/>
          </w:tcPr>
          <w:p w14:paraId="07DF8A9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3</w:t>
            </w:r>
          </w:p>
        </w:tc>
      </w:tr>
      <w:tr w:rsidR="00B506BE" w:rsidRPr="00C35284" w14:paraId="6D74FEB7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43FCCF6C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5</w:t>
            </w:r>
          </w:p>
        </w:tc>
        <w:tc>
          <w:tcPr>
            <w:tcW w:w="1115" w:type="dxa"/>
            <w:vAlign w:val="center"/>
          </w:tcPr>
          <w:p w14:paraId="54AE32A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5</w:t>
            </w:r>
          </w:p>
        </w:tc>
        <w:tc>
          <w:tcPr>
            <w:tcW w:w="1062" w:type="dxa"/>
            <w:vAlign w:val="center"/>
          </w:tcPr>
          <w:p w14:paraId="39D946DF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944.61</w:t>
            </w:r>
          </w:p>
        </w:tc>
        <w:tc>
          <w:tcPr>
            <w:tcW w:w="1550" w:type="dxa"/>
            <w:vAlign w:val="center"/>
          </w:tcPr>
          <w:p w14:paraId="5F80A09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2</w:t>
            </w:r>
          </w:p>
        </w:tc>
        <w:tc>
          <w:tcPr>
            <w:tcW w:w="1483" w:type="dxa"/>
            <w:vAlign w:val="center"/>
          </w:tcPr>
          <w:p w14:paraId="649CC66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B506BE" w:rsidRPr="00C35284" w14:paraId="702228DA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3C5C9862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6</w:t>
            </w:r>
          </w:p>
        </w:tc>
        <w:tc>
          <w:tcPr>
            <w:tcW w:w="1115" w:type="dxa"/>
            <w:vAlign w:val="center"/>
          </w:tcPr>
          <w:p w14:paraId="474EC2A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6</w:t>
            </w:r>
          </w:p>
        </w:tc>
        <w:tc>
          <w:tcPr>
            <w:tcW w:w="1062" w:type="dxa"/>
            <w:vAlign w:val="center"/>
          </w:tcPr>
          <w:p w14:paraId="338DDBA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818.32</w:t>
            </w:r>
          </w:p>
        </w:tc>
        <w:tc>
          <w:tcPr>
            <w:tcW w:w="1550" w:type="dxa"/>
            <w:vAlign w:val="center"/>
          </w:tcPr>
          <w:p w14:paraId="643079D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6</w:t>
            </w:r>
          </w:p>
        </w:tc>
        <w:tc>
          <w:tcPr>
            <w:tcW w:w="1483" w:type="dxa"/>
            <w:vAlign w:val="center"/>
          </w:tcPr>
          <w:p w14:paraId="32BF4E0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9</w:t>
            </w:r>
          </w:p>
        </w:tc>
      </w:tr>
      <w:tr w:rsidR="00B506BE" w:rsidRPr="00C35284" w14:paraId="72DC7548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6986351E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7</w:t>
            </w:r>
          </w:p>
        </w:tc>
        <w:tc>
          <w:tcPr>
            <w:tcW w:w="1115" w:type="dxa"/>
            <w:vAlign w:val="center"/>
          </w:tcPr>
          <w:p w14:paraId="5CB0BEC0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7</w:t>
            </w:r>
          </w:p>
        </w:tc>
        <w:tc>
          <w:tcPr>
            <w:tcW w:w="1062" w:type="dxa"/>
            <w:vAlign w:val="center"/>
          </w:tcPr>
          <w:p w14:paraId="0392B97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618.04</w:t>
            </w:r>
          </w:p>
        </w:tc>
        <w:tc>
          <w:tcPr>
            <w:tcW w:w="1550" w:type="dxa"/>
            <w:vAlign w:val="center"/>
          </w:tcPr>
          <w:p w14:paraId="2EE1214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0</w:t>
            </w:r>
          </w:p>
        </w:tc>
        <w:tc>
          <w:tcPr>
            <w:tcW w:w="1483" w:type="dxa"/>
            <w:vAlign w:val="center"/>
          </w:tcPr>
          <w:p w14:paraId="0DC5A87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6</w:t>
            </w:r>
          </w:p>
        </w:tc>
      </w:tr>
      <w:tr w:rsidR="00B506BE" w:rsidRPr="00C35284" w14:paraId="0B516144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0E8C30C3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8</w:t>
            </w:r>
          </w:p>
        </w:tc>
        <w:tc>
          <w:tcPr>
            <w:tcW w:w="1115" w:type="dxa"/>
            <w:vAlign w:val="center"/>
          </w:tcPr>
          <w:p w14:paraId="3337680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8</w:t>
            </w:r>
          </w:p>
        </w:tc>
        <w:tc>
          <w:tcPr>
            <w:tcW w:w="1062" w:type="dxa"/>
            <w:vAlign w:val="center"/>
          </w:tcPr>
          <w:p w14:paraId="6F9DCCE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02.21</w:t>
            </w:r>
          </w:p>
        </w:tc>
        <w:tc>
          <w:tcPr>
            <w:tcW w:w="1550" w:type="dxa"/>
            <w:vAlign w:val="center"/>
          </w:tcPr>
          <w:p w14:paraId="13CB5C6B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9</w:t>
            </w:r>
          </w:p>
        </w:tc>
        <w:tc>
          <w:tcPr>
            <w:tcW w:w="1483" w:type="dxa"/>
            <w:vAlign w:val="center"/>
          </w:tcPr>
          <w:p w14:paraId="7BA530E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8</w:t>
            </w:r>
          </w:p>
        </w:tc>
      </w:tr>
      <w:tr w:rsidR="00B506BE" w:rsidRPr="00C35284" w14:paraId="506AF4F1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4C0D174A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09</w:t>
            </w:r>
          </w:p>
        </w:tc>
        <w:tc>
          <w:tcPr>
            <w:tcW w:w="1115" w:type="dxa"/>
            <w:vAlign w:val="center"/>
          </w:tcPr>
          <w:p w14:paraId="2D43447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09</w:t>
            </w:r>
          </w:p>
        </w:tc>
        <w:tc>
          <w:tcPr>
            <w:tcW w:w="1062" w:type="dxa"/>
            <w:vAlign w:val="center"/>
          </w:tcPr>
          <w:p w14:paraId="08A5F66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874.56</w:t>
            </w:r>
          </w:p>
        </w:tc>
        <w:tc>
          <w:tcPr>
            <w:tcW w:w="1550" w:type="dxa"/>
            <w:vAlign w:val="center"/>
          </w:tcPr>
          <w:p w14:paraId="61EB76BB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87</w:t>
            </w:r>
          </w:p>
        </w:tc>
        <w:tc>
          <w:tcPr>
            <w:tcW w:w="1483" w:type="dxa"/>
            <w:vAlign w:val="center"/>
          </w:tcPr>
          <w:p w14:paraId="2136DA8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B506BE" w:rsidRPr="00C35284" w14:paraId="28813B1F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vAlign w:val="center"/>
          </w:tcPr>
          <w:p w14:paraId="3243915A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52BEE5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162F50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688.14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2C5F696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85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635AABE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B506BE" w:rsidRPr="00C35284" w14:paraId="3DB88D6F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E051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Pool 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B44E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F956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3984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5285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4"/>
                <w:lang w:bidi="ar"/>
              </w:rPr>
            </w:pPr>
          </w:p>
        </w:tc>
      </w:tr>
      <w:tr w:rsidR="00B506BE" w:rsidRPr="00C35284" w14:paraId="73491CB8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</w:tcBorders>
            <w:vAlign w:val="center"/>
          </w:tcPr>
          <w:p w14:paraId="6C16A547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3BCF7959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16F1C0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20.18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E932A6F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6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2ECFC1C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B506BE" w:rsidRPr="00C35284" w14:paraId="353DE067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56DFB89A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2</w:t>
            </w:r>
          </w:p>
        </w:tc>
        <w:tc>
          <w:tcPr>
            <w:tcW w:w="1115" w:type="dxa"/>
            <w:vAlign w:val="center"/>
          </w:tcPr>
          <w:p w14:paraId="5FB9CC3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2</w:t>
            </w:r>
          </w:p>
        </w:tc>
        <w:tc>
          <w:tcPr>
            <w:tcW w:w="1062" w:type="dxa"/>
            <w:vAlign w:val="center"/>
          </w:tcPr>
          <w:p w14:paraId="75DCB69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804.34</w:t>
            </w:r>
          </w:p>
        </w:tc>
        <w:tc>
          <w:tcPr>
            <w:tcW w:w="1550" w:type="dxa"/>
            <w:vAlign w:val="center"/>
          </w:tcPr>
          <w:p w14:paraId="2F54CF4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5</w:t>
            </w:r>
          </w:p>
        </w:tc>
        <w:tc>
          <w:tcPr>
            <w:tcW w:w="1483" w:type="dxa"/>
            <w:vAlign w:val="center"/>
          </w:tcPr>
          <w:p w14:paraId="63A11209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8</w:t>
            </w:r>
          </w:p>
        </w:tc>
      </w:tr>
      <w:tr w:rsidR="00B506BE" w:rsidRPr="00C35284" w14:paraId="0B3AC8CF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nil"/>
            </w:tcBorders>
            <w:vAlign w:val="center"/>
          </w:tcPr>
          <w:p w14:paraId="21D68FEF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3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3F5C865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3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5B9B5CA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860.45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723E355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2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5791B0D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3</w:t>
            </w:r>
          </w:p>
        </w:tc>
      </w:tr>
      <w:tr w:rsidR="00B506BE" w:rsidRPr="00C35284" w14:paraId="41EBF2CF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5B5A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87B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CF79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34.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089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1BB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4</w:t>
            </w:r>
          </w:p>
        </w:tc>
      </w:tr>
      <w:tr w:rsidR="00B506BE" w:rsidRPr="00C35284" w14:paraId="3C4F85D4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nil"/>
            </w:tcBorders>
            <w:vAlign w:val="center"/>
          </w:tcPr>
          <w:p w14:paraId="13CEBE2D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5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7D62890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5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4830CD9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02.21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134B8B6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1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542F795B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B506BE" w:rsidRPr="00C35284" w14:paraId="742DB0CA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51CDF3D3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6</w:t>
            </w:r>
          </w:p>
        </w:tc>
        <w:tc>
          <w:tcPr>
            <w:tcW w:w="1115" w:type="dxa"/>
            <w:vAlign w:val="center"/>
          </w:tcPr>
          <w:p w14:paraId="650FCF60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6</w:t>
            </w:r>
          </w:p>
        </w:tc>
        <w:tc>
          <w:tcPr>
            <w:tcW w:w="1062" w:type="dxa"/>
            <w:vAlign w:val="center"/>
          </w:tcPr>
          <w:p w14:paraId="2A937B0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674.15</w:t>
            </w:r>
          </w:p>
        </w:tc>
        <w:tc>
          <w:tcPr>
            <w:tcW w:w="1550" w:type="dxa"/>
            <w:vAlign w:val="center"/>
          </w:tcPr>
          <w:p w14:paraId="76E39D9F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87</w:t>
            </w:r>
          </w:p>
        </w:tc>
        <w:tc>
          <w:tcPr>
            <w:tcW w:w="1483" w:type="dxa"/>
            <w:vAlign w:val="center"/>
          </w:tcPr>
          <w:p w14:paraId="1522D40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0</w:t>
            </w:r>
          </w:p>
        </w:tc>
      </w:tr>
      <w:tr w:rsidR="00B506BE" w:rsidRPr="00C35284" w14:paraId="7E3324D1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17E42CD2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7</w:t>
            </w:r>
          </w:p>
        </w:tc>
        <w:tc>
          <w:tcPr>
            <w:tcW w:w="1115" w:type="dxa"/>
            <w:vAlign w:val="center"/>
          </w:tcPr>
          <w:p w14:paraId="27983C4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7</w:t>
            </w:r>
          </w:p>
        </w:tc>
        <w:tc>
          <w:tcPr>
            <w:tcW w:w="1062" w:type="dxa"/>
            <w:vAlign w:val="center"/>
          </w:tcPr>
          <w:p w14:paraId="164DF87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02.21</w:t>
            </w:r>
          </w:p>
        </w:tc>
        <w:tc>
          <w:tcPr>
            <w:tcW w:w="1550" w:type="dxa"/>
            <w:vAlign w:val="center"/>
          </w:tcPr>
          <w:p w14:paraId="4840CFC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0</w:t>
            </w:r>
          </w:p>
        </w:tc>
        <w:tc>
          <w:tcPr>
            <w:tcW w:w="1483" w:type="dxa"/>
            <w:vAlign w:val="center"/>
          </w:tcPr>
          <w:p w14:paraId="7970F9F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9</w:t>
            </w:r>
          </w:p>
        </w:tc>
      </w:tr>
      <w:tr w:rsidR="00B506BE" w:rsidRPr="00C35284" w14:paraId="04270430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0B1851E7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8</w:t>
            </w:r>
          </w:p>
        </w:tc>
        <w:tc>
          <w:tcPr>
            <w:tcW w:w="1115" w:type="dxa"/>
            <w:vAlign w:val="center"/>
          </w:tcPr>
          <w:p w14:paraId="3F0AB4A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8</w:t>
            </w:r>
          </w:p>
        </w:tc>
        <w:tc>
          <w:tcPr>
            <w:tcW w:w="1062" w:type="dxa"/>
            <w:vAlign w:val="center"/>
          </w:tcPr>
          <w:p w14:paraId="18C14B2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618.04</w:t>
            </w:r>
          </w:p>
        </w:tc>
        <w:tc>
          <w:tcPr>
            <w:tcW w:w="1550" w:type="dxa"/>
            <w:vAlign w:val="center"/>
          </w:tcPr>
          <w:p w14:paraId="4A6DD56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5</w:t>
            </w:r>
          </w:p>
        </w:tc>
        <w:tc>
          <w:tcPr>
            <w:tcW w:w="1483" w:type="dxa"/>
            <w:vAlign w:val="center"/>
          </w:tcPr>
          <w:p w14:paraId="72A0213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7</w:t>
            </w:r>
          </w:p>
        </w:tc>
      </w:tr>
      <w:tr w:rsidR="00B506BE" w:rsidRPr="00C35284" w14:paraId="7856BB42" w14:textId="77777777" w:rsidTr="00B506B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nil"/>
            </w:tcBorders>
            <w:vAlign w:val="center"/>
          </w:tcPr>
          <w:p w14:paraId="67D86ABE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19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7483FBE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19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0663909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589.99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34AE588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88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1F86256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3</w:t>
            </w:r>
          </w:p>
        </w:tc>
      </w:tr>
      <w:tr w:rsidR="00B506BE" w:rsidRPr="00C35284" w14:paraId="07DB4A5A" w14:textId="77777777" w:rsidTr="00B506B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ACC10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LNP-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349AB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E0660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888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87883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824D4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B506BE" w:rsidRPr="00C35284" w14:paraId="14589F38" w14:textId="77777777" w:rsidTr="00B506B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12" w:space="0" w:color="auto"/>
            </w:tcBorders>
            <w:vAlign w:val="center"/>
          </w:tcPr>
          <w:p w14:paraId="02C022F6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</w:pP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lastRenderedPageBreak/>
              <w:t>Pool</w:t>
            </w: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 xml:space="preserve"> </w:t>
            </w:r>
            <w:r w:rsidRPr="00525FD9">
              <w:rPr>
                <w:rFonts w:eastAsia="宋体"/>
                <w:b w:val="0"/>
                <w:bCs w:val="0"/>
                <w:sz w:val="24"/>
                <w:u w:val="none"/>
                <w:lang w:bidi="ar"/>
              </w:rPr>
              <w:t>3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vAlign w:val="center"/>
          </w:tcPr>
          <w:p w14:paraId="2009D6B1" w14:textId="77777777" w:rsidR="00B506BE" w:rsidRPr="00C35284" w:rsidDel="00B55426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 w14:paraId="347DF4EF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lang w:bidi="ar"/>
              </w:rPr>
            </w:pP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5F2A3AE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4"/>
                <w:lang w:bidi="ar"/>
              </w:rPr>
            </w:pPr>
          </w:p>
        </w:tc>
        <w:tc>
          <w:tcPr>
            <w:tcW w:w="1483" w:type="dxa"/>
            <w:tcBorders>
              <w:top w:val="single" w:sz="12" w:space="0" w:color="auto"/>
            </w:tcBorders>
            <w:vAlign w:val="center"/>
          </w:tcPr>
          <w:p w14:paraId="7221C39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4"/>
                <w:lang w:bidi="ar"/>
              </w:rPr>
            </w:pPr>
          </w:p>
        </w:tc>
      </w:tr>
      <w:tr w:rsidR="00B506BE" w:rsidRPr="00C35284" w14:paraId="11B8F59F" w14:textId="77777777" w:rsidTr="007D3AA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</w:tcBorders>
            <w:vAlign w:val="center"/>
          </w:tcPr>
          <w:p w14:paraId="26E0DF78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bookmarkStart w:id="1" w:name="OLE_LINK28"/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1</w:t>
            </w:r>
            <w:bookmarkEnd w:id="1"/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1BE9B3F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2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6FA90AF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76.29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4316FE4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93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64259B0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9</w:t>
            </w:r>
          </w:p>
        </w:tc>
      </w:tr>
      <w:tr w:rsidR="00B506BE" w:rsidRPr="00C35284" w14:paraId="103826E1" w14:textId="77777777" w:rsidTr="007D3AA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nil"/>
            </w:tcBorders>
            <w:vAlign w:val="center"/>
          </w:tcPr>
          <w:p w14:paraId="7FB39053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2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26B4CFD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22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019739F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sz w:val="24"/>
                <w:u w:val="none"/>
                <w:lang w:bidi="ar"/>
              </w:rPr>
              <w:t>706.11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219762B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76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47B1EF5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4"/>
                <w:u w:val="none"/>
              </w:rPr>
            </w:pPr>
            <w:r w:rsidRPr="00C35284">
              <w:rPr>
                <w:rFonts w:eastAsia="宋体" w:cs="Times New Roman"/>
                <w:color w:val="000000"/>
                <w:sz w:val="24"/>
                <w:u w:val="none"/>
                <w:lang w:bidi="ar"/>
              </w:rPr>
              <w:t>0.09</w:t>
            </w:r>
          </w:p>
        </w:tc>
      </w:tr>
      <w:tr w:rsidR="00B506BE" w:rsidRPr="00C35284" w14:paraId="360DE298" w14:textId="77777777" w:rsidTr="007D3AA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nil"/>
            </w:tcBorders>
            <w:vAlign w:val="center"/>
          </w:tcPr>
          <w:p w14:paraId="55383312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3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680C0F4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3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31B2290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734.16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1ADCA10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76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1D1B295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B506BE" w:rsidRPr="00C35284" w14:paraId="6C8C3148" w14:textId="77777777" w:rsidTr="007D3AA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4DBAC1F3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4</w:t>
            </w:r>
          </w:p>
        </w:tc>
        <w:tc>
          <w:tcPr>
            <w:tcW w:w="1115" w:type="dxa"/>
            <w:vAlign w:val="center"/>
          </w:tcPr>
          <w:p w14:paraId="10AF743A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4</w:t>
            </w:r>
          </w:p>
        </w:tc>
        <w:tc>
          <w:tcPr>
            <w:tcW w:w="1062" w:type="dxa"/>
            <w:vAlign w:val="center"/>
          </w:tcPr>
          <w:p w14:paraId="360A8C9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660.13</w:t>
            </w:r>
          </w:p>
        </w:tc>
        <w:tc>
          <w:tcPr>
            <w:tcW w:w="1550" w:type="dxa"/>
            <w:vAlign w:val="center"/>
          </w:tcPr>
          <w:p w14:paraId="4DC06D8C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83</w:t>
            </w:r>
          </w:p>
        </w:tc>
        <w:tc>
          <w:tcPr>
            <w:tcW w:w="1483" w:type="dxa"/>
            <w:vAlign w:val="center"/>
          </w:tcPr>
          <w:p w14:paraId="6A3774E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17</w:t>
            </w:r>
          </w:p>
        </w:tc>
      </w:tr>
      <w:tr w:rsidR="00B506BE" w:rsidRPr="00C35284" w14:paraId="5C5AFA05" w14:textId="77777777" w:rsidTr="007D3AA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594B8AEB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5</w:t>
            </w:r>
          </w:p>
        </w:tc>
        <w:tc>
          <w:tcPr>
            <w:tcW w:w="1115" w:type="dxa"/>
            <w:vAlign w:val="center"/>
          </w:tcPr>
          <w:p w14:paraId="421D4BA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5</w:t>
            </w:r>
          </w:p>
        </w:tc>
        <w:tc>
          <w:tcPr>
            <w:tcW w:w="1062" w:type="dxa"/>
            <w:vAlign w:val="center"/>
          </w:tcPr>
          <w:p w14:paraId="78EB8620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674.15</w:t>
            </w:r>
          </w:p>
        </w:tc>
        <w:tc>
          <w:tcPr>
            <w:tcW w:w="1550" w:type="dxa"/>
            <w:vAlign w:val="center"/>
          </w:tcPr>
          <w:p w14:paraId="7E8578A0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111</w:t>
            </w:r>
          </w:p>
        </w:tc>
        <w:tc>
          <w:tcPr>
            <w:tcW w:w="1483" w:type="dxa"/>
            <w:vAlign w:val="center"/>
          </w:tcPr>
          <w:p w14:paraId="61718DD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06</w:t>
            </w:r>
          </w:p>
        </w:tc>
      </w:tr>
      <w:tr w:rsidR="00B506BE" w:rsidRPr="00C35284" w14:paraId="65D15310" w14:textId="77777777" w:rsidTr="007D3AA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29368342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6</w:t>
            </w:r>
          </w:p>
        </w:tc>
        <w:tc>
          <w:tcPr>
            <w:tcW w:w="1115" w:type="dxa"/>
            <w:vAlign w:val="center"/>
          </w:tcPr>
          <w:p w14:paraId="2B5654F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6</w:t>
            </w:r>
          </w:p>
        </w:tc>
        <w:tc>
          <w:tcPr>
            <w:tcW w:w="1062" w:type="dxa"/>
            <w:vAlign w:val="center"/>
          </w:tcPr>
          <w:p w14:paraId="2A06675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604.02</w:t>
            </w:r>
          </w:p>
        </w:tc>
        <w:tc>
          <w:tcPr>
            <w:tcW w:w="1550" w:type="dxa"/>
            <w:vAlign w:val="center"/>
          </w:tcPr>
          <w:p w14:paraId="52B745C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94</w:t>
            </w:r>
          </w:p>
        </w:tc>
        <w:tc>
          <w:tcPr>
            <w:tcW w:w="1483" w:type="dxa"/>
            <w:vAlign w:val="center"/>
          </w:tcPr>
          <w:p w14:paraId="5BFBCC16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18</w:t>
            </w:r>
          </w:p>
        </w:tc>
      </w:tr>
      <w:tr w:rsidR="00B506BE" w:rsidRPr="00C35284" w14:paraId="270D2993" w14:textId="77777777" w:rsidTr="007D3AA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2A6C7C4F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7</w:t>
            </w:r>
          </w:p>
        </w:tc>
        <w:tc>
          <w:tcPr>
            <w:tcW w:w="1115" w:type="dxa"/>
            <w:vAlign w:val="center"/>
          </w:tcPr>
          <w:p w14:paraId="1EE9A0F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7</w:t>
            </w:r>
          </w:p>
        </w:tc>
        <w:tc>
          <w:tcPr>
            <w:tcW w:w="1062" w:type="dxa"/>
            <w:vAlign w:val="center"/>
          </w:tcPr>
          <w:p w14:paraId="03D0FB6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772.34</w:t>
            </w:r>
          </w:p>
        </w:tc>
        <w:tc>
          <w:tcPr>
            <w:tcW w:w="1550" w:type="dxa"/>
            <w:vAlign w:val="center"/>
          </w:tcPr>
          <w:p w14:paraId="03493F7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79</w:t>
            </w:r>
          </w:p>
        </w:tc>
        <w:tc>
          <w:tcPr>
            <w:tcW w:w="1483" w:type="dxa"/>
            <w:vAlign w:val="center"/>
          </w:tcPr>
          <w:p w14:paraId="2C146FA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B506BE" w:rsidRPr="00C35284" w14:paraId="793AE774" w14:textId="77777777" w:rsidTr="007D3AA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3F00C232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8</w:t>
            </w:r>
          </w:p>
        </w:tc>
        <w:tc>
          <w:tcPr>
            <w:tcW w:w="1115" w:type="dxa"/>
            <w:vAlign w:val="center"/>
          </w:tcPr>
          <w:p w14:paraId="1B26D12E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8</w:t>
            </w:r>
          </w:p>
        </w:tc>
        <w:tc>
          <w:tcPr>
            <w:tcW w:w="1062" w:type="dxa"/>
            <w:vAlign w:val="center"/>
          </w:tcPr>
          <w:p w14:paraId="3B33A375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604.02</w:t>
            </w:r>
          </w:p>
        </w:tc>
        <w:tc>
          <w:tcPr>
            <w:tcW w:w="1550" w:type="dxa"/>
            <w:vAlign w:val="center"/>
          </w:tcPr>
          <w:p w14:paraId="47129FDD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90</w:t>
            </w:r>
          </w:p>
        </w:tc>
        <w:tc>
          <w:tcPr>
            <w:tcW w:w="1483" w:type="dxa"/>
            <w:vAlign w:val="center"/>
          </w:tcPr>
          <w:p w14:paraId="308BAB64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17</w:t>
            </w:r>
          </w:p>
        </w:tc>
      </w:tr>
      <w:tr w:rsidR="00B506BE" w:rsidRPr="00C35284" w14:paraId="17ED446C" w14:textId="77777777" w:rsidTr="007D3AA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nil"/>
            </w:tcBorders>
            <w:vAlign w:val="center"/>
          </w:tcPr>
          <w:p w14:paraId="63CE3BF5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29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79DF18B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29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7EC42833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748.14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4647392B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81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3568FE37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B506BE" w14:paraId="6621C748" w14:textId="77777777" w:rsidTr="007D3AA8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669ECE" w14:textId="77777777" w:rsidR="00B506BE" w:rsidRPr="00525FD9" w:rsidRDefault="00B506BE" w:rsidP="007D3AA8">
            <w:pPr>
              <w:adjustRightInd w:val="0"/>
              <w:snapToGrid w:val="0"/>
              <w:jc w:val="center"/>
              <w:rPr>
                <w:rFonts w:eastAsia="宋体"/>
                <w:b w:val="0"/>
                <w:bCs w:val="0"/>
                <w:sz w:val="24"/>
                <w:u w:val="none"/>
              </w:rPr>
            </w:pPr>
            <w:r w:rsidRPr="00525FD9">
              <w:rPr>
                <w:rFonts w:eastAsia="宋体" w:hint="eastAsia"/>
                <w:b w:val="0"/>
                <w:bCs w:val="0"/>
                <w:sz w:val="24"/>
                <w:u w:val="none"/>
                <w:lang w:bidi="ar"/>
              </w:rPr>
              <w:t>LNP-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E707D2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23EBF8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sz w:val="24"/>
                <w:u w:val="none"/>
                <w:lang w:bidi="ar"/>
              </w:rPr>
              <w:t>748.2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203321" w14:textId="77777777" w:rsidR="00B506BE" w:rsidRPr="00C35284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9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564F02" w14:textId="77777777" w:rsidR="00B506BE" w:rsidRDefault="00B506BE" w:rsidP="007D3AA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4"/>
                <w:u w:val="none"/>
              </w:rPr>
            </w:pPr>
            <w:r w:rsidRPr="00C35284">
              <w:rPr>
                <w:rFonts w:eastAsia="宋体"/>
                <w:color w:val="000000"/>
                <w:sz w:val="24"/>
                <w:u w:val="none"/>
                <w:lang w:bidi="ar"/>
              </w:rPr>
              <w:t>0.18</w:t>
            </w:r>
          </w:p>
        </w:tc>
      </w:tr>
    </w:tbl>
    <w:p w14:paraId="3D72A095" w14:textId="77777777" w:rsidR="008D5C67" w:rsidRDefault="008D5C67"/>
    <w:p w14:paraId="16E84781" w14:textId="77777777" w:rsidR="008D5C67" w:rsidRDefault="008D5C67"/>
    <w:p w14:paraId="64012936" w14:textId="77777777" w:rsidR="008D5C67" w:rsidRDefault="008D5C67" w:rsidP="008D5C67">
      <w:pPr>
        <w:spacing w:line="360" w:lineRule="auto"/>
        <w:rPr>
          <w:rFonts w:ascii="Times New Roman Regular" w:hAnsi="Times New Roman Regular" w:cs="Times New Roman Regular"/>
          <w:sz w:val="24"/>
          <w:szCs w:val="32"/>
        </w:rPr>
      </w:pPr>
      <w:r>
        <w:rPr>
          <w:rFonts w:ascii="Times New Roman Regular" w:hAnsi="Times New Roman Regular" w:cs="Times New Roman Regular" w:hint="eastAsia"/>
          <w:sz w:val="24"/>
          <w:szCs w:val="32"/>
        </w:rPr>
        <w:t>Table S3. List of primary antibodies</w:t>
      </w:r>
    </w:p>
    <w:tbl>
      <w:tblPr>
        <w:tblStyle w:val="ae"/>
        <w:tblW w:w="850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1134"/>
        <w:gridCol w:w="1005"/>
        <w:gridCol w:w="752"/>
        <w:gridCol w:w="989"/>
        <w:gridCol w:w="1108"/>
        <w:gridCol w:w="1108"/>
      </w:tblGrid>
      <w:tr w:rsidR="008D5C67" w:rsidRPr="009612D9" w14:paraId="50BC9BB6" w14:textId="77777777" w:rsidTr="005A117E">
        <w:trPr>
          <w:trHeight w:val="20"/>
          <w:tblHeader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96F7F4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ntibod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B2FE5F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ompan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D534DD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ity, Country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59DE86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talog Number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BA8528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Host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933E81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Dilution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D18EB6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lone Name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5CD0A2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Reference</w:t>
            </w:r>
          </w:p>
        </w:tc>
      </w:tr>
      <w:tr w:rsidR="008D5C67" w:rsidRPr="009612D9" w14:paraId="6B31CE24" w14:textId="77777777" w:rsidTr="007D3AA8">
        <w:trPr>
          <w:trHeight w:val="20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AE6C2E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SYCP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792376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Abcam</w:t>
            </w:r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523E5C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mbridge, MA, USA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2F16C1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b97672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8C0F4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ous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5F3E7D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ECFFD3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or 10G11/7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1F2741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KaWFuZzwvQXV0aG9yPjxZZWFyPjIwMjM8L1llYXI+PFJl
Y051bT4yNjA8L1JlY051bT48RGlzcGxheVRleHQ+PHN0eWxlIGZhY2U9InN1cGVyc2NyaXB0Ij4x
PC9zdHlsZT48L0Rpc3BsYXlUZXh0PjxyZWNvcmQ+PHJlYy1udW1iZXI+MjYwPC9yZWMtbnVtYmVy
Pjxmb3JlaWduLWtleXM+PGtleSBhcHA9IkVOIiBkYi1pZD0iMmVzdHh6MnhmZGF6c2FlZXYwbTV6
ZjlydjVkZTUycmV2c3BwIiB0aW1lc3RhbXA9IjE3NTg1ODcwODQiPjI2MDwva2V5PjwvZm9yZWln
bi1rZXlzPjxyZWYtdHlwZSBuYW1lPSJKb3VybmFsIEFydGljbGUiPjE3PC9yZWYtdHlwZT48Y29u
dHJpYnV0b3JzPjxhdXRob3JzPjxhdXRob3I+SmlhbmcsIFguPC9hdXRob3I+PGF1dGhvcj5DaGVu
ZywgWS48L2F1dGhvcj48YXV0aG9yPlpodSwgWS48L2F1dGhvcj48YXV0aG9yPlh1LCBDLjwvYXV0
aG9yPjxhdXRob3I+TGksIFEuPC9hdXRob3I+PGF1dGhvcj5YaW5nLCBYLjwvYXV0aG9yPjxhdXRo
b3I+TGksIFcuPC9hdXRob3I+PGF1dGhvcj5ab3UsIEouPC9hdXRob3I+PGF1dGhvcj5NZW5nLCBM
LjwvYXV0aG9yPjxhdXRob3I+QXpoYXIsIE0uPC9hdXRob3I+PGF1dGhvcj5DYW8sIFkuPC9hdXRo
b3I+PGF1dGhvcj5Ub25nLCBYLjwvYXV0aG9yPjxhdXRob3I+UWluLCBXLjwvYXV0aG9yPjxhdXRo
b3I+Wmh1LCBYLjwvYXV0aG9yPjxhdXRob3I+QmFvLCBKLjwvYXV0aG9yPjwvYXV0aG9ycz48L2Nv
bnRyaWJ1dG9ycz48YXV0aC1hZGRyZXNzPlJlcHJvZHVjdGl2ZSBhbmQgR2VuZXRpYyBIb3NwaXRh
bCwgdGhlIEZpcnN0IEFmZmlsaWF0ZWQgSG9zcGl0YWwgb2YgVVNUQywgRGl2aXNpb24gb2YgTGlm
ZSBTY2llbmNlcyBhbmQgTWVkaWNpbmUsIFVuaXZlcnNpdHkgb2YgU2NpZW5jZSBhbmQgVGVjaG5v
bG9neSBvZiBDaGluYSAoVVNUQyksIDIzMDAwMSwgSGVmZWksIEFuaHVpLCBDaGluYS4mI3hEO1Nj
aG9vbCBvZiBJbmZvcm1hdGlvbiBTY2llbmNlIGFuZCBUZWNobm9sb2d5LCBVbml2ZXJzaXR5IG9m
IFNjaWVuY2UgYW5kIFRlY2hub2xvZ3kgb2YgQ2hpbmEgKFVTVEMpLCAyMzAwMDEsIEhlZmVpLCBB
bmh1aSwgQ2hpbmEuJiN4RDtEaXZpc2lvbiBvZiBMaWZlIFNjaWVuY2VzIGFuZCBNZWRpY2luZSwg
VW5pdmVyc2l0eSBvZiBTY2llbmNlIGFuZCBUZWNobm9sb2d5IG9mIENoaW5hIChVU1RDKSwgMjMw
MDAxLCBIZWZlaSwgQW5odWksIENoaW5hLiYjeEQ7TGFib3JhdG9yeSBhbmltYWwgY2VudGVyLCBV
bml2ZXJzaXR5IG9mIFNjaWVuY2UgYW5kIFRlY2hub2xvZ3kgb2YgQ2hpbmEgKFVTVEMpLCAyMzAw
MDEsIEhlZmVpLCBBbmh1aSwgQ2hpbmEuJiN4RDtOSEMgS2V5IExhYm9yYXRvcnkgb2YgTWFsZSBS
ZXByb2R1Y3Rpb24gYW5kIEdlbmV0aWNzLCBHdWFuZ2RvbmcgUHJvdmluY2lhbCBSZXByb2R1Y3Rp
dmUgU2NpZW5jZSBJbnN0aXR1dGUgKEd1YW5nZG9uZyBQcm92aW5jaWFsIEZlcnRpbGl0eSBIb3Nw
aXRhbCksIDUxMDYwMCwgR3Vhbmd6aG91LCBDaGluYS4gZ3VhcmRxaW5AMTYzLmNvbS4mI3hEO1Jl
cHJvZHVjdGl2ZSBhbmQgR2VuZXRpYyBIb3NwaXRhbCwgVGhlIEZpcnN0IEFmZmlsaWF0ZWQgSG9z
cGl0YWwgb2YgVVNUQywgRGl2aXNpb24gb2YgTGlmZSBTY2llbmNlcyBhbmQgTWVkaWNpbmUsIFVu
aXZlcnNpdHkgb2YgU2NpZW5jZSBhbmQgVGVjaG5vbG9neSBvZiBDaGluYSAoVVNUQyksIDIzMDAw
MSwgSGVmZWksIEFuaHVpLCBDaGluYS4geGlhb2xpemhAdXN0Yy5lZHUuY24uJiN4RDtSZXByb2R1
Y3RpdmUgYW5kIEdlbmV0aWMgSG9zcGl0YWwsIHRoZSBGaXJzdCBBZmZpbGlhdGVkIEhvc3BpdGFs
IG9mIFVTVEMsIERpdmlzaW9uIG9mIExpZmUgU2NpZW5jZXMgYW5kIE1lZGljaW5lLCBVbml2ZXJz
aXR5IG9mIFNjaWVuY2UgYW5kIFRlY2hub2xvZ3kgb2YgQ2hpbmEgKFVTVEMpLCAyMzAwMDEsIEhl
ZmVpLCBBbmh1aSwgQ2hpbmEuIGpxYmFvQHVzdGMuZWR1LmNuLiYjeEQ7SGVmZWkgTmF0aW9uYWwg
UmVzZWFyY2ggQ2VudGVyIGZvciBQaHlzaWNhbCBTY2llbmNlcyBhdCB0aGUgTWljcm9zY2FsZSwg
QmlvbWVkaWNhbCBTY2llbmNlcyBhbmQgSGVhbHRoIExhYm9yYXRvcnkgb2YgQW5odWkgUHJvdmlu
Y2UsIFVuaXZlcnNpdHkgb2YgU2NpZW5jZSBhbmQgVGVjaG5vbG9neSBvZiBDaGluYSAoVVNUQyks
IDIzMDAwMSwgSGVmZWksIEFuaHVpLCBDaGluYS4ganFiYW9AdXN0Yy5lZHUuY24uPC9hdXRoLWFk
ZHJlc3M+PHRpdGxlcz48dGl0bGU+TWF0ZXJuYWwgTkFUMTAgb3JjaGVzdHJhdGVzIG9vY3l0ZSBt
ZWlvdGljIGNlbGwtY3ljbGUgcHJvZ3Jlc3Npb24gYW5kIG1hdHVyYXRpb24gaW4gbWljZTwvdGl0
bGU+PHNlY29uZGFyeS10aXRsZT5OYXQgQ29tbXVuPC9zZWNvbmRhcnktdGl0bGU+PC90aXRsZXM+
PHBlcmlvZGljYWw+PGZ1bGwtdGl0bGU+TmF0IENvbW11bjwvZnVsbC10aXRsZT48L3BlcmlvZGlj
YWw+PHBhZ2VzPjM3Mjk8L3BhZ2VzPjx2b2x1bWU+MTQ8L3ZvbHVtZT48bnVtYmVyPjE8L251bWJl
cj48ZWRpdGlvbj4yMDIzMDYyMjwvZWRpdGlvbj48a2V5d29yZHM+PGtleXdvcmQ+QW5pbWFsczwv
a2V5d29yZD48a2V5d29yZD5NaWNlPC9rZXl3b3JkPjxrZXl3b3JkPk1hbW1hbHMvZ2VuZXRpY3M8
L2tleXdvcmQ+PGtleXdvcmQ+Kk1laW9zaXM8L2tleXdvcmQ+PGtleXdvcmQ+Kk9vY3l0ZXMvbWV0
YWJvbGlzbTwva2V5d29yZD48a2V5d29yZD5Pb2dlbmVzaXMvZ2VuZXRpY3M8L2tleXdvcmQ+PGtl
eXdvcmQ+Uk5BLCBNZXNzZW5nZXIvbWV0YWJvbGlzbTwva2V5d29yZD48L2tleXdvcmRzPjxkYXRl
cz48eWVhcj4yMDIzPC95ZWFyPjxwdWItZGF0ZXM+PGRhdGU+SnVuIDIyPC9kYXRlPjwvcHViLWRh
dGVzPjwvZGF0ZXM+PGlzYm4+MjA0MS0xNzIzIChFbGVjdHJvbmljKSYjeEQ7MjA0MS0xNzIzIChM
aW5raW5nKTwvaXNibj48YWNjZXNzaW9uLW51bT4zNzM0OTMxNjwvYWNjZXNzaW9uLW51bT48dXJs
cz48cmVsYXRlZC11cmxzPjx1cmw+aHR0cHM6Ly93d3cubmNiaS5ubG0ubmloLmdvdi9wdWJtZWQv
MzczNDkzMTY8L3VybD48L3JlbGF0ZWQtdXJscz48L3VybHM+PGN1c3RvbTE+VGhlIGF1dGhvcnMg
ZGVjbGFyZSBubyBjb21wZXRpbmcgaW50ZXJlc3RzLjwvY3VzdG9tMT48Y3VzdG9tMj5QTUMxMDI4
NzcwMDwvY3VzdG9tMj48ZWxlY3Ryb25pYy1yZXNvdXJjZS1udW0+MTAuMTAzOC9zNDE0NjctMDIz
LTM5MjU2LTA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KaWFuZzwvQXV0aG9yPjxZZWFyPjIwMjM8L1llYXI+PFJl
Y051bT4yNjA8L1JlY051bT48RGlzcGxheVRleHQ+PHN0eWxlIGZhY2U9InN1cGVyc2NyaXB0Ij4x
PC9zdHlsZT48L0Rpc3BsYXlUZXh0PjxyZWNvcmQ+PHJlYy1udW1iZXI+MjYwPC9yZWMtbnVtYmVy
Pjxmb3JlaWduLWtleXM+PGtleSBhcHA9IkVOIiBkYi1pZD0iMmVzdHh6MnhmZGF6c2FlZXYwbTV6
ZjlydjVkZTUycmV2c3BwIiB0aW1lc3RhbXA9IjE3NTg1ODcwODQiPjI2MDwva2V5PjwvZm9yZWln
bi1rZXlzPjxyZWYtdHlwZSBuYW1lPSJKb3VybmFsIEFydGljbGUiPjE3PC9yZWYtdHlwZT48Y29u
dHJpYnV0b3JzPjxhdXRob3JzPjxhdXRob3I+SmlhbmcsIFguPC9hdXRob3I+PGF1dGhvcj5DaGVu
ZywgWS48L2F1dGhvcj48YXV0aG9yPlpodSwgWS48L2F1dGhvcj48YXV0aG9yPlh1LCBDLjwvYXV0
aG9yPjxhdXRob3I+TGksIFEuPC9hdXRob3I+PGF1dGhvcj5YaW5nLCBYLjwvYXV0aG9yPjxhdXRo
b3I+TGksIFcuPC9hdXRob3I+PGF1dGhvcj5ab3UsIEouPC9hdXRob3I+PGF1dGhvcj5NZW5nLCBM
LjwvYXV0aG9yPjxhdXRob3I+QXpoYXIsIE0uPC9hdXRob3I+PGF1dGhvcj5DYW8sIFkuPC9hdXRo
b3I+PGF1dGhvcj5Ub25nLCBYLjwvYXV0aG9yPjxhdXRob3I+UWluLCBXLjwvYXV0aG9yPjxhdXRo
b3I+Wmh1LCBYLjwvYXV0aG9yPjxhdXRob3I+QmFvLCBKLjwvYXV0aG9yPjwvYXV0aG9ycz48L2Nv
bnRyaWJ1dG9ycz48YXV0aC1hZGRyZXNzPlJlcHJvZHVjdGl2ZSBhbmQgR2VuZXRpYyBIb3NwaXRh
bCwgdGhlIEZpcnN0IEFmZmlsaWF0ZWQgSG9zcGl0YWwgb2YgVVNUQywgRGl2aXNpb24gb2YgTGlm
ZSBTY2llbmNlcyBhbmQgTWVkaWNpbmUsIFVuaXZlcnNpdHkgb2YgU2NpZW5jZSBhbmQgVGVjaG5v
bG9neSBvZiBDaGluYSAoVVNUQyksIDIzMDAwMSwgSGVmZWksIEFuaHVpLCBDaGluYS4mI3hEO1Nj
aG9vbCBvZiBJbmZvcm1hdGlvbiBTY2llbmNlIGFuZCBUZWNobm9sb2d5LCBVbml2ZXJzaXR5IG9m
IFNjaWVuY2UgYW5kIFRlY2hub2xvZ3kgb2YgQ2hpbmEgKFVTVEMpLCAyMzAwMDEsIEhlZmVpLCBB
bmh1aSwgQ2hpbmEuJiN4RDtEaXZpc2lvbiBvZiBMaWZlIFNjaWVuY2VzIGFuZCBNZWRpY2luZSwg
VW5pdmVyc2l0eSBvZiBTY2llbmNlIGFuZCBUZWNobm9sb2d5IG9mIENoaW5hIChVU1RDKSwgMjMw
MDAxLCBIZWZlaSwgQW5odWksIENoaW5hLiYjeEQ7TGFib3JhdG9yeSBhbmltYWwgY2VudGVyLCBV
bml2ZXJzaXR5IG9mIFNjaWVuY2UgYW5kIFRlY2hub2xvZ3kgb2YgQ2hpbmEgKFVTVEMpLCAyMzAw
MDEsIEhlZmVpLCBBbmh1aSwgQ2hpbmEuJiN4RDtOSEMgS2V5IExhYm9yYXRvcnkgb2YgTWFsZSBS
ZXByb2R1Y3Rpb24gYW5kIEdlbmV0aWNzLCBHdWFuZ2RvbmcgUHJvdmluY2lhbCBSZXByb2R1Y3Rp
dmUgU2NpZW5jZSBJbnN0aXR1dGUgKEd1YW5nZG9uZyBQcm92aW5jaWFsIEZlcnRpbGl0eSBIb3Nw
aXRhbCksIDUxMDYwMCwgR3Vhbmd6aG91LCBDaGluYS4gZ3VhcmRxaW5AMTYzLmNvbS4mI3hEO1Jl
cHJvZHVjdGl2ZSBhbmQgR2VuZXRpYyBIb3NwaXRhbCwgVGhlIEZpcnN0IEFmZmlsaWF0ZWQgSG9z
cGl0YWwgb2YgVVNUQywgRGl2aXNpb24gb2YgTGlmZSBTY2llbmNlcyBhbmQgTWVkaWNpbmUsIFVu
aXZlcnNpdHkgb2YgU2NpZW5jZSBhbmQgVGVjaG5vbG9neSBvZiBDaGluYSAoVVNUQyksIDIzMDAw
MSwgSGVmZWksIEFuaHVpLCBDaGluYS4geGlhb2xpemhAdXN0Yy5lZHUuY24uJiN4RDtSZXByb2R1
Y3RpdmUgYW5kIEdlbmV0aWMgSG9zcGl0YWwsIHRoZSBGaXJzdCBBZmZpbGlhdGVkIEhvc3BpdGFs
IG9mIFVTVEMsIERpdmlzaW9uIG9mIExpZmUgU2NpZW5jZXMgYW5kIE1lZGljaW5lLCBVbml2ZXJz
aXR5IG9mIFNjaWVuY2UgYW5kIFRlY2hub2xvZ3kgb2YgQ2hpbmEgKFVTVEMpLCAyMzAwMDEsIEhl
ZmVpLCBBbmh1aSwgQ2hpbmEuIGpxYmFvQHVzdGMuZWR1LmNuLiYjeEQ7SGVmZWkgTmF0aW9uYWwg
UmVzZWFyY2ggQ2VudGVyIGZvciBQaHlzaWNhbCBTY2llbmNlcyBhdCB0aGUgTWljcm9zY2FsZSwg
QmlvbWVkaWNhbCBTY2llbmNlcyBhbmQgSGVhbHRoIExhYm9yYXRvcnkgb2YgQW5odWkgUHJvdmlu
Y2UsIFVuaXZlcnNpdHkgb2YgU2NpZW5jZSBhbmQgVGVjaG5vbG9neSBvZiBDaGluYSAoVVNUQyks
IDIzMDAwMSwgSGVmZWksIEFuaHVpLCBDaGluYS4ganFiYW9AdXN0Yy5lZHUuY24uPC9hdXRoLWFk
ZHJlc3M+PHRpdGxlcz48dGl0bGU+TWF0ZXJuYWwgTkFUMTAgb3JjaGVzdHJhdGVzIG9vY3l0ZSBt
ZWlvdGljIGNlbGwtY3ljbGUgcHJvZ3Jlc3Npb24gYW5kIG1hdHVyYXRpb24gaW4gbWljZTwvdGl0
bGU+PHNlY29uZGFyeS10aXRsZT5OYXQgQ29tbXVuPC9zZWNvbmRhcnktdGl0bGU+PC90aXRsZXM+
PHBlcmlvZGljYWw+PGZ1bGwtdGl0bGU+TmF0IENvbW11bjwvZnVsbC10aXRsZT48L3BlcmlvZGlj
YWw+PHBhZ2VzPjM3Mjk8L3BhZ2VzPjx2b2x1bWU+MTQ8L3ZvbHVtZT48bnVtYmVyPjE8L251bWJl
cj48ZWRpdGlvbj4yMDIzMDYyMjwvZWRpdGlvbj48a2V5d29yZHM+PGtleXdvcmQ+QW5pbWFsczwv
a2V5d29yZD48a2V5d29yZD5NaWNlPC9rZXl3b3JkPjxrZXl3b3JkPk1hbW1hbHMvZ2VuZXRpY3M8
L2tleXdvcmQ+PGtleXdvcmQ+Kk1laW9zaXM8L2tleXdvcmQ+PGtleXdvcmQ+Kk9vY3l0ZXMvbWV0
YWJvbGlzbTwva2V5d29yZD48a2V5d29yZD5Pb2dlbmVzaXMvZ2VuZXRpY3M8L2tleXdvcmQ+PGtl
eXdvcmQ+Uk5BLCBNZXNzZW5nZXIvbWV0YWJvbGlzbTwva2V5d29yZD48L2tleXdvcmRzPjxkYXRl
cz48eWVhcj4yMDIzPC95ZWFyPjxwdWItZGF0ZXM+PGRhdGU+SnVuIDIyPC9kYXRlPjwvcHViLWRh
dGVzPjwvZGF0ZXM+PGlzYm4+MjA0MS0xNzIzIChFbGVjdHJvbmljKSYjeEQ7MjA0MS0xNzIzIChM
aW5raW5nKTwvaXNibj48YWNjZXNzaW9uLW51bT4zNzM0OTMxNjwvYWNjZXNzaW9uLW51bT48dXJs
cz48cmVsYXRlZC11cmxzPjx1cmw+aHR0cHM6Ly93d3cubmNiaS5ubG0ubmloLmdvdi9wdWJtZWQv
MzczNDkzMTY8L3VybD48L3JlbGF0ZWQtdXJscz48L3VybHM+PGN1c3RvbTE+VGhlIGF1dGhvcnMg
ZGVjbGFyZSBubyBjb21wZXRpbmcgaW50ZXJlc3RzLjwvY3VzdG9tMT48Y3VzdG9tMj5QTUMxMDI4
NzcwMDwvY3VzdG9tMj48ZWxlY3Ryb25pYy1yZXNvdXJjZS1udW0+MTAuMTAzOC9zNDE0NjctMDIz
LTM5MjU2LTA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Pr="00920A68">
              <w:rPr>
                <w:rFonts w:ascii="Times New Roman Regular" w:hAnsi="Times New Roman Regular" w:cs="Times New Roman Regular" w:hint="eastAsia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6BE081A2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BE19A3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SYC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A64E5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Abcam</w:t>
            </w:r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D8793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mbridge, MA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BB6D8D6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b150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0A959B1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BE2ADE0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235244C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BBE3ABF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HYWluZXRkaW5vdjwvQXV0aG9yPjxZZWFyPjIwMjM8L1ll
YXI+PFJlY051bT4yNjE8L1JlY051bT48RGlzcGxheVRleHQ+PHN0eWxlIGZhY2U9InN1cGVyc2Ny
aXB0Ij4yPC9zdHlsZT48L0Rpc3BsYXlUZXh0PjxyZWNvcmQ+PHJlYy1udW1iZXI+MjYxPC9yZWMt
bnVtYmVyPjxmb3JlaWduLWtleXM+PGtleSBhcHA9IkVOIiBkYi1pZD0iMmVzdHh6MnhmZGF6c2Fl
ZXYwbTV6ZjlydjVkZTUycmV2c3BwIiB0aW1lc3RhbXA9IjE3NTg1ODczMTQiPjI2MTwva2V5Pjwv
Zm9yZWlnbi1rZXlzPjxyZWYtdHlwZSBuYW1lPSJKb3VybmFsIEFydGljbGUiPjE3PC9yZWYtdHlw
ZT48Y29udHJpYnV0b3JzPjxhdXRob3JzPjxhdXRob3I+R2FpbmV0ZGlub3YsIEkuPC9hdXRob3I+
PGF1dGhvcj5WZWdhLUJhZGlsbG8sIEouPC9hdXRob3I+PGF1dGhvcj5DZWNjaGluaSwgSy48L2F1
dGhvcj48YXV0aG9yPkJhZ2NpLCBBLjwvYXV0aG9yPjxhdXRob3I+Q29scGFuLCBDLjwvYXV0aG9y
PjxhdXRob3I+RGUsIEQuPC9hdXRob3I+PGF1dGhvcj5CYWlsZXksIFMuPC9hdXRob3I+PGF1dGhv
cj5BcmlmLCBBLjwvYXV0aG9yPjxhdXRob3I+V3UsIFAuIEguPC9hdXRob3I+PGF1dGhvcj5NYWNS
YWUsIEkuIEouPC9hdXRob3I+PGF1dGhvcj5aYW1vcmUsIFAuIEQuPC9hdXRob3I+PC9hdXRob3Jz
PjwvY29udHJpYnV0b3JzPjxhdXRoLWFkZHJlc3M+Uk5BIFRoZXJhcGV1dGljcyBJbnN0aXR1dGUg
YW5kIEhvd2FyZCBIdWdoZXMgTWVkaWNhbCBJbnN0aXR1dGUsIFVuaXZlcnNpdHkgb2YgTWFzc2Fj
aHVzZXR0cyBDaGFuIE1lZGljYWwgU2Nob29sLCBXb3JjZXN0ZXIsIE1BLCBVU0EuIGlsZGFyLmdh
aW5ldGRpbm92QHVtYXNzbWVkLmVkdS4mI3hEO1JOQSBUaGVyYXBldXRpY3MgSW5zdGl0dXRlIGFu
ZCBIb3dhcmQgSHVnaGVzIE1lZGljYWwgSW5zdGl0dXRlLCBVbml2ZXJzaXR5IG9mIE1hc3NhY2h1
c2V0dHMgQ2hhbiBNZWRpY2FsIFNjaG9vbCwgV29yY2VzdGVyLCBNQSwgVVNBLiYjeEQ7Vm95YWdl
ciBUaGVyYXBldXRpY3MsIENhbWJyaWRnZSwgTUEsIFVTQS4mI3hEO0RlcGFydG1lbnQgb2YgSW50
ZWdyYXRpdmUgU3RydWN0dXJhbCBhbmQgQ29tcHV0YXRpb25hbCBCaW9sb2d5LCBUaGUgU2NyaXBw
cyBSZXNlYXJjaCBJbnN0aXR1dGUsIExhIEpvbGxhLCBDQSwgVVNBLiYjeEQ7QmVhbSBUaGVyYXBl
dXRpY3MsIENhbWJyaWRnZSwgTUEsIFVTQS4mI3hEO1VuaXZlcnNpdHkgb2YgR2VuZXZhLCBHZW5l
dmEsIFN3aXR6ZXJsYW5kLiYjeEQ7Uk5BIFRoZXJhcGV1dGljcyBJbnN0aXR1dGUgYW5kIEhvd2Fy
ZCBIdWdoZXMgTWVkaWNhbCBJbnN0aXR1dGUsIFVuaXZlcnNpdHkgb2YgTWFzc2FjaHVzZXR0cyBD
aGFuIE1lZGljYWwgU2Nob29sLCBXb3JjZXN0ZXIsIE1BLCBVU0EuIHBoaWxsaXAuemFtb3JlQHVt
YXNzbWVkLmVkdS48L2F1dGgtYWRkcmVzcz48dGl0bGVzPjx0aXRsZT5SZWxheGVkIHRhcmdldGlu
ZyBydWxlcyBoZWxwIFBJV0kgcHJvdGVpbnMgc2lsZW5jZSB0cmFuc3Bvc29uczwvdGl0bGU+PHNl
Y29uZGFyeS10aXRsZT5OYXR1cmU8L3NlY29uZGFyeS10aXRsZT48L3RpdGxlcz48cGVyaW9kaWNh
bD48ZnVsbC10aXRsZT5OYXR1cmU8L2Z1bGwtdGl0bGU+PC9wZXJpb2RpY2FsPjxwYWdlcz4zOTQt
NDAyPC9wYWdlcz48dm9sdW1lPjYxOTwvdm9sdW1lPjxudW1iZXI+Nzk2OTwvbnVtYmVyPjxlZGl0
aW9uPjIwMjMwNjIxPC9lZGl0aW9uPjxrZXl3b3Jkcz48a2V5d29yZD5BbmltYWxzPC9rZXl3b3Jk
PjxrZXl3b3JkPk1pY2U8L2tleXdvcmQ+PGtleXdvcmQ+KkFyZ29uYXV0ZSBQcm90ZWlucy9jbGFz
c2lmaWNhdGlvbi9nZW5ldGljcy9tZXRhYm9saXNtPC9rZXl3b3JkPjxrZXl3b3JkPipETkEgVHJh
bnNwb3NhYmxlIEVsZW1lbnRzL2dlbmV0aWNzPC9rZXl3b3JkPjxrZXl3b3JkPipQaXdpLUludGVy
YWN0aW5nIFJOQS9nZW5ldGljcy9tZXRhYm9saXNtPC9rZXl3b3JkPjxrZXl3b3JkPkV2b2x1dGlv
biwgTW9sZWN1bGFyPC9rZXl3b3JkPjxrZXl3b3JkPipHZW5lIFNpbGVuY2luZzwva2V5d29yZD48
a2V5d29yZD5QaG9zcGhhdGVzL21ldGFib2xpc208L2tleXdvcmQ+PGtleXdvcmQ+U3Vic3RyYXRl
IFNwZWNpZmljaXR5PC9rZXl3b3JkPjwva2V5d29yZHM+PGRhdGVzPjx5ZWFyPjIwMjM8L3llYXI+
PHB1Yi1kYXRlcz48ZGF0ZT5KdWw8L2RhdGU+PC9wdWItZGF0ZXM+PC9kYXRlcz48aXNibj4xNDc2
LTQ2ODcgKEVsZWN0cm9uaWMpJiN4RDswMDI4LTA4MzYgKFByaW50KSYjeEQ7MDAyOC0wODM2IChM
aW5raW5nKTwvaXNibj48YWNjZXNzaW9uLW51bT4zNzM0NDYwMDwvYWNjZXNzaW9uLW51bT48dXJs
cz48cmVsYXRlZC11cmxzPjx1cmw+aHR0cHM6Ly93d3cubmNiaS5ubG0ubmloLmdvdi9wdWJtZWQv
MzczNDQ2MDA8L3VybD48L3JlbGF0ZWQtdXJscz48L3VybHM+PGN1c3RvbTE+VGhlIGF1dGhvcnMg
ZGVjbGFyZSBubyBjb21wZXRpbmcgaW50ZXJlc3RzLjwvY3VzdG9tMT48Y3VzdG9tMj5QTUMxMDMz
ODM0MzwvY3VzdG9tMj48ZWxlY3Ryb25pYy1yZXNvdXJjZS1udW0+MTAuMTAzOC9zNDE1ODYtMDIz
LTA2MjU3LTQ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HYWluZXRkaW5vdjwvQXV0aG9yPjxZZWFyPjIwMjM8L1ll
YXI+PFJlY051bT4yNjE8L1JlY051bT48RGlzcGxheVRleHQ+PHN0eWxlIGZhY2U9InN1cGVyc2Ny
aXB0Ij4yPC9zdHlsZT48L0Rpc3BsYXlUZXh0PjxyZWNvcmQ+PHJlYy1udW1iZXI+MjYxPC9yZWMt
bnVtYmVyPjxmb3JlaWduLWtleXM+PGtleSBhcHA9IkVOIiBkYi1pZD0iMmVzdHh6MnhmZGF6c2Fl
ZXYwbTV6ZjlydjVkZTUycmV2c3BwIiB0aW1lc3RhbXA9IjE3NTg1ODczMTQiPjI2MTwva2V5Pjwv
Zm9yZWlnbi1rZXlzPjxyZWYtdHlwZSBuYW1lPSJKb3VybmFsIEFydGljbGUiPjE3PC9yZWYtdHlw
ZT48Y29udHJpYnV0b3JzPjxhdXRob3JzPjxhdXRob3I+R2FpbmV0ZGlub3YsIEkuPC9hdXRob3I+
PGF1dGhvcj5WZWdhLUJhZGlsbG8sIEouPC9hdXRob3I+PGF1dGhvcj5DZWNjaGluaSwgSy48L2F1
dGhvcj48YXV0aG9yPkJhZ2NpLCBBLjwvYXV0aG9yPjxhdXRob3I+Q29scGFuLCBDLjwvYXV0aG9y
PjxhdXRob3I+RGUsIEQuPC9hdXRob3I+PGF1dGhvcj5CYWlsZXksIFMuPC9hdXRob3I+PGF1dGhv
cj5BcmlmLCBBLjwvYXV0aG9yPjxhdXRob3I+V3UsIFAuIEguPC9hdXRob3I+PGF1dGhvcj5NYWNS
YWUsIEkuIEouPC9hdXRob3I+PGF1dGhvcj5aYW1vcmUsIFAuIEQuPC9hdXRob3I+PC9hdXRob3Jz
PjwvY29udHJpYnV0b3JzPjxhdXRoLWFkZHJlc3M+Uk5BIFRoZXJhcGV1dGljcyBJbnN0aXR1dGUg
YW5kIEhvd2FyZCBIdWdoZXMgTWVkaWNhbCBJbnN0aXR1dGUsIFVuaXZlcnNpdHkgb2YgTWFzc2Fj
aHVzZXR0cyBDaGFuIE1lZGljYWwgU2Nob29sLCBXb3JjZXN0ZXIsIE1BLCBVU0EuIGlsZGFyLmdh
aW5ldGRpbm92QHVtYXNzbWVkLmVkdS4mI3hEO1JOQSBUaGVyYXBldXRpY3MgSW5zdGl0dXRlIGFu
ZCBIb3dhcmQgSHVnaGVzIE1lZGljYWwgSW5zdGl0dXRlLCBVbml2ZXJzaXR5IG9mIE1hc3NhY2h1
c2V0dHMgQ2hhbiBNZWRpY2FsIFNjaG9vbCwgV29yY2VzdGVyLCBNQSwgVVNBLiYjeEQ7Vm95YWdl
ciBUaGVyYXBldXRpY3MsIENhbWJyaWRnZSwgTUEsIFVTQS4mI3hEO0RlcGFydG1lbnQgb2YgSW50
ZWdyYXRpdmUgU3RydWN0dXJhbCBhbmQgQ29tcHV0YXRpb25hbCBCaW9sb2d5LCBUaGUgU2NyaXBw
cyBSZXNlYXJjaCBJbnN0aXR1dGUsIExhIEpvbGxhLCBDQSwgVVNBLiYjeEQ7QmVhbSBUaGVyYXBl
dXRpY3MsIENhbWJyaWRnZSwgTUEsIFVTQS4mI3hEO1VuaXZlcnNpdHkgb2YgR2VuZXZhLCBHZW5l
dmEsIFN3aXR6ZXJsYW5kLiYjeEQ7Uk5BIFRoZXJhcGV1dGljcyBJbnN0aXR1dGUgYW5kIEhvd2Fy
ZCBIdWdoZXMgTWVkaWNhbCBJbnN0aXR1dGUsIFVuaXZlcnNpdHkgb2YgTWFzc2FjaHVzZXR0cyBD
aGFuIE1lZGljYWwgU2Nob29sLCBXb3JjZXN0ZXIsIE1BLCBVU0EuIHBoaWxsaXAuemFtb3JlQHVt
YXNzbWVkLmVkdS48L2F1dGgtYWRkcmVzcz48dGl0bGVzPjx0aXRsZT5SZWxheGVkIHRhcmdldGlu
ZyBydWxlcyBoZWxwIFBJV0kgcHJvdGVpbnMgc2lsZW5jZSB0cmFuc3Bvc29uczwvdGl0bGU+PHNl
Y29uZGFyeS10aXRsZT5OYXR1cmU8L3NlY29uZGFyeS10aXRsZT48L3RpdGxlcz48cGVyaW9kaWNh
bD48ZnVsbC10aXRsZT5OYXR1cmU8L2Z1bGwtdGl0bGU+PC9wZXJpb2RpY2FsPjxwYWdlcz4zOTQt
NDAyPC9wYWdlcz48dm9sdW1lPjYxOTwvdm9sdW1lPjxudW1iZXI+Nzk2OTwvbnVtYmVyPjxlZGl0
aW9uPjIwMjMwNjIxPC9lZGl0aW9uPjxrZXl3b3Jkcz48a2V5d29yZD5BbmltYWxzPC9rZXl3b3Jk
PjxrZXl3b3JkPk1pY2U8L2tleXdvcmQ+PGtleXdvcmQ+KkFyZ29uYXV0ZSBQcm90ZWlucy9jbGFz
c2lmaWNhdGlvbi9nZW5ldGljcy9tZXRhYm9saXNtPC9rZXl3b3JkPjxrZXl3b3JkPipETkEgVHJh
bnNwb3NhYmxlIEVsZW1lbnRzL2dlbmV0aWNzPC9rZXl3b3JkPjxrZXl3b3JkPipQaXdpLUludGVy
YWN0aW5nIFJOQS9nZW5ldGljcy9tZXRhYm9saXNtPC9rZXl3b3JkPjxrZXl3b3JkPkV2b2x1dGlv
biwgTW9sZWN1bGFyPC9rZXl3b3JkPjxrZXl3b3JkPipHZW5lIFNpbGVuY2luZzwva2V5d29yZD48
a2V5d29yZD5QaG9zcGhhdGVzL21ldGFib2xpc208L2tleXdvcmQ+PGtleXdvcmQ+U3Vic3RyYXRl
IFNwZWNpZmljaXR5PC9rZXl3b3JkPjwva2V5d29yZHM+PGRhdGVzPjx5ZWFyPjIwMjM8L3llYXI+
PHB1Yi1kYXRlcz48ZGF0ZT5KdWw8L2RhdGU+PC9wdWItZGF0ZXM+PC9kYXRlcz48aXNibj4xNDc2
LTQ2ODcgKEVsZWN0cm9uaWMpJiN4RDswMDI4LTA4MzYgKFByaW50KSYjeEQ7MDAyOC0wODM2IChM
aW5raW5nKTwvaXNibj48YWNjZXNzaW9uLW51bT4zNzM0NDYwMDwvYWNjZXNzaW9uLW51bT48dXJs
cz48cmVsYXRlZC11cmxzPjx1cmw+aHR0cHM6Ly93d3cubmNiaS5ubG0ubmloLmdvdi9wdWJtZWQv
MzczNDQ2MDA8L3VybD48L3JlbGF0ZWQtdXJscz48L3VybHM+PGN1c3RvbTE+VGhlIGF1dGhvcnMg
ZGVjbGFyZSBubyBjb21wZXRpbmcgaW50ZXJlc3RzLjwvY3VzdG9tMT48Y3VzdG9tMj5QTUMxMDMz
ODM0MzwvY3VzdG9tMj48ZWxlY3Ryb25pYy1yZXNvdXJjZS1udW0+MTAuMTAzOC9zNDE1ODYtMDIz
LTA2MjU3LTQ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Pr="00CF4D58">
              <w:rPr>
                <w:rFonts w:ascii="Times New Roman Regular" w:hAnsi="Times New Roman Regular" w:cs="Times New Roman Regular" w:hint="eastAsia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10848326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DA124C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SYC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FCBD69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Abcam</w:t>
            </w:r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B29C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mbridge, MA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E7E9FD2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b150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AC5FDA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8A1AD2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D7C090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A725DC7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TaGltYWRhPC9BdXRob3I+PFllYXI+MjAyMzwvWWVhcj48
UmVjTnVtPjI2MjwvUmVjTnVtPjxEaXNwbGF5VGV4dD48c3R5bGUgZmFjZT0ic3VwZXJzY3JpcHQi
PjM8L3N0eWxlPjwvRGlzcGxheVRleHQ+PHJlY29yZD48cmVjLW51bWJlcj4yNjI8L3JlYy1udW1i
ZXI+PGZvcmVpZ24ta2V5cz48a2V5IGFwcD0iRU4iIGRiLWlkPSIyZXN0eHoyeGZkYXpzYWVldjBt
NXpmOXJ2NWRlNTJyZXZzcHAiIHRpbWVzdGFtcD0iMTc1ODU4NzM5MiI+MjYyPC9rZXk+PC9mb3Jl
aWduLWtleXM+PHJlZi10eXBlIG5hbWU9IkpvdXJuYWwgQXJ0aWNsZSI+MTc8L3JlZi10eXBlPjxj
b250cmlidXRvcnM+PGF1dGhvcnM+PGF1dGhvcj5TaGltYWRhLCBSLjwvYXV0aG9yPjxhdXRob3I+
S2F0bywgWS48L2F1dGhvcj48YXV0aG9yPlRha2VkYSwgTi48L2F1dGhvcj48YXV0aG9yPkZ1amlt
dXJhLCBTLjwvYXV0aG9yPjxhdXRob3I+WWFzdW5hZ2EsIEsuIEkuPC9hdXRob3I+PGF1dGhvcj5V
c3VraSwgUy48L2F1dGhvcj48YXV0aG9yPk5pd2EsIEguPC9hdXRob3I+PGF1dGhvcj5BcmFraSwg
Sy48L2F1dGhvcj48YXV0aG9yPklzaGlndXJvLCBLLiBJLjwvYXV0aG9yPjwvYXV0aG9ycz48L2Nv
bnRyaWJ1dG9ycz48YXV0aC1hZGRyZXNzPkRlcGFydG1lbnQgb2YgQ2hyb21vc29tZSBCaW9sb2d5
LCBJbnN0aXR1dGUgb2YgTW9sZWN1bGFyIEVtYnJ5b2xvZ3kgYW5kIEdlbmV0aWNzIChJTUVHKSwg
S3VtYW1vdG8gdW5pdmVyc2l0eSwgSG9uam8gMi0yLTEsIENodW8ta3UsIEt1bWFtb3RvLCBLdW1h
bW90bywgODYwLTA4MTEsIEphcGFuLiYjeEQ7TWFtbWFsaWFuIERldmVsb3BtZW50IExhYm9yYXRv
cnksIERlcGFydG1lbnQgb2YgR2VuZSBGdW5jdGlvbiBhbmQgUGhlbm9taWNzLCBOYXRpb25hbCBJ
bnN0aXR1dGUgb2YgR2VuZXRpY3MsIE1pc2hpbWEsIFNoaXp1b2thLCA0MTEtODU0MCwgSmFwYW4u
JiN4RDtJbnN0aXR1dGUgb2YgUmVzb3VyY2UgRGV2ZWxvcG1lbnQgYW5kIEFuYWx5c2lzLCBLdW1h
bW90byBVbml2ZXJzaXR5LCBLdW1hbW90bywgODYwLTA4MTEsIEphcGFuLiYjeEQ7TGlhaXNvbiBM
YWJvcmF0b3J5IFJlc2VhcmNoIFByb21vdGlvbiBDZW50ZXIsIElNRUcsIEt1bWFtb3RvIFVuaXZl
cnNpdHksIEt1bWFtb3RvLCA4NjAtMDgxMSwgSmFwYW4uJiN4RDtEZXBhcnRtZW50IG9mIFBsdXJp
cG90ZW50IFN0ZW0gQ2VsbCBCaW9sb2d5LCBJTUVHLCBLdW1hbW90byB1bml2ZXJzaXR5LCBIb25q
byAyLTItMSwgQ2h1by1rdSwgS3VtYW1vdG8sIEt1bWFtb3RvLCA4NjAtMDgxMSwgSmFwYW4uJiN4
RDtDZW50ZXIgZm9yIE1ldGFib2xpYyBSZWd1bGF0aW9uIG9mIEhlYWx0aHkgQWdpbmcsIEt1bWFt
b3RvIFVuaXZlcnNpdHksIDEtMS0xLCBIb25qbywgS3VtYW1vdG8sIDg2MC04NTU2LCBKYXBhbi4m
I3hEO0RlcGFydG1lbnQgb2YgQ2hyb21vc29tZSBCaW9sb2d5LCBJbnN0aXR1dGUgb2YgTW9sZWN1
bGFyIEVtYnJ5b2xvZ3kgYW5kIEdlbmV0aWNzIChJTUVHKSwgS3VtYW1vdG8gdW5pdmVyc2l0eSwg
SG9uam8gMi0yLTEsIENodW8ta3UsIEt1bWFtb3RvLCBLdW1hbW90bywgODYwLTA4MTEsIEphcGFu
LiBpc2hpZ3Vyb0BrdW1hbW90by11LmFjLmpwLjwvYXV0aC1hZGRyZXNzPjx0aXRsZXM+PHRpdGxl
PlNUUkE4LVJCIGludGVyYWN0aW9uIGlzIHJlcXVpcmVkIGZvciB0aW1lbHkgZW50cnkgb2YgbWVp
b3NpcyBpbiBtb3VzZSBmZW1hbGUgZ2VybSBjZWxsczwvdGl0bGU+PHNlY29uZGFyeS10aXRsZT5O
YXQgQ29tbXVuPC9zZWNvbmRhcnktdGl0bGU+PC90aXRsZXM+PHBlcmlvZGljYWw+PGZ1bGwtdGl0
bGU+TmF0IENvbW11bjwvZnVsbC10aXRsZT48L3BlcmlvZGljYWw+PHBhZ2VzPjY0NDM8L3BhZ2Vz
Pjx2b2x1bWU+MTQ8L3ZvbHVtZT48bnVtYmVyPjE8L251bWJlcj48ZWRpdGlvbj4yMDIzMTAyNTwv
ZWRpdGlvbj48a2V5d29yZHM+PGtleXdvcmQ+QW5pbWFsczwva2V5d29yZD48a2V5d29yZD5GZW1h
bGU8L2tleXdvcmQ+PGtleXdvcmQ+TWFsZTwva2V5d29yZD48a2V5d29yZD5NaWNlPC9rZXl3b3Jk
PjxrZXl3b3JkPipBZGFwdG9yIFByb3RlaW5zLCBTaWduYWwgVHJhbnNkdWNpbmcvbWV0YWJvbGlz
bTwva2V5d29yZD48a2V5d29yZD5HZW5lIEV4cHJlc3Npb24gUmVndWxhdGlvbjwva2V5d29yZD48
a2V5d29yZD5HZXJtIENlbGxzL21ldGFib2xpc208L2tleXdvcmQ+PGtleXdvcmQ+Kk1laW9zaXM8
L2tleXdvcmQ+PGtleXdvcmQ+U2V4dWFsIE1hdHVyYXRpb248L2tleXdvcmQ+PGtleXdvcmQ+UmV0
aW5vYmxhc3RvbWEgUHJvdGVpbjwva2V5d29yZD48L2tleXdvcmRzPjxkYXRlcz48eWVhcj4yMDIz
PC95ZWFyPjxwdWItZGF0ZXM+PGRhdGU+T2N0IDI1PC9kYXRlPjwvcHViLWRhdGVzPjwvZGF0ZXM+
PGlzYm4+MjA0MS0xNzIzIChFbGVjdHJvbmljKSYjeEQ7MjA0MS0xNzIzIChMaW5raW5nKTwvaXNi
bj48YWNjZXNzaW9uLW51bT4zNzg4MDI0OTwvYWNjZXNzaW9uLW51bT48dXJscz48cmVsYXRlZC11
cmxzPjx1cmw+aHR0cHM6Ly93d3cubmNiaS5ubG0ubmloLmdvdi9wdWJtZWQvMzc4ODAyNDk8L3Vy
bD48L3JlbGF0ZWQtdXJscz48L3VybHM+PGN1c3RvbTE+VGhlIGF1dGhvcnMgZGVjbGFyZSBubyBj
b21wZXRpbmcgaW50ZXJlc3RzLjwvY3VzdG9tMT48Y3VzdG9tMj5QTUMxMDYwMDM0MTwvY3VzdG9t
Mj48ZWxlY3Ryb25pYy1yZXNvdXJjZS1udW0+MTAuMTAzOC9zNDE0NjctMDIzLTQyMjU5LTY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TaGltYWRhPC9BdXRob3I+PFllYXI+MjAyMzwvWWVhcj48
UmVjTnVtPjI2MjwvUmVjTnVtPjxEaXNwbGF5VGV4dD48c3R5bGUgZmFjZT0ic3VwZXJzY3JpcHQi
PjM8L3N0eWxlPjwvRGlzcGxheVRleHQ+PHJlY29yZD48cmVjLW51bWJlcj4yNjI8L3JlYy1udW1i
ZXI+PGZvcmVpZ24ta2V5cz48a2V5IGFwcD0iRU4iIGRiLWlkPSIyZXN0eHoyeGZkYXpzYWVldjBt
NXpmOXJ2NWRlNTJyZXZzcHAiIHRpbWVzdGFtcD0iMTc1ODU4NzM5MiI+MjYyPC9rZXk+PC9mb3Jl
aWduLWtleXM+PHJlZi10eXBlIG5hbWU9IkpvdXJuYWwgQXJ0aWNsZSI+MTc8L3JlZi10eXBlPjxj
b250cmlidXRvcnM+PGF1dGhvcnM+PGF1dGhvcj5TaGltYWRhLCBSLjwvYXV0aG9yPjxhdXRob3I+
S2F0bywgWS48L2F1dGhvcj48YXV0aG9yPlRha2VkYSwgTi48L2F1dGhvcj48YXV0aG9yPkZ1amlt
dXJhLCBTLjwvYXV0aG9yPjxhdXRob3I+WWFzdW5hZ2EsIEsuIEkuPC9hdXRob3I+PGF1dGhvcj5V
c3VraSwgUy48L2F1dGhvcj48YXV0aG9yPk5pd2EsIEguPC9hdXRob3I+PGF1dGhvcj5BcmFraSwg
Sy48L2F1dGhvcj48YXV0aG9yPklzaGlndXJvLCBLLiBJLjwvYXV0aG9yPjwvYXV0aG9ycz48L2Nv
bnRyaWJ1dG9ycz48YXV0aC1hZGRyZXNzPkRlcGFydG1lbnQgb2YgQ2hyb21vc29tZSBCaW9sb2d5
LCBJbnN0aXR1dGUgb2YgTW9sZWN1bGFyIEVtYnJ5b2xvZ3kgYW5kIEdlbmV0aWNzIChJTUVHKSwg
S3VtYW1vdG8gdW5pdmVyc2l0eSwgSG9uam8gMi0yLTEsIENodW8ta3UsIEt1bWFtb3RvLCBLdW1h
bW90bywgODYwLTA4MTEsIEphcGFuLiYjeEQ7TWFtbWFsaWFuIERldmVsb3BtZW50IExhYm9yYXRv
cnksIERlcGFydG1lbnQgb2YgR2VuZSBGdW5jdGlvbiBhbmQgUGhlbm9taWNzLCBOYXRpb25hbCBJ
bnN0aXR1dGUgb2YgR2VuZXRpY3MsIE1pc2hpbWEsIFNoaXp1b2thLCA0MTEtODU0MCwgSmFwYW4u
JiN4RDtJbnN0aXR1dGUgb2YgUmVzb3VyY2UgRGV2ZWxvcG1lbnQgYW5kIEFuYWx5c2lzLCBLdW1h
bW90byBVbml2ZXJzaXR5LCBLdW1hbW90bywgODYwLTA4MTEsIEphcGFuLiYjeEQ7TGlhaXNvbiBM
YWJvcmF0b3J5IFJlc2VhcmNoIFByb21vdGlvbiBDZW50ZXIsIElNRUcsIEt1bWFtb3RvIFVuaXZl
cnNpdHksIEt1bWFtb3RvLCA4NjAtMDgxMSwgSmFwYW4uJiN4RDtEZXBhcnRtZW50IG9mIFBsdXJp
cG90ZW50IFN0ZW0gQ2VsbCBCaW9sb2d5LCBJTUVHLCBLdW1hbW90byB1bml2ZXJzaXR5LCBIb25q
byAyLTItMSwgQ2h1by1rdSwgS3VtYW1vdG8sIEt1bWFtb3RvLCA4NjAtMDgxMSwgSmFwYW4uJiN4
RDtDZW50ZXIgZm9yIE1ldGFib2xpYyBSZWd1bGF0aW9uIG9mIEhlYWx0aHkgQWdpbmcsIEt1bWFt
b3RvIFVuaXZlcnNpdHksIDEtMS0xLCBIb25qbywgS3VtYW1vdG8sIDg2MC04NTU2LCBKYXBhbi4m
I3hEO0RlcGFydG1lbnQgb2YgQ2hyb21vc29tZSBCaW9sb2d5LCBJbnN0aXR1dGUgb2YgTW9sZWN1
bGFyIEVtYnJ5b2xvZ3kgYW5kIEdlbmV0aWNzIChJTUVHKSwgS3VtYW1vdG8gdW5pdmVyc2l0eSwg
SG9uam8gMi0yLTEsIENodW8ta3UsIEt1bWFtb3RvLCBLdW1hbW90bywgODYwLTA4MTEsIEphcGFu
LiBpc2hpZ3Vyb0BrdW1hbW90by11LmFjLmpwLjwvYXV0aC1hZGRyZXNzPjx0aXRsZXM+PHRpdGxl
PlNUUkE4LVJCIGludGVyYWN0aW9uIGlzIHJlcXVpcmVkIGZvciB0aW1lbHkgZW50cnkgb2YgbWVp
b3NpcyBpbiBtb3VzZSBmZW1hbGUgZ2VybSBjZWxsczwvdGl0bGU+PHNlY29uZGFyeS10aXRsZT5O
YXQgQ29tbXVuPC9zZWNvbmRhcnktdGl0bGU+PC90aXRsZXM+PHBlcmlvZGljYWw+PGZ1bGwtdGl0
bGU+TmF0IENvbW11bjwvZnVsbC10aXRsZT48L3BlcmlvZGljYWw+PHBhZ2VzPjY0NDM8L3BhZ2Vz
Pjx2b2x1bWU+MTQ8L3ZvbHVtZT48bnVtYmVyPjE8L251bWJlcj48ZWRpdGlvbj4yMDIzMTAyNTwv
ZWRpdGlvbj48a2V5d29yZHM+PGtleXdvcmQ+QW5pbWFsczwva2V5d29yZD48a2V5d29yZD5GZW1h
bGU8L2tleXdvcmQ+PGtleXdvcmQ+TWFsZTwva2V5d29yZD48a2V5d29yZD5NaWNlPC9rZXl3b3Jk
PjxrZXl3b3JkPipBZGFwdG9yIFByb3RlaW5zLCBTaWduYWwgVHJhbnNkdWNpbmcvbWV0YWJvbGlz
bTwva2V5d29yZD48a2V5d29yZD5HZW5lIEV4cHJlc3Npb24gUmVndWxhdGlvbjwva2V5d29yZD48
a2V5d29yZD5HZXJtIENlbGxzL21ldGFib2xpc208L2tleXdvcmQ+PGtleXdvcmQ+Kk1laW9zaXM8
L2tleXdvcmQ+PGtleXdvcmQ+U2V4dWFsIE1hdHVyYXRpb248L2tleXdvcmQ+PGtleXdvcmQ+UmV0
aW5vYmxhc3RvbWEgUHJvdGVpbjwva2V5d29yZD48L2tleXdvcmRzPjxkYXRlcz48eWVhcj4yMDIz
PC95ZWFyPjxwdWItZGF0ZXM+PGRhdGU+T2N0IDI1PC9kYXRlPjwvcHViLWRhdGVzPjwvZGF0ZXM+
PGlzYm4+MjA0MS0xNzIzIChFbGVjdHJvbmljKSYjeEQ7MjA0MS0xNzIzIChMaW5raW5nKTwvaXNi
bj48YWNjZXNzaW9uLW51bT4zNzg4MDI0OTwvYWNjZXNzaW9uLW51bT48dXJscz48cmVsYXRlZC11
cmxzPjx1cmw+aHR0cHM6Ly93d3cubmNiaS5ubG0ubmloLmdvdi9wdWJtZWQvMzc4ODAyNDk8L3Vy
bD48L3JlbGF0ZWQtdXJscz48L3VybHM+PGN1c3RvbTE+VGhlIGF1dGhvcnMgZGVjbGFyZSBubyBj
b21wZXRpbmcgaW50ZXJlc3RzLjwvY3VzdG9tMT48Y3VzdG9tMj5QTUMxMDYwMDM0MTwvY3VzdG9t
Mj48ZWxlY3Ryb25pYy1yZXNvdXJjZS1udW0+MTAuMTAzOC9zNDE0NjctMDIzLTQyMjU5LTY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Pr="00CF4D58">
              <w:rPr>
                <w:rFonts w:ascii="Times New Roman Regular" w:hAnsi="Times New Roman Regular" w:cs="Times New Roman Regular" w:hint="eastAsia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09DC132F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A7F2D7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DMC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1BF820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homem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AAB2F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455EF7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FD03CF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2C0757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C6697D0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6DAFB00" w14:textId="6CA6FADB" w:rsidR="008D5C67" w:rsidRPr="007D3AA8" w:rsidRDefault="005A117E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IaW5jaDwvQXV0aG9yPjxZZWFyPjIwMjA8L1llYXI+PFJl
Y051bT4yODE8L1JlY051bT48RGlzcGxheVRleHQ+PHN0eWxlIGZhY2U9InN1cGVyc2NyaXB0Ij40
PC9zdHlsZT48L0Rpc3BsYXlUZXh0PjxyZWNvcmQ+PHJlYy1udW1iZXI+MjgxPC9yZWMtbnVtYmVy
Pjxmb3JlaWduLWtleXM+PGtleSBhcHA9IkVOIiBkYi1pZD0iMmVzdHh6MnhmZGF6c2FlZXYwbTV6
ZjlydjVkZTUycmV2c3BwIiB0aW1lc3RhbXA9IjE3NTg1OTcxNDUiPjI4MTwva2V5PjwvZm9yZWln
bi1rZXlzPjxyZWYtdHlwZSBuYW1lPSJKb3VybmFsIEFydGljbGUiPjE3PC9yZWYtdHlwZT48Y29u
dHJpYnV0b3JzPjxhdXRob3JzPjxhdXRob3I+SGluY2gsIEEuIEcuPC9hdXRob3I+PGF1dGhvcj5C
ZWNrZXIsIFAuIFcuPC9hdXRob3I+PGF1dGhvcj5MaSwgVC48L2F1dGhvcj48YXV0aG9yPk1vcmFs
bGksIEQuPC9hdXRob3I+PGF1dGhvcj5aaGFuZywgRy48L2F1dGhvcj48YXV0aG9yPkJ5Y3JvZnQs
IEMuPC9hdXRob3I+PGF1dGhvcj5HcmVlbiwgQy48L2F1dGhvcj48YXV0aG9yPktlZW5leSwgUy48
L2F1dGhvcj48YXV0aG9yPlNoaSwgUS48L2F1dGhvcj48YXV0aG9yPkRhdmllcywgQi48L2F1dGhv
cj48YXV0aG9yPkRvbm5lbGx5LCBQLjwvYXV0aG9yPjwvYXV0aG9ycz48L2NvbnRyaWJ1dG9ycz48
YXV0aC1hZGRyZXNzPldlbGxjb21lIENlbnRyZSBmb3IgSHVtYW4gR2VuZXRpY3MsIFVuaXZlcnNp
dHkgb2YgT3hmb3JkLCBPeGZvcmQsIFVLLiBFbGVjdHJvbmljIGFkZHJlc3M6IGFuamFsaUB3ZWxs
Lm94LmFjLnVrLiYjeEQ7V2VsbGNvbWUgQ2VudHJlIGZvciBIdW1hbiBHZW5ldGljcywgVW5pdmVy
c2l0eSBvZiBPeGZvcmQsIE94Zm9yZCwgVUsuJiN4RDtIb3dhcmQgSHVnaGVzIE1lZGljYWwgSW5z
dGl0dXRlLCBNb2xlY3VsYXIgQmlvbG9neSBQcm9ncmFtLCBNZW1vcmlhbCBTbG9hbiBLZXR0ZXJp
bmcgQ2FuY2VyIENlbnRlciwgTmV3IFlvcmssIE5ZIDEwMDY1LCBVU0E7IEhlZmVpIE5hdGlvbmFs
IExhYm9yYXRvcnkgZm9yIFBoeXNpY2FsIFNjaWVuY2VzIGF0IHRoZSBNaWNyb3NjYWxlLCBUaGUg
Q0FTIEtleSBMYWJvcmF0b3J5IG9mIElubmF0ZSBJbW11bml0eSBhbmQgQ2hyb25pYyBEaXNlYXNl
cywgU2Nob29sIG9mIExpZmUgU2NpZW5jZXMsIFVuaXZlcnNpdHkgb2YgU2NpZW5jZSBhbmQgVGVj
aG5vbG9neSBvZiBDaGluYSwgSGVmZWksIEFuaHVpLCBDaGluYS4mI3hEO0hvd2FyZCBIdWdoZXMg
TWVkaWNhbCBJbnN0aXR1dGUsIE1vbGVjdWxhciBCaW9sb2d5IFByb2dyYW0sIE1lbW9yaWFsIFNs
b2FuIEtldHRlcmluZyBDYW5jZXIgQ2VudGVyLCBOZXcgWW9yaywgTlkgMTAwNjUsIFVTQS4mI3hE
O0hlZmVpIE5hdGlvbmFsIExhYm9yYXRvcnkgZm9yIFBoeXNpY2FsIFNjaWVuY2VzIGF0IHRoZSBN
aWNyb3NjYWxlLCBUaGUgQ0FTIEtleSBMYWJvcmF0b3J5IG9mIElubmF0ZSBJbW11bml0eSBhbmQg
Q2hyb25pYyBEaXNlYXNlcywgU2Nob29sIG9mIExpZmUgU2NpZW5jZXMsIFVuaXZlcnNpdHkgb2Yg
U2NpZW5jZSBhbmQgVGVjaG5vbG9neSBvZiBDaGluYSwgSGVmZWksIEFuaHVpLCBDaGluYS4mI3hE
O1dlbGxjb21lIENlbnRyZSBmb3IgSHVtYW4gR2VuZXRpY3MsIFVuaXZlcnNpdHkgb2YgT3hmb3Jk
LCBPeGZvcmQsIFVLOyBEZXBhcnRtZW50IG9mIFN0YXRpc3RpY3MsIFVuaXZlcnNpdHkgb2YgT3hm
b3JkLCBPeGZvcmQsIFVLLiBFbGVjdHJvbmljIGFkZHJlc3M6IGRvbm5lbGx5QHdlbGwub3guYWMu
dWsuPC9hdXRoLWFkZHJlc3M+PHRpdGxlcz48dGl0bGU+VGhlIENvbmZpZ3VyYXRpb24gb2YgUlBB
LCBSQUQ1MSwgYW5kIERNQzEgQmluZGluZyBpbiBNZWlvc2lzIFJldmVhbHMgdGhlIE5hdHVyZSBv
ZiBDcml0aWNhbCBSZWNvbWJpbmF0aW9uIEludGVybWVkaWF0ZXM8L3RpdGxlPjxzZWNvbmRhcnkt
dGl0bGU+TW9sIENlbGw8L3NlY29uZGFyeS10aXRsZT48L3RpdGxlcz48cGVyaW9kaWNhbD48ZnVs
bC10aXRsZT5Nb2wgQ2VsbDwvZnVsbC10aXRsZT48L3BlcmlvZGljYWw+PHBhZ2VzPjY4OS03MDEg
ZTEwPC9wYWdlcz48dm9sdW1lPjc5PC92b2x1bWU+PG51bWJlcj40PC9udW1iZXI+PGVkaXRpb24+
MjAyMDA2MzA8L2VkaXRpb24+PGtleXdvcmRzPjxrZXl3b3JkPkFuaW1hbHM8L2tleXdvcmQ+PGtl
eXdvcmQ+Q2VsbCBDeWNsZSBQcm90ZWlucy9nZW5ldGljcy8qbWV0YWJvbGlzbTwva2V5d29yZD48
a2V5d29yZD5DaHJvbW9zb21lcy9nZW5ldGljcy9tZXRhYm9saXNtPC9rZXl3b3JkPjxrZXl3b3Jk
PkNyb3NzaW5nIE92ZXIsIEdlbmV0aWM8L2tleXdvcmQ+PGtleXdvcmQ+RE5BLCBTaW5nbGUtU3Ry
YW5kZWQvbWV0YWJvbGlzbTwva2V5d29yZD48a2V5d29yZD5HZW5vbWU8L2tleXdvcmQ+PGtleXdv
cmQ+KkhvbW9sb2dvdXMgUmVjb21iaW5hdGlvbjwva2V5d29yZD48a2V5d29yZD5NYWxlPC9rZXl3
b3JkPjxrZXl3b3JkPipNZWlvc2lzPC9rZXl3b3JkPjxrZXl3b3JkPk1pY2UsIEluYnJlZCBDNTdC
TDwva2V5d29yZD48a2V5d29yZD5NaWNlLCBJbmJyZWQgREJBPC9rZXl3b3JkPjxrZXl3b3JkPlBo
b3NwaGF0ZS1CaW5kaW5nIFByb3RlaW5zL2dlbmV0aWNzLyptZXRhYm9saXNtPC9rZXl3b3JkPjxr
ZXl3b3JkPlJhZDUxIFJlY29tYmluYXNlL2dlbmV0aWNzLyptZXRhYm9saXNtPC9rZXl3b3JkPjxr
ZXl3b3JkPlJlcGxpY2F0aW9uIFByb3RlaW4gQS9nZW5ldGljcy8qbWV0YWJvbGlzbTwva2V5d29y
ZD48a2V5d29yZD5UZXN0aXM8L2tleXdvcmQ+PGtleXdvcmQ+RC1sb29wPC9rZXl3b3JkPjxrZXl3
b3JkPkRtYzE8L2tleXdvcmQ+PGtleXdvcmQ+RE5BIGRvdWJsZS1zdHJhbmQgYnJlYWtzPC9rZXl3
b3JkPjxrZXl3b3JkPkROQSByZXBhaXI8L2tleXdvcmQ+PGtleXdvcmQ+UmFkNTE8L2tleXdvcmQ+
PGtleXdvcmQ+UnBhPC9rZXl3b3JkPjxrZXl3b3JkPmNyb3Nzb3Zlcjwva2V5d29yZD48a2V5d29y
ZD5tZWlvc2lzPC9rZXl3b3JkPjxrZXl3b3JkPnJlY29tYmluYXRpb248L2tleXdvcmQ+PGtleXdv
cmQ+c3RyYW5kIGludmFzaW9uPC9rZXl3b3JkPjwva2V5d29yZHM+PGRhdGVzPjx5ZWFyPjIwMjA8
L3llYXI+PHB1Yi1kYXRlcz48ZGF0ZT5BdWcgMjA8L2RhdGU+PC9wdWItZGF0ZXM+PC9kYXRlcz48
aXNibj4xMDk3LTQxNjQgKEVsZWN0cm9uaWMpJiN4RDsxMDk3LTI3NjUgKFByaW50KSYjeEQ7MTA5
Ny0yNzY1IChMaW5raW5nKTwvaXNibj48YWNjZXNzaW9uLW51bT4zMjYxMDAzODwvYWNjZXNzaW9u
LW51bT48dXJscz48cmVsYXRlZC11cmxzPjx1cmw+aHR0cHM6Ly93d3cubmNiaS5ubG0ubmloLmdv
di9wdWJtZWQvMzI2MTAwMzg8L3VybD48L3JlbGF0ZWQtdXJscz48L3VybHM+PGN1c3RvbTE+RGVj
bGFyYXRpb24gb2YgSW50ZXJlc3RzIFAuRC4gaXMgQ0VPIG9mIEdlbm9taWNzIHBsYyBhbmQgYSBw
YXJ0bmVyIGluIFBlcHRpZGUgR3Jvb3ZlIExMUC4gQy5CLiB3b3JrcyBmb3IgR2Vub21pY3MgcGxj
LjwvY3VzdG9tMT48Y3VzdG9tMj5QTUM3NDQ3OTc5PC9jdXN0b20yPjxlbGVjdHJvbmljLXJlc291
cmNlLW51bT4xMC4xMDE2L2oubW9sY2VsLjIwMjAuMDYuMDE1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IaW5jaDwvQXV0aG9yPjxZZWFyPjIwMjA8L1llYXI+PFJl
Y051bT4yODE8L1JlY051bT48RGlzcGxheVRleHQ+PHN0eWxlIGZhY2U9InN1cGVyc2NyaXB0Ij40
PC9zdHlsZT48L0Rpc3BsYXlUZXh0PjxyZWNvcmQ+PHJlYy1udW1iZXI+MjgxPC9yZWMtbnVtYmVy
Pjxmb3JlaWduLWtleXM+PGtleSBhcHA9IkVOIiBkYi1pZD0iMmVzdHh6MnhmZGF6c2FlZXYwbTV6
ZjlydjVkZTUycmV2c3BwIiB0aW1lc3RhbXA9IjE3NTg1OTcxNDUiPjI4MTwva2V5PjwvZm9yZWln
bi1rZXlzPjxyZWYtdHlwZSBuYW1lPSJKb3VybmFsIEFydGljbGUiPjE3PC9yZWYtdHlwZT48Y29u
dHJpYnV0b3JzPjxhdXRob3JzPjxhdXRob3I+SGluY2gsIEEuIEcuPC9hdXRob3I+PGF1dGhvcj5C
ZWNrZXIsIFAuIFcuPC9hdXRob3I+PGF1dGhvcj5MaSwgVC48L2F1dGhvcj48YXV0aG9yPk1vcmFs
bGksIEQuPC9hdXRob3I+PGF1dGhvcj5aaGFuZywgRy48L2F1dGhvcj48YXV0aG9yPkJ5Y3JvZnQs
IEMuPC9hdXRob3I+PGF1dGhvcj5HcmVlbiwgQy48L2F1dGhvcj48YXV0aG9yPktlZW5leSwgUy48
L2F1dGhvcj48YXV0aG9yPlNoaSwgUS48L2F1dGhvcj48YXV0aG9yPkRhdmllcywgQi48L2F1dGhv
cj48YXV0aG9yPkRvbm5lbGx5LCBQLjwvYXV0aG9yPjwvYXV0aG9ycz48L2NvbnRyaWJ1dG9ycz48
YXV0aC1hZGRyZXNzPldlbGxjb21lIENlbnRyZSBmb3IgSHVtYW4gR2VuZXRpY3MsIFVuaXZlcnNp
dHkgb2YgT3hmb3JkLCBPeGZvcmQsIFVLLiBFbGVjdHJvbmljIGFkZHJlc3M6IGFuamFsaUB3ZWxs
Lm94LmFjLnVrLiYjeEQ7V2VsbGNvbWUgQ2VudHJlIGZvciBIdW1hbiBHZW5ldGljcywgVW5pdmVy
c2l0eSBvZiBPeGZvcmQsIE94Zm9yZCwgVUsuJiN4RDtIb3dhcmQgSHVnaGVzIE1lZGljYWwgSW5z
dGl0dXRlLCBNb2xlY3VsYXIgQmlvbG9neSBQcm9ncmFtLCBNZW1vcmlhbCBTbG9hbiBLZXR0ZXJp
bmcgQ2FuY2VyIENlbnRlciwgTmV3IFlvcmssIE5ZIDEwMDY1LCBVU0E7IEhlZmVpIE5hdGlvbmFs
IExhYm9yYXRvcnkgZm9yIFBoeXNpY2FsIFNjaWVuY2VzIGF0IHRoZSBNaWNyb3NjYWxlLCBUaGUg
Q0FTIEtleSBMYWJvcmF0b3J5IG9mIElubmF0ZSBJbW11bml0eSBhbmQgQ2hyb25pYyBEaXNlYXNl
cywgU2Nob29sIG9mIExpZmUgU2NpZW5jZXMsIFVuaXZlcnNpdHkgb2YgU2NpZW5jZSBhbmQgVGVj
aG5vbG9neSBvZiBDaGluYSwgSGVmZWksIEFuaHVpLCBDaGluYS4mI3hEO0hvd2FyZCBIdWdoZXMg
TWVkaWNhbCBJbnN0aXR1dGUsIE1vbGVjdWxhciBCaW9sb2d5IFByb2dyYW0sIE1lbW9yaWFsIFNs
b2FuIEtldHRlcmluZyBDYW5jZXIgQ2VudGVyLCBOZXcgWW9yaywgTlkgMTAwNjUsIFVTQS4mI3hE
O0hlZmVpIE5hdGlvbmFsIExhYm9yYXRvcnkgZm9yIFBoeXNpY2FsIFNjaWVuY2VzIGF0IHRoZSBN
aWNyb3NjYWxlLCBUaGUgQ0FTIEtleSBMYWJvcmF0b3J5IG9mIElubmF0ZSBJbW11bml0eSBhbmQg
Q2hyb25pYyBEaXNlYXNlcywgU2Nob29sIG9mIExpZmUgU2NpZW5jZXMsIFVuaXZlcnNpdHkgb2Yg
U2NpZW5jZSBhbmQgVGVjaG5vbG9neSBvZiBDaGluYSwgSGVmZWksIEFuaHVpLCBDaGluYS4mI3hE
O1dlbGxjb21lIENlbnRyZSBmb3IgSHVtYW4gR2VuZXRpY3MsIFVuaXZlcnNpdHkgb2YgT3hmb3Jk
LCBPeGZvcmQsIFVLOyBEZXBhcnRtZW50IG9mIFN0YXRpc3RpY3MsIFVuaXZlcnNpdHkgb2YgT3hm
b3JkLCBPeGZvcmQsIFVLLiBFbGVjdHJvbmljIGFkZHJlc3M6IGRvbm5lbGx5QHdlbGwub3guYWMu
dWsuPC9hdXRoLWFkZHJlc3M+PHRpdGxlcz48dGl0bGU+VGhlIENvbmZpZ3VyYXRpb24gb2YgUlBB
LCBSQUQ1MSwgYW5kIERNQzEgQmluZGluZyBpbiBNZWlvc2lzIFJldmVhbHMgdGhlIE5hdHVyZSBv
ZiBDcml0aWNhbCBSZWNvbWJpbmF0aW9uIEludGVybWVkaWF0ZXM8L3RpdGxlPjxzZWNvbmRhcnkt
dGl0bGU+TW9sIENlbGw8L3NlY29uZGFyeS10aXRsZT48L3RpdGxlcz48cGVyaW9kaWNhbD48ZnVs
bC10aXRsZT5Nb2wgQ2VsbDwvZnVsbC10aXRsZT48L3BlcmlvZGljYWw+PHBhZ2VzPjY4OS03MDEg
ZTEwPC9wYWdlcz48dm9sdW1lPjc5PC92b2x1bWU+PG51bWJlcj40PC9udW1iZXI+PGVkaXRpb24+
MjAyMDA2MzA8L2VkaXRpb24+PGtleXdvcmRzPjxrZXl3b3JkPkFuaW1hbHM8L2tleXdvcmQ+PGtl
eXdvcmQ+Q2VsbCBDeWNsZSBQcm90ZWlucy9nZW5ldGljcy8qbWV0YWJvbGlzbTwva2V5d29yZD48
a2V5d29yZD5DaHJvbW9zb21lcy9nZW5ldGljcy9tZXRhYm9saXNtPC9rZXl3b3JkPjxrZXl3b3Jk
PkNyb3NzaW5nIE92ZXIsIEdlbmV0aWM8L2tleXdvcmQ+PGtleXdvcmQ+RE5BLCBTaW5nbGUtU3Ry
YW5kZWQvbWV0YWJvbGlzbTwva2V5d29yZD48a2V5d29yZD5HZW5vbWU8L2tleXdvcmQ+PGtleXdv
cmQ+KkhvbW9sb2dvdXMgUmVjb21iaW5hdGlvbjwva2V5d29yZD48a2V5d29yZD5NYWxlPC9rZXl3
b3JkPjxrZXl3b3JkPipNZWlvc2lzPC9rZXl3b3JkPjxrZXl3b3JkPk1pY2UsIEluYnJlZCBDNTdC
TDwva2V5d29yZD48a2V5d29yZD5NaWNlLCBJbmJyZWQgREJBPC9rZXl3b3JkPjxrZXl3b3JkPlBo
b3NwaGF0ZS1CaW5kaW5nIFByb3RlaW5zL2dlbmV0aWNzLyptZXRhYm9saXNtPC9rZXl3b3JkPjxr
ZXl3b3JkPlJhZDUxIFJlY29tYmluYXNlL2dlbmV0aWNzLyptZXRhYm9saXNtPC9rZXl3b3JkPjxr
ZXl3b3JkPlJlcGxpY2F0aW9uIFByb3RlaW4gQS9nZW5ldGljcy8qbWV0YWJvbGlzbTwva2V5d29y
ZD48a2V5d29yZD5UZXN0aXM8L2tleXdvcmQ+PGtleXdvcmQ+RC1sb29wPC9rZXl3b3JkPjxrZXl3
b3JkPkRtYzE8L2tleXdvcmQ+PGtleXdvcmQ+RE5BIGRvdWJsZS1zdHJhbmQgYnJlYWtzPC9rZXl3
b3JkPjxrZXl3b3JkPkROQSByZXBhaXI8L2tleXdvcmQ+PGtleXdvcmQ+UmFkNTE8L2tleXdvcmQ+
PGtleXdvcmQ+UnBhPC9rZXl3b3JkPjxrZXl3b3JkPmNyb3Nzb3Zlcjwva2V5d29yZD48a2V5d29y
ZD5tZWlvc2lzPC9rZXl3b3JkPjxrZXl3b3JkPnJlY29tYmluYXRpb248L2tleXdvcmQ+PGtleXdv
cmQ+c3RyYW5kIGludmFzaW9uPC9rZXl3b3JkPjwva2V5d29yZHM+PGRhdGVzPjx5ZWFyPjIwMjA8
L3llYXI+PHB1Yi1kYXRlcz48ZGF0ZT5BdWcgMjA8L2RhdGU+PC9wdWItZGF0ZXM+PC9kYXRlcz48
aXNibj4xMDk3LTQxNjQgKEVsZWN0cm9uaWMpJiN4RDsxMDk3LTI3NjUgKFByaW50KSYjeEQ7MTA5
Ny0yNzY1IChMaW5raW5nKTwvaXNibj48YWNjZXNzaW9uLW51bT4zMjYxMDAzODwvYWNjZXNzaW9u
LW51bT48dXJscz48cmVsYXRlZC11cmxzPjx1cmw+aHR0cHM6Ly93d3cubmNiaS5ubG0ubmloLmdv
di9wdWJtZWQvMzI2MTAwMzg8L3VybD48L3JlbGF0ZWQtdXJscz48L3VybHM+PGN1c3RvbTE+RGVj
bGFyYXRpb24gb2YgSW50ZXJlc3RzIFAuRC4gaXMgQ0VPIG9mIEdlbm9taWNzIHBsYyBhbmQgYSBw
YXJ0bmVyIGluIFBlcHRpZGUgR3Jvb3ZlIExMUC4gQy5CLiB3b3JrcyBmb3IgR2Vub21pY3MgcGxj
LjwvY3VzdG9tMT48Y3VzdG9tMj5QTUM3NDQ3OTc5PC9jdXN0b20yPjxlbGVjdHJvbmljLXJlc291
cmNlLW51bT4xMC4xMDE2L2oubW9sY2VsLjIwMjAuMDYuMDE1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separate"/>
            </w:r>
            <w:r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</w:p>
        </w:tc>
      </w:tr>
      <w:tr w:rsidR="008D5C67" w:rsidRPr="009612D9" w14:paraId="59C78743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D89FEE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L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7C4D9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 xml:space="preserve">BD </w:t>
            </w: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Biosciences</w:t>
            </w:r>
            <w:bookmarkStart w:id="2" w:name="OLE_LINK31"/>
            <w:r>
              <w:rPr>
                <w:sz w:val="18"/>
                <w:szCs w:val="18"/>
                <w:vertAlign w:val="superscript"/>
              </w:rPr>
              <w:t>TM</w:t>
            </w:r>
            <w:bookmarkEnd w:id="2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99BC9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San Jose, CA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9A2025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5510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4D0192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ou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E612A8F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0AA776E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G168-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6B49BBE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TaGltYWRhPC9BdXRob3I+PFllYXI+MjAyMzwvWWVhcj48
UmVjTnVtPjI2MjwvUmVjTnVtPjxEaXNwbGF5VGV4dD48c3R5bGUgZmFjZT0ic3VwZXJzY3JpcHQi
PjM8L3N0eWxlPjwvRGlzcGxheVRleHQ+PHJlY29yZD48cmVjLW51bWJlcj4yNjI8L3JlYy1udW1i
ZXI+PGZvcmVpZ24ta2V5cz48a2V5IGFwcD0iRU4iIGRiLWlkPSIyZXN0eHoyeGZkYXpzYWVldjBt
NXpmOXJ2NWRlNTJyZXZzcHAiIHRpbWVzdGFtcD0iMTc1ODU4NzM5MiI+MjYyPC9rZXk+PC9mb3Jl
aWduLWtleXM+PHJlZi10eXBlIG5hbWU9IkpvdXJuYWwgQXJ0aWNsZSI+MTc8L3JlZi10eXBlPjxj
b250cmlidXRvcnM+PGF1dGhvcnM+PGF1dGhvcj5TaGltYWRhLCBSLjwvYXV0aG9yPjxhdXRob3I+
S2F0bywgWS48L2F1dGhvcj48YXV0aG9yPlRha2VkYSwgTi48L2F1dGhvcj48YXV0aG9yPkZ1amlt
dXJhLCBTLjwvYXV0aG9yPjxhdXRob3I+WWFzdW5hZ2EsIEsuIEkuPC9hdXRob3I+PGF1dGhvcj5V
c3VraSwgUy48L2F1dGhvcj48YXV0aG9yPk5pd2EsIEguPC9hdXRob3I+PGF1dGhvcj5BcmFraSwg
Sy48L2F1dGhvcj48YXV0aG9yPklzaGlndXJvLCBLLiBJLjwvYXV0aG9yPjwvYXV0aG9ycz48L2Nv
bnRyaWJ1dG9ycz48YXV0aC1hZGRyZXNzPkRlcGFydG1lbnQgb2YgQ2hyb21vc29tZSBCaW9sb2d5
LCBJbnN0aXR1dGUgb2YgTW9sZWN1bGFyIEVtYnJ5b2xvZ3kgYW5kIEdlbmV0aWNzIChJTUVHKSwg
S3VtYW1vdG8gdW5pdmVyc2l0eSwgSG9uam8gMi0yLTEsIENodW8ta3UsIEt1bWFtb3RvLCBLdW1h
bW90bywgODYwLTA4MTEsIEphcGFuLiYjeEQ7TWFtbWFsaWFuIERldmVsb3BtZW50IExhYm9yYXRv
cnksIERlcGFydG1lbnQgb2YgR2VuZSBGdW5jdGlvbiBhbmQgUGhlbm9taWNzLCBOYXRpb25hbCBJ
bnN0aXR1dGUgb2YgR2VuZXRpY3MsIE1pc2hpbWEsIFNoaXp1b2thLCA0MTEtODU0MCwgSmFwYW4u
JiN4RDtJbnN0aXR1dGUgb2YgUmVzb3VyY2UgRGV2ZWxvcG1lbnQgYW5kIEFuYWx5c2lzLCBLdW1h
bW90byBVbml2ZXJzaXR5LCBLdW1hbW90bywgODYwLTA4MTEsIEphcGFuLiYjeEQ7TGlhaXNvbiBM
YWJvcmF0b3J5IFJlc2VhcmNoIFByb21vdGlvbiBDZW50ZXIsIElNRUcsIEt1bWFtb3RvIFVuaXZl
cnNpdHksIEt1bWFtb3RvLCA4NjAtMDgxMSwgSmFwYW4uJiN4RDtEZXBhcnRtZW50IG9mIFBsdXJp
cG90ZW50IFN0ZW0gQ2VsbCBCaW9sb2d5LCBJTUVHLCBLdW1hbW90byB1bml2ZXJzaXR5LCBIb25q
byAyLTItMSwgQ2h1by1rdSwgS3VtYW1vdG8sIEt1bWFtb3RvLCA4NjAtMDgxMSwgSmFwYW4uJiN4
RDtDZW50ZXIgZm9yIE1ldGFib2xpYyBSZWd1bGF0aW9uIG9mIEhlYWx0aHkgQWdpbmcsIEt1bWFt
b3RvIFVuaXZlcnNpdHksIDEtMS0xLCBIb25qbywgS3VtYW1vdG8sIDg2MC04NTU2LCBKYXBhbi4m
I3hEO0RlcGFydG1lbnQgb2YgQ2hyb21vc29tZSBCaW9sb2d5LCBJbnN0aXR1dGUgb2YgTW9sZWN1
bGFyIEVtYnJ5b2xvZ3kgYW5kIEdlbmV0aWNzIChJTUVHKSwgS3VtYW1vdG8gdW5pdmVyc2l0eSwg
SG9uam8gMi0yLTEsIENodW8ta3UsIEt1bWFtb3RvLCBLdW1hbW90bywgODYwLTA4MTEsIEphcGFu
LiBpc2hpZ3Vyb0BrdW1hbW90by11LmFjLmpwLjwvYXV0aC1hZGRyZXNzPjx0aXRsZXM+PHRpdGxl
PlNUUkE4LVJCIGludGVyYWN0aW9uIGlzIHJlcXVpcmVkIGZvciB0aW1lbHkgZW50cnkgb2YgbWVp
b3NpcyBpbiBtb3VzZSBmZW1hbGUgZ2VybSBjZWxsczwvdGl0bGU+PHNlY29uZGFyeS10aXRsZT5O
YXQgQ29tbXVuPC9zZWNvbmRhcnktdGl0bGU+PC90aXRsZXM+PHBlcmlvZGljYWw+PGZ1bGwtdGl0
bGU+TmF0IENvbW11bjwvZnVsbC10aXRsZT48L3BlcmlvZGljYWw+PHBhZ2VzPjY0NDM8L3BhZ2Vz
Pjx2b2x1bWU+MTQ8L3ZvbHVtZT48bnVtYmVyPjE8L251bWJlcj48ZWRpdGlvbj4yMDIzMTAyNTwv
ZWRpdGlvbj48a2V5d29yZHM+PGtleXdvcmQ+QW5pbWFsczwva2V5d29yZD48a2V5d29yZD5GZW1h
bGU8L2tleXdvcmQ+PGtleXdvcmQ+TWFsZTwva2V5d29yZD48a2V5d29yZD5NaWNlPC9rZXl3b3Jk
PjxrZXl3b3JkPipBZGFwdG9yIFByb3RlaW5zLCBTaWduYWwgVHJhbnNkdWNpbmcvbWV0YWJvbGlz
bTwva2V5d29yZD48a2V5d29yZD5HZW5lIEV4cHJlc3Npb24gUmVndWxhdGlvbjwva2V5d29yZD48
a2V5d29yZD5HZXJtIENlbGxzL21ldGFib2xpc208L2tleXdvcmQ+PGtleXdvcmQ+Kk1laW9zaXM8
L2tleXdvcmQ+PGtleXdvcmQ+U2V4dWFsIE1hdHVyYXRpb248L2tleXdvcmQ+PGtleXdvcmQ+UmV0
aW5vYmxhc3RvbWEgUHJvdGVpbjwva2V5d29yZD48L2tleXdvcmRzPjxkYXRlcz48eWVhcj4yMDIz
PC95ZWFyPjxwdWItZGF0ZXM+PGRhdGU+T2N0IDI1PC9kYXRlPjwvcHViLWRhdGVzPjwvZGF0ZXM+
PGlzYm4+MjA0MS0xNzIzIChFbGVjdHJvbmljKSYjeEQ7MjA0MS0xNzIzIChMaW5raW5nKTwvaXNi
bj48YWNjZXNzaW9uLW51bT4zNzg4MDI0OTwvYWNjZXNzaW9uLW51bT48dXJscz48cmVsYXRlZC11
cmxzPjx1cmw+aHR0cHM6Ly93d3cubmNiaS5ubG0ubmloLmdvdi9wdWJtZWQvMzc4ODAyNDk8L3Vy
bD48L3JlbGF0ZWQtdXJscz48L3VybHM+PGN1c3RvbTE+VGhlIGF1dGhvcnMgZGVjbGFyZSBubyBj
b21wZXRpbmcgaW50ZXJlc3RzLjwvY3VzdG9tMT48Y3VzdG9tMj5QTUMxMDYwMDM0MTwvY3VzdG9t
Mj48ZWxlY3Ryb25pYy1yZXNvdXJjZS1udW0+MTAuMTAzOC9zNDE0NjctMDIzLTQyMjU5LTY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TaGltYWRhPC9BdXRob3I+PFllYXI+MjAyMzwvWWVhcj48
UmVjTnVtPjI2MjwvUmVjTnVtPjxEaXNwbGF5VGV4dD48c3R5bGUgZmFjZT0ic3VwZXJzY3JpcHQi
PjM8L3N0eWxlPjwvRGlzcGxheVRleHQ+PHJlY29yZD48cmVjLW51bWJlcj4yNjI8L3JlYy1udW1i
ZXI+PGZvcmVpZ24ta2V5cz48a2V5IGFwcD0iRU4iIGRiLWlkPSIyZXN0eHoyeGZkYXpzYWVldjBt
NXpmOXJ2NWRlNTJyZXZzcHAiIHRpbWVzdGFtcD0iMTc1ODU4NzM5MiI+MjYyPC9rZXk+PC9mb3Jl
aWduLWtleXM+PHJlZi10eXBlIG5hbWU9IkpvdXJuYWwgQXJ0aWNsZSI+MTc8L3JlZi10eXBlPjxj
b250cmlidXRvcnM+PGF1dGhvcnM+PGF1dGhvcj5TaGltYWRhLCBSLjwvYXV0aG9yPjxhdXRob3I+
S2F0bywgWS48L2F1dGhvcj48YXV0aG9yPlRha2VkYSwgTi48L2F1dGhvcj48YXV0aG9yPkZ1amlt
dXJhLCBTLjwvYXV0aG9yPjxhdXRob3I+WWFzdW5hZ2EsIEsuIEkuPC9hdXRob3I+PGF1dGhvcj5V
c3VraSwgUy48L2F1dGhvcj48YXV0aG9yPk5pd2EsIEguPC9hdXRob3I+PGF1dGhvcj5BcmFraSwg
Sy48L2F1dGhvcj48YXV0aG9yPklzaGlndXJvLCBLLiBJLjwvYXV0aG9yPjwvYXV0aG9ycz48L2Nv
bnRyaWJ1dG9ycz48YXV0aC1hZGRyZXNzPkRlcGFydG1lbnQgb2YgQ2hyb21vc29tZSBCaW9sb2d5
LCBJbnN0aXR1dGUgb2YgTW9sZWN1bGFyIEVtYnJ5b2xvZ3kgYW5kIEdlbmV0aWNzIChJTUVHKSwg
S3VtYW1vdG8gdW5pdmVyc2l0eSwgSG9uam8gMi0yLTEsIENodW8ta3UsIEt1bWFtb3RvLCBLdW1h
bW90bywgODYwLTA4MTEsIEphcGFuLiYjeEQ7TWFtbWFsaWFuIERldmVsb3BtZW50IExhYm9yYXRv
cnksIERlcGFydG1lbnQgb2YgR2VuZSBGdW5jdGlvbiBhbmQgUGhlbm9taWNzLCBOYXRpb25hbCBJ
bnN0aXR1dGUgb2YgR2VuZXRpY3MsIE1pc2hpbWEsIFNoaXp1b2thLCA0MTEtODU0MCwgSmFwYW4u
JiN4RDtJbnN0aXR1dGUgb2YgUmVzb3VyY2UgRGV2ZWxvcG1lbnQgYW5kIEFuYWx5c2lzLCBLdW1h
bW90byBVbml2ZXJzaXR5LCBLdW1hbW90bywgODYwLTA4MTEsIEphcGFuLiYjeEQ7TGlhaXNvbiBM
YWJvcmF0b3J5IFJlc2VhcmNoIFByb21vdGlvbiBDZW50ZXIsIElNRUcsIEt1bWFtb3RvIFVuaXZl
cnNpdHksIEt1bWFtb3RvLCA4NjAtMDgxMSwgSmFwYW4uJiN4RDtEZXBhcnRtZW50IG9mIFBsdXJp
cG90ZW50IFN0ZW0gQ2VsbCBCaW9sb2d5LCBJTUVHLCBLdW1hbW90byB1bml2ZXJzaXR5LCBIb25q
byAyLTItMSwgQ2h1by1rdSwgS3VtYW1vdG8sIEt1bWFtb3RvLCA4NjAtMDgxMSwgSmFwYW4uJiN4
RDtDZW50ZXIgZm9yIE1ldGFib2xpYyBSZWd1bGF0aW9uIG9mIEhlYWx0aHkgQWdpbmcsIEt1bWFt
b3RvIFVuaXZlcnNpdHksIDEtMS0xLCBIb25qbywgS3VtYW1vdG8sIDg2MC04NTU2LCBKYXBhbi4m
I3hEO0RlcGFydG1lbnQgb2YgQ2hyb21vc29tZSBCaW9sb2d5LCBJbnN0aXR1dGUgb2YgTW9sZWN1
bGFyIEVtYnJ5b2xvZ3kgYW5kIEdlbmV0aWNzIChJTUVHKSwgS3VtYW1vdG8gdW5pdmVyc2l0eSwg
SG9uam8gMi0yLTEsIENodW8ta3UsIEt1bWFtb3RvLCBLdW1hbW90bywgODYwLTA4MTEsIEphcGFu
LiBpc2hpZ3Vyb0BrdW1hbW90by11LmFjLmpwLjwvYXV0aC1hZGRyZXNzPjx0aXRsZXM+PHRpdGxl
PlNUUkE4LVJCIGludGVyYWN0aW9uIGlzIHJlcXVpcmVkIGZvciB0aW1lbHkgZW50cnkgb2YgbWVp
b3NpcyBpbiBtb3VzZSBmZW1hbGUgZ2VybSBjZWxsczwvdGl0bGU+PHNlY29uZGFyeS10aXRsZT5O
YXQgQ29tbXVuPC9zZWNvbmRhcnktdGl0bGU+PC90aXRsZXM+PHBlcmlvZGljYWw+PGZ1bGwtdGl0
bGU+TmF0IENvbW11bjwvZnVsbC10aXRsZT48L3BlcmlvZGljYWw+PHBhZ2VzPjY0NDM8L3BhZ2Vz
Pjx2b2x1bWU+MTQ8L3ZvbHVtZT48bnVtYmVyPjE8L251bWJlcj48ZWRpdGlvbj4yMDIzMTAyNTwv
ZWRpdGlvbj48a2V5d29yZHM+PGtleXdvcmQ+QW5pbWFsczwva2V5d29yZD48a2V5d29yZD5GZW1h
bGU8L2tleXdvcmQ+PGtleXdvcmQ+TWFsZTwva2V5d29yZD48a2V5d29yZD5NaWNlPC9rZXl3b3Jk
PjxrZXl3b3JkPipBZGFwdG9yIFByb3RlaW5zLCBTaWduYWwgVHJhbnNkdWNpbmcvbWV0YWJvbGlz
bTwva2V5d29yZD48a2V5d29yZD5HZW5lIEV4cHJlc3Npb24gUmVndWxhdGlvbjwva2V5d29yZD48
a2V5d29yZD5HZXJtIENlbGxzL21ldGFib2xpc208L2tleXdvcmQ+PGtleXdvcmQ+Kk1laW9zaXM8
L2tleXdvcmQ+PGtleXdvcmQ+U2V4dWFsIE1hdHVyYXRpb248L2tleXdvcmQ+PGtleXdvcmQ+UmV0
aW5vYmxhc3RvbWEgUHJvdGVpbjwva2V5d29yZD48L2tleXdvcmRzPjxkYXRlcz48eWVhcj4yMDIz
PC95ZWFyPjxwdWItZGF0ZXM+PGRhdGU+T2N0IDI1PC9kYXRlPjwvcHViLWRhdGVzPjwvZGF0ZXM+
PGlzYm4+MjA0MS0xNzIzIChFbGVjdHJvbmljKSYjeEQ7MjA0MS0xNzIzIChMaW5raW5nKTwvaXNi
bj48YWNjZXNzaW9uLW51bT4zNzg4MDI0OTwvYWNjZXNzaW9uLW51bT48dXJscz48cmVsYXRlZC11
cmxzPjx1cmw+aHR0cHM6Ly93d3cubmNiaS5ubG0ubmloLmdvdi9wdWJtZWQvMzc4ODAyNDk8L3Vy
bD48L3JlbGF0ZWQtdXJscz48L3VybHM+PGN1c3RvbTE+VGhlIGF1dGhvcnMgZGVjbGFyZSBubyBj
b21wZXRpbmcgaW50ZXJlc3RzLjwvY3VzdG9tMT48Y3VzdG9tMj5QTUMxMDYwMDM0MTwvY3VzdG9t
Mj48ZWxlY3Ryb25pYy1yZXNvdXJjZS1udW0+MTAuMTAzOC9zNDE0NjctMDIzLTQyMjU5LTY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Pr="00CF4D58">
              <w:rPr>
                <w:rFonts w:ascii="Times New Roman Regular" w:hAnsi="Times New Roman Regular" w:cs="Times New Roman Regular" w:hint="eastAsia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65725904" w14:textId="77777777" w:rsidTr="008D5C67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9CFADE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DDX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50F535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Abcam</w:t>
            </w:r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BD4EF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mbridge, MA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F84B72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b138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17252D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9DFF012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1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F09BBB5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372C814" w14:textId="498F8F53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ZYW5nPC9BdXRob3I+PFllYXI+MjAyNTwvWWVhcj48UmVj
TnVtPjI2MzwvUmVjTnVtPjxEaXNwbGF5VGV4dD48c3R5bGUgZmFjZT0ic3VwZXJzY3JpcHQiPjU8
L3N0eWxlPjwvRGlzcGxheVRleHQ+PHJlY29yZD48cmVjLW51bWJlcj4yNjM8L3JlYy1udW1iZXI+
PGZvcmVpZ24ta2V5cz48a2V5IGFwcD0iRU4iIGRiLWlkPSIyZXN0eHoyeGZkYXpzYWVldjBtNXpm
OXJ2NWRlNTJyZXZzcHAiIHRpbWVzdGFtcD0iMTc1ODU4NzgyNSI+MjYzPC9rZXk+PC9mb3JlaWdu
LWtleXM+PHJlZi10eXBlIG5hbWU9IkpvdXJuYWwgQXJ0aWNsZSI+MTc8L3JlZi10eXBlPjxjb250
cmlidXRvcnM+PGF1dGhvcnM+PGF1dGhvcj5ZYW5nLCBXLjwvYXV0aG9yPjxhdXRob3I+TGksIEgu
PC9hdXRob3I+PGF1dGhvcj5XYW5nLCBTLjwvYXV0aG9yPjxhdXRob3I+SHVhbmcsIFIuPC9hdXRo
b3I+PGF1dGhvcj5aaGFuZywgWS48L2F1dGhvcj48YXV0aG9yPkd1bywgTS48L2F1dGhvcj48YXV0
aG9yPkh1YW5nLCBMLjwvYXV0aG9yPjxhdXRob3I+TGksIFMuPC9hdXRob3I+PGF1dGhvcj5ZYW5n
LCBSLjwvYXV0aG9yPjxhdXRob3I+WmhhbywgRC48L2F1dGhvcj48YXV0aG9yPlhpb25nLCBZLjwv
YXV0aG9yPjxhdXRob3I+TGl1LCBZLjwvYXV0aG9yPjxhdXRob3I+SHVhbmcsIE0uPC9hdXRob3I+
PGF1dGhvcj5IdWksIEwuPC9hdXRob3I+PGF1dGhvcj5YaWFvLCBXLjwvYXV0aG9yPjxhdXRob3I+
V3UsIFkuPC9hdXRob3I+PC9hdXRob3JzPjwvY29udHJpYnV0b3JzPjxhdXRoLWFkZHJlc3M+U3Rh
dGUgS2V5IExhYm9yYXRvcnkgb2YgVmlyb2xvZ3kgYW5kIEJpb3NhZmV0eSBhbmQgSHViZWkgUHJv
dmluY2UgS2V5IExhYm9yYXRvcnkgb2YgQWxsZXJneSBhbmQgSW1tdW5vbG9neSwgSW5zdGl0dXRl
IG9mIE1lZGljYWwgVmlyb2xvZ3ksIFRhaUthbmcgTWVkaWNhbCBTY2hvb2wgKFNjaG9vbCBvZiBC
YXNpYyBNZWRpY2FsIFNjaWVuY2VzKSwgV3VoYW4gVW5pdmVyc2l0eSwgV3VoYW4sIENoaW5hLiYj
eEQ7UmVzZWFyY2ggQ2VudGVyIGZvciBNZWRpY2luZSBhbmQgU3RydWN0dXJhbCBCaW9sb2d5LCBU
YWlLYW5nIE1lZGljYWwgU2Nob29sIChTY2hvb2wgb2YgQmFzaWMgTWVkaWNhbCBTY2llbmNlcyks
IFd1aGFuIFVuaXZlcnNpdHksIFd1aGFuLCBDaGluYS4mI3hEO0NBUyBLZXkgTGFib3JhdG9yeSBv
ZiBQYXRob2dlbmljIE1pY3JvYmlvbG9neSBhbmQgSW1tdW5vbG9neSwgSW5zdGl0dXRlIG9mIE1p
Y3JvYmlvbG9neSwgQ2hpbmVzZSBBY2FkZW15IG9mIFNjaWVuY2VzLCBCZWlqaW5nLCBDaGluYS4m
I3hEO1N0YXRlIEtleSBMYWJvcmF0b3J5IG9mIFZpcm9sb2d5IGFuZCBCaW9zYWZldHkgYW5kIEh1
YmVpIFByb3ZpbmNlIEtleSBMYWJvcmF0b3J5IG9mIEFsbGVyZ3kgYW5kIEltbXVub2xvZ3ksIElu
c3RpdHV0ZSBvZiBNZWRpY2FsIFZpcm9sb2d5LCBUYWlLYW5nIE1lZGljYWwgU2Nob29sIChTY2hv
b2wgb2YgQmFzaWMgTWVkaWNhbCBTY2llbmNlcyksIFd1aGFuIFVuaXZlcnNpdHksIFd1aGFuLCBD
aGluYS4geWluZ3d1QHdodS5lZHUuY24uPC9hdXRoLWFkZHJlc3M+PHRpdGxlcz48dGl0bGU+Wmlr
YSB2aXJ1cyBkaXNydXB0cyBzdGVyb2lkb2dlbmVzaXMgYW5kIGltcGFpcnMgc3Blcm1hdG9nZW5l
c2lzIGJ5IHN0YWxsaW5nIHRoZSB0cmFuc2xhdGlvbiBvZiBDWVAxN0ExIG1STkE8L3RpdGxlPjxz
ZWNvbmRhcnktdGl0bGU+TmF0IENvbW11bjwvc2Vjb25kYXJ5LXRpdGxlPjwvdGl0bGVzPjxwZXJp
b2RpY2FsPjxmdWxsLXRpdGxlPk5hdCBDb21tdW48L2Z1bGwtdGl0bGU+PC9wZXJpb2RpY2FsPjxw
YWdlcz42NzU2PC9wYWdlcz48dm9sdW1lPjE2PC92b2x1bWU+PG51bWJlcj4xPC9udW1iZXI+PGVk
aXRpb24+MjAyNTA3MjI8L2VkaXRpb24+PGtleXdvcmRzPjxrZXl3b3JkPk1hbGU8L2tleXdvcmQ+
PGtleXdvcmQ+KlNwZXJtYXRvZ2VuZXNpcy9nZW5ldGljczwva2V5d29yZD48a2V5d29yZD5Bbmlt
YWxzPC9rZXl3b3JkPjxrZXl3b3JkPlJOQSwgTWVzc2VuZ2VyL21ldGFib2xpc20vZ2VuZXRpY3M8
L2tleXdvcmQ+PGtleXdvcmQ+TWljZTwva2V5d29yZD48a2V5d29yZD4qU3Rlcm9pZCAxNy1hbHBo
YS1IeWRyb3h5bGFzZS9nZW5ldGljcy9tZXRhYm9saXNtPC9rZXl3b3JkPjxrZXl3b3JkPipaaWth
IFZpcnVzL2dlbmV0aWNzL21ldGFib2xpc20vcGF0aG9nZW5pY2l0eS9waHlzaW9sb2d5PC9rZXl3
b3JkPjxrZXl3b3JkPkh1bWFuczwva2V5d29yZD48a2V5d29yZD4qVGVzdG9zdGVyb25lL2Jpb3N5
bnRoZXNpczwva2V5d29yZD48a2V5d29yZD5MZXlkaWcgQ2VsbHMvbWV0YWJvbGlzbS92aXJvbG9n
eTwva2V5d29yZD48a2V5d29yZD4qWmlrYSBWaXJ1cyBJbmZlY3Rpb24vdmlyb2xvZ3kvbWV0YWJv
bGlzbS9nZW5ldGljcy9wYXRob2xvZ3k8L2tleXdvcmQ+PGtleXdvcmQ+VmlyYWwgTm9uc3RydWN0
dXJhbCBQcm90ZWlucy9tZXRhYm9saXNtL2dlbmV0aWNzPC9rZXl3b3JkPjxrZXl3b3JkPlByb3Rl
aW4gQmlvc3ludGhlc2lzPC9rZXl3b3JkPjxrZXl3b3JkPlRlc3Rpcy92aXJvbG9neS9tZXRhYm9s
aXNtL3BhdGhvbG9neTwva2V5d29yZD48a2V5d29yZD5NaWNlLCBJbmJyZWQgQzU3Qkw8L2tleXdv
cmQ+PC9rZXl3b3Jkcz48ZGF0ZXM+PHllYXI+MjAyNTwveWVhcj48cHViLWRhdGVzPjxkYXRlPkp1
bCAyMjwvZGF0ZT48L3B1Yi1kYXRlcz48L2RhdGVzPjxpc2JuPjIwNDEtMTcyMyAoRWxlY3Ryb25p
YykmI3hEOzIwNDEtMTcyMyAoTGlua2luZyk8L2lzYm4+PGFjY2Vzc2lvbi1udW0+NDA2OTU4Mzc8
L2FjY2Vzc2lvbi1udW0+PHVybHM+PHJlbGF0ZWQtdXJscz48dXJsPmh0dHBzOi8vd3d3Lm5jYmku
bmxtLm5paC5nb3YvcHVibWVkLzQwNjk1ODM3PC91cmw+PC9yZWxhdGVkLXVybHM+PC91cmxzPjxj
dXN0b20xPkNvbXBldGluZyBpbnRlcmVzdHM6IFRoZSBhdXRob3JzIGRlY2xhcmUgbm8gY29tcGV0
aW5nIGludGVyZXN0cy48L2N1c3RvbTE+PGN1c3RvbTI+UE1DMTIyODQxNDE8L2N1c3RvbTI+PGVs
ZWN0cm9uaWMtcmVzb3VyY2UtbnVtPjEwLjEwMzgvczQxNDY3LTAyNS02MjA0NC1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ZYW5nPC9BdXRob3I+PFllYXI+MjAyNTwvWWVhcj48UmVj
TnVtPjI2MzwvUmVjTnVtPjxEaXNwbGF5VGV4dD48c3R5bGUgZmFjZT0ic3VwZXJzY3JpcHQiPjU8
L3N0eWxlPjwvRGlzcGxheVRleHQ+PHJlY29yZD48cmVjLW51bWJlcj4yNjM8L3JlYy1udW1iZXI+
PGZvcmVpZ24ta2V5cz48a2V5IGFwcD0iRU4iIGRiLWlkPSIyZXN0eHoyeGZkYXpzYWVldjBtNXpm
OXJ2NWRlNTJyZXZzcHAiIHRpbWVzdGFtcD0iMTc1ODU4NzgyNSI+MjYzPC9rZXk+PC9mb3JlaWdu
LWtleXM+PHJlZi10eXBlIG5hbWU9IkpvdXJuYWwgQXJ0aWNsZSI+MTc8L3JlZi10eXBlPjxjb250
cmlidXRvcnM+PGF1dGhvcnM+PGF1dGhvcj5ZYW5nLCBXLjwvYXV0aG9yPjxhdXRob3I+TGksIEgu
PC9hdXRob3I+PGF1dGhvcj5XYW5nLCBTLjwvYXV0aG9yPjxhdXRob3I+SHVhbmcsIFIuPC9hdXRo
b3I+PGF1dGhvcj5aaGFuZywgWS48L2F1dGhvcj48YXV0aG9yPkd1bywgTS48L2F1dGhvcj48YXV0
aG9yPkh1YW5nLCBMLjwvYXV0aG9yPjxhdXRob3I+TGksIFMuPC9hdXRob3I+PGF1dGhvcj5ZYW5n
LCBSLjwvYXV0aG9yPjxhdXRob3I+WmhhbywgRC48L2F1dGhvcj48YXV0aG9yPlhpb25nLCBZLjwv
YXV0aG9yPjxhdXRob3I+TGl1LCBZLjwvYXV0aG9yPjxhdXRob3I+SHVhbmcsIE0uPC9hdXRob3I+
PGF1dGhvcj5IdWksIEwuPC9hdXRob3I+PGF1dGhvcj5YaWFvLCBXLjwvYXV0aG9yPjxhdXRob3I+
V3UsIFkuPC9hdXRob3I+PC9hdXRob3JzPjwvY29udHJpYnV0b3JzPjxhdXRoLWFkZHJlc3M+U3Rh
dGUgS2V5IExhYm9yYXRvcnkgb2YgVmlyb2xvZ3kgYW5kIEJpb3NhZmV0eSBhbmQgSHViZWkgUHJv
dmluY2UgS2V5IExhYm9yYXRvcnkgb2YgQWxsZXJneSBhbmQgSW1tdW5vbG9neSwgSW5zdGl0dXRl
IG9mIE1lZGljYWwgVmlyb2xvZ3ksIFRhaUthbmcgTWVkaWNhbCBTY2hvb2wgKFNjaG9vbCBvZiBC
YXNpYyBNZWRpY2FsIFNjaWVuY2VzKSwgV3VoYW4gVW5pdmVyc2l0eSwgV3VoYW4sIENoaW5hLiYj
eEQ7UmVzZWFyY2ggQ2VudGVyIGZvciBNZWRpY2luZSBhbmQgU3RydWN0dXJhbCBCaW9sb2d5LCBU
YWlLYW5nIE1lZGljYWwgU2Nob29sIChTY2hvb2wgb2YgQmFzaWMgTWVkaWNhbCBTY2llbmNlcyks
IFd1aGFuIFVuaXZlcnNpdHksIFd1aGFuLCBDaGluYS4mI3hEO0NBUyBLZXkgTGFib3JhdG9yeSBv
ZiBQYXRob2dlbmljIE1pY3JvYmlvbG9neSBhbmQgSW1tdW5vbG9neSwgSW5zdGl0dXRlIG9mIE1p
Y3JvYmlvbG9neSwgQ2hpbmVzZSBBY2FkZW15IG9mIFNjaWVuY2VzLCBCZWlqaW5nLCBDaGluYS4m
I3hEO1N0YXRlIEtleSBMYWJvcmF0b3J5IG9mIFZpcm9sb2d5IGFuZCBCaW9zYWZldHkgYW5kIEh1
YmVpIFByb3ZpbmNlIEtleSBMYWJvcmF0b3J5IG9mIEFsbGVyZ3kgYW5kIEltbXVub2xvZ3ksIElu
c3RpdHV0ZSBvZiBNZWRpY2FsIFZpcm9sb2d5LCBUYWlLYW5nIE1lZGljYWwgU2Nob29sIChTY2hv
b2wgb2YgQmFzaWMgTWVkaWNhbCBTY2llbmNlcyksIFd1aGFuIFVuaXZlcnNpdHksIFd1aGFuLCBD
aGluYS4geWluZ3d1QHdodS5lZHUuY24uPC9hdXRoLWFkZHJlc3M+PHRpdGxlcz48dGl0bGU+Wmlr
YSB2aXJ1cyBkaXNydXB0cyBzdGVyb2lkb2dlbmVzaXMgYW5kIGltcGFpcnMgc3Blcm1hdG9nZW5l
c2lzIGJ5IHN0YWxsaW5nIHRoZSB0cmFuc2xhdGlvbiBvZiBDWVAxN0ExIG1STkE8L3RpdGxlPjxz
ZWNvbmRhcnktdGl0bGU+TmF0IENvbW11bjwvc2Vjb25kYXJ5LXRpdGxlPjwvdGl0bGVzPjxwZXJp
b2RpY2FsPjxmdWxsLXRpdGxlPk5hdCBDb21tdW48L2Z1bGwtdGl0bGU+PC9wZXJpb2RpY2FsPjxw
YWdlcz42NzU2PC9wYWdlcz48dm9sdW1lPjE2PC92b2x1bWU+PG51bWJlcj4xPC9udW1iZXI+PGVk
aXRpb24+MjAyNTA3MjI8L2VkaXRpb24+PGtleXdvcmRzPjxrZXl3b3JkPk1hbGU8L2tleXdvcmQ+
PGtleXdvcmQ+KlNwZXJtYXRvZ2VuZXNpcy9nZW5ldGljczwva2V5d29yZD48a2V5d29yZD5Bbmlt
YWxzPC9rZXl3b3JkPjxrZXl3b3JkPlJOQSwgTWVzc2VuZ2VyL21ldGFib2xpc20vZ2VuZXRpY3M8
L2tleXdvcmQ+PGtleXdvcmQ+TWljZTwva2V5d29yZD48a2V5d29yZD4qU3Rlcm9pZCAxNy1hbHBo
YS1IeWRyb3h5bGFzZS9nZW5ldGljcy9tZXRhYm9saXNtPC9rZXl3b3JkPjxrZXl3b3JkPipaaWth
IFZpcnVzL2dlbmV0aWNzL21ldGFib2xpc20vcGF0aG9nZW5pY2l0eS9waHlzaW9sb2d5PC9rZXl3
b3JkPjxrZXl3b3JkPkh1bWFuczwva2V5d29yZD48a2V5d29yZD4qVGVzdG9zdGVyb25lL2Jpb3N5
bnRoZXNpczwva2V5d29yZD48a2V5d29yZD5MZXlkaWcgQ2VsbHMvbWV0YWJvbGlzbS92aXJvbG9n
eTwva2V5d29yZD48a2V5d29yZD4qWmlrYSBWaXJ1cyBJbmZlY3Rpb24vdmlyb2xvZ3kvbWV0YWJv
bGlzbS9nZW5ldGljcy9wYXRob2xvZ3k8L2tleXdvcmQ+PGtleXdvcmQ+VmlyYWwgTm9uc3RydWN0
dXJhbCBQcm90ZWlucy9tZXRhYm9saXNtL2dlbmV0aWNzPC9rZXl3b3JkPjxrZXl3b3JkPlByb3Rl
aW4gQmlvc3ludGhlc2lzPC9rZXl3b3JkPjxrZXl3b3JkPlRlc3Rpcy92aXJvbG9neS9tZXRhYm9s
aXNtL3BhdGhvbG9neTwva2V5d29yZD48a2V5d29yZD5NaWNlLCBJbmJyZWQgQzU3Qkw8L2tleXdv
cmQ+PC9rZXl3b3Jkcz48ZGF0ZXM+PHllYXI+MjAyNTwveWVhcj48cHViLWRhdGVzPjxkYXRlPkp1
bCAyMjwvZGF0ZT48L3B1Yi1kYXRlcz48L2RhdGVzPjxpc2JuPjIwNDEtMTcyMyAoRWxlY3Ryb25p
YykmI3hEOzIwNDEtMTcyMyAoTGlua2luZyk8L2lzYm4+PGFjY2Vzc2lvbi1udW0+NDA2OTU4Mzc8
L2FjY2Vzc2lvbi1udW0+PHVybHM+PHJlbGF0ZWQtdXJscz48dXJsPmh0dHBzOi8vd3d3Lm5jYmku
bmxtLm5paC5nb3YvcHVibWVkLzQwNjk1ODM3PC91cmw+PC9yZWxhdGVkLXVybHM+PC91cmxzPjxj
dXN0b20xPkNvbXBldGluZyBpbnRlcmVzdHM6IFRoZSBhdXRob3JzIGRlY2xhcmUgbm8gY29tcGV0
aW5nIGludGVyZXN0cy48L2N1c3RvbTE+PGN1c3RvbTI+UE1DMTIyODQxNDE8L2N1c3RvbTI+PGVs
ZWN0cm9uaWMtcmVzb3VyY2UtbnVtPjEwLjEwMzgvczQxNDY3LTAyNS02MjA0NC1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6F26576B" w14:textId="77777777" w:rsidTr="008D5C67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DDFAB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VIMEN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A8E9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Servicebio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C3CA7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Wuhan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Chin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7F7C67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GB1119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45BE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76B2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3607F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DC57F0" w14:textId="0B5A9939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ZYW5nPC9BdXRob3I+PFllYXI+MjAyMzwvWWVhcj48UmVj
TnVtPjI2NDwvUmVjTnVtPjxEaXNwbGF5VGV4dD48c3R5bGUgZmFjZT0ic3VwZXJzY3JpcHQiPjY8
L3N0eWxlPjwvRGlzcGxheVRleHQ+PHJlY29yZD48cmVjLW51bWJlcj4yNjQ8L3JlYy1udW1iZXI+
PGZvcmVpZ24ta2V5cz48a2V5IGFwcD0iRU4iIGRiLWlkPSIyZXN0eHoyeGZkYXpzYWVldjBtNXpm
OXJ2NWRlNTJyZXZzcHAiIHRpbWVzdGFtcD0iMTc1ODU4NzkzNiI+MjY0PC9rZXk+PC9mb3JlaWdu
LWtleXM+PHJlZi10eXBlIG5hbWU9IkpvdXJuYWwgQXJ0aWNsZSI+MTc8L3JlZi10eXBlPjxjb250
cmlidXRvcnM+PGF1dGhvcnM+PGF1dGhvcj5ZYW5nLCBSLiBNLjwvYXV0aG9yPjxhdXRob3I+U29u
ZywgUy4gWS48L2F1dGhvcj48YXV0aG9yPld1LCBGLiBZLjwvYXV0aG9yPjxhdXRob3I+WWFuZywg
Ui4gRi48L2F1dGhvcj48YXV0aG9yPlNoZW4sIFkuIFQuPC9hdXRob3I+PGF1dGhvcj5UdSwgUC4g
SC48L2F1dGhvcj48YXV0aG9yPldhbmcsIFouPC9hdXRob3I+PGF1dGhvcj5aaGFuZywgSi4gWC48
L2F1dGhvcj48YXV0aG9yPkNoZW5nLCBGLjwvYXV0aG9yPjxhdXRob3I+R2FvLCBHLiBRLjwvYXV0
aG9yPjxhdXRob3I+TGlhbmcsIEouPC9hdXRob3I+PGF1dGhvcj5HdW8sIE0uIE0uPC9hdXRob3I+
PGF1dGhvcj5ZYW5nLCBMLjwvYXV0aG9yPjxhdXRob3I+WmhvdSwgWS48L2F1dGhvcj48YXV0aG9y
PlpoYW8sIFMuIFguPC9hdXRob3I+PGF1dGhvcj5aaGFuLCBNLjwvYXV0aG9yPjxhdXRob3I+U29u
ZywgSC4gRC48L2F1dGhvcj48L2F1dGhvcnM+PC9jb250cmlidXRvcnM+PGF1dGgtYWRkcmVzcz5E
ZXBhcnRtZW50IG9mIE1vbGVjdWxhciBEaWFnbm9zdGljcyAmYW1wOyBFbmRvY3Jpbm9sb2d5LCBT
aGFuZ2hhaSBOaW50aCBQZW9wbGUmYXBvcztzIEhvc3BpdGFsLCBTaGFuZ2hhaSBKaWFvIFRvbmcg
VW5pdmVyc2l0eSBTY2hvb2wgb2YgTWVkaWNpbmUsIFNoYW5naGFpLCBDaGluYS4mI3hEO0RlcGFy
dG1lbnQgb2YgT25jb2xvZ3ksIFNoYW5naGFpIE1lZGljYWwgQ29sbGVnZSwgRnVkYW4gVW5pdmVy
c2l0eSwgU2hhbmdoYWksIENoaW5hLiYjeEQ7RGVwYXJ0bWVudCBvZiBVcm9sb2d5LCBTaGFuZ2hh
aSBOaW50aCBQZW9wbGUmYXBvcztzIEhvc3BpdGFsLCBTaGFuZ2hhaSBKaWFvIFRvbmcgVW5pdmVy
c2l0eSBTY2hvb2wgb2YgTWVkaWNpbmUsIFNoYW5naGFpLCBDaGluYS4mI3hEO0RlcGFydG1lbnQg
b2YgRW5kb2NyaW5vbG9neSwgTWF0ZXJuYWwgYW5kIENoaWxkIEhlYWx0aCBJbnN0aXR1dGUgb2Yg
Qm96aG91LCBCb3pob3UsIENoaW5hLiYjeEQ7RGVwYXJ0bWVudCBvZiBMYWJvcmF0b3J5IE1lZGlj
aW5lLCBGdWppYW4gQ2hpbGRyZW4mYXBvcztzIEhvc3BpdGFsLCBGdWppYW4gTWVkaWNhbCBVbml2
ZXJzaXR5LCBGdXpob3UsIEZ1amlhbiBQcm92aW5jZSwgQ2hpbmEuJiN4RDtEZXBhcnRtZW50IG9m
IEVuZG9jcmlub2xvZ3ksIFRoZSBMaW55aSBQZW9wbGUmYXBvcztzIEhvc3BpdGFsLCBMaW55aSwg
U2hhbmRvbmcgUHJvdmluY2UsIENoaW5hLiYjeEQ7RGVwYXJ0bWVudCBvZiBFbmRvY3Jpbm9sb2d5
LCBUaGUgQ2VudHJhbCBIb3NwaXRhbCBvZiBYdXpob3UgQWZmaWxpYXRlZCB0byBYdXpob3UgTWVk
aWNhbCBDb2xsZWdlLCBYdXpob3UsIENoaW5hLiYjeEQ7U3RlbSBDZWxsIFByb2dyYW0sIEJvc3Rv
biBDaGlsZHJlbiZhcG9zO3MgSG9zcGl0YWwgYW5kIEhhcnZhcmQgU3RlbSBDZWxsIEluc3RpdHV0
ZSwgQm9zdG9uLCBNQSwgVVNBLiYjeEQ7RGl2aXNpb24gb2YgSGVtYXRvbG9neS9PbmNvbG9neSwg
Qm9zdG9uIENoaWxkcmVuJmFwb3M7cyBIb3NwaXRhbCBhbmQgRGFuYSBGYXJiZXIgQ2FuY2VyIElu
c3RpdHV0ZSwgQm9zdG9uLCBNQSwgVVNBLiYjeEQ7RGVwYXJ0bWVudCBvZiBNb2xlY3VsYXIgRGlh
Z25vc3RpY3MgJmFtcDsgRW5kb2NyaW5vbG9neSwgU2hhbmdoYWkgTmludGggUGVvcGxlJmFwb3M7
cyBIb3NwaXRhbCwgU2hhbmdoYWkgSmlhbyBUb25nIFVuaXZlcnNpdHkgU2Nob29sIG9mIE1lZGlj
aW5lLCBTaGFuZ2hhaSwgQ2hpbmEuIHpoYW96aGFvMTIxNUAxMjYuY29tLiYjeEQ7RGVwYXJ0bWVu
dCBvZiBVcm9sb2d5LCBTaGFuZ2hhaSBOaW50aCBQZW9wbGUmYXBvcztzIEhvc3BpdGFsLCBTaGFu
Z2hhaSBKaWFvIFRvbmcgVW5pdmVyc2l0eSBTY2hvb2wgb2YgTWVkaWNpbmUsIFNoYW5naGFpLCBD
aGluYS4gemhhbm1pbmdAc2hzbXUuZWR1LmNuLiYjeEQ7RGVwYXJ0bWVudCBvZiBNb2xlY3VsYXIg
RGlhZ25vc3RpY3MgJmFtcDsgRW5kb2NyaW5vbG9neSwgU2hhbmdoYWkgTmludGggUGVvcGxlJmFw
b3M7cyBIb3NwaXRhbCwgU2hhbmdoYWkgSmlhbyBUb25nIFVuaXZlcnNpdHkgU2Nob29sIG9mIE1l
ZGljaW5lLCBTaGFuZ2hhaSwgQ2hpbmEuIGh1YWlkb25nX3MxOTY2QDE2My5jb20uPC9hdXRoLWFk
ZHJlc3M+PHRpdGxlcz48dGl0bGU+TXllbG9pZCBjZWxscyBpbnRlcmFjdCB3aXRoIGEgc3Vic2V0
IG9mIHRoeXJvY3l0ZXMgdG8gcHJvbW90ZSB0aGVpciBtaWdyYXRpb24gYW5kIGZvbGxpY2xlIGZv
cm1hdGlvbiB0aHJvdWdoIE5GLWthcHBhQjwvdGl0bGU+PHNlY29uZGFyeS10aXRsZT5OYXQgQ29t
bXVuPC9zZWNvbmRhcnktdGl0bGU+PC90aXRsZXM+PHBlcmlvZGljYWw+PGZ1bGwtdGl0bGU+TmF0
IENvbW11bjwvZnVsbC10aXRsZT48L3BlcmlvZGljYWw+PHBhZ2VzPjgwODI8L3BhZ2VzPjx2b2x1
bWU+MTQ8L3ZvbHVtZT48bnVtYmVyPjE8L251bWJlcj48ZWRpdGlvbj4yMDIzMTIwNjwvZWRpdGlv
bj48a2V5d29yZHM+PGtleXdvcmQ+QW5pbWFsczwva2V5d29yZD48a2V5d29yZD5NaWNlPC9rZXl3
b3JkPjxrZXl3b3JkPk15ZWxvaWQgQ2VsbHM8L2tleXdvcmQ+PGtleXdvcmQ+Kk5GLWthcHBhIEI8
L2tleXdvcmQ+PGtleXdvcmQ+KlRoeXJvaWQgRXBpdGhlbGlhbCBDZWxsczwva2V5d29yZD48a2V5
d29yZD5UdW1vciBOZWNyb3NpcyBGYWN0b3ItYWxwaGE8L2tleXdvcmQ+PGtleXdvcmQ+WmVicmFm
aXNoPC9rZXl3b3JkPjwva2V5d29yZHM+PGRhdGVzPjx5ZWFyPjIwMjM8L3llYXI+PHB1Yi1kYXRl
cz48ZGF0ZT5EZWMgNjwvZGF0ZT48L3B1Yi1kYXRlcz48L2RhdGVzPjxpc2JuPjIwNDEtMTcyMyAo
RWxlY3Ryb25pYykmI3hEOzIwNDEtMTcyMyAoTGlua2luZyk8L2lzYm4+PGFjY2Vzc2lvbi1udW0+
MzgwNTczMTA8L2FjY2Vzc2lvbi1udW0+PHVybHM+PHJlbGF0ZWQtdXJscz48dXJsPmh0dHBzOi8v
d3d3Lm5jYmkubmxtLm5paC5nb3YvcHVibWVkLzM4MDU3MzEwPC91cmw+PC9yZWxhdGVkLXVybHM+
PC91cmxzPjxjdXN0b20xPlRoZSBhdXRob3JzIGRlY2xhcmUgbm8gY29tcGV0aW5nIGludGVyZXN0
cy48L2N1c3RvbTE+PGN1c3RvbTI+UE1DMTA3MDA0OTc8L2N1c3RvbTI+PGVsZWN0cm9uaWMtcmVz
b3VyY2UtbnVtPjEwLjEwMzgvczQxNDY3LTAyMy00Mzg5NS04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ZYW5nPC9BdXRob3I+PFllYXI+MjAyMzwvWWVhcj48UmVj
TnVtPjI2NDwvUmVjTnVtPjxEaXNwbGF5VGV4dD48c3R5bGUgZmFjZT0ic3VwZXJzY3JpcHQiPjY8
L3N0eWxlPjwvRGlzcGxheVRleHQ+PHJlY29yZD48cmVjLW51bWJlcj4yNjQ8L3JlYy1udW1iZXI+
PGZvcmVpZ24ta2V5cz48a2V5IGFwcD0iRU4iIGRiLWlkPSIyZXN0eHoyeGZkYXpzYWVldjBtNXpm
OXJ2NWRlNTJyZXZzcHAiIHRpbWVzdGFtcD0iMTc1ODU4NzkzNiI+MjY0PC9rZXk+PC9mb3JlaWdu
LWtleXM+PHJlZi10eXBlIG5hbWU9IkpvdXJuYWwgQXJ0aWNsZSI+MTc8L3JlZi10eXBlPjxjb250
cmlidXRvcnM+PGF1dGhvcnM+PGF1dGhvcj5ZYW5nLCBSLiBNLjwvYXV0aG9yPjxhdXRob3I+U29u
ZywgUy4gWS48L2F1dGhvcj48YXV0aG9yPld1LCBGLiBZLjwvYXV0aG9yPjxhdXRob3I+WWFuZywg
Ui4gRi48L2F1dGhvcj48YXV0aG9yPlNoZW4sIFkuIFQuPC9hdXRob3I+PGF1dGhvcj5UdSwgUC4g
SC48L2F1dGhvcj48YXV0aG9yPldhbmcsIFouPC9hdXRob3I+PGF1dGhvcj5aaGFuZywgSi4gWC48
L2F1dGhvcj48YXV0aG9yPkNoZW5nLCBGLjwvYXV0aG9yPjxhdXRob3I+R2FvLCBHLiBRLjwvYXV0
aG9yPjxhdXRob3I+TGlhbmcsIEouPC9hdXRob3I+PGF1dGhvcj5HdW8sIE0uIE0uPC9hdXRob3I+
PGF1dGhvcj5ZYW5nLCBMLjwvYXV0aG9yPjxhdXRob3I+WmhvdSwgWS48L2F1dGhvcj48YXV0aG9y
PlpoYW8sIFMuIFguPC9hdXRob3I+PGF1dGhvcj5aaGFuLCBNLjwvYXV0aG9yPjxhdXRob3I+U29u
ZywgSC4gRC48L2F1dGhvcj48L2F1dGhvcnM+PC9jb250cmlidXRvcnM+PGF1dGgtYWRkcmVzcz5E
ZXBhcnRtZW50IG9mIE1vbGVjdWxhciBEaWFnbm9zdGljcyAmYW1wOyBFbmRvY3Jpbm9sb2d5LCBT
aGFuZ2hhaSBOaW50aCBQZW9wbGUmYXBvcztzIEhvc3BpdGFsLCBTaGFuZ2hhaSBKaWFvIFRvbmcg
VW5pdmVyc2l0eSBTY2hvb2wgb2YgTWVkaWNpbmUsIFNoYW5naGFpLCBDaGluYS4mI3hEO0RlcGFy
dG1lbnQgb2YgT25jb2xvZ3ksIFNoYW5naGFpIE1lZGljYWwgQ29sbGVnZSwgRnVkYW4gVW5pdmVy
c2l0eSwgU2hhbmdoYWksIENoaW5hLiYjeEQ7RGVwYXJ0bWVudCBvZiBVcm9sb2d5LCBTaGFuZ2hh
aSBOaW50aCBQZW9wbGUmYXBvcztzIEhvc3BpdGFsLCBTaGFuZ2hhaSBKaWFvIFRvbmcgVW5pdmVy
c2l0eSBTY2hvb2wgb2YgTWVkaWNpbmUsIFNoYW5naGFpLCBDaGluYS4mI3hEO0RlcGFydG1lbnQg
b2YgRW5kb2NyaW5vbG9neSwgTWF0ZXJuYWwgYW5kIENoaWxkIEhlYWx0aCBJbnN0aXR1dGUgb2Yg
Qm96aG91LCBCb3pob3UsIENoaW5hLiYjeEQ7RGVwYXJ0bWVudCBvZiBMYWJvcmF0b3J5IE1lZGlj
aW5lLCBGdWppYW4gQ2hpbGRyZW4mYXBvcztzIEhvc3BpdGFsLCBGdWppYW4gTWVkaWNhbCBVbml2
ZXJzaXR5LCBGdXpob3UsIEZ1amlhbiBQcm92aW5jZSwgQ2hpbmEuJiN4RDtEZXBhcnRtZW50IG9m
IEVuZG9jcmlub2xvZ3ksIFRoZSBMaW55aSBQZW9wbGUmYXBvcztzIEhvc3BpdGFsLCBMaW55aSwg
U2hhbmRvbmcgUHJvdmluY2UsIENoaW5hLiYjeEQ7RGVwYXJ0bWVudCBvZiBFbmRvY3Jpbm9sb2d5
LCBUaGUgQ2VudHJhbCBIb3NwaXRhbCBvZiBYdXpob3UgQWZmaWxpYXRlZCB0byBYdXpob3UgTWVk
aWNhbCBDb2xsZWdlLCBYdXpob3UsIENoaW5hLiYjeEQ7U3RlbSBDZWxsIFByb2dyYW0sIEJvc3Rv
biBDaGlsZHJlbiZhcG9zO3MgSG9zcGl0YWwgYW5kIEhhcnZhcmQgU3RlbSBDZWxsIEluc3RpdHV0
ZSwgQm9zdG9uLCBNQSwgVVNBLiYjeEQ7RGl2aXNpb24gb2YgSGVtYXRvbG9neS9PbmNvbG9neSwg
Qm9zdG9uIENoaWxkcmVuJmFwb3M7cyBIb3NwaXRhbCBhbmQgRGFuYSBGYXJiZXIgQ2FuY2VyIElu
c3RpdHV0ZSwgQm9zdG9uLCBNQSwgVVNBLiYjeEQ7RGVwYXJ0bWVudCBvZiBNb2xlY3VsYXIgRGlh
Z25vc3RpY3MgJmFtcDsgRW5kb2NyaW5vbG9neSwgU2hhbmdoYWkgTmludGggUGVvcGxlJmFwb3M7
cyBIb3NwaXRhbCwgU2hhbmdoYWkgSmlhbyBUb25nIFVuaXZlcnNpdHkgU2Nob29sIG9mIE1lZGlj
aW5lLCBTaGFuZ2hhaSwgQ2hpbmEuIHpoYW96aGFvMTIxNUAxMjYuY29tLiYjeEQ7RGVwYXJ0bWVu
dCBvZiBVcm9sb2d5LCBTaGFuZ2hhaSBOaW50aCBQZW9wbGUmYXBvcztzIEhvc3BpdGFsLCBTaGFu
Z2hhaSBKaWFvIFRvbmcgVW5pdmVyc2l0eSBTY2hvb2wgb2YgTWVkaWNpbmUsIFNoYW5naGFpLCBD
aGluYS4gemhhbm1pbmdAc2hzbXUuZWR1LmNuLiYjeEQ7RGVwYXJ0bWVudCBvZiBNb2xlY3VsYXIg
RGlhZ25vc3RpY3MgJmFtcDsgRW5kb2NyaW5vbG9neSwgU2hhbmdoYWkgTmludGggUGVvcGxlJmFw
b3M7cyBIb3NwaXRhbCwgU2hhbmdoYWkgSmlhbyBUb25nIFVuaXZlcnNpdHkgU2Nob29sIG9mIE1l
ZGljaW5lLCBTaGFuZ2hhaSwgQ2hpbmEuIGh1YWlkb25nX3MxOTY2QDE2My5jb20uPC9hdXRoLWFk
ZHJlc3M+PHRpdGxlcz48dGl0bGU+TXllbG9pZCBjZWxscyBpbnRlcmFjdCB3aXRoIGEgc3Vic2V0
IG9mIHRoeXJvY3l0ZXMgdG8gcHJvbW90ZSB0aGVpciBtaWdyYXRpb24gYW5kIGZvbGxpY2xlIGZv
cm1hdGlvbiB0aHJvdWdoIE5GLWthcHBhQjwvdGl0bGU+PHNlY29uZGFyeS10aXRsZT5OYXQgQ29t
bXVuPC9zZWNvbmRhcnktdGl0bGU+PC90aXRsZXM+PHBlcmlvZGljYWw+PGZ1bGwtdGl0bGU+TmF0
IENvbW11bjwvZnVsbC10aXRsZT48L3BlcmlvZGljYWw+PHBhZ2VzPjgwODI8L3BhZ2VzPjx2b2x1
bWU+MTQ8L3ZvbHVtZT48bnVtYmVyPjE8L251bWJlcj48ZWRpdGlvbj4yMDIzMTIwNjwvZWRpdGlv
bj48a2V5d29yZHM+PGtleXdvcmQ+QW5pbWFsczwva2V5d29yZD48a2V5d29yZD5NaWNlPC9rZXl3
b3JkPjxrZXl3b3JkPk15ZWxvaWQgQ2VsbHM8L2tleXdvcmQ+PGtleXdvcmQ+Kk5GLWthcHBhIEI8
L2tleXdvcmQ+PGtleXdvcmQ+KlRoeXJvaWQgRXBpdGhlbGlhbCBDZWxsczwva2V5d29yZD48a2V5
d29yZD5UdW1vciBOZWNyb3NpcyBGYWN0b3ItYWxwaGE8L2tleXdvcmQ+PGtleXdvcmQ+WmVicmFm
aXNoPC9rZXl3b3JkPjwva2V5d29yZHM+PGRhdGVzPjx5ZWFyPjIwMjM8L3llYXI+PHB1Yi1kYXRl
cz48ZGF0ZT5EZWMgNjwvZGF0ZT48L3B1Yi1kYXRlcz48L2RhdGVzPjxpc2JuPjIwNDEtMTcyMyAo
RWxlY3Ryb25pYykmI3hEOzIwNDEtMTcyMyAoTGlua2luZyk8L2lzYm4+PGFjY2Vzc2lvbi1udW0+
MzgwNTczMTA8L2FjY2Vzc2lvbi1udW0+PHVybHM+PHJlbGF0ZWQtdXJscz48dXJsPmh0dHBzOi8v
d3d3Lm5jYmkubmxtLm5paC5nb3YvcHVibWVkLzM4MDU3MzEwPC91cmw+PC9yZWxhdGVkLXVybHM+
PC91cmxzPjxjdXN0b20xPlRoZSBhdXRob3JzIGRlY2xhcmUgbm8gY29tcGV0aW5nIGludGVyZXN0
cy48L2N1c3RvbTE+PGN1c3RvbTI+UE1DMTA3MDA0OTc8L2N1c3RvbTI+PGVsZWN0cm9uaWMtcmVz
b3VyY2UtbnVtPjEwLjEwMzgvczQxNDY3LTAyMy00Mzg5NS04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30CBAC2C" w14:textId="77777777" w:rsidTr="008D5C67">
        <w:trPr>
          <w:trHeight w:val="20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F49DC8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>UCHL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55C98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Bio-Rad</w:t>
            </w:r>
            <w:bookmarkStart w:id="3" w:name="OLE_LINK34"/>
            <w:r>
              <w:rPr>
                <w:sz w:val="18"/>
                <w:szCs w:val="18"/>
                <w:vertAlign w:val="superscript"/>
              </w:rPr>
              <w:t>®</w:t>
            </w:r>
            <w:bookmarkEnd w:id="3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2087D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Hercules, CA, USA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860D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CA4750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778C6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ous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52B1D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500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7CB41C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BH7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66272" w14:textId="4B629BD9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BbGJhcmlxaTwvQXV0aG9yPjxZZWFyPjIwMjM8L1llYXI+
PFJlY051bT4yNjU8L1JlY051bT48RGlzcGxheVRleHQ+PHN0eWxlIGZhY2U9InN1cGVyc2NyaXB0
Ij43PC9zdHlsZT48L0Rpc3BsYXlUZXh0PjxyZWNvcmQ+PHJlYy1udW1iZXI+MjY1PC9yZWMtbnVt
YmVyPjxmb3JlaWduLWtleXM+PGtleSBhcHA9IkVOIiBkYi1pZD0iMmVzdHh6MnhmZGF6c2FlZXYw
bTV6ZjlydjVkZTUycmV2c3BwIiB0aW1lc3RhbXA9IjE3NTg1ODgxNjMiPjI2NTwva2V5PjwvZm9y
ZWlnbi1rZXlzPjxyZWYtdHlwZSBuYW1lPSJKb3VybmFsIEFydGljbGUiPjE3PC9yZWYtdHlwZT48
Y29udHJpYnV0b3JzPjxhdXRob3JzPjxhdXRob3I+QWxiYXJpcWksIE0uIE0uPC9hdXRob3I+PGF1
dGhvcj5WZXJzdGVlZywgUy48L2F1dGhvcj48YXV0aG9yPkJyYWtrZWUsIEUuIE0uPC9hdXRob3I+
PGF1dGhvcj5Db2VydCwgSi4gSC48L2F1dGhvcj48YXV0aG9yPkVsZW5iYWFzLCBCLiBPLjwvYXV0
aG9yPjxhdXRob3I+UHJhZG8sIEouPC9hdXRob3I+PGF1dGhvcj5IYWNrLCBDLiBFLjwvYXV0aG9y
PjxhdXRob3I+SG9wcGVuZXIsIEouIFcuPC9hdXRob3I+PGF1dGhvcj5FaWprZWxrYW1wLCBOLjwv
YXV0aG9yPjwvYXV0aG9ycz48L2NvbnRyaWJ1dG9ycz48YXV0aC1hZGRyZXNzPkNlbnRlciBmb3Ig
VHJhbnNsYXRpb25hbCBJbW11bm9sb2d5LCBVbml2ZXJzaXR5IE1lZGljYWwgQ2VudGVyIFV0cmVj
aHQsIFV0cmVjaHQgVW5pdmVyc2l0eSwgVXRyZWNodCwgTmV0aGVybGFuZHMuJiN4RDtJbnN0aXR1
dGUgb2YgQXBwbGllZCBHZW5vbWljIFRlY2hub2xvZ2llcywgSGVhbHRoIFNlY3RvciwgS2luZyBB
YmR1bGF6aXogQ2l0eSBmb3IgU2NpZW5jZSBhbmQgVGVjaG5vbG9neSwgUml5YWRoLCBTYXVkaSBB
cmFiaWEuJiN4RDtEZXBhcnRtZW50IG9mIFBsYXN0aWMgYW5kIFJlY29uc3RydWN0aXZlIFN1cmdl
cnksIFVuaXZlcnNpdHkgTWVkaWNhbCBDZW50ZXIgVXRyZWNodCwgVXRyZWNodCBVbml2ZXJzaXR5
LCBVdHJlY2h0LCBOZXRoZXJsYW5kcy4mI3hEO01lbWJyYW5lIEJpb2NoZW1pc3RyeSBhbmQgQmlv
cGh5c2ljcywgQmlqdm9ldCBDZW50cmUgZm9yIEJpb21vbGVjdWxhciBSZXNlYXJjaCwgYW5kLiYj
eEQ7Q2VudGVyIGZvciBNb2xlY3VsYXIgTWVkaWNpbmUsIFVuaXZlcnNpdHkgTWVkaWNhbCBDZW50
ZXIgVXRyZWNodCwgVXRyZWNodCBVbml2ZXJzaXR5LCBVdHJlY2h0LCBOZXRoZXJsYW5kcy48L2F1
dGgtYWRkcmVzcz48dGl0bGVzPjx0aXRsZT5IdW1hbiBJQVBQIGlzIGEgY29udHJpYnV0b3IgdG8g
cGFpbmZ1bCBkaWFiZXRpYyBwZXJpcGhlcmFsIG5ldXJvcGF0aHk8L3RpdGxlPjxzZWNvbmRhcnkt
dGl0bGU+SiBDbGluIEludmVzdDwvc2Vjb25kYXJ5LXRpdGxlPjwvdGl0bGVzPjxwZXJpb2RpY2Fs
PjxmdWxsLXRpdGxlPkogQ2xpbiBJbnZlc3Q8L2Z1bGwtdGl0bGU+PC9wZXJpb2RpY2FsPjx2b2x1
bWU+MTMzPC92b2x1bWU+PG51bWJlcj44PC9udW1iZXI+PGVkaXRpb24+MjAyMzA0MTc8L2VkaXRp
b24+PGtleXdvcmRzPjxrZXl3b3JkPkh1bWFuczwva2V5d29yZD48a2V5d29yZD5NaWNlPC9rZXl3
b3JkPjxrZXl3b3JkPkFuaW1hbHM8L2tleXdvcmQ+PGtleXdvcmQ+KkRpYWJldGVzIE1lbGxpdHVz
LCBUeXBlIDIvcGF0aG9sb2d5PC9rZXl3b3JkPjxrZXl3b3JkPipJc2xldHMgb2YgTGFuZ2VyaGFu
cy9wYXRob2xvZ3k8L2tleXdvcmQ+PGtleXdvcmQ+KkRpYWJldGljIE5ldXJvcGF0aGllcy9nZW5l
dGljcy9wYXRob2xvZ3k8L2tleXdvcmQ+PGtleXdvcmQ+SXNsZXQgQW15bG9pZCBQb2x5cGVwdGlk
ZS9nZW5ldGljczwva2V5d29yZD48a2V5d29yZD5NaWNlLCBUcmFuc2dlbmljPC9rZXl3b3JkPjxr
ZXl3b3JkPipIeXBlcmdseWNlbWlhL3BhdGhvbG9neTwva2V5d29yZD48a2V5d29yZD5QYWluL3Bh
dGhvbG9neTwva2V5d29yZD48a2V5d29yZD5BbXlsb2lkPC9rZXl3b3JkPjxrZXl3b3JkPkRpYWJl
dGVzPC9rZXl3b3JkPjxrZXl3b3JkPkltbXVub2xvZ3k8L2tleXdvcmQ+PGtleXdvcmQ+TmV1cm9z
Y2llbmNlPC9rZXl3b3JkPjxrZXl3b3JkPlBhaW48L2tleXdvcmQ+PGtleXdvcmQ+UHJvdGVpbiBt
aXNmb2xkaW5nPC9rZXl3b3JkPjwva2V5d29yZHM+PGRhdGVzPjx5ZWFyPjIwMjM8L3llYXI+PHB1
Yi1kYXRlcz48ZGF0ZT5BcHIgMTc8L2RhdGU+PC9wdWItZGF0ZXM+PC9kYXRlcz48aXNibj4xNTU4
LTgyMzggKEVsZWN0cm9uaWMpJiN4RDswMDIxLTk3MzggKFByaW50KSYjeEQ7MDAyMS05NzM4IChM
aW5raW5nKTwvaXNibj48YWNjZXNzaW9uLW51bT4zNjkxNzE3NzwvYWNjZXNzaW9uLW51bT48dXJs
cz48cmVsYXRlZC11cmxzPjx1cmw+aHR0cHM6Ly93d3cubmNiaS5ubG0ubmloLmdvdi9wdWJtZWQv
MzY5MTcxNzc8L3VybD48L3JlbGF0ZWQtdXJscz48L3VybHM+PGN1c3RvbTI+UE1DMTAxMDQ4ODM8
L2N1c3RvbTI+PGVsZWN0cm9uaWMtcmVzb3VyY2UtbnVtPjEwLjExNzIvSkNJMTU2OTkz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BbGJhcmlxaTwvQXV0aG9yPjxZZWFyPjIwMjM8L1llYXI+
PFJlY051bT4yNjU8L1JlY051bT48RGlzcGxheVRleHQ+PHN0eWxlIGZhY2U9InN1cGVyc2NyaXB0
Ij43PC9zdHlsZT48L0Rpc3BsYXlUZXh0PjxyZWNvcmQ+PHJlYy1udW1iZXI+MjY1PC9yZWMtbnVt
YmVyPjxmb3JlaWduLWtleXM+PGtleSBhcHA9IkVOIiBkYi1pZD0iMmVzdHh6MnhmZGF6c2FlZXYw
bTV6ZjlydjVkZTUycmV2c3BwIiB0aW1lc3RhbXA9IjE3NTg1ODgxNjMiPjI2NTwva2V5PjwvZm9y
ZWlnbi1rZXlzPjxyZWYtdHlwZSBuYW1lPSJKb3VybmFsIEFydGljbGUiPjE3PC9yZWYtdHlwZT48
Y29udHJpYnV0b3JzPjxhdXRob3JzPjxhdXRob3I+QWxiYXJpcWksIE0uIE0uPC9hdXRob3I+PGF1
dGhvcj5WZXJzdGVlZywgUy48L2F1dGhvcj48YXV0aG9yPkJyYWtrZWUsIEUuIE0uPC9hdXRob3I+
PGF1dGhvcj5Db2VydCwgSi4gSC48L2F1dGhvcj48YXV0aG9yPkVsZW5iYWFzLCBCLiBPLjwvYXV0
aG9yPjxhdXRob3I+UHJhZG8sIEouPC9hdXRob3I+PGF1dGhvcj5IYWNrLCBDLiBFLjwvYXV0aG9y
PjxhdXRob3I+SG9wcGVuZXIsIEouIFcuPC9hdXRob3I+PGF1dGhvcj5FaWprZWxrYW1wLCBOLjwv
YXV0aG9yPjwvYXV0aG9ycz48L2NvbnRyaWJ1dG9ycz48YXV0aC1hZGRyZXNzPkNlbnRlciBmb3Ig
VHJhbnNsYXRpb25hbCBJbW11bm9sb2d5LCBVbml2ZXJzaXR5IE1lZGljYWwgQ2VudGVyIFV0cmVj
aHQsIFV0cmVjaHQgVW5pdmVyc2l0eSwgVXRyZWNodCwgTmV0aGVybGFuZHMuJiN4RDtJbnN0aXR1
dGUgb2YgQXBwbGllZCBHZW5vbWljIFRlY2hub2xvZ2llcywgSGVhbHRoIFNlY3RvciwgS2luZyBB
YmR1bGF6aXogQ2l0eSBmb3IgU2NpZW5jZSBhbmQgVGVjaG5vbG9neSwgUml5YWRoLCBTYXVkaSBB
cmFiaWEuJiN4RDtEZXBhcnRtZW50IG9mIFBsYXN0aWMgYW5kIFJlY29uc3RydWN0aXZlIFN1cmdl
cnksIFVuaXZlcnNpdHkgTWVkaWNhbCBDZW50ZXIgVXRyZWNodCwgVXRyZWNodCBVbml2ZXJzaXR5
LCBVdHJlY2h0LCBOZXRoZXJsYW5kcy4mI3hEO01lbWJyYW5lIEJpb2NoZW1pc3RyeSBhbmQgQmlv
cGh5c2ljcywgQmlqdm9ldCBDZW50cmUgZm9yIEJpb21vbGVjdWxhciBSZXNlYXJjaCwgYW5kLiYj
eEQ7Q2VudGVyIGZvciBNb2xlY3VsYXIgTWVkaWNpbmUsIFVuaXZlcnNpdHkgTWVkaWNhbCBDZW50
ZXIgVXRyZWNodCwgVXRyZWNodCBVbml2ZXJzaXR5LCBVdHJlY2h0LCBOZXRoZXJsYW5kcy48L2F1
dGgtYWRkcmVzcz48dGl0bGVzPjx0aXRsZT5IdW1hbiBJQVBQIGlzIGEgY29udHJpYnV0b3IgdG8g
cGFpbmZ1bCBkaWFiZXRpYyBwZXJpcGhlcmFsIG5ldXJvcGF0aHk8L3RpdGxlPjxzZWNvbmRhcnkt
dGl0bGU+SiBDbGluIEludmVzdDwvc2Vjb25kYXJ5LXRpdGxlPjwvdGl0bGVzPjxwZXJpb2RpY2Fs
PjxmdWxsLXRpdGxlPkogQ2xpbiBJbnZlc3Q8L2Z1bGwtdGl0bGU+PC9wZXJpb2RpY2FsPjx2b2x1
bWU+MTMzPC92b2x1bWU+PG51bWJlcj44PC9udW1iZXI+PGVkaXRpb24+MjAyMzA0MTc8L2VkaXRp
b24+PGtleXdvcmRzPjxrZXl3b3JkPkh1bWFuczwva2V5d29yZD48a2V5d29yZD5NaWNlPC9rZXl3
b3JkPjxrZXl3b3JkPkFuaW1hbHM8L2tleXdvcmQ+PGtleXdvcmQ+KkRpYWJldGVzIE1lbGxpdHVz
LCBUeXBlIDIvcGF0aG9sb2d5PC9rZXl3b3JkPjxrZXl3b3JkPipJc2xldHMgb2YgTGFuZ2VyaGFu
cy9wYXRob2xvZ3k8L2tleXdvcmQ+PGtleXdvcmQ+KkRpYWJldGljIE5ldXJvcGF0aGllcy9nZW5l
dGljcy9wYXRob2xvZ3k8L2tleXdvcmQ+PGtleXdvcmQ+SXNsZXQgQW15bG9pZCBQb2x5cGVwdGlk
ZS9nZW5ldGljczwva2V5d29yZD48a2V5d29yZD5NaWNlLCBUcmFuc2dlbmljPC9rZXl3b3JkPjxr
ZXl3b3JkPipIeXBlcmdseWNlbWlhL3BhdGhvbG9neTwva2V5d29yZD48a2V5d29yZD5QYWluL3Bh
dGhvbG9neTwva2V5d29yZD48a2V5d29yZD5BbXlsb2lkPC9rZXl3b3JkPjxrZXl3b3JkPkRpYWJl
dGVzPC9rZXl3b3JkPjxrZXl3b3JkPkltbXVub2xvZ3k8L2tleXdvcmQ+PGtleXdvcmQ+TmV1cm9z
Y2llbmNlPC9rZXl3b3JkPjxrZXl3b3JkPlBhaW48L2tleXdvcmQ+PGtleXdvcmQ+UHJvdGVpbiBt
aXNmb2xkaW5nPC9rZXl3b3JkPjwva2V5d29yZHM+PGRhdGVzPjx5ZWFyPjIwMjM8L3llYXI+PHB1
Yi1kYXRlcz48ZGF0ZT5BcHIgMTc8L2RhdGU+PC9wdWItZGF0ZXM+PC9kYXRlcz48aXNibj4xNTU4
LTgyMzggKEVsZWN0cm9uaWMpJiN4RDswMDIxLTk3MzggKFByaW50KSYjeEQ7MDAyMS05NzM4IChM
aW5raW5nKTwvaXNibj48YWNjZXNzaW9uLW51bT4zNjkxNzE3NzwvYWNjZXNzaW9uLW51bT48dXJs
cz48cmVsYXRlZC11cmxzPjx1cmw+aHR0cHM6Ly93d3cubmNiaS5ubG0ubmloLmdvdi9wdWJtZWQv
MzY5MTcxNzc8L3VybD48L3JlbGF0ZWQtdXJscz48L3VybHM+PGN1c3RvbTI+UE1DMTAxMDQ4ODM8
L2N1c3RvbTI+PGVsZWN0cm9uaWMtcmVzb3VyY2UtbnVtPjEwLjExNzIvSkNJMTU2OTkz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09010CC2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98D819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EGF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A6EED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Abcam</w:t>
            </w:r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51A3F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mbridge, MA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F6CDDEB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b139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E8A63F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hicke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E294A7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1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11B050F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49DE904" w14:textId="60C72CBE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GZW5nPC9BdXRob3I+PFllYXI+MjAyNTwvWWVhcj48UmVj
TnVtPjI2NjwvUmVjTnVtPjxEaXNwbGF5VGV4dD48c3R5bGUgZmFjZT0ic3VwZXJzY3JpcHQiPjg8
L3N0eWxlPjwvRGlzcGxheVRleHQ+PHJlY29yZD48cmVjLW51bWJlcj4yNjY8L3JlYy1udW1iZXI+
PGZvcmVpZ24ta2V5cz48a2V5IGFwcD0iRU4iIGRiLWlkPSIyZXN0eHoyeGZkYXpzYWVldjBtNXpm
OXJ2NWRlNTJyZXZzcHAiIHRpbWVzdGFtcD0iMTc1ODU4ODI3NCI+MjY2PC9rZXk+PC9mb3JlaWdu
LWtleXM+PHJlZi10eXBlIG5hbWU9IkpvdXJuYWwgQXJ0aWNsZSI+MTc8L3JlZi10eXBlPjxjb250
cmlidXRvcnM+PGF1dGhvcnM+PGF1dGhvcj5GZW5nLCBXLjwvYXV0aG9yPjxhdXRob3I+TGFkZXdp
ZywgRS48L2F1dGhvcj48YXV0aG9yPkxhbmdlLCBNLjwvYXV0aG9yPjxhdXRob3I+U2Fsc2FiZWVs
LCBOLjwvYXV0aG9yPjxhdXRob3I+WmhhbywgSC48L2F1dGhvcj48YXV0aG9yPkxlZSwgWS4gUy48
L2F1dGhvcj48YXV0aG9yPkdvcGFsYW4sIEEuPC9hdXRob3I+PGF1dGhvcj5MdW8sIEguPC9hdXRo
b3I+PGF1dGhvcj5LYW5nLCBXLjwvYXV0aG9yPjxhdXRob3I+RmFuLCBOLjwvYXV0aG9yPjxhdXRo
b3I+Um9zaWVrLCBFLjwvYXV0aG9yPjxhdXRob3I+ZGUgU3RhbmNoaW5hLCBFLjwvYXV0aG9yPjxh
dXRob3I+Q2hlbiwgWS48L2F1dGhvcj48YXV0aG9yPkNhcnZlciwgQi4gUy48L2F1dGhvcj48YXV0
aG9yPkxlc2xpZSwgQy4gUy48L2F1dGhvcj48YXV0aG9yPlNhd3llcnMsIEMuIEwuPC9hdXRob3I+
PC9hdXRob3JzPjwvY29udHJpYnV0b3JzPjxhdXRoLWFkZHJlc3M+SHVtYW4gT25jb2xvZ3kgYW5k
IFBhdGhvZ2VuZXNpcyBQcm9ncmFtLCBNZW1vcmlhbCBTbG9hbiBLZXR0ZXJpbmcgQ2FuY2VyIENl
bnRlciwgTmV3IFlvcmssIE5ZLCBVU0EuIHdlaXJhbi5mZW5nQGZjY2MuZWR1LiYjeEQ7TnVjbGVh
ciBEeW5hbWljcyBhbmQgQ2FuY2VyIFByb2dyYW0sIEZveCBDaGFzZSBDYW5jZXIgQ2VudGVyLCBQ
aGlsYWRlbHBoaWEsIFBBLCBVU0EuIHdlaXJhbi5mZW5nQGZjY2MuZWR1LiYjeEQ7Q2FuY2VyIEVw
aWdlbmV0aWNzIEluc3RpdHV0ZSwgRm94IENoYXNlIENhbmNlciBDZW50ZXIsIFBoaWxhZGVscGhp
YSwgUEEsIFVTQS4gd2VpcmFuLmZlbmdAZmNjYy5lZHUuJiN4RDtDb21wdXRhdGlvbmFsIGFuZCBT
eXN0ZW1zIEJpb2xvZ3kgUHJvZ3JhbSwgTWVtb3JpYWwgU2xvYW4gS2V0dGVyaW5nIENhbmNlciBD
ZW50ZXIsIE5ldyBZb3JrLCBOWSwgVVNBLiYjeEQ7SHVtYW4gT25jb2xvZ3kgYW5kIFBhdGhvZ2Vu
ZXNpcyBQcm9ncmFtLCBNZW1vcmlhbCBTbG9hbiBLZXR0ZXJpbmcgQ2FuY2VyIENlbnRlciwgTmV3
IFlvcmssIE5ZLCBVU0EuJiN4RDtBbnRpdHVtb3IgQXNzZXNzbWVudCBDb3JlIEZhY2lsaXR5LCBN
ZW1vcmlhbCBTbG9hbiBLZXR0ZXJpbmcgQ2FuY2VyIENlbnRlciwgTmV3IFlvcmssIE5ZLCBVU0Eu
JiN4RDtEZXBhcnRtZW50IG9mIFBhdGhvbG9neSwgTWVtb3JpYWwgU2xvYW4gS2V0dGVyaW5nIENh
bmNlciBDZW50ZXIsIE5ldyBZb3JrLCBOWSwgVVNBLiYjeEQ7TW9sZWN1bGFyIFBoYXJtYWNvbG9n
eSBQcm9ncmFtLCBNZW1vcmlhbCBTbG9hbiBLZXR0ZXJpbmcgQ2FuY2VyIENlbnRlciwgTmV3IFlv
cmssIE5ZLCBVU0EuJiN4RDtOdWNsZWFyIER5bmFtaWNzIGFuZCBDYW5jZXIgUHJvZ3JhbSwgRm94
IENoYXNlIENhbmNlciBDZW50ZXIsIFBoaWxhZGVscGhpYSwgUEEsIFVTQS4mI3hEO0NhbmNlciBF
cGlnZW5ldGljcyBJbnN0aXR1dGUsIEZveCBDaGFzZSBDYW5jZXIgQ2VudGVyLCBQaGlsYWRlbHBo
aWEsIFBBLCBVU0EuJiN4RDtNb2xlY3VsYXIgQ3l0b2xvZ3kgQ29yZSBGYWNpbGl0eSwgTWVtb3Jp
YWwgU2xvYW4gS2V0dGVyaW5nIENhbmNlciBDZW50ZXIsIE5ldyBZb3JrLCBOWSwgVVNBLiYjeEQ7
RGVwYXJ0bWVudCBvZiBTdXJnZXJ5LCBNZW1vcmlhbCBTbG9hbiBLZXR0ZXJpbmcgQ2FuY2VyIENl
bnRlciwgTmV3IFlvcmssIE5ZLCBVU0EuJiN4RDtEaXZpc2lvbiBvZiBVcm9sb2d5LCBNZW1vcmlh
bCBTbG9hbiBLZXR0ZXJpbmcgQ2FuY2VyIENlbnRlciwgTmV3IFlvcmssIE5ZLCBVU0EuJiN4RDtI
dW1hbiBPbmNvbG9neSBhbmQgUGF0aG9nZW5lc2lzIFByb2dyYW0sIE1lbW9yaWFsIFNsb2FuIEtl
dHRlcmluZyBDYW5jZXIgQ2VudGVyLCBOZXcgWW9yaywgTlksIFVTQS4gc2F3eWVyc2NAbXNrY2Mu
b3JnLiYjeEQ7SG93YXJkIEh1Z2hlcyBNZWRpY2FsIEluc3RpdHV0ZSwgTWVtb3JpYWwgU2xvYW4g
S2V0dGVyaW5nIENhbmNlciBDZW50ZXIsIE5ldyBZb3JrLCBOWSwgVVNBLiBzYXd5ZXJzY0Btc2tj
Yy5vcmcuPC9hdXRoLWFkZHJlc3M+PHRpdGxlcz48dGl0bGU+RVJHLWRyaXZlbiBwcm9zdGF0ZSBj
YW5jZXIgaW5pdGlhdGlvbiBpcyBjZWxsLWNvbnRleHQgZGVwZW5kZW50IGFuZCByZXF1aXJlcyBL
TVQyQSBhbmQgRE9UMUw8L3RpdGxlPjxzZWNvbmRhcnktdGl0bGU+TmF0IEdlbmV0PC9zZWNvbmRh
cnktdGl0bGU+PC90aXRsZXM+PHBlcmlvZGljYWw+PGZ1bGwtdGl0bGU+TmF0IEdlbmV0PC9mdWxs
LXRpdGxlPjwvcGVyaW9kaWNhbD48cGFnZXM+MjE3Ny0yMTkxPC9wYWdlcz48dm9sdW1lPjU3PC92
b2x1bWU+PG51bWJlcj45PC9udW1iZXI+PGVkaXRpb24+MjAyNTA4MjY8L2VkaXRpb24+PGtleXdv
cmRzPjxrZXl3b3JkPipQcm9zdGF0aWMgTmVvcGxhc21zL2dlbmV0aWNzL3BhdGhvbG9neS9tZXRh
Ym9saXNtPC9rZXl3b3JkPjxrZXl3b3JkPk1hbGU8L2tleXdvcmQ+PGtleXdvcmQ+KlRyYW5zY3Jp
cHRpb25hbCBSZWd1bGF0b3IgRVJHL2dlbmV0aWNzL21ldGFib2xpc208L2tleXdvcmQ+PGtleXdv
cmQ+Kkhpc3RvbmUtTHlzaW5lIE4tTWV0aHlsdHJhbnNmZXJhc2UvZ2VuZXRpY3MvbWV0YWJvbGlz
bTwva2V5d29yZD48a2V5d29yZD5BbmltYWxzPC9rZXl3b3JkPjxrZXl3b3JkPkh1bWFuczwva2V5
d29yZD48a2V5d29yZD4qTXllbG9pZC1MeW1waG9pZCBMZXVrZW1pYSBQcm90ZWluL2dlbmV0aWNz
L21ldGFib2xpc208L2tleXdvcmQ+PGtleXdvcmQ+TWljZTwva2V5d29yZD48a2V5d29yZD5TaW5n
bGUtQ2VsbCBBbmFseXNpczwva2V5d29yZD48a2V5d29yZD5HZW5lIEV4cHJlc3Npb24gUmVndWxh
dGlvbiwgTmVvcGxhc3RpYzwva2V5d29yZD48a2V5d29yZD5DZWxsIExpbmUsIFR1bW9yPC9rZXl3
b3JkPjwva2V5d29yZHM+PGRhdGVzPjx5ZWFyPjIwMjU8L3llYXI+PHB1Yi1kYXRlcz48ZGF0ZT5T
ZXA8L2RhdGU+PC9wdWItZGF0ZXM+PC9kYXRlcz48aXNibj4xNTQ2LTE3MTggKEVsZWN0cm9uaWMp
JiN4RDsxMDYxLTQwMzYgKFByaW50KSYjeEQ7MTA2MS00MDM2IChMaW5raW5nKTwvaXNibj48YWNj
ZXNzaW9uLW51bT40MDg1ODkwNTwvYWNjZXNzaW9uLW51bT48dXJscz48cmVsYXRlZC11cmxzPjx1
cmw+aHR0cHM6Ly93d3cubmNiaS5ubG0ubmloLmdvdi9wdWJtZWQvNDA4NTg5MDU8L3VybD48L3Jl
bGF0ZWQtdXJscz48L3VybHM+PGN1c3RvbTE+Q29tcGV0aW5nIGludGVyZXN0czogQy5MLlMuIHNl
cnZlZCBvbiB0aGUgQm9hcmQgb2YgRGlyZWN0b3JzIG9mIE5vdmFydGlzICgyMDEzLTIwMjUpLCBp
cyBhIGNvLWZvdW5kZXIgb2YgT1JJQyBQaGFybWFjZXV0aWNhbHMgYW5kIGlzIGNvLWludmVudG9y
IG9mIGVuemFsdXRhbWlkZSBhbmQgYXBhbHV0YW1pZGUuIEhlIGlzIGEgc2NpZW5jZSBhZHZpc29y
IHRvIEJlaWdlbmUsIEJsdWVwcmludCwgQ2VsbENhcnRhLCBDb2x1bW4gR3JvdXAsIEZvZ2hvcm4s
IEhvdXNleSBQaGFybWEsIE5leHRlY2ggYW5kIFBNVi4gWS5DLiByZWNlaXZlZCByZXNlYXJjaCBm
dW5kaW5nIGZyb20gRm9naG9ybiB0aGVyYXBldXRpY3MsIGNvbnN1bHRlZCBmb3IgRm9nIFBoYXJt
YSBhbmQgQmVsaGFycmEgVGhlcmFwZXV0aWNzIGFuZCBoYXMgc3RvY2sgb3duZXJzaGlwIG9mIE9S
SUMgUGhhcm1hY2V1dGljYWxzLiBUaGUgb3RoZXIgYXV0aG9ycyBkZWNsYXJlIG5vIGNvbXBldGlu
ZyBpbnRlcmVzdHMuPC9jdXN0b20xPjxjdXN0b20yPlBNQzEyNDI1ODI0PC9jdXN0b20yPjxlbGVj
dHJvbmljLXJlc291cmNlLW51bT4xMC4xMDM4L3M0MTU4OC0wMjUtMDIyODktd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GZW5nPC9BdXRob3I+PFllYXI+MjAyNTwvWWVhcj48UmVj
TnVtPjI2NjwvUmVjTnVtPjxEaXNwbGF5VGV4dD48c3R5bGUgZmFjZT0ic3VwZXJzY3JpcHQiPjg8
L3N0eWxlPjwvRGlzcGxheVRleHQ+PHJlY29yZD48cmVjLW51bWJlcj4yNjY8L3JlYy1udW1iZXI+
PGZvcmVpZ24ta2V5cz48a2V5IGFwcD0iRU4iIGRiLWlkPSIyZXN0eHoyeGZkYXpzYWVldjBtNXpm
OXJ2NWRlNTJyZXZzcHAiIHRpbWVzdGFtcD0iMTc1ODU4ODI3NCI+MjY2PC9rZXk+PC9mb3JlaWdu
LWtleXM+PHJlZi10eXBlIG5hbWU9IkpvdXJuYWwgQXJ0aWNsZSI+MTc8L3JlZi10eXBlPjxjb250
cmlidXRvcnM+PGF1dGhvcnM+PGF1dGhvcj5GZW5nLCBXLjwvYXV0aG9yPjxhdXRob3I+TGFkZXdp
ZywgRS48L2F1dGhvcj48YXV0aG9yPkxhbmdlLCBNLjwvYXV0aG9yPjxhdXRob3I+U2Fsc2FiZWVs
LCBOLjwvYXV0aG9yPjxhdXRob3I+WmhhbywgSC48L2F1dGhvcj48YXV0aG9yPkxlZSwgWS4gUy48
L2F1dGhvcj48YXV0aG9yPkdvcGFsYW4sIEEuPC9hdXRob3I+PGF1dGhvcj5MdW8sIEguPC9hdXRo
b3I+PGF1dGhvcj5LYW5nLCBXLjwvYXV0aG9yPjxhdXRob3I+RmFuLCBOLjwvYXV0aG9yPjxhdXRo
b3I+Um9zaWVrLCBFLjwvYXV0aG9yPjxhdXRob3I+ZGUgU3RhbmNoaW5hLCBFLjwvYXV0aG9yPjxh
dXRob3I+Q2hlbiwgWS48L2F1dGhvcj48YXV0aG9yPkNhcnZlciwgQi4gUy48L2F1dGhvcj48YXV0
aG9yPkxlc2xpZSwgQy4gUy48L2F1dGhvcj48YXV0aG9yPlNhd3llcnMsIEMuIEwuPC9hdXRob3I+
PC9hdXRob3JzPjwvY29udHJpYnV0b3JzPjxhdXRoLWFkZHJlc3M+SHVtYW4gT25jb2xvZ3kgYW5k
IFBhdGhvZ2VuZXNpcyBQcm9ncmFtLCBNZW1vcmlhbCBTbG9hbiBLZXR0ZXJpbmcgQ2FuY2VyIENl
bnRlciwgTmV3IFlvcmssIE5ZLCBVU0EuIHdlaXJhbi5mZW5nQGZjY2MuZWR1LiYjeEQ7TnVjbGVh
ciBEeW5hbWljcyBhbmQgQ2FuY2VyIFByb2dyYW0sIEZveCBDaGFzZSBDYW5jZXIgQ2VudGVyLCBQ
aGlsYWRlbHBoaWEsIFBBLCBVU0EuIHdlaXJhbi5mZW5nQGZjY2MuZWR1LiYjeEQ7Q2FuY2VyIEVw
aWdlbmV0aWNzIEluc3RpdHV0ZSwgRm94IENoYXNlIENhbmNlciBDZW50ZXIsIFBoaWxhZGVscGhp
YSwgUEEsIFVTQS4gd2VpcmFuLmZlbmdAZmNjYy5lZHUuJiN4RDtDb21wdXRhdGlvbmFsIGFuZCBT
eXN0ZW1zIEJpb2xvZ3kgUHJvZ3JhbSwgTWVtb3JpYWwgU2xvYW4gS2V0dGVyaW5nIENhbmNlciBD
ZW50ZXIsIE5ldyBZb3JrLCBOWSwgVVNBLiYjeEQ7SHVtYW4gT25jb2xvZ3kgYW5kIFBhdGhvZ2Vu
ZXNpcyBQcm9ncmFtLCBNZW1vcmlhbCBTbG9hbiBLZXR0ZXJpbmcgQ2FuY2VyIENlbnRlciwgTmV3
IFlvcmssIE5ZLCBVU0EuJiN4RDtBbnRpdHVtb3IgQXNzZXNzbWVudCBDb3JlIEZhY2lsaXR5LCBN
ZW1vcmlhbCBTbG9hbiBLZXR0ZXJpbmcgQ2FuY2VyIENlbnRlciwgTmV3IFlvcmssIE5ZLCBVU0Eu
JiN4RDtEZXBhcnRtZW50IG9mIFBhdGhvbG9neSwgTWVtb3JpYWwgU2xvYW4gS2V0dGVyaW5nIENh
bmNlciBDZW50ZXIsIE5ldyBZb3JrLCBOWSwgVVNBLiYjeEQ7TW9sZWN1bGFyIFBoYXJtYWNvbG9n
eSBQcm9ncmFtLCBNZW1vcmlhbCBTbG9hbiBLZXR0ZXJpbmcgQ2FuY2VyIENlbnRlciwgTmV3IFlv
cmssIE5ZLCBVU0EuJiN4RDtOdWNsZWFyIER5bmFtaWNzIGFuZCBDYW5jZXIgUHJvZ3JhbSwgRm94
IENoYXNlIENhbmNlciBDZW50ZXIsIFBoaWxhZGVscGhpYSwgUEEsIFVTQS4mI3hEO0NhbmNlciBF
cGlnZW5ldGljcyBJbnN0aXR1dGUsIEZveCBDaGFzZSBDYW5jZXIgQ2VudGVyLCBQaGlsYWRlbHBo
aWEsIFBBLCBVU0EuJiN4RDtNb2xlY3VsYXIgQ3l0b2xvZ3kgQ29yZSBGYWNpbGl0eSwgTWVtb3Jp
YWwgU2xvYW4gS2V0dGVyaW5nIENhbmNlciBDZW50ZXIsIE5ldyBZb3JrLCBOWSwgVVNBLiYjeEQ7
RGVwYXJ0bWVudCBvZiBTdXJnZXJ5LCBNZW1vcmlhbCBTbG9hbiBLZXR0ZXJpbmcgQ2FuY2VyIENl
bnRlciwgTmV3IFlvcmssIE5ZLCBVU0EuJiN4RDtEaXZpc2lvbiBvZiBVcm9sb2d5LCBNZW1vcmlh
bCBTbG9hbiBLZXR0ZXJpbmcgQ2FuY2VyIENlbnRlciwgTmV3IFlvcmssIE5ZLCBVU0EuJiN4RDtI
dW1hbiBPbmNvbG9neSBhbmQgUGF0aG9nZW5lc2lzIFByb2dyYW0sIE1lbW9yaWFsIFNsb2FuIEtl
dHRlcmluZyBDYW5jZXIgQ2VudGVyLCBOZXcgWW9yaywgTlksIFVTQS4gc2F3eWVyc2NAbXNrY2Mu
b3JnLiYjeEQ7SG93YXJkIEh1Z2hlcyBNZWRpY2FsIEluc3RpdHV0ZSwgTWVtb3JpYWwgU2xvYW4g
S2V0dGVyaW5nIENhbmNlciBDZW50ZXIsIE5ldyBZb3JrLCBOWSwgVVNBLiBzYXd5ZXJzY0Btc2tj
Yy5vcmcuPC9hdXRoLWFkZHJlc3M+PHRpdGxlcz48dGl0bGU+RVJHLWRyaXZlbiBwcm9zdGF0ZSBj
YW5jZXIgaW5pdGlhdGlvbiBpcyBjZWxsLWNvbnRleHQgZGVwZW5kZW50IGFuZCByZXF1aXJlcyBL
TVQyQSBhbmQgRE9UMUw8L3RpdGxlPjxzZWNvbmRhcnktdGl0bGU+TmF0IEdlbmV0PC9zZWNvbmRh
cnktdGl0bGU+PC90aXRsZXM+PHBlcmlvZGljYWw+PGZ1bGwtdGl0bGU+TmF0IEdlbmV0PC9mdWxs
LXRpdGxlPjwvcGVyaW9kaWNhbD48cGFnZXM+MjE3Ny0yMTkxPC9wYWdlcz48dm9sdW1lPjU3PC92
b2x1bWU+PG51bWJlcj45PC9udW1iZXI+PGVkaXRpb24+MjAyNTA4MjY8L2VkaXRpb24+PGtleXdv
cmRzPjxrZXl3b3JkPipQcm9zdGF0aWMgTmVvcGxhc21zL2dlbmV0aWNzL3BhdGhvbG9neS9tZXRh
Ym9saXNtPC9rZXl3b3JkPjxrZXl3b3JkPk1hbGU8L2tleXdvcmQ+PGtleXdvcmQ+KlRyYW5zY3Jp
cHRpb25hbCBSZWd1bGF0b3IgRVJHL2dlbmV0aWNzL21ldGFib2xpc208L2tleXdvcmQ+PGtleXdv
cmQ+Kkhpc3RvbmUtTHlzaW5lIE4tTWV0aHlsdHJhbnNmZXJhc2UvZ2VuZXRpY3MvbWV0YWJvbGlz
bTwva2V5d29yZD48a2V5d29yZD5BbmltYWxzPC9rZXl3b3JkPjxrZXl3b3JkPkh1bWFuczwva2V5
d29yZD48a2V5d29yZD4qTXllbG9pZC1MeW1waG9pZCBMZXVrZW1pYSBQcm90ZWluL2dlbmV0aWNz
L21ldGFib2xpc208L2tleXdvcmQ+PGtleXdvcmQ+TWljZTwva2V5d29yZD48a2V5d29yZD5TaW5n
bGUtQ2VsbCBBbmFseXNpczwva2V5d29yZD48a2V5d29yZD5HZW5lIEV4cHJlc3Npb24gUmVndWxh
dGlvbiwgTmVvcGxhc3RpYzwva2V5d29yZD48a2V5d29yZD5DZWxsIExpbmUsIFR1bW9yPC9rZXl3
b3JkPjwva2V5d29yZHM+PGRhdGVzPjx5ZWFyPjIwMjU8L3llYXI+PHB1Yi1kYXRlcz48ZGF0ZT5T
ZXA8L2RhdGU+PC9wdWItZGF0ZXM+PC9kYXRlcz48aXNibj4xNTQ2LTE3MTggKEVsZWN0cm9uaWMp
JiN4RDsxMDYxLTQwMzYgKFByaW50KSYjeEQ7MTA2MS00MDM2IChMaW5raW5nKTwvaXNibj48YWNj
ZXNzaW9uLW51bT40MDg1ODkwNTwvYWNjZXNzaW9uLW51bT48dXJscz48cmVsYXRlZC11cmxzPjx1
cmw+aHR0cHM6Ly93d3cubmNiaS5ubG0ubmloLmdvdi9wdWJtZWQvNDA4NTg5MDU8L3VybD48L3Jl
bGF0ZWQtdXJscz48L3VybHM+PGN1c3RvbTE+Q29tcGV0aW5nIGludGVyZXN0czogQy5MLlMuIHNl
cnZlZCBvbiB0aGUgQm9hcmQgb2YgRGlyZWN0b3JzIG9mIE5vdmFydGlzICgyMDEzLTIwMjUpLCBp
cyBhIGNvLWZvdW5kZXIgb2YgT1JJQyBQaGFybWFjZXV0aWNhbHMgYW5kIGlzIGNvLWludmVudG9y
IG9mIGVuemFsdXRhbWlkZSBhbmQgYXBhbHV0YW1pZGUuIEhlIGlzIGEgc2NpZW5jZSBhZHZpc29y
IHRvIEJlaWdlbmUsIEJsdWVwcmludCwgQ2VsbENhcnRhLCBDb2x1bW4gR3JvdXAsIEZvZ2hvcm4s
IEhvdXNleSBQaGFybWEsIE5leHRlY2ggYW5kIFBNVi4gWS5DLiByZWNlaXZlZCByZXNlYXJjaCBm
dW5kaW5nIGZyb20gRm9naG9ybiB0aGVyYXBldXRpY3MsIGNvbnN1bHRlZCBmb3IgRm9nIFBoYXJt
YSBhbmQgQmVsaGFycmEgVGhlcmFwZXV0aWNzIGFuZCBoYXMgc3RvY2sgb3duZXJzaGlwIG9mIE9S
SUMgUGhhcm1hY2V1dGljYWxzLiBUaGUgb3RoZXIgYXV0aG9ycyBkZWNsYXJlIG5vIGNvbXBldGlu
ZyBpbnRlcmVzdHMuPC9jdXN0b20xPjxjdXN0b20yPlBNQzEyNDI1ODI0PC9jdXN0b20yPjxlbGVj
dHJvbmljLXJlc291cmNlLW51bT4xMC4xMDM4L3M0MTU4OC0wMjUtMDIyODktd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286707C0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531AD6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GF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394B9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60DD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51DC21B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11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1AC46E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9299FA7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1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CDEB44B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6B77DEE" w14:textId="719526B9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TY2hvbHotQ2FybHNvbjwvQXV0aG9yPjxZZWFyPjIwMjU8
L1llYXI+PFJlY051bT4yNjc8L1JlY051bT48RGlzcGxheVRleHQ+PHN0eWxlIGZhY2U9InN1cGVy
c2NyaXB0Ij45PC9zdHlsZT48L0Rpc3BsYXlUZXh0PjxyZWNvcmQ+PHJlYy1udW1iZXI+MjY3PC9y
ZWMtbnVtYmVyPjxmb3JlaWduLWtleXM+PGtleSBhcHA9IkVOIiBkYi1pZD0iMmVzdHh6MnhmZGF6
c2FlZXYwbTV6ZjlydjVkZTUycmV2c3BwIiB0aW1lc3RhbXA9IjE3NTg1ODgzMzgiPjI2Nzwva2V5
PjwvZm9yZWlnbi1rZXlzPjxyZWYtdHlwZSBuYW1lPSJKb3VybmFsIEFydGljbGUiPjE3PC9yZWYt
dHlwZT48Y29udHJpYnV0b3JzPjxhdXRob3JzPjxhdXRob3I+U2Nob2x6LUNhcmxzb24sIEUuPC9h
dXRob3I+PGF1dGhvcj5JeWVyLCBBLiBSLjwvYXV0aG9yPjxhdXRob3I+TmVybiwgQS48L2F1dGhv
cj48YXV0aG9yPkV3ZXIsIEouPC9hdXRob3I+PGF1dGhvcj5GZXJuYW5kZXosIE0uIFAuPC9hdXRo
b3I+PC9hdXRob3JzPjwvY29udHJpYnV0b3JzPjxhdXRoLWFkZHJlc3M+RGVwYXJ0bWVudCBvZiBC
aW9sb2d5LCBJbmRpYW5hIFVuaXZlcnNpdHkgQmxvb21pbmd0b24sIEJsb29taW5ndG9uLCA0NzQw
MSBJTiwgVVNBLiYjeEQ7RGVwYXJ0bWVudCBvZiBOZXVyb3NjaWVuY2UgYW5kIEJlaGF2aW9yLCBC
YXJuYXJkIENvbGxlZ2UsIE5ldyBZb3JrIENpdHksIDEwMDI3IE5ZLCBVU0EuJiN4RDtKYW5lbGlh
IFJlc2VhcmNoIENhbXB1cywgSG93YXJkIEh1Z2hlcyBNZWRpY2FsIEluc3RpdHV0ZSwgQXNoYnVy
biwgMjAxNDcgVkEsIFVTQS4mI3hEO0luc3RpdHV0byBkZSBOZXVyb2NpZW5jaWEsIFVuaXZlcnNp
ZGFkIGRlIFZhbHBhcmFpc28sIFZhbHBhcmFpc28gMjM2MDEwMiwgQ2hpbGUuJiN4RDtDZW50cm8g
SW50ZXJkaXNjaXBsaW5hcmlvIGRlIE5ldXJvY2llbmNpYXMgZGUgVmFscGFyYWlzbywgVW5pdmVy
c2lkYWQgZGUgVmFscGFyYWlzbywgVmFscGFyYWlzbyAyMzYwMTAyLCBDaGlsZS48L2F1dGgtYWRk
cmVzcz48dGl0bGVzPjx0aXRsZT5TeW5hcHRpYyB0YXJnZXRzIG9mIGNpcmNhZGlhbiBjbG9jayBu
ZXVyb25zIGluZmx1ZW5jZSBjb3JlIGNsb2NrIHBhcmFtZXRlcnM8L3RpdGxlPjxzZWNvbmRhcnkt
dGl0bGU+U2NpIEFkdjwvc2Vjb25kYXJ5LXRpdGxlPjwvdGl0bGVzPjxwZXJpb2RpY2FsPjxmdWxs
LXRpdGxlPlNjaSBBZHY8L2Z1bGwtdGl0bGU+PC9wZXJpb2RpY2FsPjxwYWdlcz5lYWR3NDY2Njwv
cGFnZXM+PHZvbHVtZT4xMTwvdm9sdW1lPjxudW1iZXI+MzY8L251bWJlcj48ZWRpdGlvbj4yMDI1
MDkwMzwvZWRpdGlvbj48a2V5d29yZHM+PGtleXdvcmQ+QW5pbWFsczwva2V5d29yZD48a2V5d29y
ZD4qQ2lyY2FkaWFuIENsb2Nrcy9waHlzaW9sb2d5PC9rZXl3b3JkPjxrZXl3b3JkPipOZXVyb25z
L21ldGFib2xpc20vcGh5c2lvbG9neTwva2V5d29yZD48a2V5d29yZD5Ecm9zb3BoaWxhIFByb3Rl
aW5zL21ldGFib2xpc20vZ2VuZXRpY3M8L2tleXdvcmQ+PGtleXdvcmQ+KlN5bmFwc2VzL21ldGFi
b2xpc20vcGh5c2lvbG9neTwva2V5d29yZD48a2V5d29yZD5DaXJjYWRpYW4gUmh5dGhtPC9rZXl3
b3JkPjxrZXl3b3JkPipEcm9zb3BoaWxhIG1lbGFub2dhc3Rlci9waHlzaW9sb2d5PC9rZXl3b3Jk
PjxrZXl3b3JkPlNsZWVwL3BoeXNpb2xvZ3k8L2tleXdvcmQ+PGtleXdvcmQ+VGV0YW51cyBUb3hp
bi9tZXRhYm9saXNtPC9rZXl3b3JkPjxrZXl3b3JkPk5ldXJvcGVwdGlkZXMvbWV0YWJvbGlzbTwv
a2V5d29yZD48L2tleXdvcmRzPjxkYXRlcz48eWVhcj4yMDI1PC95ZWFyPjxwdWItZGF0ZXM+PGRh
dGU+U2VwIDU8L2RhdGU+PC9wdWItZGF0ZXM+PC9kYXRlcz48aXNibj4yMzc1LTI1NDggKEVsZWN0
cm9uaWMpJiN4RDsyMzc1LTI1NDggKExpbmtpbmcpPC9pc2JuPjxhY2Nlc3Npb24tbnVtPjQwOTAx
OTQ1PC9hY2Nlc3Npb24tbnVtPjx1cmxzPjxyZWxhdGVkLXVybHM+PHVybD5odHRwczovL3d3dy5u
Y2JpLm5sbS5uaWguZ292L3B1Ym1lZC80MDkwMTk0NTwvdXJsPjwvcmVsYXRlZC11cmxzPjwvdXJs
cz48Y3VzdG9tMj5QTUMxMjQwNzA0NzwvY3VzdG9tMj48ZWxlY3Ryb25pYy1yZXNvdXJjZS1udW0+
MTAuMTEyNi9zY2lhZHYuYWR3NDY2N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TY2hvbHotQ2FybHNvbjwvQXV0aG9yPjxZZWFyPjIwMjU8
L1llYXI+PFJlY051bT4yNjc8L1JlY051bT48RGlzcGxheVRleHQ+PHN0eWxlIGZhY2U9InN1cGVy
c2NyaXB0Ij45PC9zdHlsZT48L0Rpc3BsYXlUZXh0PjxyZWNvcmQ+PHJlYy1udW1iZXI+MjY3PC9y
ZWMtbnVtYmVyPjxmb3JlaWduLWtleXM+PGtleSBhcHA9IkVOIiBkYi1pZD0iMmVzdHh6MnhmZGF6
c2FlZXYwbTV6ZjlydjVkZTUycmV2c3BwIiB0aW1lc3RhbXA9IjE3NTg1ODgzMzgiPjI2Nzwva2V5
PjwvZm9yZWlnbi1rZXlzPjxyZWYtdHlwZSBuYW1lPSJKb3VybmFsIEFydGljbGUiPjE3PC9yZWYt
dHlwZT48Y29udHJpYnV0b3JzPjxhdXRob3JzPjxhdXRob3I+U2Nob2x6LUNhcmxzb24sIEUuPC9h
dXRob3I+PGF1dGhvcj5JeWVyLCBBLiBSLjwvYXV0aG9yPjxhdXRob3I+TmVybiwgQS48L2F1dGhv
cj48YXV0aG9yPkV3ZXIsIEouPC9hdXRob3I+PGF1dGhvcj5GZXJuYW5kZXosIE0uIFAuPC9hdXRo
b3I+PC9hdXRob3JzPjwvY29udHJpYnV0b3JzPjxhdXRoLWFkZHJlc3M+RGVwYXJ0bWVudCBvZiBC
aW9sb2d5LCBJbmRpYW5hIFVuaXZlcnNpdHkgQmxvb21pbmd0b24sIEJsb29taW5ndG9uLCA0NzQw
MSBJTiwgVVNBLiYjeEQ7RGVwYXJ0bWVudCBvZiBOZXVyb3NjaWVuY2UgYW5kIEJlaGF2aW9yLCBC
YXJuYXJkIENvbGxlZ2UsIE5ldyBZb3JrIENpdHksIDEwMDI3IE5ZLCBVU0EuJiN4RDtKYW5lbGlh
IFJlc2VhcmNoIENhbXB1cywgSG93YXJkIEh1Z2hlcyBNZWRpY2FsIEluc3RpdHV0ZSwgQXNoYnVy
biwgMjAxNDcgVkEsIFVTQS4mI3hEO0luc3RpdHV0byBkZSBOZXVyb2NpZW5jaWEsIFVuaXZlcnNp
ZGFkIGRlIFZhbHBhcmFpc28sIFZhbHBhcmFpc28gMjM2MDEwMiwgQ2hpbGUuJiN4RDtDZW50cm8g
SW50ZXJkaXNjaXBsaW5hcmlvIGRlIE5ldXJvY2llbmNpYXMgZGUgVmFscGFyYWlzbywgVW5pdmVy
c2lkYWQgZGUgVmFscGFyYWlzbywgVmFscGFyYWlzbyAyMzYwMTAyLCBDaGlsZS48L2F1dGgtYWRk
cmVzcz48dGl0bGVzPjx0aXRsZT5TeW5hcHRpYyB0YXJnZXRzIG9mIGNpcmNhZGlhbiBjbG9jayBu
ZXVyb25zIGluZmx1ZW5jZSBjb3JlIGNsb2NrIHBhcmFtZXRlcnM8L3RpdGxlPjxzZWNvbmRhcnkt
dGl0bGU+U2NpIEFkdjwvc2Vjb25kYXJ5LXRpdGxlPjwvdGl0bGVzPjxwZXJpb2RpY2FsPjxmdWxs
LXRpdGxlPlNjaSBBZHY8L2Z1bGwtdGl0bGU+PC9wZXJpb2RpY2FsPjxwYWdlcz5lYWR3NDY2Njwv
cGFnZXM+PHZvbHVtZT4xMTwvdm9sdW1lPjxudW1iZXI+MzY8L251bWJlcj48ZWRpdGlvbj4yMDI1
MDkwMzwvZWRpdGlvbj48a2V5d29yZHM+PGtleXdvcmQ+QW5pbWFsczwva2V5d29yZD48a2V5d29y
ZD4qQ2lyY2FkaWFuIENsb2Nrcy9waHlzaW9sb2d5PC9rZXl3b3JkPjxrZXl3b3JkPipOZXVyb25z
L21ldGFib2xpc20vcGh5c2lvbG9neTwva2V5d29yZD48a2V5d29yZD5Ecm9zb3BoaWxhIFByb3Rl
aW5zL21ldGFib2xpc20vZ2VuZXRpY3M8L2tleXdvcmQ+PGtleXdvcmQ+KlN5bmFwc2VzL21ldGFi
b2xpc20vcGh5c2lvbG9neTwva2V5d29yZD48a2V5d29yZD5DaXJjYWRpYW4gUmh5dGhtPC9rZXl3
b3JkPjxrZXl3b3JkPipEcm9zb3BoaWxhIG1lbGFub2dhc3Rlci9waHlzaW9sb2d5PC9rZXl3b3Jk
PjxrZXl3b3JkPlNsZWVwL3BoeXNpb2xvZ3k8L2tleXdvcmQ+PGtleXdvcmQ+VGV0YW51cyBUb3hp
bi9tZXRhYm9saXNtPC9rZXl3b3JkPjxrZXl3b3JkPk5ldXJvcGVwdGlkZXMvbWV0YWJvbGlzbTwv
a2V5d29yZD48L2tleXdvcmRzPjxkYXRlcz48eWVhcj4yMDI1PC95ZWFyPjxwdWItZGF0ZXM+PGRh
dGU+U2VwIDU8L2RhdGU+PC9wdWItZGF0ZXM+PC9kYXRlcz48aXNibj4yMzc1LTI1NDggKEVsZWN0
cm9uaWMpJiN4RDsyMzc1LTI1NDggKExpbmtpbmcpPC9pc2JuPjxhY2Nlc3Npb24tbnVtPjQwOTAx
OTQ1PC9hY2Nlc3Npb24tbnVtPjx1cmxzPjxyZWxhdGVkLXVybHM+PHVybD5odHRwczovL3d3dy5u
Y2JpLm5sbS5uaWguZ292L3B1Ym1lZC80MDkwMTk0NTwvdXJsPjwvcmVsYXRlZC11cmxzPjwvdXJs
cz48Y3VzdG9tMj5QTUMxMjQwNzA0NzwvY3VzdG9tMj48ZWxlY3Ryb25pYy1yZXNvdXJjZS1udW0+
MTAuMTEyNi9zY2lhZHYuYWR3NDY2Nj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4869DF18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A126FF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KA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61BAB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ProteinTech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59DAE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uhan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Chi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1BEFED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13907-1-A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742734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B4CBB4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9B9D99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9DCD87C" w14:textId="2630FCF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NaXlhdGE8L0F1dGhvcj48WWVhcj4yMDIxPC9ZZWFyPjxS
ZWNOdW0+MjY4PC9SZWNOdW0+PERpc3BsYXlUZXh0PjxzdHlsZSBmYWNlPSJzdXBlcnNjcmlwdCI+
MTA8L3N0eWxlPjwvRGlzcGxheVRleHQ+PHJlY29yZD48cmVjLW51bWJlcj4yNjg8L3JlYy1udW1i
ZXI+PGZvcmVpZ24ta2V5cz48a2V5IGFwcD0iRU4iIGRiLWlkPSIyZXN0eHoyeGZkYXpzYWVldjBt
NXpmOXJ2NWRlNTJyZXZzcHAiIHRpbWVzdGFtcD0iMTc1ODU4ODQxMCI+MjY4PC9rZXk+PC9mb3Jl
aWduLWtleXM+PHJlZi10eXBlIG5hbWU9IkpvdXJuYWwgQXJ0aWNsZSI+MTc8L3JlZi10eXBlPjxj
b250cmlidXRvcnM+PGF1dGhvcnM+PGF1dGhvcj5NaXlhdGEsIEguPC9hdXRob3I+PGF1dGhvcj5P
dXJhLCBTLjwvYXV0aG9yPjxhdXRob3I+TW9yb2hvc2hpLCBBLjwvYXV0aG9yPjxhdXRob3I+U2hp
bWFkYSwgSy48L2F1dGhvcj48YXV0aG9yPk1hc2hpa28sIEQuPC9hdXRob3I+PGF1dGhvcj5PeWFt
YSwgWS48L2F1dGhvcj48YXV0aG9yPkthbmVkYSwgWS48L2F1dGhvcj48YXV0aG9yPk1hdHN1bXVy
YSwgVC48L2F1dGhvcj48YXV0aG9yPkFiYmFzaSwgRi48L2F1dGhvcj48YXV0aG9yPklrYXdhLCBN
LjwvYXV0aG9yPjwvYXV0aG9ycz48L2NvbnRyaWJ1dG9ycz48YXV0aC1hZGRyZXNzPlJlc2VhcmNo
IEluc3RpdHV0ZSBmb3IgTWljcm9iaWFsIERpc2Vhc2VzLCBPc2FrYSBVbml2ZXJzaXR5LCBPc2Fr
YSA1NjUwODcxLCBKYXBhbi4mI3hEO0dyYWR1YXRlIFNjaG9vbCBvZiBQaGFybWFjZXV0aWNhbCBT
Y2llbmNlcywgT3Nha2EgVW5pdmVyc2l0eSwgT3Nha2EgNTY1MDg3MSwgSmFwYW4uJiN4RDtHcmFk
dWF0ZSBTY2hvb2wgb2YgTWVkaWNpbmUsIE9zYWthIFVuaXZlcnNpdHksIE9zYWthIDU2NTA4NzEs
IEphcGFuLiYjeEQ7UmVzZWFyY2ggSW5zdGl0dXRlIGZvciBNaWNyb2JpYWwgRGlzZWFzZXMsIE9z
YWthIFVuaXZlcnNpdHksIE9zYWthIDU2NTA4NzEsIEphcGFuOyBpa2F3YUBiaWtlbi5vc2FrYS11
LmFjLmpwLiYjeEQ7VGhlIEluc3RpdHV0ZSBvZiBNZWRpY2FsIFNjaWVuY2UsIFRoZSBVbml2ZXJz
aXR5IG9mIFRva3lvLCBUb2t5byAxMDg4NjM5LCBKYXBhbi48L2F1dGgtYWRkcmVzcz48dGl0bGVz
Pjx0aXRsZT5TUEFUQTMzIGxvY2FsaXplcyBjYWxjaW5ldXJpbiB0byB0aGUgbWl0b2Nob25kcmlh
IGFuZCByZWd1bGF0ZXMgc3Blcm0gbW90aWxpdHkgaW4gbWljZTwvdGl0bGU+PHNlY29uZGFyeS10
aXRsZT5Qcm9jIE5hdGwgQWNhZCBTY2kgVSBTIEE8L3NlY29uZGFyeS10aXRsZT48L3RpdGxlcz48
cGVyaW9kaWNhbD48ZnVsbC10aXRsZT5Qcm9jIE5hdGwgQWNhZCBTY2kgVSBTIEE8L2Z1bGwtdGl0
bGU+PC9wZXJpb2RpY2FsPjx2b2x1bWU+MTE4PC92b2x1bWU+PG51bWJlcj4zNTwvbnVtYmVyPjxr
ZXl3b3Jkcz48a2V5d29yZD5BbmltYWxzPC9rZXl3b3JkPjxrZXl3b3JkPkNhbGNpbmV1cmluL2dl
bmV0aWNzLyptZXRhYm9saXNtPC9rZXl3b3JkPjxrZXl3b3JkPkZlbWFsZTwva2V5d29yZD48a2V5
d29yZD5JbnRlcmNlbGx1bGFyIFNpZ25hbGluZyBQZXB0aWRlcyBhbmQgUHJvdGVpbnMvKnBoeXNp
b2xvZ3k8L2tleXdvcmQ+PGtleXdvcmQ+TWFsZTwva2V5d29yZD48a2V5d29yZD5NaWNlPC9rZXl3
b3JkPjxrZXl3b3JkPk1pY2UsIEtub2Nrb3V0PC9rZXl3b3JkPjxrZXl3b3JkPk1pdG9jaG9uZHJp
YS8qbWV0YWJvbGlzbTwva2V5d29yZD48a2V5d29yZD4qU3Blcm0gTW90aWxpdHk8L2tleXdvcmQ+
PGtleXdvcmQ+U3Blcm1hdG9nZW5lc2lzPC9rZXl3b3JkPjxrZXl3b3JkPlRlc3Rpcy8qcGh5c2lv
bG9neTwva2V5d29yZD48a2V5d29yZD5Wb2x0YWdlLURlcGVuZGVudCBBbmlvbiBDaGFubmVsIDIv
Z2VuZXRpY3MvKm1ldGFib2xpc208L2tleXdvcmQ+PGtleXdvcmQ+Y2FsY2luZXVyaW48L2tleXdv
cmQ+PGtleXdvcmQ+bWFsZSBmZXJ0aWxpdHk8L2tleXdvcmQ+PGtleXdvcmQ+bWl0b2Nob25kcmlh
PC9rZXl3b3JkPjxrZXl3b3JkPnNwZXJtIG1vdGlsaXR5PC9rZXl3b3JkPjwva2V5d29yZHM+PGRh
dGVzPjx5ZWFyPjIwMjE8L3llYXI+PHB1Yi1kYXRlcz48ZGF0ZT5BdWcgMzE8L2RhdGU+PC9wdWIt
ZGF0ZXM+PC9kYXRlcz48aXNibj4xMDkxLTY0OTAgKEVsZWN0cm9uaWMpJiN4RDswMDI3LTg0MjQg
KFByaW50KSYjeEQ7MDAyNy04NDI0IChMaW5raW5nKTwvaXNibj48YWNjZXNzaW9uLW51bT4zNDQ0
NjU1ODwvYWNjZXNzaW9uLW51bT48dXJscz48cmVsYXRlZC11cmxzPjx1cmw+aHR0cHM6Ly93d3cu
bmNiaS5ubG0ubmloLmdvdi9wdWJtZWQvMzQ0NDY1NTg8L3VybD48L3JlbGF0ZWQtdXJscz48L3Vy
bHM+PGN1c3RvbTE+VGhlIGF1dGhvcnMgZGVjbGFyZSBubyBjb21wZXRpbmcgaW50ZXJlc3QuPC9j
dXN0b20xPjxjdXN0b20yPlBNQzg1MzYzMTg8L2N1c3RvbTI+PGVsZWN0cm9uaWMtcmVzb3VyY2Ut
bnVtPjEwLjEwNzMvcG5hcy4yMTA2NjczMTE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NaXlhdGE8L0F1dGhvcj48WWVhcj4yMDIxPC9ZZWFyPjxS
ZWNOdW0+MjY4PC9SZWNOdW0+PERpc3BsYXlUZXh0PjxzdHlsZSBmYWNlPSJzdXBlcnNjcmlwdCI+
MTA8L3N0eWxlPjwvRGlzcGxheVRleHQ+PHJlY29yZD48cmVjLW51bWJlcj4yNjg8L3JlYy1udW1i
ZXI+PGZvcmVpZ24ta2V5cz48a2V5IGFwcD0iRU4iIGRiLWlkPSIyZXN0eHoyeGZkYXpzYWVldjBt
NXpmOXJ2NWRlNTJyZXZzcHAiIHRpbWVzdGFtcD0iMTc1ODU4ODQxMCI+MjY4PC9rZXk+PC9mb3Jl
aWduLWtleXM+PHJlZi10eXBlIG5hbWU9IkpvdXJuYWwgQXJ0aWNsZSI+MTc8L3JlZi10eXBlPjxj
b250cmlidXRvcnM+PGF1dGhvcnM+PGF1dGhvcj5NaXlhdGEsIEguPC9hdXRob3I+PGF1dGhvcj5P
dXJhLCBTLjwvYXV0aG9yPjxhdXRob3I+TW9yb2hvc2hpLCBBLjwvYXV0aG9yPjxhdXRob3I+U2hp
bWFkYSwgSy48L2F1dGhvcj48YXV0aG9yPk1hc2hpa28sIEQuPC9hdXRob3I+PGF1dGhvcj5PeWFt
YSwgWS48L2F1dGhvcj48YXV0aG9yPkthbmVkYSwgWS48L2F1dGhvcj48YXV0aG9yPk1hdHN1bXVy
YSwgVC48L2F1dGhvcj48YXV0aG9yPkFiYmFzaSwgRi48L2F1dGhvcj48YXV0aG9yPklrYXdhLCBN
LjwvYXV0aG9yPjwvYXV0aG9ycz48L2NvbnRyaWJ1dG9ycz48YXV0aC1hZGRyZXNzPlJlc2VhcmNo
IEluc3RpdHV0ZSBmb3IgTWljcm9iaWFsIERpc2Vhc2VzLCBPc2FrYSBVbml2ZXJzaXR5LCBPc2Fr
YSA1NjUwODcxLCBKYXBhbi4mI3hEO0dyYWR1YXRlIFNjaG9vbCBvZiBQaGFybWFjZXV0aWNhbCBT
Y2llbmNlcywgT3Nha2EgVW5pdmVyc2l0eSwgT3Nha2EgNTY1MDg3MSwgSmFwYW4uJiN4RDtHcmFk
dWF0ZSBTY2hvb2wgb2YgTWVkaWNpbmUsIE9zYWthIFVuaXZlcnNpdHksIE9zYWthIDU2NTA4NzEs
IEphcGFuLiYjeEQ7UmVzZWFyY2ggSW5zdGl0dXRlIGZvciBNaWNyb2JpYWwgRGlzZWFzZXMsIE9z
YWthIFVuaXZlcnNpdHksIE9zYWthIDU2NTA4NzEsIEphcGFuOyBpa2F3YUBiaWtlbi5vc2FrYS11
LmFjLmpwLiYjeEQ7VGhlIEluc3RpdHV0ZSBvZiBNZWRpY2FsIFNjaWVuY2UsIFRoZSBVbml2ZXJz
aXR5IG9mIFRva3lvLCBUb2t5byAxMDg4NjM5LCBKYXBhbi48L2F1dGgtYWRkcmVzcz48dGl0bGVz
Pjx0aXRsZT5TUEFUQTMzIGxvY2FsaXplcyBjYWxjaW5ldXJpbiB0byB0aGUgbWl0b2Nob25kcmlh
IGFuZCByZWd1bGF0ZXMgc3Blcm0gbW90aWxpdHkgaW4gbWljZTwvdGl0bGU+PHNlY29uZGFyeS10
aXRsZT5Qcm9jIE5hdGwgQWNhZCBTY2kgVSBTIEE8L3NlY29uZGFyeS10aXRsZT48L3RpdGxlcz48
cGVyaW9kaWNhbD48ZnVsbC10aXRsZT5Qcm9jIE5hdGwgQWNhZCBTY2kgVSBTIEE8L2Z1bGwtdGl0
bGU+PC9wZXJpb2RpY2FsPjx2b2x1bWU+MTE4PC92b2x1bWU+PG51bWJlcj4zNTwvbnVtYmVyPjxr
ZXl3b3Jkcz48a2V5d29yZD5BbmltYWxzPC9rZXl3b3JkPjxrZXl3b3JkPkNhbGNpbmV1cmluL2dl
bmV0aWNzLyptZXRhYm9saXNtPC9rZXl3b3JkPjxrZXl3b3JkPkZlbWFsZTwva2V5d29yZD48a2V5
d29yZD5JbnRlcmNlbGx1bGFyIFNpZ25hbGluZyBQZXB0aWRlcyBhbmQgUHJvdGVpbnMvKnBoeXNp
b2xvZ3k8L2tleXdvcmQ+PGtleXdvcmQ+TWFsZTwva2V5d29yZD48a2V5d29yZD5NaWNlPC9rZXl3
b3JkPjxrZXl3b3JkPk1pY2UsIEtub2Nrb3V0PC9rZXl3b3JkPjxrZXl3b3JkPk1pdG9jaG9uZHJp
YS8qbWV0YWJvbGlzbTwva2V5d29yZD48a2V5d29yZD4qU3Blcm0gTW90aWxpdHk8L2tleXdvcmQ+
PGtleXdvcmQ+U3Blcm1hdG9nZW5lc2lzPC9rZXl3b3JkPjxrZXl3b3JkPlRlc3Rpcy8qcGh5c2lv
bG9neTwva2V5d29yZD48a2V5d29yZD5Wb2x0YWdlLURlcGVuZGVudCBBbmlvbiBDaGFubmVsIDIv
Z2VuZXRpY3MvKm1ldGFib2xpc208L2tleXdvcmQ+PGtleXdvcmQ+Y2FsY2luZXVyaW48L2tleXdv
cmQ+PGtleXdvcmQ+bWFsZSBmZXJ0aWxpdHk8L2tleXdvcmQ+PGtleXdvcmQ+bWl0b2Nob25kcmlh
PC9rZXl3b3JkPjxrZXl3b3JkPnNwZXJtIG1vdGlsaXR5PC9rZXl3b3JkPjwva2V5d29yZHM+PGRh
dGVzPjx5ZWFyPjIwMjE8L3llYXI+PHB1Yi1kYXRlcz48ZGF0ZT5BdWcgMzE8L2RhdGU+PC9wdWIt
ZGF0ZXM+PC9kYXRlcz48aXNibj4xMDkxLTY0OTAgKEVsZWN0cm9uaWMpJiN4RDswMDI3LTg0MjQg
KFByaW50KSYjeEQ7MDAyNy04NDI0IChMaW5raW5nKTwvaXNibj48YWNjZXNzaW9uLW51bT4zNDQ0
NjU1ODwvYWNjZXNzaW9uLW51bT48dXJscz48cmVsYXRlZC11cmxzPjx1cmw+aHR0cHM6Ly93d3cu
bmNiaS5ubG0ubmloLmdvdi9wdWJtZWQvMzQ0NDY1NTg8L3VybD48L3JlbGF0ZWQtdXJscz48L3Vy
bHM+PGN1c3RvbTE+VGhlIGF1dGhvcnMgZGVjbGFyZSBubyBjb21wZXRpbmcgaW50ZXJlc3QuPC9j
dXN0b20xPjxjdXN0b20yPlBNQzg1MzYzMTg8L2N1c3RvbTI+PGVsZWN0cm9uaWMtcmVzb3VyY2Ut
bnVtPjEwLjEwNzMvcG5hcy4yMTA2NjczMTE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7AA0C812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A07197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T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32677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ProteinTech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880F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uhan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Chi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F37A4A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17178-1-A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4B43AE3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143F45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: 1: 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701EB0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olycl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FA22637" w14:textId="0E9156DD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QYW48L0F1dGhvcj48WWVhcj4yMDIzPC9ZZWFyPjxSZWNO
dW0+MjY5PC9SZWNOdW0+PERpc3BsYXlUZXh0PjxzdHlsZSBmYWNlPSJzdXBlcnNjcmlwdCI+MTE8
L3N0eWxlPjwvRGlzcGxheVRleHQ+PHJlY29yZD48cmVjLW51bWJlcj4yNjk8L3JlYy1udW1iZXI+
PGZvcmVpZ24ta2V5cz48a2V5IGFwcD0iRU4iIGRiLWlkPSIyZXN0eHoyeGZkYXpzYWVldjBtNXpm
OXJ2NWRlNTJyZXZzcHAiIHRpbWVzdGFtcD0iMTc1ODU4ODQ4NiI+MjY5PC9rZXk+PC9mb3JlaWdu
LWtleXM+PHJlZi10eXBlIG5hbWU9IkpvdXJuYWwgQXJ0aWNsZSI+MTc8L3JlZi10eXBlPjxjb250
cmlidXRvcnM+PGF1dGhvcnM+PGF1dGhvcj5QYW4sIEIuPC9hdXRob3I+PGF1dGhvcj5ZdWFuLCBT
LjwvYXV0aG9yPjxhdXRob3I+TWF5ZXJuaWssIEwuPC9hdXRob3I+PGF1dGhvcj5ZYXAsIFkuIFQu
PC9hdXRob3I+PGF1dGhvcj5Nb2luLCBLLjwvYXV0aG9yPjxhdXRob3I+Q2h1bmcsIEMuIFMuPC9h
dXRob3I+PGF1dGhvcj5NYWRkaXBhdGksIEsuPC9hdXRob3I+PGF1dGhvcj5LcmF3ZXR6LCBTLiBB
LjwvYXV0aG9yPjxhdXRob3I+WmhhbmcsIFouPC9hdXRob3I+PGF1dGhvcj5IZXNzLCBSLiBBLjwv
YXV0aG9yPjxhdXRob3I+Q2hlbiwgWC48L2F1dGhvcj48L2F1dGhvcnM+PC9jb250cmlidXRvcnM+
PGF1dGgtYWRkcmVzcz5EZXBhcnRtZW50IG9mIFBoeXNpb2xvZ3ksIFdheW5lIFN0YXRlIFVuaXZl
cnNpdHksIFNjaG9vbCBvZiBNZWRpY2luZSwgRGV0cm9pdCwgTWljaGlnYW4sIFVTQS4mI3hEO0Rl
cGFydG1lbnQgb2YgT2NjdXBhdGlvbmFsIGFuZCBFbnZpcm9ubWVudGFsIE1lZGljaW5lLCBTY2hv
b2wgb2YgUHVibGljIEhlYWx0aCwgV3VoYW4gVW5pdmVyc2l0eSBvZiBTY2llbmNlIGFuZCBUZWNo
bm9sb2d5LCBXdWhhbiwgSHViZWksIENoaW5hLiYjeEQ7RGVwYXJ0bWVudCBvZiBQaGFybWFjb2xv
Z3ksIFdheW5lIFN0YXRlIFVuaXZlcnNpdHksIFNjaG9vbCBvZiBNZWRpY2luZSwgRGV0cm9pdCwg
TWljaGlnYW4sIFVTQS4mI3hEO0RlcGFydG1lbnQgb2YgUGF0aG9sb2d5LCBXYXluZSBTdGF0ZSBV
bml2ZXJzaXR5LCBTY2hvb2wgb2YgTWVkaWNpbmUsIERldHJvaXQsIE1pY2hpZ2FuLCBVU0EuJiN4
RDtEZXBhcnRtZW50IG9mIE9ic3RldHJpY3MgJmFtcDsgR3luZWNvbG9neSwgV2F5bmUgU3RhdGUg
VW5pdmVyc2l0eSwgRGV0cm9pdCwgTWljaGlnYW4sIFVTQS4mI3hEO0NlbnRlciBmb3IgTW9sZWN1
bGFyIE1lZGljaW5lIGFuZCBHZW5ldGljcywgU2Nob29sIG9mIE1lZGljaW5lLCBXYXluZSBTdGF0
ZSBVbml2ZXJzaXR5LCBEZXRyb2l0LCBNaWNoaWdhbiwgVVNBLiYjeEQ7Q29tcGFyYXRpdmUgQmlv
c2NpZW5jZXMsIENvbGxlZ2Ugb2YgVmV0ZXJpbmFyeSBNZWRpY2luZSwgVW5pdmVyc2l0eSBvZiBJ
bGxpbm9pcyBVcmJhbmEtQ2hhbXBhaWduLCBVcmJhbmEsIElsbGlub2lzLCBVU0EuPC9hdXRoLWFk
ZHJlc3M+PHRpdGxlcz48dGl0bGU+RGlzcnVwdGVkIGludGVyY2VsbHVsYXIgYnJpZGdlcyBhbmQg
c3Blcm1hdG9nZW5lc2lzIGluIGZhdHR5IGFjeWwtQ29BIHJlZHVjdGFzZSAxIGtub2Nrb3V0IG1p
Y2U6IEEgbmV3IG1vZGVsIG9mIGV0aGVyIGxpcGlkIGRlZmljaWVuY3k8L3RpdGxlPjxzZWNvbmRh
cnktdGl0bGU+RkFTRUIgSjwvc2Vjb25kYXJ5LXRpdGxlPjwvdGl0bGVzPjxwZXJpb2RpY2FsPjxm
dWxsLXRpdGxlPkZBU0VCIEo8L2Z1bGwtdGl0bGU+PC9wZXJpb2RpY2FsPjxwYWdlcz5lMjI5MDg8
L3BhZ2VzPjx2b2x1bWU+Mzc8L3ZvbHVtZT48bnVtYmVyPjU8L251bWJlcj48a2V5d29yZHM+PGtl
eXdvcmQ+TWFsZTwva2V5d29yZD48a2V5d29yZD5FdGhlcnM8L2tleXdvcmQ+PGtleXdvcmQ+TWlj
ZSwgS25vY2tvdXQ8L2tleXdvcmQ+PGtleXdvcmQ+U3Blcm1hdG9nZW5lc2lzL2dlbmV0aWNzPC9r
ZXl3b3JkPjxrZXl3b3JkPkh1bWFuczwva2V5d29yZD48a2V5d29yZD5MaXBpZHM8L2tleXdvcmQ+
PGtleXdvcmQ+TWljZTwva2V5d29yZD48a2V5d29yZD5TcGVybWF0aWRzPC9rZXl3b3JkPjxrZXl3
b3JkPkFuaW1hbHM8L2tleXdvcmQ+PGtleXdvcmQ+KkF6b29zcGVybWlhL2Nvbmdlbml0YWw8L2tl
eXdvcmQ+PGtleXdvcmQ+KkV0aGVyPC9rZXl3b3JkPjxrZXl3b3JkPlJuYTwva2V5d29yZD48a2V5
d29yZD5FdGh5bCBFdGhlcnM8L2tleXdvcmQ+PGtleXdvcmQ+VHJhbnNjcmlwdGlvbiBGYWN0b3Jz
L2dlbmV0aWNzPC9rZXl3b3JkPjxrZXl3b3JkPlJOQSBzZXF1ZW5jaW5nPC9rZXl3b3JkPjxrZXl3
b3JkPmV0aGVyIGxpcGlkczwva2V5d29yZD48a2V5d29yZD5mYXR0eSBhY3lsLUNvQSByZWR1Y3Rh
c2UgMTwva2V5d29yZD48a2V5d29yZD5pbnRlcmNlbGx1bGFyIGJyaWRnZTwva2V5d29yZD48a2V5
d29yZD5zcGVybWF0b2dlbmVzaXM8L2tleXdvcmQ+PC9rZXl3b3Jkcz48ZGF0ZXM+PHllYXI+MjAy
MzwveWVhcj48cHViLWRhdGVzPjxkYXRlPk1heTwvZGF0ZT48L3B1Yi1kYXRlcz48L2RhdGVzPjxp
c2JuPjE1MzAtNjg2MCAoRWxlY3Ryb25pYykmI3hEOzA4OTItNjYzOCAoUHJpbnQpJiN4RDswODky
LTY2MzggKExpbmtpbmcpPC9pc2JuPjxhY2Nlc3Npb24tbnVtPjM3MDM5Nzg0PC9hY2Nlc3Npb24t
bnVtPjx1cmxzPjxyZWxhdGVkLXVybHM+PHVybD5odHRwczovL3d3dy5uY2JpLm5sbS5uaWguZ292
L3B1Ym1lZC8zNzAzOTc4NDwvdXJsPjwvcmVsYXRlZC11cmxzPjwvdXJscz48Y3VzdG9tMT5ESVND
TE9TVVJFUyBUaGUgYXV0aG9ycyBkZWNsYXJlIG5vIGNvbmZsaWN0IG9mIGludGVyZXN0LjwvY3Vz
dG9tMT48Y3VzdG9tMj5QTUMxMDE1MDU3ODwvY3VzdG9tMj48ZWxlY3Ryb25pYy1yZXNvdXJjZS1u
dW0+MTAuMTA5Ni9mai4yMDIyMDE4NDhS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QYW48L0F1dGhvcj48WWVhcj4yMDIzPC9ZZWFyPjxSZWNO
dW0+MjY5PC9SZWNOdW0+PERpc3BsYXlUZXh0PjxzdHlsZSBmYWNlPSJzdXBlcnNjcmlwdCI+MTE8
L3N0eWxlPjwvRGlzcGxheVRleHQ+PHJlY29yZD48cmVjLW51bWJlcj4yNjk8L3JlYy1udW1iZXI+
PGZvcmVpZ24ta2V5cz48a2V5IGFwcD0iRU4iIGRiLWlkPSIyZXN0eHoyeGZkYXpzYWVldjBtNXpm
OXJ2NWRlNTJyZXZzcHAiIHRpbWVzdGFtcD0iMTc1ODU4ODQ4NiI+MjY5PC9rZXk+PC9mb3JlaWdu
LWtleXM+PHJlZi10eXBlIG5hbWU9IkpvdXJuYWwgQXJ0aWNsZSI+MTc8L3JlZi10eXBlPjxjb250
cmlidXRvcnM+PGF1dGhvcnM+PGF1dGhvcj5QYW4sIEIuPC9hdXRob3I+PGF1dGhvcj5ZdWFuLCBT
LjwvYXV0aG9yPjxhdXRob3I+TWF5ZXJuaWssIEwuPC9hdXRob3I+PGF1dGhvcj5ZYXAsIFkuIFQu
PC9hdXRob3I+PGF1dGhvcj5Nb2luLCBLLjwvYXV0aG9yPjxhdXRob3I+Q2h1bmcsIEMuIFMuPC9h
dXRob3I+PGF1dGhvcj5NYWRkaXBhdGksIEsuPC9hdXRob3I+PGF1dGhvcj5LcmF3ZXR6LCBTLiBB
LjwvYXV0aG9yPjxhdXRob3I+WmhhbmcsIFouPC9hdXRob3I+PGF1dGhvcj5IZXNzLCBSLiBBLjwv
YXV0aG9yPjxhdXRob3I+Q2hlbiwgWC48L2F1dGhvcj48L2F1dGhvcnM+PC9jb250cmlidXRvcnM+
PGF1dGgtYWRkcmVzcz5EZXBhcnRtZW50IG9mIFBoeXNpb2xvZ3ksIFdheW5lIFN0YXRlIFVuaXZl
cnNpdHksIFNjaG9vbCBvZiBNZWRpY2luZSwgRGV0cm9pdCwgTWljaGlnYW4sIFVTQS4mI3hEO0Rl
cGFydG1lbnQgb2YgT2NjdXBhdGlvbmFsIGFuZCBFbnZpcm9ubWVudGFsIE1lZGljaW5lLCBTY2hv
b2wgb2YgUHVibGljIEhlYWx0aCwgV3VoYW4gVW5pdmVyc2l0eSBvZiBTY2llbmNlIGFuZCBUZWNo
bm9sb2d5LCBXdWhhbiwgSHViZWksIENoaW5hLiYjeEQ7RGVwYXJ0bWVudCBvZiBQaGFybWFjb2xv
Z3ksIFdheW5lIFN0YXRlIFVuaXZlcnNpdHksIFNjaG9vbCBvZiBNZWRpY2luZSwgRGV0cm9pdCwg
TWljaGlnYW4sIFVTQS4mI3hEO0RlcGFydG1lbnQgb2YgUGF0aG9sb2d5LCBXYXluZSBTdGF0ZSBV
bml2ZXJzaXR5LCBTY2hvb2wgb2YgTWVkaWNpbmUsIERldHJvaXQsIE1pY2hpZ2FuLCBVU0EuJiN4
RDtEZXBhcnRtZW50IG9mIE9ic3RldHJpY3MgJmFtcDsgR3luZWNvbG9neSwgV2F5bmUgU3RhdGUg
VW5pdmVyc2l0eSwgRGV0cm9pdCwgTWljaGlnYW4sIFVTQS4mI3hEO0NlbnRlciBmb3IgTW9sZWN1
bGFyIE1lZGljaW5lIGFuZCBHZW5ldGljcywgU2Nob29sIG9mIE1lZGljaW5lLCBXYXluZSBTdGF0
ZSBVbml2ZXJzaXR5LCBEZXRyb2l0LCBNaWNoaWdhbiwgVVNBLiYjeEQ7Q29tcGFyYXRpdmUgQmlv
c2NpZW5jZXMsIENvbGxlZ2Ugb2YgVmV0ZXJpbmFyeSBNZWRpY2luZSwgVW5pdmVyc2l0eSBvZiBJ
bGxpbm9pcyBVcmJhbmEtQ2hhbXBhaWduLCBVcmJhbmEsIElsbGlub2lzLCBVU0EuPC9hdXRoLWFk
ZHJlc3M+PHRpdGxlcz48dGl0bGU+RGlzcnVwdGVkIGludGVyY2VsbHVsYXIgYnJpZGdlcyBhbmQg
c3Blcm1hdG9nZW5lc2lzIGluIGZhdHR5IGFjeWwtQ29BIHJlZHVjdGFzZSAxIGtub2Nrb3V0IG1p
Y2U6IEEgbmV3IG1vZGVsIG9mIGV0aGVyIGxpcGlkIGRlZmljaWVuY3k8L3RpdGxlPjxzZWNvbmRh
cnktdGl0bGU+RkFTRUIgSjwvc2Vjb25kYXJ5LXRpdGxlPjwvdGl0bGVzPjxwZXJpb2RpY2FsPjxm
dWxsLXRpdGxlPkZBU0VCIEo8L2Z1bGwtdGl0bGU+PC9wZXJpb2RpY2FsPjxwYWdlcz5lMjI5MDg8
L3BhZ2VzPjx2b2x1bWU+Mzc8L3ZvbHVtZT48bnVtYmVyPjU8L251bWJlcj48a2V5d29yZHM+PGtl
eXdvcmQ+TWFsZTwva2V5d29yZD48a2V5d29yZD5FdGhlcnM8L2tleXdvcmQ+PGtleXdvcmQ+TWlj
ZSwgS25vY2tvdXQ8L2tleXdvcmQ+PGtleXdvcmQ+U3Blcm1hdG9nZW5lc2lzL2dlbmV0aWNzPC9r
ZXl3b3JkPjxrZXl3b3JkPkh1bWFuczwva2V5d29yZD48a2V5d29yZD5MaXBpZHM8L2tleXdvcmQ+
PGtleXdvcmQ+TWljZTwva2V5d29yZD48a2V5d29yZD5TcGVybWF0aWRzPC9rZXl3b3JkPjxrZXl3
b3JkPkFuaW1hbHM8L2tleXdvcmQ+PGtleXdvcmQ+KkF6b29zcGVybWlhL2Nvbmdlbml0YWw8L2tl
eXdvcmQ+PGtleXdvcmQ+KkV0aGVyPC9rZXl3b3JkPjxrZXl3b3JkPlJuYTwva2V5d29yZD48a2V5
d29yZD5FdGh5bCBFdGhlcnM8L2tleXdvcmQ+PGtleXdvcmQ+VHJhbnNjcmlwdGlvbiBGYWN0b3Jz
L2dlbmV0aWNzPC9rZXl3b3JkPjxrZXl3b3JkPlJOQSBzZXF1ZW5jaW5nPC9rZXl3b3JkPjxrZXl3
b3JkPmV0aGVyIGxpcGlkczwva2V5d29yZD48a2V5d29yZD5mYXR0eSBhY3lsLUNvQSByZWR1Y3Rh
c2UgMTwva2V5d29yZD48a2V5d29yZD5pbnRlcmNlbGx1bGFyIGJyaWRnZTwva2V5d29yZD48a2V5
d29yZD5zcGVybWF0b2dlbmVzaXM8L2tleXdvcmQ+PC9rZXl3b3Jkcz48ZGF0ZXM+PHllYXI+MjAy
MzwveWVhcj48cHViLWRhdGVzPjxkYXRlPk1heTwvZGF0ZT48L3B1Yi1kYXRlcz48L2RhdGVzPjxp
c2JuPjE1MzAtNjg2MCAoRWxlY3Ryb25pYykmI3hEOzA4OTItNjYzOCAoUHJpbnQpJiN4RDswODky
LTY2MzggKExpbmtpbmcpPC9pc2JuPjxhY2Nlc3Npb24tbnVtPjM3MDM5Nzg0PC9hY2Nlc3Npb24t
bnVtPjx1cmxzPjxyZWxhdGVkLXVybHM+PHVybD5odHRwczovL3d3dy5uY2JpLm5sbS5uaWguZ292
L3B1Ym1lZC8zNzAzOTc4NDwvdXJsPjwvcmVsYXRlZC11cmxzPjwvdXJscz48Y3VzdG9tMT5ESVND
TE9TVVJFUyBUaGUgYXV0aG9ycyBkZWNsYXJlIG5vIGNvbmZsaWN0IG9mIGludGVyZXN0LjwvY3Vz
dG9tMT48Y3VzdG9tMj5QTUMxMDE1MDU3ODwvY3VzdG9tMj48ZWxlY3Ryb25pYy1yZXNvdXJjZS1u
dW0+MTAuMTA5Ni9mai4yMDIyMDE4NDhS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45DCD07A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284E4F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50D23C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E481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43FD98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L324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0897EC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5D0F3CE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5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C25EE10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62ADFE9" w14:textId="70941EC1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MaTwvQXV0aG9yPjxZZWFyPjIwMjU8L1llYXI+PFJlY051
bT4yNzA8L1JlY051bT48RGlzcGxheVRleHQ+PHN0eWxlIGZhY2U9InN1cGVyc2NyaXB0Ij4xMjwv
c3R5bGU+PC9EaXNwbGF5VGV4dD48cmVjb3JkPjxyZWMtbnVtYmVyPjI3MDwvcmVjLW51bWJlcj48
Zm9yZWlnbi1rZXlzPjxrZXkgYXBwPSJFTiIgZGItaWQ9IjJlc3R4ejJ4ZmRhenNhZWV2MG01emY5
cnY1ZGU1MnJldnNwcCIgdGltZXN0YW1wPSIxNzU4NTg4NTkzIj4yNzA8L2tleT48L2ZvcmVpZ24t
a2V5cz48cmVmLXR5cGUgbmFtZT0iSm91cm5hbCBBcnRpY2xlIj4xNzwvcmVmLXR5cGU+PGNvbnRy
aWJ1dG9ycz48YXV0aG9ycz48YXV0aG9yPkxpLCBXLjwvYXV0aG9yPjxhdXRob3I+Tml1LCBDLjwv
YXV0aG9yPjxhdXRob3I+WWFwLCBZLiBULjwvYXV0aG9yPjxhdXRob3I+TGksIFQuPC9hdXRob3I+
PGF1dGhvcj5aaGVuZywgQy48L2F1dGhvcj48YXV0aG9yPkdvc3dhbWksIE0uPC9hdXRob3I+PGF1
dGhvcj5LYW5kaXJhanUsIFMuPC9hdXRob3I+PGF1dGhvcj5EaGlraGlydWxsYWhpLCBPLjwvYXV0
aG9yPjxhdXRob3I+WHUsIEouPC9hdXRob3I+PGF1dGhvcj5aaGFuZywgSi48L2F1dGhvcj48YXV0
aG9yPktlbGx5LCBDLiBWLjwvYXV0aG9yPjxhdXRob3I+WmhhbmcsIFouPC9hdXRob3I+PC9hdXRo
b3JzPjwvY29udHJpYnV0b3JzPjxhdXRoLWFkZHJlc3M+RGVwYXJ0bWVudCBvZiBQaHlzaW9sb2d5
LCBXYXluZSBTdGF0ZSBVbml2ZXJzaXR5LCBEZXRyb2l0LCBNSSwgVVNBLiYjeEQ7U2Nob29sIG9m
IE51cnNpbmcgU2Nob29sIG9mIFB1YmxpYyBIZWFsdGgsIFlhbmd6aG91IFVuaXZlcnNpdHksIFlh
bmd6aG91LCBKaWFuZ3N1LCBDaGluYS4mI3hEO0luc3RpdHV0ZSBvZiBSZXByb2R1Y3RpdmUgSGVh
bHRoLCBUb25namkgTWVkaWNhbCBDb2xsZWdlLCBIdWF6aG9uZyBVbml2ZXJzaXR5IG9mIFNjaWVu
Y2UgYW5kIFRlY2hub2xvZ3ksIFd1aGFuLCBQUiBDaGluYS4mI3hEO0RlcGFydG1lbnQgb2YgT2Nj
dXBhdGlvbmFsIGFuZCBFbnZpcm9ubWVudGFsIEhlYWx0aCwgU2Nob29sIG9mIFB1YmxpYyBIZWFs
dGgsIFd1aGFuIFVuaXZlcnNpdHkgb2YgU2NpZW5jZSBhbmQgVGVjaG5vbG9neSwgV3VoYW4sIEh1
YmVpLCBQUiBDaGluYS4mI3hEO1Ryb3kgSGlnaCBTY2hvb2wsIFRyb3ksIE1pY2hpZ2FuLCBVU0Eu
JiN4RDtJbnRlcm5hdGlvbmFsIEFjYWRlbXkgSGlnaCBTY2hvb2wsIE9ha2xhbmQgQ291bnR5LCBN
aWNoaWdhbiwgVVNBLiYjeEQ7Q2VudGVyIGZvciBBZHZhbmNlZCBNb2RlbHMgZm9yIFRyYW5zbGF0
aW9uYWwgU2NpZW5jZXMgYW5kIFRoZXJhcGV1dGljcywgVW5pdmVyc2l0eSBvZiBNaWNoaWdhbiBN
ZWRpY2FsIFNjaG9vbCwgQW5uIEFyYm9yLCBNSSwgVVNBLiYjeEQ7RGVwYXJ0bWVudCBvZiBQaHlz
aWNzIGFuZCBBc3Ryb25vbXksIFdheW5lIFN0YXRlIFVuaXZlcnNpdHksIERldHJvaXQsIE1JLCBV
U0EuJiN4RDtEZXBhcnRtZW50IG9mIE9ic3RldHJpY3MgYW5kIEd5bmVjb2xvZ3ksIFdheW5lIFN0
YXRlIFVuaXZlcnNpdHksIERldHJvaXQsIE1JLCBVU0EuPC9hdXRoLWFkZHJlc3M+PHRpdGxlcz48
dGl0bGU+VHdvLWRpcmVjdGlvbmFsIHRyYWZmaWNraW5nIG9mIHRoZSBJRlQyNSBwcm90ZWluIGlu
IHRoZSBkZXZlbG9waW5nIG1vdXNlIHNwZXJtIGZsYWdlbGxhPC90aXRsZT48c2Vjb25kYXJ5LXRp
dGxlPkJpb2wgUmVwcm9kPC9zZWNvbmRhcnktdGl0bGU+PC90aXRsZXM+PHBlcmlvZGljYWw+PGZ1
bGwtdGl0bGU+QmlvbCBSZXByb2Q8L2Z1bGwtdGl0bGU+PC9wZXJpb2RpY2FsPjxwYWdlcz4zMDkt
MzE4PC9wYWdlcz48dm9sdW1lPjExMjwvdm9sdW1lPjxudW1iZXI+MjwvbnVtYmVyPjxrZXl3b3Jk
cz48a2V5d29yZD5BbmltYWxzPC9rZXl3b3JkPjxrZXl3b3JkPk1hbGU8L2tleXdvcmQ+PGtleXdv
cmQ+TWljZTwva2V5d29yZD48a2V5d29yZD4qU3Blcm0gVGFpbC9tZXRhYm9saXNtPC9rZXl3b3Jk
PjxrZXl3b3JkPlByb3RlaW4gVHJhbnNwb3J0L3BoeXNpb2xvZ3k8L2tleXdvcmQ+PGtleXdvcmQ+
U3Blcm1hdG9nZW5lc2lzL3BoeXNpb2xvZ3k8L2tleXdvcmQ+PGtleXdvcmQ+U3Blcm1hdG96b2Ev
bWV0YWJvbGlzbTwva2V5d29yZD48a2V5d29yZD5HZW5lIEtub2NrLUluIFRlY2huaXF1ZXM8L2tl
eXdvcmQ+PGtleXdvcmQ+SWZ0MjU8L2tleXdvcmQ+PGtleXdvcmQ+aW50cmFmbGFnZWxsYXIgdHJh
bnNwb3J0PC9rZXl3b3JkPjxrZXl3b3JkPmtub2NrLWluPC9rZXl3b3JkPjxrZXl3b3JkPnNwZXJt
IGZsYWdlbGxvZ2VuZXNpczwva2V5d29yZD48L2tleXdvcmRzPjxkYXRlcz48eWVhcj4yMDI1PC95
ZWFyPjxwdWItZGF0ZXM+PGRhdGU+RmViIDE0PC9kYXRlPjwvcHViLWRhdGVzPjwvZGF0ZXM+PGlz
Ym4+MTUyOS03MjY4IChFbGVjdHJvbmljKSYjeEQ7MDAwNi0zMzYzIChQcmludCkmI3hEOzAwMDYt
MzM2MyAoTGlua2luZyk8L2lzYm4+PGFjY2Vzc2lvbi1udW0+Mzk1NjExMTM8L2FjY2Vzc2lvbi1u
dW0+PHVybHM+PHJlbGF0ZWQtdXJscz48dXJsPmh0dHBzOi8vd3d3Lm5jYmkubmxtLm5paC5nb3Yv
cHVibWVkLzM5NTYxMTEzPC91cmw+PC9yZWxhdGVkLXVybHM+PC91cmxzPjxjdXN0b20yPlBNQzEy
MDMyNjAzPC9jdXN0b20yPjxlbGVjdHJvbmljLXJlc291cmNlLW51bT4xMC4xMDkzL2Jpb2xyZS9p
b2FlMTc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MaTwvQXV0aG9yPjxZZWFyPjIwMjU8L1llYXI+PFJlY051
bT4yNzA8L1JlY051bT48RGlzcGxheVRleHQ+PHN0eWxlIGZhY2U9InN1cGVyc2NyaXB0Ij4xMjwv
c3R5bGU+PC9EaXNwbGF5VGV4dD48cmVjb3JkPjxyZWMtbnVtYmVyPjI3MDwvcmVjLW51bWJlcj48
Zm9yZWlnbi1rZXlzPjxrZXkgYXBwPSJFTiIgZGItaWQ9IjJlc3R4ejJ4ZmRhenNhZWV2MG01emY5
cnY1ZGU1MnJldnNwcCIgdGltZXN0YW1wPSIxNzU4NTg4NTkzIj4yNzA8L2tleT48L2ZvcmVpZ24t
a2V5cz48cmVmLXR5cGUgbmFtZT0iSm91cm5hbCBBcnRpY2xlIj4xNzwvcmVmLXR5cGU+PGNvbnRy
aWJ1dG9ycz48YXV0aG9ycz48YXV0aG9yPkxpLCBXLjwvYXV0aG9yPjxhdXRob3I+Tml1LCBDLjwv
YXV0aG9yPjxhdXRob3I+WWFwLCBZLiBULjwvYXV0aG9yPjxhdXRob3I+TGksIFQuPC9hdXRob3I+
PGF1dGhvcj5aaGVuZywgQy48L2F1dGhvcj48YXV0aG9yPkdvc3dhbWksIE0uPC9hdXRob3I+PGF1
dGhvcj5LYW5kaXJhanUsIFMuPC9hdXRob3I+PGF1dGhvcj5EaGlraGlydWxsYWhpLCBPLjwvYXV0
aG9yPjxhdXRob3I+WHUsIEouPC9hdXRob3I+PGF1dGhvcj5aaGFuZywgSi48L2F1dGhvcj48YXV0
aG9yPktlbGx5LCBDLiBWLjwvYXV0aG9yPjxhdXRob3I+WmhhbmcsIFouPC9hdXRob3I+PC9hdXRo
b3JzPjwvY29udHJpYnV0b3JzPjxhdXRoLWFkZHJlc3M+RGVwYXJ0bWVudCBvZiBQaHlzaW9sb2d5
LCBXYXluZSBTdGF0ZSBVbml2ZXJzaXR5LCBEZXRyb2l0LCBNSSwgVVNBLiYjeEQ7U2Nob29sIG9m
IE51cnNpbmcgU2Nob29sIG9mIFB1YmxpYyBIZWFsdGgsIFlhbmd6aG91IFVuaXZlcnNpdHksIFlh
bmd6aG91LCBKaWFuZ3N1LCBDaGluYS4mI3hEO0luc3RpdHV0ZSBvZiBSZXByb2R1Y3RpdmUgSGVh
bHRoLCBUb25namkgTWVkaWNhbCBDb2xsZWdlLCBIdWF6aG9uZyBVbml2ZXJzaXR5IG9mIFNjaWVu
Y2UgYW5kIFRlY2hub2xvZ3ksIFd1aGFuLCBQUiBDaGluYS4mI3hEO0RlcGFydG1lbnQgb2YgT2Nj
dXBhdGlvbmFsIGFuZCBFbnZpcm9ubWVudGFsIEhlYWx0aCwgU2Nob29sIG9mIFB1YmxpYyBIZWFs
dGgsIFd1aGFuIFVuaXZlcnNpdHkgb2YgU2NpZW5jZSBhbmQgVGVjaG5vbG9neSwgV3VoYW4sIEh1
YmVpLCBQUiBDaGluYS4mI3hEO1Ryb3kgSGlnaCBTY2hvb2wsIFRyb3ksIE1pY2hpZ2FuLCBVU0Eu
JiN4RDtJbnRlcm5hdGlvbmFsIEFjYWRlbXkgSGlnaCBTY2hvb2wsIE9ha2xhbmQgQ291bnR5LCBN
aWNoaWdhbiwgVVNBLiYjeEQ7Q2VudGVyIGZvciBBZHZhbmNlZCBNb2RlbHMgZm9yIFRyYW5zbGF0
aW9uYWwgU2NpZW5jZXMgYW5kIFRoZXJhcGV1dGljcywgVW5pdmVyc2l0eSBvZiBNaWNoaWdhbiBN
ZWRpY2FsIFNjaG9vbCwgQW5uIEFyYm9yLCBNSSwgVVNBLiYjeEQ7RGVwYXJ0bWVudCBvZiBQaHlz
aWNzIGFuZCBBc3Ryb25vbXksIFdheW5lIFN0YXRlIFVuaXZlcnNpdHksIERldHJvaXQsIE1JLCBV
U0EuJiN4RDtEZXBhcnRtZW50IG9mIE9ic3RldHJpY3MgYW5kIEd5bmVjb2xvZ3ksIFdheW5lIFN0
YXRlIFVuaXZlcnNpdHksIERldHJvaXQsIE1JLCBVU0EuPC9hdXRoLWFkZHJlc3M+PHRpdGxlcz48
dGl0bGU+VHdvLWRpcmVjdGlvbmFsIHRyYWZmaWNraW5nIG9mIHRoZSBJRlQyNSBwcm90ZWluIGlu
IHRoZSBkZXZlbG9waW5nIG1vdXNlIHNwZXJtIGZsYWdlbGxhPC90aXRsZT48c2Vjb25kYXJ5LXRp
dGxlPkJpb2wgUmVwcm9kPC9zZWNvbmRhcnktdGl0bGU+PC90aXRsZXM+PHBlcmlvZGljYWw+PGZ1
bGwtdGl0bGU+QmlvbCBSZXByb2Q8L2Z1bGwtdGl0bGU+PC9wZXJpb2RpY2FsPjxwYWdlcz4zMDkt
MzE4PC9wYWdlcz48dm9sdW1lPjExMjwvdm9sdW1lPjxudW1iZXI+MjwvbnVtYmVyPjxrZXl3b3Jk
cz48a2V5d29yZD5BbmltYWxzPC9rZXl3b3JkPjxrZXl3b3JkPk1hbGU8L2tleXdvcmQ+PGtleXdv
cmQ+TWljZTwva2V5d29yZD48a2V5d29yZD4qU3Blcm0gVGFpbC9tZXRhYm9saXNtPC9rZXl3b3Jk
PjxrZXl3b3JkPlByb3RlaW4gVHJhbnNwb3J0L3BoeXNpb2xvZ3k8L2tleXdvcmQ+PGtleXdvcmQ+
U3Blcm1hdG9nZW5lc2lzL3BoeXNpb2xvZ3k8L2tleXdvcmQ+PGtleXdvcmQ+U3Blcm1hdG96b2Ev
bWV0YWJvbGlzbTwva2V5d29yZD48a2V5d29yZD5HZW5lIEtub2NrLUluIFRlY2huaXF1ZXM8L2tl
eXdvcmQ+PGtleXdvcmQ+SWZ0MjU8L2tleXdvcmQ+PGtleXdvcmQ+aW50cmFmbGFnZWxsYXIgdHJh
bnNwb3J0PC9rZXl3b3JkPjxrZXl3b3JkPmtub2NrLWluPC9rZXl3b3JkPjxrZXl3b3JkPnNwZXJt
IGZsYWdlbGxvZ2VuZXNpczwva2V5d29yZD48L2tleXdvcmRzPjxkYXRlcz48eWVhcj4yMDI1PC95
ZWFyPjxwdWItZGF0ZXM+PGRhdGU+RmViIDE0PC9kYXRlPjwvcHViLWRhdGVzPjwvZGF0ZXM+PGlz
Ym4+MTUyOS03MjY4IChFbGVjdHJvbmljKSYjeEQ7MDAwNi0zMzYzIChQcmludCkmI3hEOzAwMDYt
MzM2MyAoTGlua2luZyk8L2lzYm4+PGFjY2Vzc2lvbi1udW0+Mzk1NjExMTM8L2FjY2Vzc2lvbi1u
dW0+PHVybHM+PHJlbGF0ZWQtdXJscz48dXJsPmh0dHBzOi8vd3d3Lm5jYmkubmxtLm5paC5nb3Yv
cHVibWVkLzM5NTYxMTEzPC91cmw+PC9yZWxhdGVkLXVybHM+PC91cmxzPjxjdXN0b20yPlBNQzEy
MDMyNjAzPC9jdXN0b20yPjxlbGVjdHJvbmljLXJlc291cmNlLW51bT4xMC4xMDkzL2Jpb2xyZS9p
b2FlMTc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025A0CA5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36A233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TOMM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F95C1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/>
                <w:sz w:val="18"/>
                <w:szCs w:val="18"/>
              </w:rPr>
              <w:t>Abcam</w:t>
            </w:r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F995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Cambridge, MA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6BB033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b2833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F770FA7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ou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5A035C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E3B473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EPR15581-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328E159" w14:textId="1813411A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MaXU8L0F1dGhvcj48WWVhcj4yMDI0PC9ZZWFyPjxSZWNO
dW0+MjcxPC9SZWNOdW0+PERpc3BsYXlUZXh0PjxzdHlsZSBmYWNlPSJzdXBlcnNjcmlwdCI+MTM8
L3N0eWxlPjwvRGlzcGxheVRleHQ+PHJlY29yZD48cmVjLW51bWJlcj4yNzE8L3JlYy1udW1iZXI+
PGZvcmVpZ24ta2V5cz48a2V5IGFwcD0iRU4iIGRiLWlkPSIyZXN0eHoyeGZkYXpzYWVldjBtNXpm
OXJ2NWRlNTJyZXZzcHAiIHRpbWVzdGFtcD0iMTc1ODU4ODY3MyI+MjcxPC9rZXk+PC9mb3JlaWdu
LWtleXM+PHJlZi10eXBlIG5hbWU9IkpvdXJuYWwgQXJ0aWNsZSI+MTc8L3JlZi10eXBlPjxjb250
cmlidXRvcnM+PGF1dGhvcnM+PGF1dGhvcj5MaXUsIFcuPC9hdXRob3I+PGF1dGhvcj5XYW5nLCBL
LjwvYXV0aG9yPjxhdXRob3I+TGluLCBZLjwvYXV0aG9yPjxhdXRob3I+V2FuZywgTC48L2F1dGhv
cj48YXV0aG9yPkppbiwgWC48L2F1dGhvcj48YXV0aG9yPlFpdSwgWS48L2F1dGhvcj48YXV0aG9y
PlN1biwgVy48L2F1dGhvcj48YXV0aG9yPlpoYW5nLCBMLjwvYXV0aG9yPjxhdXRob3I+U3VuLCBZ
LjwvYXV0aG9yPjxhdXRob3I+RG91LCBYLjwvYXV0aG9yPjxhdXRob3I+THVvLCBTLjwvYXV0aG9y
PjxhdXRob3I+U3UsIFkuPC9hdXRob3I+PGF1dGhvcj5TdW4sIFEuPC9hdXRob3I+PGF1dGhvcj5Y
aWFuZywgVy48L2F1dGhvcj48YXV0aG9yPkRpYW8sIEYuPC9hdXRob3I+PGF1dGhvcj5MaSwgSi48
L2F1dGhvcj48L2F1dGhvcnM+PC9jb250cmlidXRvcnM+PGF1dGgtYWRkcmVzcz5TdGF0ZSBLZXkg
TGFib3JhdG9yeSBvZiBSZXByb2R1Y3RpdmUgTWVkaWNpbmUgYW5kIE9mZnNwcmluZyBIZWFsdGgs
IFdvbWVuJmFwb3M7cyBIb3NwaXRhbCBvZiBOYW5qaW5nIE1lZGljYWwgVW5pdmVyc2l0eSwgTmFu
amluZyBNYXRlcm5pdHkgYW5kIENoaWxkIEhlYWx0aCBDYXJlIEhvc3BpdGFsLCBOYW5qaW5nIE1l
ZGljYWwgVW5pdmVyc2l0eSwgTmFuamluZywgSmlhbmdzdSwgMjExMTY2LCBDaGluYS4mI3hEO1N0
YXRlIEtleSBMYWJvcmF0b3J5IG9mIFJlcHJvZHVjdGl2ZSBNZWRpY2luZSBhbmQgT2Zmc3ByaW5n
IEhlYWx0aCwgQ2VudGVyIG9mIFJlcHJvZHVjdGlvbiBhbmQgR2VuZXRpY3MsIEFmZmlsaWF0ZWQg
U3V6aG91IEhvc3BpdGFsIG9mIE5hbmppbmcgTWVkaWNhbCBVbml2ZXJzaXR5LCBTdXpob3UgTXVu
aWNpcGFsIEhvc3BpdGFsLCBHdXN1IFNjaG9vbCwgTmFuamluZyBNZWRpY2FsIFVuaXZlcnNpdHks
IFN1emhvdSwgSmlhbmdzdSwgMjE1MDAyLCBDaGluYS4mI3hEO1RoZSBDZW50ZXIgZm9yIENsaW5p
Y2FsIFJlcHJvZHVjdGl2ZSBNZWRpY2luZSwgU3RhdGUgS2V5IExhYm9yYXRvcnkgb2YgUmVwcm9k
dWN0aXZlIE1lZGljaW5lIGFuZCBPZmZzcHJpbmcgSGVhbHRoLCBUaGUgRmlyc3QgQWZmaWxpYXRl
ZCBIb3NwaXRhbCBvZiBOYW5qaW5nIE1lZGljYWwgVW5pdmVyc2l0eSwgTmFuamluZywgSmlhbmdz
dSwgMjEyMDI4LCBDaGluYS4mI3hEO1N0YXRlIEtleSBMYWJvcmF0b3J5IG9mIFJlcHJvZHVjdGl2
ZSBNZWRpY2luZSBhbmQgT2Zmc3ByaW5nIEhlYWx0aCwgTmFuamluZyBNZWRpY2FsIFVuaXZlcnNp
dHksIE5hbmppbmcsIEppYW5nc3UsIDIxMTE2NiwgQ2hpbmEuJiN4RDtEZXBhcnRtZW50IG9mIFJl
cHJvZHVjdGl2ZSBNZWRpY2luZSwgQ2FuZ3pob3UgQ2VudHJhbCBIb3NwaXRhbCwgQ2FuZ3pob3Us
IEhlYmVpLCAwNjEwMTIsIENoaW5hLiYjeEQ7RGVwYXJ0bWVudCBvZiBDZW50ZXIgb2YgUmVwcm9k
dWN0aXZlIE1lZGljaW5lLCBXdXhpIE1hdGVybml0eSBhbmQgQ2hpbGQgSGVhbHRoIENhcmUgSG9z
cGl0YWwsIE5hbmppbmcgTWVkaWNhbCBVbml2ZXJzaXR5LCBXdXhpLCBKaWFuZ3N1LCAyMTQyMDAs
IENoaW5hLiYjeEQ7SW5zdGl0dXRlIG9mIFJlcHJvZHVjdGl2ZSBIZWFsdGgsIFRvbmdqaSBNZWRp
Y2FsIENvbGxlZ2UsIEh1YXpob25nIFVuaXZlcnNpdHkgb2YgU2NpZW5jZSBhbmQgVGVjaG5vbG9n
eSwgV3VoYW4sIEh1YmVpLCA0MzAwNzQsIENoaW5hLiYjeEQ7RGVwYXJ0bWVudCBvZiBPYnN0ZXRy
aWNzIGFuZCBHeW5lY29sb2d5LCBUaGUgU2Vjb25kIEFmZmlsaWF0ZWQgSG9zcGl0YWwgb2YgTmFu
amluZyBNZWRpY2FsIFVuaXZlcnNpdHksIE5hbmppbmcgTWVkaWNhbCBVbml2ZXJzaXR5LCBOYW5q
aW5nLCBKaWFuZ3N1LCAyMTAwMTEsIENoaW5hLiYjeEQ7R3Vhbmd6aG91IEtleSBMYWJvcmF0b3J5
IG9mIE1ldGFib2xpYyBEaXNlYXNlcyBhbmQgUmVwcm9kdWN0aXZlIEhlYWx0aCwgR3Vhbmdkb25n
LUhvbmcgS29uZyBNZXRhYm9saXNtICZhbXA7IFJlcHJvZHVjdGlvbiBKb2ludCBMYWJvcmF0b3J5
LCBSZXByb2R1Y3RpdmUgTWVkaWNpbmUgQ2VudGVyLCBHdWFuZ2RvbmcgU2Vjb25kIFByb3ZpbmNp
YWwgR2VuZXJhbCBIb3NwaXRhbCwgR3Vhbmd6aG91LCBHdWFuZ2RvbmcsIDUxMzAyMywgQ2hpbmEu
JiN4RDtTaGFuZG9uZyBQcm92aW5jaWFsIEtleSBMYWJvcmF0b3J5IG9mIEFuaW1hbCBDZWxscyBh
bmQgRGV2ZWxvcG1lbnRhbCBCaW9sb2d5LCBTY2hvb2wgb2YgTGlmZSBTY2llbmNlcywgU2hhbmRv
bmcgVW5pdmVyc2l0eSwgUWluZ2RhbywgU2hhbmRvbmcsIDI2NjIzNywgQ2hpbmEuJiN4RDtJbm5v
dmF0aW9uIENlbnRlciBvZiBTdXpob3UgTmFuamluZyBNZWRpY2FsIFVuaXZlcnNpdHksIFN1emhv
dSwgNDMwMDc0LCBDaGluYS48L2F1dGgtYWRkcmVzcz48dGl0bGVzPjx0aXRsZT5WUFMzNCBHb3Zl
cm5zIE9vY3l0ZSBEZXZlbG9wbWVudGFsIENvbXBldGVuY2UgYnkgUmVndWxhdGluZyBNaXRvL0F1
dG9waGFneTogQSBOb3ZlbCBJbnNpZ2h0IGludG8gdGhlIFNpZ25pZmljYW5jZSBvZiBSQUI3IEFj
dGl2aXR5IGFuZCBJdHMgU3ViY2VsbHVsYXIgTG9jYXRpb248L3RpdGxlPjxzZWNvbmRhcnktdGl0
bGU+QWR2IFNjaSAoV2VpbmgpPC9zZWNvbmRhcnktdGl0bGU+PC90aXRsZXM+PHBlcmlvZGljYWw+
PGZ1bGwtdGl0bGU+QWR2IFNjaSAoV2VpbmgpPC9mdWxsLXRpdGxlPjwvcGVyaW9kaWNhbD48cGFn
ZXM+ZTIzMDg4MjM8L3BhZ2VzPjx2b2x1bWU+MTE8L3ZvbHVtZT48bnVtYmVyPjQxPC9udW1iZXI+
PGVkaXRpb24+MjAyNDA5MTc8L2VkaXRpb24+PGtleXdvcmRzPjxrZXl3b3JkPkFuaW1hbHM8L2tl
eXdvcmQ+PGtleXdvcmQ+TWljZTwva2V5d29yZD48a2V5d29yZD4qT29jeXRlcy9tZXRhYm9saXNt
PC9rZXl3b3JkPjxrZXl3b3JkPipyYWI3IEdUUC1CaW5kaW5nIFByb3RlaW5zL21ldGFib2xpc208
L2tleXdvcmQ+PGtleXdvcmQ+KnJhYiBHVFAtQmluZGluZyBQcm90ZWlucy9tZXRhYm9saXNtL2dl
bmV0aWNzPC9rZXl3b3JkPjxrZXl3b3JkPipBdXRvcGhhZ3kvcGh5c2lvbG9neTwva2V5d29yZD48
a2V5d29yZD4qTWljZSwgS25vY2tvdXQ8L2tleXdvcmQ+PGtleXdvcmQ+RmVtYWxlPC9rZXl3b3Jk
PjxrZXl3b3JkPipDbGFzcyBJSUkgUGhvc3BoYXRpZHlsaW5vc2l0b2wgMy1LaW5hc2VzL21ldGFi
b2xpc20vZ2VuZXRpY3M8L2tleXdvcmQ+PGtleXdvcmQ+SHVtYW5zPC9rZXl3b3JkPjxrZXl3b3Jk
PlZwczM0PC9rZXl3b3JkPjxrZXl3b3JkPmF1dG9waGFneTwva2V5d29yZD48a2V5d29yZD5taXRv
cGhhZ3k8L2tleXdvcmQ+PGtleXdvcmQ+b29jeXRlPC9rZXl3b3JkPjxrZXl3b3JkPnJldHJvbWVy
PC9rZXl3b3JkPjwva2V5d29yZHM+PGRhdGVzPjx5ZWFyPjIwMjQ8L3llYXI+PHB1Yi1kYXRlcz48
ZGF0ZT5Ob3Y8L2RhdGU+PC9wdWItZGF0ZXM+PC9kYXRlcz48aXNibj4yMTk4LTM4NDQgKEVsZWN0
cm9uaWMpJiN4RDsyMTk4LTM4NDQgKExpbmtpbmcpPC9pc2JuPjxhY2Nlc3Npb24tbnVtPjM5Mjg3
MTQ2PC9hY2Nlc3Npb24tbnVtPjx1cmxzPjxyZWxhdGVkLXVybHM+PHVybD5odHRwczovL3d3dy5u
Y2JpLm5sbS5uaWguZ292L3B1Ym1lZC8zOTI4NzE0NjwvdXJsPjwvcmVsYXRlZC11cmxzPjwvdXJs
cz48Y3VzdG9tMT5UaGUgYXV0aG9ycyBkZWNsYXJlIG5vIGNvbmZsaWN0IG9mIGludGVyZXN0Ljwv
Y3VzdG9tMT48Y3VzdG9tMj5QTUMxMTUzODcxNDwvY3VzdG9tMj48ZWxlY3Ryb25pYy1yZXNvdXJj
ZS1udW0+MTAuMTAwMi9hZHZzLjIwMjMwODgyM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MaXU8L0F1dGhvcj48WWVhcj4yMDI0PC9ZZWFyPjxSZWNO
dW0+MjcxPC9SZWNOdW0+PERpc3BsYXlUZXh0PjxzdHlsZSBmYWNlPSJzdXBlcnNjcmlwdCI+MTM8
L3N0eWxlPjwvRGlzcGxheVRleHQ+PHJlY29yZD48cmVjLW51bWJlcj4yNzE8L3JlYy1udW1iZXI+
PGZvcmVpZ24ta2V5cz48a2V5IGFwcD0iRU4iIGRiLWlkPSIyZXN0eHoyeGZkYXpzYWVldjBtNXpm
OXJ2NWRlNTJyZXZzcHAiIHRpbWVzdGFtcD0iMTc1ODU4ODY3MyI+MjcxPC9rZXk+PC9mb3JlaWdu
LWtleXM+PHJlZi10eXBlIG5hbWU9IkpvdXJuYWwgQXJ0aWNsZSI+MTc8L3JlZi10eXBlPjxjb250
cmlidXRvcnM+PGF1dGhvcnM+PGF1dGhvcj5MaXUsIFcuPC9hdXRob3I+PGF1dGhvcj5XYW5nLCBL
LjwvYXV0aG9yPjxhdXRob3I+TGluLCBZLjwvYXV0aG9yPjxhdXRob3I+V2FuZywgTC48L2F1dGhv
cj48YXV0aG9yPkppbiwgWC48L2F1dGhvcj48YXV0aG9yPlFpdSwgWS48L2F1dGhvcj48YXV0aG9y
PlN1biwgVy48L2F1dGhvcj48YXV0aG9yPlpoYW5nLCBMLjwvYXV0aG9yPjxhdXRob3I+U3VuLCBZ
LjwvYXV0aG9yPjxhdXRob3I+RG91LCBYLjwvYXV0aG9yPjxhdXRob3I+THVvLCBTLjwvYXV0aG9y
PjxhdXRob3I+U3UsIFkuPC9hdXRob3I+PGF1dGhvcj5TdW4sIFEuPC9hdXRob3I+PGF1dGhvcj5Y
aWFuZywgVy48L2F1dGhvcj48YXV0aG9yPkRpYW8sIEYuPC9hdXRob3I+PGF1dGhvcj5MaSwgSi48
L2F1dGhvcj48L2F1dGhvcnM+PC9jb250cmlidXRvcnM+PGF1dGgtYWRkcmVzcz5TdGF0ZSBLZXkg
TGFib3JhdG9yeSBvZiBSZXByb2R1Y3RpdmUgTWVkaWNpbmUgYW5kIE9mZnNwcmluZyBIZWFsdGgs
IFdvbWVuJmFwb3M7cyBIb3NwaXRhbCBvZiBOYW5qaW5nIE1lZGljYWwgVW5pdmVyc2l0eSwgTmFu
amluZyBNYXRlcm5pdHkgYW5kIENoaWxkIEhlYWx0aCBDYXJlIEhvc3BpdGFsLCBOYW5qaW5nIE1l
ZGljYWwgVW5pdmVyc2l0eSwgTmFuamluZywgSmlhbmdzdSwgMjExMTY2LCBDaGluYS4mI3hEO1N0
YXRlIEtleSBMYWJvcmF0b3J5IG9mIFJlcHJvZHVjdGl2ZSBNZWRpY2luZSBhbmQgT2Zmc3ByaW5n
IEhlYWx0aCwgQ2VudGVyIG9mIFJlcHJvZHVjdGlvbiBhbmQgR2VuZXRpY3MsIEFmZmlsaWF0ZWQg
U3V6aG91IEhvc3BpdGFsIG9mIE5hbmppbmcgTWVkaWNhbCBVbml2ZXJzaXR5LCBTdXpob3UgTXVu
aWNpcGFsIEhvc3BpdGFsLCBHdXN1IFNjaG9vbCwgTmFuamluZyBNZWRpY2FsIFVuaXZlcnNpdHks
IFN1emhvdSwgSmlhbmdzdSwgMjE1MDAyLCBDaGluYS4mI3hEO1RoZSBDZW50ZXIgZm9yIENsaW5p
Y2FsIFJlcHJvZHVjdGl2ZSBNZWRpY2luZSwgU3RhdGUgS2V5IExhYm9yYXRvcnkgb2YgUmVwcm9k
dWN0aXZlIE1lZGljaW5lIGFuZCBPZmZzcHJpbmcgSGVhbHRoLCBUaGUgRmlyc3QgQWZmaWxpYXRl
ZCBIb3NwaXRhbCBvZiBOYW5qaW5nIE1lZGljYWwgVW5pdmVyc2l0eSwgTmFuamluZywgSmlhbmdz
dSwgMjEyMDI4LCBDaGluYS4mI3hEO1N0YXRlIEtleSBMYWJvcmF0b3J5IG9mIFJlcHJvZHVjdGl2
ZSBNZWRpY2luZSBhbmQgT2Zmc3ByaW5nIEhlYWx0aCwgTmFuamluZyBNZWRpY2FsIFVuaXZlcnNp
dHksIE5hbmppbmcsIEppYW5nc3UsIDIxMTE2NiwgQ2hpbmEuJiN4RDtEZXBhcnRtZW50IG9mIFJl
cHJvZHVjdGl2ZSBNZWRpY2luZSwgQ2FuZ3pob3UgQ2VudHJhbCBIb3NwaXRhbCwgQ2FuZ3pob3Us
IEhlYmVpLCAwNjEwMTIsIENoaW5hLiYjeEQ7RGVwYXJ0bWVudCBvZiBDZW50ZXIgb2YgUmVwcm9k
dWN0aXZlIE1lZGljaW5lLCBXdXhpIE1hdGVybml0eSBhbmQgQ2hpbGQgSGVhbHRoIENhcmUgSG9z
cGl0YWwsIE5hbmppbmcgTWVkaWNhbCBVbml2ZXJzaXR5LCBXdXhpLCBKaWFuZ3N1LCAyMTQyMDAs
IENoaW5hLiYjeEQ7SW5zdGl0dXRlIG9mIFJlcHJvZHVjdGl2ZSBIZWFsdGgsIFRvbmdqaSBNZWRp
Y2FsIENvbGxlZ2UsIEh1YXpob25nIFVuaXZlcnNpdHkgb2YgU2NpZW5jZSBhbmQgVGVjaG5vbG9n
eSwgV3VoYW4sIEh1YmVpLCA0MzAwNzQsIENoaW5hLiYjeEQ7RGVwYXJ0bWVudCBvZiBPYnN0ZXRy
aWNzIGFuZCBHeW5lY29sb2d5LCBUaGUgU2Vjb25kIEFmZmlsaWF0ZWQgSG9zcGl0YWwgb2YgTmFu
amluZyBNZWRpY2FsIFVuaXZlcnNpdHksIE5hbmppbmcgTWVkaWNhbCBVbml2ZXJzaXR5LCBOYW5q
aW5nLCBKaWFuZ3N1LCAyMTAwMTEsIENoaW5hLiYjeEQ7R3Vhbmd6aG91IEtleSBMYWJvcmF0b3J5
IG9mIE1ldGFib2xpYyBEaXNlYXNlcyBhbmQgUmVwcm9kdWN0aXZlIEhlYWx0aCwgR3Vhbmdkb25n
LUhvbmcgS29uZyBNZXRhYm9saXNtICZhbXA7IFJlcHJvZHVjdGlvbiBKb2ludCBMYWJvcmF0b3J5
LCBSZXByb2R1Y3RpdmUgTWVkaWNpbmUgQ2VudGVyLCBHdWFuZ2RvbmcgU2Vjb25kIFByb3ZpbmNp
YWwgR2VuZXJhbCBIb3NwaXRhbCwgR3Vhbmd6aG91LCBHdWFuZ2RvbmcsIDUxMzAyMywgQ2hpbmEu
JiN4RDtTaGFuZG9uZyBQcm92aW5jaWFsIEtleSBMYWJvcmF0b3J5IG9mIEFuaW1hbCBDZWxscyBh
bmQgRGV2ZWxvcG1lbnRhbCBCaW9sb2d5LCBTY2hvb2wgb2YgTGlmZSBTY2llbmNlcywgU2hhbmRv
bmcgVW5pdmVyc2l0eSwgUWluZ2RhbywgU2hhbmRvbmcsIDI2NjIzNywgQ2hpbmEuJiN4RDtJbm5v
dmF0aW9uIENlbnRlciBvZiBTdXpob3UgTmFuamluZyBNZWRpY2FsIFVuaXZlcnNpdHksIFN1emhv
dSwgNDMwMDc0LCBDaGluYS48L2F1dGgtYWRkcmVzcz48dGl0bGVzPjx0aXRsZT5WUFMzNCBHb3Zl
cm5zIE9vY3l0ZSBEZXZlbG9wbWVudGFsIENvbXBldGVuY2UgYnkgUmVndWxhdGluZyBNaXRvL0F1
dG9waGFneTogQSBOb3ZlbCBJbnNpZ2h0IGludG8gdGhlIFNpZ25pZmljYW5jZSBvZiBSQUI3IEFj
dGl2aXR5IGFuZCBJdHMgU3ViY2VsbHVsYXIgTG9jYXRpb248L3RpdGxlPjxzZWNvbmRhcnktdGl0
bGU+QWR2IFNjaSAoV2VpbmgpPC9zZWNvbmRhcnktdGl0bGU+PC90aXRsZXM+PHBlcmlvZGljYWw+
PGZ1bGwtdGl0bGU+QWR2IFNjaSAoV2VpbmgpPC9mdWxsLXRpdGxlPjwvcGVyaW9kaWNhbD48cGFn
ZXM+ZTIzMDg4MjM8L3BhZ2VzPjx2b2x1bWU+MTE8L3ZvbHVtZT48bnVtYmVyPjQxPC9udW1iZXI+
PGVkaXRpb24+MjAyNDA5MTc8L2VkaXRpb24+PGtleXdvcmRzPjxrZXl3b3JkPkFuaW1hbHM8L2tl
eXdvcmQ+PGtleXdvcmQ+TWljZTwva2V5d29yZD48a2V5d29yZD4qT29jeXRlcy9tZXRhYm9saXNt
PC9rZXl3b3JkPjxrZXl3b3JkPipyYWI3IEdUUC1CaW5kaW5nIFByb3RlaW5zL21ldGFib2xpc208
L2tleXdvcmQ+PGtleXdvcmQ+KnJhYiBHVFAtQmluZGluZyBQcm90ZWlucy9tZXRhYm9saXNtL2dl
bmV0aWNzPC9rZXl3b3JkPjxrZXl3b3JkPipBdXRvcGhhZ3kvcGh5c2lvbG9neTwva2V5d29yZD48
a2V5d29yZD4qTWljZSwgS25vY2tvdXQ8L2tleXdvcmQ+PGtleXdvcmQ+RmVtYWxlPC9rZXl3b3Jk
PjxrZXl3b3JkPipDbGFzcyBJSUkgUGhvc3BoYXRpZHlsaW5vc2l0b2wgMy1LaW5hc2VzL21ldGFi
b2xpc20vZ2VuZXRpY3M8L2tleXdvcmQ+PGtleXdvcmQ+SHVtYW5zPC9rZXl3b3JkPjxrZXl3b3Jk
PlZwczM0PC9rZXl3b3JkPjxrZXl3b3JkPmF1dG9waGFneTwva2V5d29yZD48a2V5d29yZD5taXRv
cGhhZ3k8L2tleXdvcmQ+PGtleXdvcmQ+b29jeXRlPC9rZXl3b3JkPjxrZXl3b3JkPnJldHJvbWVy
PC9rZXl3b3JkPjwva2V5d29yZHM+PGRhdGVzPjx5ZWFyPjIwMjQ8L3llYXI+PHB1Yi1kYXRlcz48
ZGF0ZT5Ob3Y8L2RhdGU+PC9wdWItZGF0ZXM+PC9kYXRlcz48aXNibj4yMTk4LTM4NDQgKEVsZWN0
cm9uaWMpJiN4RDsyMTk4LTM4NDQgKExpbmtpbmcpPC9pc2JuPjxhY2Nlc3Npb24tbnVtPjM5Mjg3
MTQ2PC9hY2Nlc3Npb24tbnVtPjx1cmxzPjxyZWxhdGVkLXVybHM+PHVybD5odHRwczovL3d3dy5u
Y2JpLm5sbS5uaWguZ292L3B1Ym1lZC8zOTI4NzE0NjwvdXJsPjwvcmVsYXRlZC11cmxzPjwvdXJs
cz48Y3VzdG9tMT5UaGUgYXV0aG9ycyBkZWNsYXJlIG5vIGNvbmZsaWN0IG9mIGludGVyZXN0Ljwv
Y3VzdG9tMT48Y3VzdG9tMj5QTUMxMTUzODcxNDwvY3VzdG9tMj48ZWxlY3Ryb25pYy1yZXNvdXJj
ZS1udW0+MTAuMTAwMi9hZHZzLjIwMjMwODgyM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1F4FDC44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A3CC6A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GF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E5DA5F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Youke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75385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Shanghai, Chi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C4BC31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YK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M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P031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1886F40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ou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A20A39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WB: 1:15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12FF029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71D04DA" w14:textId="7077F149" w:rsidR="008D5C67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MdW88L0F1dGhvcj48WWVhcj4yMDIzPC9ZZWFyPjxSZWNO
dW0+MjcyPC9SZWNOdW0+PERpc3BsYXlUZXh0PjxzdHlsZSBmYWNlPSJzdXBlcnNjcmlwdCI+MTQ8
L3N0eWxlPjwvRGlzcGxheVRleHQ+PHJlY29yZD48cmVjLW51bWJlcj4yNzI8L3JlYy1udW1iZXI+
PGZvcmVpZ24ta2V5cz48a2V5IGFwcD0iRU4iIGRiLWlkPSIyZXN0eHoyeGZkYXpzYWVldjBtNXpm
OXJ2NWRlNTJyZXZzcHAiIHRpbWVzdGFtcD0iMTc1ODU4OTIzNyI+MjcyPC9rZXk+PC9mb3JlaWdu
LWtleXM+PHJlZi10eXBlIG5hbWU9IkpvdXJuYWwgQXJ0aWNsZSI+MTc8L3JlZi10eXBlPjxjb250
cmlidXRvcnM+PGF1dGhvcnM+PGF1dGhvcj5MdW8sIE4uPC9hdXRob3I+PGF1dGhvcj5TaGFuZywg
RC48L2F1dGhvcj48YXV0aG9yPlRhbmcsIFouPC9hdXRob3I+PGF1dGhvcj5NYWksIEouPC9hdXRo
b3I+PGF1dGhvcj5IdWFuZywgWC48L2F1dGhvcj48YXV0aG9yPlRhbywgTC4gWi48L2F1dGhvcj48
YXV0aG9yPkxpdSwgTC48L2F1dGhvcj48YXV0aG9yPkdhbywgQy48L2F1dGhvcj48YXV0aG9yPlFp
YW4sIFkuPC9hdXRob3I+PGF1dGhvcj5YaWUsIFEuPC9hdXRob3I+PGF1dGhvcj5MaSwgRi48L2F1
dGhvcj48L2F1dGhvcnM+PC9jb250cmlidXRvcnM+PGF1dGgtYWRkcmVzcz5Db2xsZWdlIG9mIExp
ZmUgU2NpZW5jZXMsIFNvdXRoIENoaW5hIEFncmljdWx0dXJhbCBVbml2ZXJzaXR5LCBHdWFuZ3po
b3UsIDUxMDY0MiwgQ2hpbmEuJiN4RDtTdGF0ZSBLZXkgTGFib3JhdG9yeSBmb3IgQ29uc2VydmF0
aW9uIGFuZCBVdGlsaXphdGlvbiBvZiBTdWJ0cm9waWNhbCBBZ3JvLUJpb3Jlc291cmNlcywgU291
dGggQ2hpbmEgQWdyaWN1bHR1cmFsIFVuaXZlcnNpdHksIEd1YW5nemhvdSwgNTEwNjQyLCBDaGlu
YS4mI3hEO0d1YW5nZG9uZyBLZXkgTGFib3JhdG9yeSBmb3IgSW5ub3ZhdGl2ZSBEZXZlbG9wbWVu
dCBhbmQgVXRpbGl6YXRpb24gb2YgRm9yZXN0IFBsYW50IEdlcm1wbGFzbSwgQ29sbGVnZSBvZiBG
b3Jlc3RyeSBhbmQgTGFuZHNjYXBlIEFyY2hpdGVjdHVyZSwgU291dGggQ2hpbmEgQWdyaWN1bHR1
cmFsIFVuaXZlcnNpdHksIEd1YW5nemhvdSwgNTEwNjQyLCBDaGluYS4mI3hEO0d1YW5nZG9uZyBQ
cm92aW5jaWFsIEtleSBMYWJvcmF0b3J5IG9mIEJpb3RlY2hub2xvZ3kgZm9yIFBsYW50IERldmVs
b3BtZW50LCBTY2hvb2wgb2YgTGlmZSBTY2llbmNlcywgU291dGggQ2hpbmEgTm9ybWFsIFVuaXZl
cnNpdHksIEd1YW5nemhvdSwgNTEwNjMxLCBDaGluYS4mI3hEO1dJTUkgQmlvdGVjaG5vbG9neSBD
by4gTHRkLCBDaGFuZ3pob3UsIDIxMzAwMCwgQ2hpbmEuJiN4RDtHdWFuZ2RvbmcgUHJvdmluY2lh
bCBLZXkgTGFib3JhdG9yeSBvZiBQcm90ZWluIEZ1bmN0aW9uIGFuZCBSZWd1bGF0aW9uIGluIEFn
cmljdWx0dXJhbCBPcmdhbmlzbXMsIFNvdXRoIENoaW5hIEFncmljdWx0dXJhbCBVbml2ZXJzaXR5
LCBHdWFuZ3pob3UsIDUxMDY0MiwgQ2hpbmEuPC9hdXRoLWFkZHJlc3M+PHRpdGxlcz48dGl0bGU+
RW5naW5lZXJlZCBBVEc4LWJpbmRpbmcgbW90aWYtYmFzZWQgc2VsZWN0aXZlIGF1dG9waGFneSB0
byBkZWdyYWRlIHByb3RlaW5zIGFuZCBvcmdhbmVsbGVzIGluIHBsYW50YTwvdGl0bGU+PHNlY29u
ZGFyeS10aXRsZT5OZXcgUGh5dG9sPC9zZWNvbmRhcnktdGl0bGU+PC90aXRsZXM+PHBlcmlvZGlj
YWw+PGZ1bGwtdGl0bGU+TmV3IFBoeXRvbDwvZnVsbC10aXRsZT48L3BlcmlvZGljYWw+PHBhZ2Vz
PjY4NC02OTc8L3BhZ2VzPjx2b2x1bWU+MjM3PC92b2x1bWU+PG51bWJlcj4yPC9udW1iZXI+PGVk
aXRpb24+MjAyMjExMjM8L2VkaXRpb24+PGtleXdvcmRzPjxrZXl3b3JkPkFuaW1hbHM8L2tleXdv
cmQ+PGtleXdvcmQ+QXV0b3BoYWd5LVJlbGF0ZWQgUHJvdGVpbiA4IEZhbWlseS9tZXRhYm9saXNt
PC9rZXl3b3JkPjxrZXl3b3JkPkF1dG9waGFnb3NvbWVzL21ldGFib2xpc208L2tleXdvcmQ+PGtl
eXdvcmQ+QXV0b3BoYWd5PC9rZXl3b3JkPjxrZXl3b3JkPlBsYW50cy9tZXRhYm9saXNtPC9rZXl3
b3JkPjxrZXl3b3JkPkNhcnJpZXIgUHJvdGVpbnMvbWV0YWJvbGlzbTwva2V5d29yZD48a2V5d29y
ZD4qQXJhYmlkb3BzaXMvbWV0YWJvbGlzbTwva2V5d29yZD48a2V5d29yZD5NYW1tYWxzPC9rZXl3
b3JkPjxrZXl3b3JkPipBcmFiaWRvcHNpcyBQcm90ZWlucy9tZXRhYm9saXNtPC9rZXl3b3JkPjxr
ZXl3b3JkPkF0Zzg8L2tleXdvcmQ+PGtleXdvcmQ+QVRHOC1pbnRlcmFjdGluZyBtb3RpZjwva2V5
d29yZD48a2V5d29yZD5hdXRvcGhhZ3kgcmVjZXB0b3I8L2tleXdvcmQ+PGtleXdvcmQ+bmFub2Jv
ZHk8L2tleXdvcmQ+PGtleXdvcmQ+c2VsZWN0aXZlIGF1dG9waGFneTwva2V5d29yZD48a2V5d29y
ZD50YXJnZXRlZCBwcm90ZWluIGRlZ3JhZGF0aW9uPC9rZXl3b3JkPjxrZXl3b3JkPnZhY3VvbGU8
L2tleXdvcmQ+PC9rZXl3b3Jkcz48ZGF0ZXM+PHllYXI+MjAyMzwveWVhcj48cHViLWRhdGVzPjxk
YXRlPkphbjwvZGF0ZT48L3B1Yi1kYXRlcz48L2RhdGVzPjxpc2JuPjE0NjktODEzNyAoRWxlY3Ry
b25pYykmI3hEOzAwMjgtNjQ2WCAoTGlua2luZyk8L2lzYm4+PGFjY2Vzc2lvbi1udW0+MzYyNjM3
MDg8L2FjY2Vzc2lvbi1udW0+PHVybHM+PHJlbGF0ZWQtdXJscz48dXJsPmh0dHBzOi8vd3d3Lm5j
YmkubmxtLm5paC5nb3YvcHVibWVkLzM2MjYzNzA4PC91cmw+PC9yZWxhdGVkLXVybHM+PC91cmxz
PjxlbGVjdHJvbmljLXJlc291cmNlLW51bT4xMC4xMTExL25waC4xODU1N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MdW88L0F1dGhvcj48WWVhcj4yMDIzPC9ZZWFyPjxSZWNO
dW0+MjcyPC9SZWNOdW0+PERpc3BsYXlUZXh0PjxzdHlsZSBmYWNlPSJzdXBlcnNjcmlwdCI+MTQ8
L3N0eWxlPjwvRGlzcGxheVRleHQ+PHJlY29yZD48cmVjLW51bWJlcj4yNzI8L3JlYy1udW1iZXI+
PGZvcmVpZ24ta2V5cz48a2V5IGFwcD0iRU4iIGRiLWlkPSIyZXN0eHoyeGZkYXpzYWVldjBtNXpm
OXJ2NWRlNTJyZXZzcHAiIHRpbWVzdGFtcD0iMTc1ODU4OTIzNyI+MjcyPC9rZXk+PC9mb3JlaWdu
LWtleXM+PHJlZi10eXBlIG5hbWU9IkpvdXJuYWwgQXJ0aWNsZSI+MTc8L3JlZi10eXBlPjxjb250
cmlidXRvcnM+PGF1dGhvcnM+PGF1dGhvcj5MdW8sIE4uPC9hdXRob3I+PGF1dGhvcj5TaGFuZywg
RC48L2F1dGhvcj48YXV0aG9yPlRhbmcsIFouPC9hdXRob3I+PGF1dGhvcj5NYWksIEouPC9hdXRo
b3I+PGF1dGhvcj5IdWFuZywgWC48L2F1dGhvcj48YXV0aG9yPlRhbywgTC4gWi48L2F1dGhvcj48
YXV0aG9yPkxpdSwgTC48L2F1dGhvcj48YXV0aG9yPkdhbywgQy48L2F1dGhvcj48YXV0aG9yPlFp
YW4sIFkuPC9hdXRob3I+PGF1dGhvcj5YaWUsIFEuPC9hdXRob3I+PGF1dGhvcj5MaSwgRi48L2F1
dGhvcj48L2F1dGhvcnM+PC9jb250cmlidXRvcnM+PGF1dGgtYWRkcmVzcz5Db2xsZWdlIG9mIExp
ZmUgU2NpZW5jZXMsIFNvdXRoIENoaW5hIEFncmljdWx0dXJhbCBVbml2ZXJzaXR5LCBHdWFuZ3po
b3UsIDUxMDY0MiwgQ2hpbmEuJiN4RDtTdGF0ZSBLZXkgTGFib3JhdG9yeSBmb3IgQ29uc2VydmF0
aW9uIGFuZCBVdGlsaXphdGlvbiBvZiBTdWJ0cm9waWNhbCBBZ3JvLUJpb3Jlc291cmNlcywgU291
dGggQ2hpbmEgQWdyaWN1bHR1cmFsIFVuaXZlcnNpdHksIEd1YW5nemhvdSwgNTEwNjQyLCBDaGlu
YS4mI3hEO0d1YW5nZG9uZyBLZXkgTGFib3JhdG9yeSBmb3IgSW5ub3ZhdGl2ZSBEZXZlbG9wbWVu
dCBhbmQgVXRpbGl6YXRpb24gb2YgRm9yZXN0IFBsYW50IEdlcm1wbGFzbSwgQ29sbGVnZSBvZiBG
b3Jlc3RyeSBhbmQgTGFuZHNjYXBlIEFyY2hpdGVjdHVyZSwgU291dGggQ2hpbmEgQWdyaWN1bHR1
cmFsIFVuaXZlcnNpdHksIEd1YW5nemhvdSwgNTEwNjQyLCBDaGluYS4mI3hEO0d1YW5nZG9uZyBQ
cm92aW5jaWFsIEtleSBMYWJvcmF0b3J5IG9mIEJpb3RlY2hub2xvZ3kgZm9yIFBsYW50IERldmVs
b3BtZW50LCBTY2hvb2wgb2YgTGlmZSBTY2llbmNlcywgU291dGggQ2hpbmEgTm9ybWFsIFVuaXZl
cnNpdHksIEd1YW5nemhvdSwgNTEwNjMxLCBDaGluYS4mI3hEO1dJTUkgQmlvdGVjaG5vbG9neSBD
by4gTHRkLCBDaGFuZ3pob3UsIDIxMzAwMCwgQ2hpbmEuJiN4RDtHdWFuZ2RvbmcgUHJvdmluY2lh
bCBLZXkgTGFib3JhdG9yeSBvZiBQcm90ZWluIEZ1bmN0aW9uIGFuZCBSZWd1bGF0aW9uIGluIEFn
cmljdWx0dXJhbCBPcmdhbmlzbXMsIFNvdXRoIENoaW5hIEFncmljdWx0dXJhbCBVbml2ZXJzaXR5
LCBHdWFuZ3pob3UsIDUxMDY0MiwgQ2hpbmEuPC9hdXRoLWFkZHJlc3M+PHRpdGxlcz48dGl0bGU+
RW5naW5lZXJlZCBBVEc4LWJpbmRpbmcgbW90aWYtYmFzZWQgc2VsZWN0aXZlIGF1dG9waGFneSB0
byBkZWdyYWRlIHByb3RlaW5zIGFuZCBvcmdhbmVsbGVzIGluIHBsYW50YTwvdGl0bGU+PHNlY29u
ZGFyeS10aXRsZT5OZXcgUGh5dG9sPC9zZWNvbmRhcnktdGl0bGU+PC90aXRsZXM+PHBlcmlvZGlj
YWw+PGZ1bGwtdGl0bGU+TmV3IFBoeXRvbDwvZnVsbC10aXRsZT48L3BlcmlvZGljYWw+PHBhZ2Vz
PjY4NC02OTc8L3BhZ2VzPjx2b2x1bWU+MjM3PC92b2x1bWU+PG51bWJlcj4yPC9udW1iZXI+PGVk
aXRpb24+MjAyMjExMjM8L2VkaXRpb24+PGtleXdvcmRzPjxrZXl3b3JkPkFuaW1hbHM8L2tleXdv
cmQ+PGtleXdvcmQ+QXV0b3BoYWd5LVJlbGF0ZWQgUHJvdGVpbiA4IEZhbWlseS9tZXRhYm9saXNt
PC9rZXl3b3JkPjxrZXl3b3JkPkF1dG9waGFnb3NvbWVzL21ldGFib2xpc208L2tleXdvcmQ+PGtl
eXdvcmQ+QXV0b3BoYWd5PC9rZXl3b3JkPjxrZXl3b3JkPlBsYW50cy9tZXRhYm9saXNtPC9rZXl3
b3JkPjxrZXl3b3JkPkNhcnJpZXIgUHJvdGVpbnMvbWV0YWJvbGlzbTwva2V5d29yZD48a2V5d29y
ZD4qQXJhYmlkb3BzaXMvbWV0YWJvbGlzbTwva2V5d29yZD48a2V5d29yZD5NYW1tYWxzPC9rZXl3
b3JkPjxrZXl3b3JkPipBcmFiaWRvcHNpcyBQcm90ZWlucy9tZXRhYm9saXNtPC9rZXl3b3JkPjxr
ZXl3b3JkPkF0Zzg8L2tleXdvcmQ+PGtleXdvcmQ+QVRHOC1pbnRlcmFjdGluZyBtb3RpZjwva2V5
d29yZD48a2V5d29yZD5hdXRvcGhhZ3kgcmVjZXB0b3I8L2tleXdvcmQ+PGtleXdvcmQ+bmFub2Jv
ZHk8L2tleXdvcmQ+PGtleXdvcmQ+c2VsZWN0aXZlIGF1dG9waGFneTwva2V5d29yZD48a2V5d29y
ZD50YXJnZXRlZCBwcm90ZWluIGRlZ3JhZGF0aW9uPC9rZXl3b3JkPjxrZXl3b3JkPnZhY3VvbGU8
L2tleXdvcmQ+PC9rZXl3b3Jkcz48ZGF0ZXM+PHllYXI+MjAyMzwveWVhcj48cHViLWRhdGVzPjxk
YXRlPkphbjwvZGF0ZT48L3B1Yi1kYXRlcz48L2RhdGVzPjxpc2JuPjE0NjktODEzNyAoRWxlY3Ry
b25pYykmI3hEOzAwMjgtNjQ2WCAoTGlua2luZyk8L2lzYm4+PGFjY2Vzc2lvbi1udW0+MzYyNjM3
MDg8L2FjY2Vzc2lvbi1udW0+PHVybHM+PHJlbGF0ZWQtdXJscz48dXJsPmh0dHBzOi8vd3d3Lm5j
YmkubmxtLm5paC5nb3YvcHVibWVkLzM2MjYzNzA4PC91cmw+PC9yZWxhdGVkLXVybHM+PC91cmxz
PjxlbGVjdHJvbmljLXJlc291cmNlLW51bT4xMC4xMTExL25waC4xODU1N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7EB6B98E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C1DD1A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CTB-HR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4C2014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ProteinTech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7512B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Wuhan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Chi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471B76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HRP-66009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9961A5A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Mou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E7DB50D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WB: 1:1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797A311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F5799DF" w14:textId="4981471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XcnVibGV3c2t5PC9BdXRob3I+PFllYXI+MjAyNTwvWWVh
cj48UmVjTnVtPjI3MzwvUmVjTnVtPjxEaXNwbGF5VGV4dD48c3R5bGUgZmFjZT0ic3VwZXJzY3Jp
cHQiPjE1PC9zdHlsZT48L0Rpc3BsYXlUZXh0PjxyZWNvcmQ+PHJlYy1udW1iZXI+MjczPC9yZWMt
bnVtYmVyPjxmb3JlaWduLWtleXM+PGtleSBhcHA9IkVOIiBkYi1pZD0iMmVzdHh6MnhmZGF6c2Fl
ZXYwbTV6ZjlydjVkZTUycmV2c3BwIiB0aW1lc3RhbXA9IjE3NTg1ODkzNjgiPjI3Mzwva2V5Pjwv
Zm9yZWlnbi1rZXlzPjxyZWYtdHlwZSBuYW1lPSJKb3VybmFsIEFydGljbGUiPjE3PC9yZWYtdHlw
ZT48Y29udHJpYnV0b3JzPjxhdXRob3JzPjxhdXRob3I+V3J1Ymxld3NreSwgUy48L2F1dGhvcj48
YXV0aG9yPlJvdGhlciwgUy48L2F1dGhvcj48YXV0aG9yPlBvaGxlbWFubiwgRi48L2F1dGhvcj48
YXV0aG9yPlJhZGFub3ZpYywgVC48L2F1dGhvcj48YXV0aG9yPkp1bmtlciwgRi48L2F1dGhvcj48
YXV0aG9yPkJvZXdlLCBBLiBTLjwvYXV0aG9yPjxhdXRob3I+U2NodW5rLCBTLjwvYXV0aG9yPjxh
dXRob3I+Um9tYSwgTC4gUC48L2F1dGhvcj48YXV0aG9yPlJ1aXotR29tZXosIEcuPC9hdXRob3I+
PGF1dGhvcj5QaXNhYmFycm8sIE0uIFQuPC9hdXRob3I+PGF1dGhvcj5NYWNEb25hbGQsIFAuIEUu
PC9hdXRob3I+PGF1dGhvcj5NZW5nZXIsIE0uIEQuPC9hdXRob3I+PGF1dGhvcj5MYXNjaGtlLCBN
LiBXLjwvYXV0aG9yPjxhdXRob3I+QW1wb2ZvLCBFLjwvYXV0aG9yPjwvYXV0aG9ycz48L2NvbnRy
aWJ1dG9ycz48YXV0aC1hZGRyZXNzPkluc3RpdHV0ZSBmb3IgQ2xpbmljYWwgYW5kIEV4cGVyaW1l
bnRhbCBTdXJnZXJ5LCBTYWFybGFuZCBVbml2ZXJzaXR5LCA2NjQyMSBIb21idXJnL1NhYXIsIEdl
cm1hbnkuJiN4RDtDZW50ZXIgZm9yIE1vbGVjdWxhciBTaWduYWxpbmcsIFByYWtsaW5pc2NoZXMg
WmVudHJ1bSBmdXIgTW9sZWt1bGFyZSBTaWduYWx2ZXJhcmJlaXR1bmcgKFBaTVMpLCBTYWFybGFu
ZCBVbml2ZXJzaXR5LCA2NjQyMSBIb21idXJnL1NhYXIsIEdlcm1hbnkuJiN4RDtEZXBhcnRtZW50
IG9mIEludGVybmFsIE1lZGljaW5lIElWIChOZXBocm9sb2d5IGFuZCBIeXBlcnRlbnNpb24pIGFu
ZCBUcmFuc2xhdGlvbmFsIENhcmRpby1SZW5hbCBNZWRpY2luZSwgU2FhcmxhbmQgVW5pdmVyc2l0
eSwgNjY0MjEgSG9tYnVyZy9TYWFyLCBHZXJtYW55LiYjeEQ7QmlvcGh5c2ljcyBEZXBhcnRtZW50
LCBDZW50ZXIgZm9yIEh1bWFuIGFuZCBNb2xlY3VsYXIgQmlvbG9neSwgU2FhcmxhbmQgVW5pdmVy
c2l0eSwgNjY0MjEgSG9tYnVyZy9TYWFyLCBHZXJtYW55LiYjeEQ7U3RydWN0dXJhbCBCaW9pbmZv
cm1hdGljcywgQklPVEVDIFRVIERyZXNkZW4sIFRhdHpiZXJnIDQ3LTUxLCAwMTMwNyBEcmVzZGVu
LCBHZXJtYW55LiYjeEQ7RGVwYXJ0bWVudCBvZiBQaGFybWFjb2xvZ3kgYW5kIEFsYmVydGEgRGlh
YmV0ZXMgSW5zdGl0dXRlLCBVbml2ZXJzaXR5IG9mIEFsYmVydGEsIEVkbW9udG9uLCBBbGJlcnRh
LCBDYW5hZGEuJiN4RDtEaXZpc2lvbiBvZiBNZXRhYm9saXNtLCBFbmRvY3Jpbm9sb2d5IGFuZCBE
aWFiZXRlcywgVW5pdmVyc2l0eSBvZiBNaWNoaWdhbiwgQW5uIEFyYm9yLCBNSSwgVVNBLjwvYXV0
aC1hZGRyZXNzPjx0aXRsZXM+PHRpdGxlPkhlcGFyYW4gc3VsZmF0ZSBmaW5lLXR1bmVkIGludGVy
bGV1a2luLTEgKElMLTEpIHNpZ25hbGluZyBpbmhpYml0cyBpbnN1bGluIHNlY3JldGlvbiBvZiBn
cmFmdGVkIHBhbmNyZWF0aWMgaXNsZXRzPC90aXRsZT48c2Vjb25kYXJ5LXRpdGxlPlNjaSBBZHY8
L3NlY29uZGFyeS10aXRsZT48L3RpdGxlcz48cGVyaW9kaWNhbD48ZnVsbC10aXRsZT5TY2kgQWR2
PC9mdWxsLXRpdGxlPjwvcGVyaW9kaWNhbD48cGFnZXM+ZWFkeTg1NjY8L3BhZ2VzPjx2b2x1bWU+
MTE8L3ZvbHVtZT48bnVtYmVyPjMyPC9udW1iZXI+PGVkaXRpb24+MjAyNTA4MDg8L2VkaXRpb24+
PGtleXdvcmRzPjxrZXl3b3JkPkFuaW1hbHM8L2tleXdvcmQ+PGtleXdvcmQ+KkhlcGFyaXRpbiBT
dWxmYXRlL21ldGFib2xpc20vcGhhcm1hY29sb2d5PC9rZXl3b3JkPjxrZXl3b3JkPipTaWduYWwg
VHJhbnNkdWN0aW9uL2RydWcgZWZmZWN0czwva2V5d29yZD48a2V5d29yZD4qSXNsZXRzIG9mIExh
bmdlcmhhbnMgVHJhbnNwbGFudGF0aW9uPC9rZXl3b3JkPjxrZXl3b3JkPk1pY2U8L2tleXdvcmQ+
PGtleXdvcmQ+Kkluc3VsaW4gU2VjcmV0aW9uPC9rZXl3b3JkPjxrZXl3b3JkPipJc2xldHMgb2Yg
TGFuZ2VyaGFucy9tZXRhYm9saXNtPC9rZXl3b3JkPjxrZXl3b3JkPipJbnRlcmxldWtpbi0xL21l
dGFib2xpc208L2tleXdvcmQ+PGtleXdvcmQ+TWFjcm9waGFnZXMvbWV0YWJvbGlzbTwva2V5d29y
ZD48a2V5d29yZD5JbnRlcmxldWtpbi0xYmV0YS9tZXRhYm9saXNtPC9rZXl3b3JkPjxrZXl3b3Jk
PipJbnN1bGluL21ldGFib2xpc208L2tleXdvcmQ+PGtleXdvcmQ+KkludGVybGV1a2luLTFhbHBo
YS9tZXRhYm9saXNtPC9rZXl3b3JkPjxrZXl3b3JkPk1pY2UsIEluYnJlZCBDNTdCTDwva2V5d29y
ZD48a2V5d29yZD5UcmFucy1BY3RpdmF0b3JzPC9rZXl3b3JkPjxrZXl3b3JkPkhvbWVvZG9tYWlu
IFByb3RlaW5zPC9rZXl3b3JkPjwva2V5d29yZHM+PGRhdGVzPjx5ZWFyPjIwMjU8L3llYXI+PHB1
Yi1kYXRlcz48ZGF0ZT5BdWcgODwvZGF0ZT48L3B1Yi1kYXRlcz48L2RhdGVzPjxpc2JuPjIzNzUt
MjU0OCAoRWxlY3Ryb25pYykmI3hEOzIzNzUtMjU0OCAoTGlua2luZyk8L2lzYm4+PGFjY2Vzc2lv
bi1udW0+NDA3Nzk2Mzg8L2FjY2Vzc2lvbi1udW0+PHVybHM+PHJlbGF0ZWQtdXJscz48dXJsPmh0
dHBzOi8vd3d3Lm5jYmkubmxtLm5paC5nb3YvcHVibWVkLzQwNzc5NjM4PC91cmw+PC9yZWxhdGVk
LXVybHM+PC91cmxzPjxjdXN0b20yPlBNQzEyMzMzNjc2PC9jdXN0b20yPjxlbGVjdHJvbmljLXJl
c291cmNlLW51bT4xMC4xMTI2L3NjaWFkdi5hZHk4NTY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XcnVibGV3c2t5PC9BdXRob3I+PFllYXI+MjAyNTwvWWVh
cj48UmVjTnVtPjI3MzwvUmVjTnVtPjxEaXNwbGF5VGV4dD48c3R5bGUgZmFjZT0ic3VwZXJzY3Jp
cHQiPjE1PC9zdHlsZT48L0Rpc3BsYXlUZXh0PjxyZWNvcmQ+PHJlYy1udW1iZXI+MjczPC9yZWMt
bnVtYmVyPjxmb3JlaWduLWtleXM+PGtleSBhcHA9IkVOIiBkYi1pZD0iMmVzdHh6MnhmZGF6c2Fl
ZXYwbTV6ZjlydjVkZTUycmV2c3BwIiB0aW1lc3RhbXA9IjE3NTg1ODkzNjgiPjI3Mzwva2V5Pjwv
Zm9yZWlnbi1rZXlzPjxyZWYtdHlwZSBuYW1lPSJKb3VybmFsIEFydGljbGUiPjE3PC9yZWYtdHlw
ZT48Y29udHJpYnV0b3JzPjxhdXRob3JzPjxhdXRob3I+V3J1Ymxld3NreSwgUy48L2F1dGhvcj48
YXV0aG9yPlJvdGhlciwgUy48L2F1dGhvcj48YXV0aG9yPlBvaGxlbWFubiwgRi48L2F1dGhvcj48
YXV0aG9yPlJhZGFub3ZpYywgVC48L2F1dGhvcj48YXV0aG9yPkp1bmtlciwgRi48L2F1dGhvcj48
YXV0aG9yPkJvZXdlLCBBLiBTLjwvYXV0aG9yPjxhdXRob3I+U2NodW5rLCBTLjwvYXV0aG9yPjxh
dXRob3I+Um9tYSwgTC4gUC48L2F1dGhvcj48YXV0aG9yPlJ1aXotR29tZXosIEcuPC9hdXRob3I+
PGF1dGhvcj5QaXNhYmFycm8sIE0uIFQuPC9hdXRob3I+PGF1dGhvcj5NYWNEb25hbGQsIFAuIEUu
PC9hdXRob3I+PGF1dGhvcj5NZW5nZXIsIE0uIEQuPC9hdXRob3I+PGF1dGhvcj5MYXNjaGtlLCBN
LiBXLjwvYXV0aG9yPjxhdXRob3I+QW1wb2ZvLCBFLjwvYXV0aG9yPjwvYXV0aG9ycz48L2NvbnRy
aWJ1dG9ycz48YXV0aC1hZGRyZXNzPkluc3RpdHV0ZSBmb3IgQ2xpbmljYWwgYW5kIEV4cGVyaW1l
bnRhbCBTdXJnZXJ5LCBTYWFybGFuZCBVbml2ZXJzaXR5LCA2NjQyMSBIb21idXJnL1NhYXIsIEdl
cm1hbnkuJiN4RDtDZW50ZXIgZm9yIE1vbGVjdWxhciBTaWduYWxpbmcsIFByYWtsaW5pc2NoZXMg
WmVudHJ1bSBmdXIgTW9sZWt1bGFyZSBTaWduYWx2ZXJhcmJlaXR1bmcgKFBaTVMpLCBTYWFybGFu
ZCBVbml2ZXJzaXR5LCA2NjQyMSBIb21idXJnL1NhYXIsIEdlcm1hbnkuJiN4RDtEZXBhcnRtZW50
IG9mIEludGVybmFsIE1lZGljaW5lIElWIChOZXBocm9sb2d5IGFuZCBIeXBlcnRlbnNpb24pIGFu
ZCBUcmFuc2xhdGlvbmFsIENhcmRpby1SZW5hbCBNZWRpY2luZSwgU2FhcmxhbmQgVW5pdmVyc2l0
eSwgNjY0MjEgSG9tYnVyZy9TYWFyLCBHZXJtYW55LiYjeEQ7QmlvcGh5c2ljcyBEZXBhcnRtZW50
LCBDZW50ZXIgZm9yIEh1bWFuIGFuZCBNb2xlY3VsYXIgQmlvbG9neSwgU2FhcmxhbmQgVW5pdmVy
c2l0eSwgNjY0MjEgSG9tYnVyZy9TYWFyLCBHZXJtYW55LiYjeEQ7U3RydWN0dXJhbCBCaW9pbmZv
cm1hdGljcywgQklPVEVDIFRVIERyZXNkZW4sIFRhdHpiZXJnIDQ3LTUxLCAwMTMwNyBEcmVzZGVu
LCBHZXJtYW55LiYjeEQ7RGVwYXJ0bWVudCBvZiBQaGFybWFjb2xvZ3kgYW5kIEFsYmVydGEgRGlh
YmV0ZXMgSW5zdGl0dXRlLCBVbml2ZXJzaXR5IG9mIEFsYmVydGEsIEVkbW9udG9uLCBBbGJlcnRh
LCBDYW5hZGEuJiN4RDtEaXZpc2lvbiBvZiBNZXRhYm9saXNtLCBFbmRvY3Jpbm9sb2d5IGFuZCBE
aWFiZXRlcywgVW5pdmVyc2l0eSBvZiBNaWNoaWdhbiwgQW5uIEFyYm9yLCBNSSwgVVNBLjwvYXV0
aC1hZGRyZXNzPjx0aXRsZXM+PHRpdGxlPkhlcGFyYW4gc3VsZmF0ZSBmaW5lLXR1bmVkIGludGVy
bGV1a2luLTEgKElMLTEpIHNpZ25hbGluZyBpbmhpYml0cyBpbnN1bGluIHNlY3JldGlvbiBvZiBn
cmFmdGVkIHBhbmNyZWF0aWMgaXNsZXRzPC90aXRsZT48c2Vjb25kYXJ5LXRpdGxlPlNjaSBBZHY8
L3NlY29uZGFyeS10aXRsZT48L3RpdGxlcz48cGVyaW9kaWNhbD48ZnVsbC10aXRsZT5TY2kgQWR2
PC9mdWxsLXRpdGxlPjwvcGVyaW9kaWNhbD48cGFnZXM+ZWFkeTg1NjY8L3BhZ2VzPjx2b2x1bWU+
MTE8L3ZvbHVtZT48bnVtYmVyPjMyPC9udW1iZXI+PGVkaXRpb24+MjAyNTA4MDg8L2VkaXRpb24+
PGtleXdvcmRzPjxrZXl3b3JkPkFuaW1hbHM8L2tleXdvcmQ+PGtleXdvcmQ+KkhlcGFyaXRpbiBT
dWxmYXRlL21ldGFib2xpc20vcGhhcm1hY29sb2d5PC9rZXl3b3JkPjxrZXl3b3JkPipTaWduYWwg
VHJhbnNkdWN0aW9uL2RydWcgZWZmZWN0czwva2V5d29yZD48a2V5d29yZD4qSXNsZXRzIG9mIExh
bmdlcmhhbnMgVHJhbnNwbGFudGF0aW9uPC9rZXl3b3JkPjxrZXl3b3JkPk1pY2U8L2tleXdvcmQ+
PGtleXdvcmQ+Kkluc3VsaW4gU2VjcmV0aW9uPC9rZXl3b3JkPjxrZXl3b3JkPipJc2xldHMgb2Yg
TGFuZ2VyaGFucy9tZXRhYm9saXNtPC9rZXl3b3JkPjxrZXl3b3JkPipJbnRlcmxldWtpbi0xL21l
dGFib2xpc208L2tleXdvcmQ+PGtleXdvcmQ+TWFjcm9waGFnZXMvbWV0YWJvbGlzbTwva2V5d29y
ZD48a2V5d29yZD5JbnRlcmxldWtpbi0xYmV0YS9tZXRhYm9saXNtPC9rZXl3b3JkPjxrZXl3b3Jk
PipJbnN1bGluL21ldGFib2xpc208L2tleXdvcmQ+PGtleXdvcmQ+KkludGVybGV1a2luLTFhbHBo
YS9tZXRhYm9saXNtPC9rZXl3b3JkPjxrZXl3b3JkPk1pY2UsIEluYnJlZCBDNTdCTDwva2V5d29y
ZD48a2V5d29yZD5UcmFucy1BY3RpdmF0b3JzPC9rZXl3b3JkPjxrZXl3b3JkPkhvbWVvZG9tYWlu
IFByb3RlaW5zPC9rZXl3b3JkPjwva2V5d29yZHM+PGRhdGVzPjx5ZWFyPjIwMjU8L3llYXI+PHB1
Yi1kYXRlcz48ZGF0ZT5BdWcgODwvZGF0ZT48L3B1Yi1kYXRlcz48L2RhdGVzPjxpc2JuPjIzNzUt
MjU0OCAoRWxlY3Ryb25pYykmI3hEOzIzNzUtMjU0OCAoTGlua2luZyk8L2lzYm4+PGFjY2Vzc2lv
bi1udW0+NDA3Nzk2Mzg8L2FjY2Vzc2lvbi1udW0+PHVybHM+PHJlbGF0ZWQtdXJscz48dXJsPmh0
dHBzOi8vd3d3Lm5jYmkubmxtLm5paC5nb3YvcHVibWVkLzQwNzc5NjM4PC91cmw+PC9yZWxhdGVk
LXVybHM+PC91cmxzPjxjdXN0b20yPlBNQzEyMzMzNjc2PC9jdXN0b20yPjxlbGVjdHJvbmljLXJl
c291cmNlLW51bT4xMC4xMTI2L3NjaWFkdi5hZHk4NTY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13118C94" w14:textId="77777777" w:rsidTr="007D3AA8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F9699B" w14:textId="77777777" w:rsidR="008D5C67" w:rsidRPr="007D3AA8" w:rsidRDefault="008D5C67" w:rsidP="007D3AA8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Hoechst33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55443C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7A55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2FEB188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H214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FED6759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1A2C356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2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C2C8A57" w14:textId="77777777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3C40C1E" w14:textId="5DA67B7B" w:rsidR="008D5C67" w:rsidRPr="007D3AA8" w:rsidRDefault="008D5C67" w:rsidP="007D3AA8">
            <w:pPr>
              <w:widowControl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NaXR0YXM8L0F1dGhvcj48WWVhcj4yMDI1PC9ZZWFyPjxS
ZWNOdW0+Mjc0PC9SZWNOdW0+PERpc3BsYXlUZXh0PjxzdHlsZSBmYWNlPSJzdXBlcnNjcmlwdCI+
MTY8L3N0eWxlPjwvRGlzcGxheVRleHQ+PHJlY29yZD48cmVjLW51bWJlcj4yNzQ8L3JlYy1udW1i
ZXI+PGZvcmVpZ24ta2V5cz48a2V5IGFwcD0iRU4iIGRiLWlkPSIyZXN0eHoyeGZkYXpzYWVldjBt
NXpmOXJ2NWRlNTJyZXZzcHAiIHRpbWVzdGFtcD0iMTc1ODU4OTQzOCI+Mjc0PC9rZXk+PC9mb3Jl
aWduLWtleXM+PHJlZi10eXBlIG5hbWU9IkpvdXJuYWwgQXJ0aWNsZSI+MTc8L3JlZi10eXBlPjxj
b250cmlidXRvcnM+PGF1dGhvcnM+PGF1dGhvcj5NaXR0YXMsIEQuIE0uPC9hdXRob3I+PGF1dGhv
cj5SaWVkbWF5ciwgTC4gTS48L2F1dGhvcj48YXV0aG9yPkdhdnJpbG92LCBaLjwvYXV0aG9yPjxh
dXRob3I+V2ViZXIsIFYuIEouPC9hdXRob3I+PGF1dGhvcj5PdGlmeSwgRC4gWS48L2F1dGhvcj48
YXV0aG9yPk1laGxmZWxkLCBWLjwvYXV0aG9yPjxhdXRob3I+U3phbG9udGFpLCBCLjwvYXV0aG9y
PjxhdXRob3I+VWNhbWJhcmxpYywgRS48L2F1dGhvcj48YXV0aG9yPkdhbmRvciwgQy48L2F1dGhv
cj48YXV0aG9yPkhlaWdsLCBULjwvYXV0aG9yPjxhdXRob3I+QmllbCwgTS48L2F1dGhvcj48YXV0
aG9yPkJlY2lyb3ZpYywgRS48L2F1dGhvcj48L2F1dGhvcnM+PC9jb250cmlidXRvcnM+PGF1dGgt
YWRkcmVzcz5EZXBhcnRtZW50IG9mIFBoYXJtYWN5LUNlbnRlciBmb3IgRHJ1ZyBSZXNlYXJjaCwg
THVkd2lnLU1heGltaWxpYW5zLVVuaXZlcnNpdGF0LCBNdW5pY2gsIEdlcm1hbnkuJiN4RDtEZXBh
cnRtZW50IG9mIEdlbmV0aWNzLCBIYXJ2YXJkIE1lZGljYWwgU2Nob29sLCBCb3N0b24sIE1BLCBV
U0EuJiN4RDtEZXBhcnRtZW50IG9mIEJpb3RlY2hub2xvZ3kgYW5kIEJpb21lZGljaW5lLCBUZWNo
bmljYWwgVW5pdmVyc2l0eSBvZiBEZW5tYXJrLCBLb25nZW5zIEx5bmdieSwgRGVubWFyay4mI3hE
O0xhYm9yYXRvcnkgZm9yIFJldGluYWwgR2VuZSBUaGVyYXB5LCBEZXBhcnRtZW50IG9mIE9waHRo
YWxtb2xvZ3ksIFVuaXZlcnNpdHkgSG9zcGl0YWwgWnVyaWNoLCBVbml2ZXJzaXR5IG9mIFp1cmlj
aCwgWnVyaWNoLCBTd2l0emVybGFuZC4mI3hEO0xhYm9yYXRvcnkgZm9yIFJldGluYWwgR2VuZSBU
aGVyYXB5LCBEZXBhcnRtZW50IG9mIE9waHRoYWxtb2xvZ3ksIFVuaXZlcnNpdHkgSG9zcGl0YWwg
WnVyaWNoLCBVbml2ZXJzaXR5IG9mIFp1cmljaCwgWnVyaWNoLCBTd2l0emVybGFuZC4gZWx2aXIu
YmVjaXJvdmljQHV6aC5jaC48L2F1dGgtYWRkcmVzcz48dGl0bGVzPjx0aXRsZT5EdWFsIEFBViB2
ZWN0b3JzIGZvciBlZmZpY2llbnQgZGVsaXZlcnkgb2YgbGFyZ2UgdHJhbnNnZW5lczwvdGl0bGU+
PHNlY29uZGFyeS10aXRsZT5OYXQgUHJvdG9jPC9zZWNvbmRhcnktdGl0bGU+PC90aXRsZXM+PHBl
cmlvZGljYWw+PGZ1bGwtdGl0bGU+TmF0IFByb3RvYzwvZnVsbC10aXRsZT48L3BlcmlvZGljYWw+
PGVkaXRpb24+MjAyNTA5MTE8L2VkaXRpb24+PGRhdGVzPjx5ZWFyPjIwMjU8L3llYXI+PHB1Yi1k
YXRlcz48ZGF0ZT5TZXAgMTE8L2RhdGU+PC9wdWItZGF0ZXM+PC9kYXRlcz48aXNibj4xNzUwLTI3
OTkgKEVsZWN0cm9uaWMpJiN4RDsxNzUwLTI3OTkgKExpbmtpbmcpPC9pc2JuPjxhY2Nlc3Npb24t
bnVtPjQwOTM1ODk3PC9hY2Nlc3Npb24tbnVtPjx1cmxzPjxyZWxhdGVkLXVybHM+PHVybD5odHRw
czovL3d3dy5uY2JpLm5sbS5uaWguZ292L3B1Ym1lZC80MDkzNTg5NzwvdXJsPjwvcmVsYXRlZC11
cmxzPjwvdXJscz48Y3VzdG9tMT5Db21wZXRpbmcgaW50ZXJlc3RzOiBFLkIuIGFuZCBNLkIuIGFy
ZSBhdXRob3JzIG9uIGEgcGF0ZW50IGFwcGxpY2F0aW9uIGNvdmVyaW5nIHRoZSBzcGxpY2Ugc2l0
ZSBtb2R1bGUgYW5kIGl0cyBhcHBsaWNhdGlvbnMgKFBDVC9FUDIwMTkvMDg2NDU0LCBmaWxlZCBi
eSBWaUdlbmVyb24gR21iSCwgc3RhdHVzOiBwdWJsaXNoZWQpLiBUaGUgb3RoZXIgYXV0aG9ycyBk
ZWNsYXJlIG5vIGNvbXBldGluZyBpbnRlcmVzdHMuPC9jdXN0b20xPjxlbGVjdHJvbmljLXJlc291
cmNlLW51bT4xMC4xMDM4L3M0MTU5Ni0wMjUtMDEyNDMtODwvZWxlY3Ryb25pYy1yZXNvdXJjZS1u
dW0+PHJlbW90ZS1kYXRhYmFzZS1uYW1lPlB1Ymxpc2hlcjwvcmVtb3RlLWRhdGFiYXNlLW5hbWU+
PHJlbW90ZS1kYXRhYmFzZS1wcm92aWRlcj5OTE08L3JlbW90ZS1kYXRhYmFzZS1wcm92aWRlcj48
L3Jl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NaXR0YXM8L0F1dGhvcj48WWVhcj4yMDI1PC9ZZWFyPjxS
ZWNOdW0+Mjc0PC9SZWNOdW0+PERpc3BsYXlUZXh0PjxzdHlsZSBmYWNlPSJzdXBlcnNjcmlwdCI+
MTY8L3N0eWxlPjwvRGlzcGxheVRleHQ+PHJlY29yZD48cmVjLW51bWJlcj4yNzQ8L3JlYy1udW1i
ZXI+PGZvcmVpZ24ta2V5cz48a2V5IGFwcD0iRU4iIGRiLWlkPSIyZXN0eHoyeGZkYXpzYWVldjBt
NXpmOXJ2NWRlNTJyZXZzcHAiIHRpbWVzdGFtcD0iMTc1ODU4OTQzOCI+Mjc0PC9rZXk+PC9mb3Jl
aWduLWtleXM+PHJlZi10eXBlIG5hbWU9IkpvdXJuYWwgQXJ0aWNsZSI+MTc8L3JlZi10eXBlPjxj
b250cmlidXRvcnM+PGF1dGhvcnM+PGF1dGhvcj5NaXR0YXMsIEQuIE0uPC9hdXRob3I+PGF1dGhv
cj5SaWVkbWF5ciwgTC4gTS48L2F1dGhvcj48YXV0aG9yPkdhdnJpbG92LCBaLjwvYXV0aG9yPjxh
dXRob3I+V2ViZXIsIFYuIEouPC9hdXRob3I+PGF1dGhvcj5PdGlmeSwgRC4gWS48L2F1dGhvcj48
YXV0aG9yPk1laGxmZWxkLCBWLjwvYXV0aG9yPjxhdXRob3I+U3phbG9udGFpLCBCLjwvYXV0aG9y
PjxhdXRob3I+VWNhbWJhcmxpYywgRS48L2F1dGhvcj48YXV0aG9yPkdhbmRvciwgQy48L2F1dGhv
cj48YXV0aG9yPkhlaWdsLCBULjwvYXV0aG9yPjxhdXRob3I+QmllbCwgTS48L2F1dGhvcj48YXV0
aG9yPkJlY2lyb3ZpYywgRS48L2F1dGhvcj48L2F1dGhvcnM+PC9jb250cmlidXRvcnM+PGF1dGgt
YWRkcmVzcz5EZXBhcnRtZW50IG9mIFBoYXJtYWN5LUNlbnRlciBmb3IgRHJ1ZyBSZXNlYXJjaCwg
THVkd2lnLU1heGltaWxpYW5zLVVuaXZlcnNpdGF0LCBNdW5pY2gsIEdlcm1hbnkuJiN4RDtEZXBh
cnRtZW50IG9mIEdlbmV0aWNzLCBIYXJ2YXJkIE1lZGljYWwgU2Nob29sLCBCb3N0b24sIE1BLCBV
U0EuJiN4RDtEZXBhcnRtZW50IG9mIEJpb3RlY2hub2xvZ3kgYW5kIEJpb21lZGljaW5lLCBUZWNo
bmljYWwgVW5pdmVyc2l0eSBvZiBEZW5tYXJrLCBLb25nZW5zIEx5bmdieSwgRGVubWFyay4mI3hE
O0xhYm9yYXRvcnkgZm9yIFJldGluYWwgR2VuZSBUaGVyYXB5LCBEZXBhcnRtZW50IG9mIE9waHRo
YWxtb2xvZ3ksIFVuaXZlcnNpdHkgSG9zcGl0YWwgWnVyaWNoLCBVbml2ZXJzaXR5IG9mIFp1cmlj
aCwgWnVyaWNoLCBTd2l0emVybGFuZC4mI3hEO0xhYm9yYXRvcnkgZm9yIFJldGluYWwgR2VuZSBU
aGVyYXB5LCBEZXBhcnRtZW50IG9mIE9waHRoYWxtb2xvZ3ksIFVuaXZlcnNpdHkgSG9zcGl0YWwg
WnVyaWNoLCBVbml2ZXJzaXR5IG9mIFp1cmljaCwgWnVyaWNoLCBTd2l0emVybGFuZC4gZWx2aXIu
YmVjaXJvdmljQHV6aC5jaC48L2F1dGgtYWRkcmVzcz48dGl0bGVzPjx0aXRsZT5EdWFsIEFBViB2
ZWN0b3JzIGZvciBlZmZpY2llbnQgZGVsaXZlcnkgb2YgbGFyZ2UgdHJhbnNnZW5lczwvdGl0bGU+
PHNlY29uZGFyeS10aXRsZT5OYXQgUHJvdG9jPC9zZWNvbmRhcnktdGl0bGU+PC90aXRsZXM+PHBl
cmlvZGljYWw+PGZ1bGwtdGl0bGU+TmF0IFByb3RvYzwvZnVsbC10aXRsZT48L3BlcmlvZGljYWw+
PGVkaXRpb24+MjAyNTA5MTE8L2VkaXRpb24+PGRhdGVzPjx5ZWFyPjIwMjU8L3llYXI+PHB1Yi1k
YXRlcz48ZGF0ZT5TZXAgMTE8L2RhdGU+PC9wdWItZGF0ZXM+PC9kYXRlcz48aXNibj4xNzUwLTI3
OTkgKEVsZWN0cm9uaWMpJiN4RDsxNzUwLTI3OTkgKExpbmtpbmcpPC9pc2JuPjxhY2Nlc3Npb24t
bnVtPjQwOTM1ODk3PC9hY2Nlc3Npb24tbnVtPjx1cmxzPjxyZWxhdGVkLXVybHM+PHVybD5odHRw
czovL3d3dy5uY2JpLm5sbS5uaWguZ292L3B1Ym1lZC80MDkzNTg5NzwvdXJsPjwvcmVsYXRlZC11
cmxzPjwvdXJscz48Y3VzdG9tMT5Db21wZXRpbmcgaW50ZXJlc3RzOiBFLkIuIGFuZCBNLkIuIGFy
ZSBhdXRob3JzIG9uIGEgcGF0ZW50IGFwcGxpY2F0aW9uIGNvdmVyaW5nIHRoZSBzcGxpY2Ugc2l0
ZSBtb2R1bGUgYW5kIGl0cyBhcHBsaWNhdGlvbnMgKFBDVC9FUDIwMTkvMDg2NDU0LCBmaWxlZCBi
eSBWaUdlbmVyb24gR21iSCwgc3RhdHVzOiBwdWJsaXNoZWQpLiBUaGUgb3RoZXIgYXV0aG9ycyBk
ZWNsYXJlIG5vIGNvbXBldGluZyBpbnRlcmVzdHMuPC9jdXN0b20xPjxlbGVjdHJvbmljLXJlc291
cmNlLW51bT4xMC4xMDM4L3M0MTU5Ni0wMjUtMDEyNDMtODwvZWxlY3Ryb25pYy1yZXNvdXJjZS1u
dW0+PHJlbW90ZS1kYXRhYmFzZS1uYW1lPlB1Ymxpc2hlcjwvcmVtb3RlLWRhdGFiYXNlLW5hbWU+
PHJlbW90ZS1kYXRhYmFzZS1wcm92aWRlcj5OTE08L3JlbW90ZS1kYXRhYmFzZS1wcm92aWRlcj48
L3JlY29yZD48L0NpdGU+PC9FbmROb3RlPgB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7ABEA7C3" w14:textId="77777777" w:rsidTr="005A117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4ACDA7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kern w:val="2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lexa Fluor 488 goat anti-mouse IgG(H+L)</w:t>
            </w:r>
          </w:p>
          <w:p w14:paraId="07C048E0" w14:textId="77777777" w:rsidR="008D5C67" w:rsidRPr="000C33E1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B87E9B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DFA38" w14:textId="77777777" w:rsidR="008D5C67" w:rsidRPr="00423DF1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D4FE33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kern w:val="2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11001</w:t>
            </w:r>
          </w:p>
          <w:p w14:paraId="3A28CBC9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A1EAF04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62D13DB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A5F8582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91BAF9" w14:textId="354DD13F" w:rsidR="008D5C67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HYWxsYXJkbzwvQXV0aG9yPjxZZWFyPjIwMjU8L1llYXI+
PFJlY051bT4yNzU8L1JlY051bT48RGlzcGxheVRleHQ+PHN0eWxlIGZhY2U9InN1cGVyc2NyaXB0
Ij4xNzwvc3R5bGU+PC9EaXNwbGF5VGV4dD48cmVjb3JkPjxyZWMtbnVtYmVyPjI3NTwvcmVjLW51
bWJlcj48Zm9yZWlnbi1rZXlzPjxrZXkgYXBwPSJFTiIgZGItaWQ9IjJlc3R4ejJ4ZmRhenNhZWV2
MG01emY5cnY1ZGU1MnJldnNwcCIgdGltZXN0YW1wPSIxNzU4NTkwMzg3Ij4yNzU8L2tleT48L2Zv
cmVpZ24ta2V5cz48cmVmLXR5cGUgbmFtZT0iSm91cm5hbCBBcnRpY2xlIj4xNzwvcmVmLXR5cGU+
PGNvbnRyaWJ1dG9ycz48YXV0aG9ycz48YXV0aG9yPkdhbGxhcmRvLCBBLjwvYXV0aG9yPjxhdXRo
b3I+QmVsbW9udGUtUmVjaGUsIEUuPC9hdXRob3I+PGF1dGhvcj5NYXJ0aS1NYXJpbW9uLCBNLjwv
YXV0aG9yPjxhdXRob3I+RG9taW5nby1SZWluZXMsIEouPC9hdXRob3I+PGF1dGhvcj5QZXJpcywg
Ry48L2F1dGhvcj48YXV0aG9yPkxvcGV6LU9uaWV2YSwgTC48L2F1dGhvcj48YXV0aG9yPkZlcm5h
bmRlei1SZW5nZWwsIEkuPC9hdXRob3I+PGF1dGhvcj5YaWUsIEouPC9hdXRob3I+PGF1dGhvcj5U
cmlzdGFuLVJhbW9zLCBQLjwvYXV0aG9yPjxhdXRob3I+QmVsbG9yYSwgTi48L2F1dGhvcj48YXV0
aG9yPlNhbmNoZXotUG96bywgQS48L2F1dGhvcj48YXV0aG9yPkVzdGV2ZXosIEEuIE0uPC9hdXRo
b3I+PGF1dGhvcj5IZXJhcywgUy4gUi48L2F1dGhvcj48YXV0aG9yPk1hcnRpLVJlbm9tLCBNLiBB
LjwvYXV0aG9yPjxhdXRob3I+TGFuZGVpcmEsIEQuPC9hdXRob3I+PC9hdXRob3JzPjwvY29udHJp
YnV0b3JzPjxhdXRoLWFkZHJlc3M+Q2VudHJlIGZvciBHZW5vbWljcyBhbmQgT25jb2xvZ2ljYWwg
UmVzZWFyY2ggKEdFTllPKSwgQXZlbnVlIGRlIGxhIElsdXN0cmFjaW9uIDExNCwgMTgwMTYsIEdy
YW5hZGEsIFNwYWluLiYjeEQ7RGVwYXJ0bWVudCBvZiBCaW9jaGVtaXN0cnkgYW5kIE1vbGVjdWxh
ciBCaW9sb2d5IElJLCBGYWN1bHR5IG9mIFBoYXJtYWN5LCBVbml2ZXJzaXR5IG9mIEdyYW5hZGEs
IEdyYW5hZGEsIFNwYWluLiYjeEQ7SW5zdGl0dXRvIGRlIEludmVzdGlnYWNpb24gQmlvc2FuaXRh
cmlhIGlicy5HUkFOQURBLCBHcmFuYWRhLCBTcGFpbi4mI3hEO0NlbnRyZSBOYWNpb25hbCBkJmFw
b3M7QW5hbGlzaSBHZW5vbWljYSwgQ05BRywgQmFyY2Vsb25hLCBTcGFpbi4mI3hEO0NlbnRyZSBm
b3IgR2Vub21pYyBSZWd1bGF0aW9uIChDUkcpLCBCYXJjZWxvbmEgSW5zdGl0dXRlIG9mIFNjaWVu
Y2UgYW5kIFRlY2hub2xvZ3kgKEJJU1QpLCBCYXJjZWxvbmEsIFNwYWluLiYjeEQ7RGVwYXJ0bWVu
dCBvZiBDb21wdXRlciBMYW5ndWFnZXMgYW5kIFN5c3RlbXMsIFVuaXZlcnNpdGF0IEphdW1lIEks
IENhc3RlbGxvbiBkZSBsYSBQbGFuYSwgMTIwNzEsIFNwYWluLiYjeEQ7RGVwYXJ0bWVudCBvZiBC
aW9jaGVtaXN0cnkgYW5kIE1vbGVjdWxhciBCaW9sb2d5IEksIEZhY3VsdHkgb2YgU2NpZW5jZXMs
IFVuaXZlcnNpdHkgb2YgR3JhbmFkYSwgR3JhbmFkYSwgU3BhaW4uJiN4RDtMYWJvcmF0b3JpbyBk
ZSBHZW5vbWljYSBDb21wdXRhY2lvbmFsLCBJbnN0aXR1dG8gZGUgVGVjbm9sb2dpYXMgTnVjbGVh
cmVzIHBhcmEgbGEgU2FsdWQgKElOVEVDTlVTKSwgQ29uc2VqbyBOYWNpb25hbCBkZSBJbnZlc3Rp
Z2FjaW9uZXMgQ2llbnRpZmljYXMgeSBUZWNuaWNhcyAoQ09OSUNFVCksIFNhbiBDYXJsb3MgZGUg
QmFyaWxvY2hlLCBBcmdlbnRpbmEuJiN4RDtJbnN0aXR1dG8gZGUgUGFyYXNpdG9sb2dpYSB5IEJp
b21lZGljaW5hICZxdW90O0xvcGV6LU5leXJhJnF1b3Q7IChJUEJMTiksIENTSUMsIFBhcnF1ZSBU
ZWNub2xvZ2ljbyBkZSBDaWVuY2lhcyBkZSBsYSBTYWx1ZCwgQXZlbmlkYSBkZWwgQ29ub2NpbWll
bnRvLCBBcm1pbGxhLCBHcmFuYWRhLCBTcGFpbi4mI3hEO1VuaXZlcnNpdGF0IFBvbXBldSBGYWJy
YSAoVVBGKSwgQmFyY2Vsb25hLCBTcGFpbi4mI3hEO0lDUkVBLCBCYXJjZWxvbmEsIFNwYWluLiYj
eEQ7Q2VudHJlIGZvciBHZW5vbWljcyBhbmQgT25jb2xvZ2ljYWwgUmVzZWFyY2ggKEdFTllPKSwg
QXZlbnVlIGRlIGxhIElsdXN0cmFjaW9uIDExNCwgMTgwMTYsIEdyYW5hZGEsIFNwYWluLiBkYXZp
ZGxhbmRlaXJhQHVnci5lcy4mI3hEO0RlcGFydG1lbnQgb2YgQmlvY2hlbWlzdHJ5IGFuZCBNb2xl
Y3VsYXIgQmlvbG9neSBJSSwgRmFjdWx0eSBvZiBQaGFybWFjeSwgVW5pdmVyc2l0eSBvZiBHcmFu
YWRhLCBHcmFuYWRhLCBTcGFpbi4gZGF2aWRsYW5kZWlyYUB1Z3IuZXMuJiN4RDtJbnN0aXR1dG8g
ZGUgSW52ZXN0aWdhY2lvbiBCaW9zYW5pdGFyaWEgaWJzLkdSQU5BREEsIEdyYW5hZGEsIFNwYWlu
LiBkYXZpZGxhbmRlaXJhQHVnci5lcy48L2F1dGgtYWRkcmVzcz48dGl0bGVzPjx0aXRsZT5CTUFM
MS1UUklNMjggcmVwcmVzc2VzIHRyYW5zcG9zYWJsZSBlbGVtZW50cyBpbmRlcGVuZGVudGx5IG9m
IENMT0NLIGluIHBsdXJpcG90ZW50IGNlbGxzPC90aXRsZT48c2Vjb25kYXJ5LXRpdGxlPk5hdCBD
b21tdW48L3NlY29uZGFyeS10aXRsZT48L3RpdGxlcz48cGVyaW9kaWNhbD48ZnVsbC10aXRsZT5O
YXQgQ29tbXVuPC9mdWxsLXRpdGxlPjwvcGVyaW9kaWNhbD48cGFnZXM+ODI1MDwvcGFnZXM+PHZv
bHVtZT4xNjwvdm9sdW1lPjxudW1iZXI+MTwvbnVtYmVyPjxlZGl0aW9uPjIwMjUwOTEwPC9lZGl0
aW9uPjxrZXl3b3Jkcz48a2V5d29yZD4qQVJOVEwgVHJhbnNjcmlwdGlvbiBGYWN0b3JzL21ldGFi
b2xpc20vZ2VuZXRpY3M8L2tleXdvcmQ+PGtleXdvcmQ+KkROQSBUcmFuc3Bvc2FibGUgRWxlbWVu
dHMvZ2VuZXRpY3M8L2tleXdvcmQ+PGtleXdvcmQ+QW5pbWFsczwva2V5d29yZD48a2V5d29yZD5N
aWNlPC9rZXl3b3JkPjxrZXl3b3JkPipUcmlwYXJ0aXRlIE1vdGlmLUNvbnRhaW5pbmcgUHJvdGVp
biAyOC9tZXRhYm9saXNtL2dlbmV0aWNzPC9rZXl3b3JkPjxrZXl3b3JkPipDTE9DSyBQcm90ZWlu
cy9tZXRhYm9saXNtL2dlbmV0aWNzPC9rZXl3b3JkPjxrZXl3b3JkPipQbHVyaXBvdGVudCBTdGVt
IENlbGxzL21ldGFib2xpc208L2tleXdvcmQ+PGtleXdvcmQ+SHVtYW5zPC9rZXl3b3JkPjxrZXl3
b3JkPkNpcmNhZGlhbiBSaHl0aG0vZ2VuZXRpY3M8L2tleXdvcmQ+PGtleXdvcmQ+SGlzdG9uZXMv
bWV0YWJvbGlzbTwva2V5d29yZD48a2V5d29yZD5IRUsyOTMgQ2VsbHM8L2tleXdvcmQ+PGtleXdv
cmQ+TWljZSwgS25vY2tvdXQ8L2tleXdvcmQ+PC9rZXl3b3Jkcz48ZGF0ZXM+PHllYXI+MjAyNTwv
eWVhcj48cHViLWRhdGVzPjxkYXRlPlNlcCAxMDwvZGF0ZT48L3B1Yi1kYXRlcz48L2RhdGVzPjxp
c2JuPjIwNDEtMTcyMyAoRWxlY3Ryb25pYykmI3hEOzIwNDEtMTcyMyAoTGlua2luZyk8L2lzYm4+
PGFjY2Vzc2lvbi1udW0+NDA5MzEwMzk8L2FjY2Vzc2lvbi1udW0+PHVybHM+PHJlbGF0ZWQtdXJs
cz48dXJsPmh0dHBzOi8vd3d3Lm5jYmkubmxtLm5paC5nb3YvcHVibWVkLzQwOTMxMDM5PC91cmw+
PC9yZWxhdGVkLXVybHM+PC91cmxzPjxjdXN0b20xPkNvbXBldGluZyBpbnRlcmVzdHM6IFRoZSBh
dXRob3JzIGRlY2xhcmUgbm8gY29tcGV0aW5nIGludGVyZXN0cy48L2N1c3RvbTE+PGN1c3RvbTI+
UE1DMTI0MjMyOTM8L2N1c3RvbTI+PGVsZWN0cm9uaWMtcmVzb3VyY2UtbnVtPjEwLjEwMzgvczQx
NDY3LTAyNS02Mzc3OC0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HYWxsYXJkbzwvQXV0aG9yPjxZZWFyPjIwMjU8L1llYXI+
PFJlY051bT4yNzU8L1JlY051bT48RGlzcGxheVRleHQ+PHN0eWxlIGZhY2U9InN1cGVyc2NyaXB0
Ij4xNzwvc3R5bGU+PC9EaXNwbGF5VGV4dD48cmVjb3JkPjxyZWMtbnVtYmVyPjI3NTwvcmVjLW51
bWJlcj48Zm9yZWlnbi1rZXlzPjxrZXkgYXBwPSJFTiIgZGItaWQ9IjJlc3R4ejJ4ZmRhenNhZWV2
MG01emY5cnY1ZGU1MnJldnNwcCIgdGltZXN0YW1wPSIxNzU4NTkwMzg3Ij4yNzU8L2tleT48L2Zv
cmVpZ24ta2V5cz48cmVmLXR5cGUgbmFtZT0iSm91cm5hbCBBcnRpY2xlIj4xNzwvcmVmLXR5cGU+
PGNvbnRyaWJ1dG9ycz48YXV0aG9ycz48YXV0aG9yPkdhbGxhcmRvLCBBLjwvYXV0aG9yPjxhdXRo
b3I+QmVsbW9udGUtUmVjaGUsIEUuPC9hdXRob3I+PGF1dGhvcj5NYXJ0aS1NYXJpbW9uLCBNLjwv
YXV0aG9yPjxhdXRob3I+RG9taW5nby1SZWluZXMsIEouPC9hdXRob3I+PGF1dGhvcj5QZXJpcywg
Ry48L2F1dGhvcj48YXV0aG9yPkxvcGV6LU9uaWV2YSwgTC48L2F1dGhvcj48YXV0aG9yPkZlcm5h
bmRlei1SZW5nZWwsIEkuPC9hdXRob3I+PGF1dGhvcj5YaWUsIEouPC9hdXRob3I+PGF1dGhvcj5U
cmlzdGFuLVJhbW9zLCBQLjwvYXV0aG9yPjxhdXRob3I+QmVsbG9yYSwgTi48L2F1dGhvcj48YXV0
aG9yPlNhbmNoZXotUG96bywgQS48L2F1dGhvcj48YXV0aG9yPkVzdGV2ZXosIEEuIE0uPC9hdXRo
b3I+PGF1dGhvcj5IZXJhcywgUy4gUi48L2F1dGhvcj48YXV0aG9yPk1hcnRpLVJlbm9tLCBNLiBB
LjwvYXV0aG9yPjxhdXRob3I+TGFuZGVpcmEsIEQuPC9hdXRob3I+PC9hdXRob3JzPjwvY29udHJp
YnV0b3JzPjxhdXRoLWFkZHJlc3M+Q2VudHJlIGZvciBHZW5vbWljcyBhbmQgT25jb2xvZ2ljYWwg
UmVzZWFyY2ggKEdFTllPKSwgQXZlbnVlIGRlIGxhIElsdXN0cmFjaW9uIDExNCwgMTgwMTYsIEdy
YW5hZGEsIFNwYWluLiYjeEQ7RGVwYXJ0bWVudCBvZiBCaW9jaGVtaXN0cnkgYW5kIE1vbGVjdWxh
ciBCaW9sb2d5IElJLCBGYWN1bHR5IG9mIFBoYXJtYWN5LCBVbml2ZXJzaXR5IG9mIEdyYW5hZGEs
IEdyYW5hZGEsIFNwYWluLiYjeEQ7SW5zdGl0dXRvIGRlIEludmVzdGlnYWNpb24gQmlvc2FuaXRh
cmlhIGlicy5HUkFOQURBLCBHcmFuYWRhLCBTcGFpbi4mI3hEO0NlbnRyZSBOYWNpb25hbCBkJmFw
b3M7QW5hbGlzaSBHZW5vbWljYSwgQ05BRywgQmFyY2Vsb25hLCBTcGFpbi4mI3hEO0NlbnRyZSBm
b3IgR2Vub21pYyBSZWd1bGF0aW9uIChDUkcpLCBCYXJjZWxvbmEgSW5zdGl0dXRlIG9mIFNjaWVu
Y2UgYW5kIFRlY2hub2xvZ3kgKEJJU1QpLCBCYXJjZWxvbmEsIFNwYWluLiYjeEQ7RGVwYXJ0bWVu
dCBvZiBDb21wdXRlciBMYW5ndWFnZXMgYW5kIFN5c3RlbXMsIFVuaXZlcnNpdGF0IEphdW1lIEks
IENhc3RlbGxvbiBkZSBsYSBQbGFuYSwgMTIwNzEsIFNwYWluLiYjeEQ7RGVwYXJ0bWVudCBvZiBC
aW9jaGVtaXN0cnkgYW5kIE1vbGVjdWxhciBCaW9sb2d5IEksIEZhY3VsdHkgb2YgU2NpZW5jZXMs
IFVuaXZlcnNpdHkgb2YgR3JhbmFkYSwgR3JhbmFkYSwgU3BhaW4uJiN4RDtMYWJvcmF0b3JpbyBk
ZSBHZW5vbWljYSBDb21wdXRhY2lvbmFsLCBJbnN0aXR1dG8gZGUgVGVjbm9sb2dpYXMgTnVjbGVh
cmVzIHBhcmEgbGEgU2FsdWQgKElOVEVDTlVTKSwgQ29uc2VqbyBOYWNpb25hbCBkZSBJbnZlc3Rp
Z2FjaW9uZXMgQ2llbnRpZmljYXMgeSBUZWNuaWNhcyAoQ09OSUNFVCksIFNhbiBDYXJsb3MgZGUg
QmFyaWxvY2hlLCBBcmdlbnRpbmEuJiN4RDtJbnN0aXR1dG8gZGUgUGFyYXNpdG9sb2dpYSB5IEJp
b21lZGljaW5hICZxdW90O0xvcGV6LU5leXJhJnF1b3Q7IChJUEJMTiksIENTSUMsIFBhcnF1ZSBU
ZWNub2xvZ2ljbyBkZSBDaWVuY2lhcyBkZSBsYSBTYWx1ZCwgQXZlbmlkYSBkZWwgQ29ub2NpbWll
bnRvLCBBcm1pbGxhLCBHcmFuYWRhLCBTcGFpbi4mI3hEO1VuaXZlcnNpdGF0IFBvbXBldSBGYWJy
YSAoVVBGKSwgQmFyY2Vsb25hLCBTcGFpbi4mI3hEO0lDUkVBLCBCYXJjZWxvbmEsIFNwYWluLiYj
eEQ7Q2VudHJlIGZvciBHZW5vbWljcyBhbmQgT25jb2xvZ2ljYWwgUmVzZWFyY2ggKEdFTllPKSwg
QXZlbnVlIGRlIGxhIElsdXN0cmFjaW9uIDExNCwgMTgwMTYsIEdyYW5hZGEsIFNwYWluLiBkYXZp
ZGxhbmRlaXJhQHVnci5lcy4mI3hEO0RlcGFydG1lbnQgb2YgQmlvY2hlbWlzdHJ5IGFuZCBNb2xl
Y3VsYXIgQmlvbG9neSBJSSwgRmFjdWx0eSBvZiBQaGFybWFjeSwgVW5pdmVyc2l0eSBvZiBHcmFu
YWRhLCBHcmFuYWRhLCBTcGFpbi4gZGF2aWRsYW5kZWlyYUB1Z3IuZXMuJiN4RDtJbnN0aXR1dG8g
ZGUgSW52ZXN0aWdhY2lvbiBCaW9zYW5pdGFyaWEgaWJzLkdSQU5BREEsIEdyYW5hZGEsIFNwYWlu
LiBkYXZpZGxhbmRlaXJhQHVnci5lcy48L2F1dGgtYWRkcmVzcz48dGl0bGVzPjx0aXRsZT5CTUFM
MS1UUklNMjggcmVwcmVzc2VzIHRyYW5zcG9zYWJsZSBlbGVtZW50cyBpbmRlcGVuZGVudGx5IG9m
IENMT0NLIGluIHBsdXJpcG90ZW50IGNlbGxzPC90aXRsZT48c2Vjb25kYXJ5LXRpdGxlPk5hdCBD
b21tdW48L3NlY29uZGFyeS10aXRsZT48L3RpdGxlcz48cGVyaW9kaWNhbD48ZnVsbC10aXRsZT5O
YXQgQ29tbXVuPC9mdWxsLXRpdGxlPjwvcGVyaW9kaWNhbD48cGFnZXM+ODI1MDwvcGFnZXM+PHZv
bHVtZT4xNjwvdm9sdW1lPjxudW1iZXI+MTwvbnVtYmVyPjxlZGl0aW9uPjIwMjUwOTEwPC9lZGl0
aW9uPjxrZXl3b3Jkcz48a2V5d29yZD4qQVJOVEwgVHJhbnNjcmlwdGlvbiBGYWN0b3JzL21ldGFi
b2xpc20vZ2VuZXRpY3M8L2tleXdvcmQ+PGtleXdvcmQ+KkROQSBUcmFuc3Bvc2FibGUgRWxlbWVu
dHMvZ2VuZXRpY3M8L2tleXdvcmQ+PGtleXdvcmQ+QW5pbWFsczwva2V5d29yZD48a2V5d29yZD5N
aWNlPC9rZXl3b3JkPjxrZXl3b3JkPipUcmlwYXJ0aXRlIE1vdGlmLUNvbnRhaW5pbmcgUHJvdGVp
biAyOC9tZXRhYm9saXNtL2dlbmV0aWNzPC9rZXl3b3JkPjxrZXl3b3JkPipDTE9DSyBQcm90ZWlu
cy9tZXRhYm9saXNtL2dlbmV0aWNzPC9rZXl3b3JkPjxrZXl3b3JkPipQbHVyaXBvdGVudCBTdGVt
IENlbGxzL21ldGFib2xpc208L2tleXdvcmQ+PGtleXdvcmQ+SHVtYW5zPC9rZXl3b3JkPjxrZXl3
b3JkPkNpcmNhZGlhbiBSaHl0aG0vZ2VuZXRpY3M8L2tleXdvcmQ+PGtleXdvcmQ+SGlzdG9uZXMv
bWV0YWJvbGlzbTwva2V5d29yZD48a2V5d29yZD5IRUsyOTMgQ2VsbHM8L2tleXdvcmQ+PGtleXdv
cmQ+TWljZSwgS25vY2tvdXQ8L2tleXdvcmQ+PC9rZXl3b3Jkcz48ZGF0ZXM+PHllYXI+MjAyNTwv
eWVhcj48cHViLWRhdGVzPjxkYXRlPlNlcCAxMDwvZGF0ZT48L3B1Yi1kYXRlcz48L2RhdGVzPjxp
c2JuPjIwNDEtMTcyMyAoRWxlY3Ryb25pYykmI3hEOzIwNDEtMTcyMyAoTGlua2luZyk8L2lzYm4+
PGFjY2Vzc2lvbi1udW0+NDA5MzEwMzk8L2FjY2Vzc2lvbi1udW0+PHVybHM+PHJlbGF0ZWQtdXJs
cz48dXJsPmh0dHBzOi8vd3d3Lm5jYmkubmxtLm5paC5nb3YvcHVibWVkLzQwOTMxMDM5PC91cmw+
PC9yZWxhdGVkLXVybHM+PC91cmxzPjxjdXN0b20xPkNvbXBldGluZyBpbnRlcmVzdHM6IFRoZSBh
dXRob3JzIGRlY2xhcmUgbm8gY29tcGV0aW5nIGludGVyZXN0cy48L2N1c3RvbTE+PGN1c3RvbTI+
UE1DMTI0MjMyOTM8L2N1c3RvbTI+PGVsZWN0cm9uaWMtcmVzb3VyY2UtbnVtPjEwLjEwMzgvczQx
NDY3LTAyNS02Mzc3OC00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27779827" w14:textId="77777777" w:rsidTr="005A117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36E4B7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lexa Fluor 594 goat anti-mouse IgG(H+L)</w:t>
            </w:r>
          </w:p>
          <w:p w14:paraId="77F12A80" w14:textId="77777777" w:rsidR="008D5C67" w:rsidRPr="000C33E1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F87199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AF996" w14:textId="77777777" w:rsidR="008D5C67" w:rsidRPr="00423DF1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5C4D6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11005</w:t>
            </w:r>
          </w:p>
          <w:p w14:paraId="3A4D1B50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1D902C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0C617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C65F5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01662" w14:textId="6BB3624B" w:rsidR="008D5C67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IYXN0YXI8L0F1dGhvcj48WWVhcj4yMDI1PC9ZZWFyPjxS
ZWNOdW0+Mjc3PC9SZWNOdW0+PERpc3BsYXlUZXh0PjxzdHlsZSBmYWNlPSJzdXBlcnNjcmlwdCI+
MTg8L3N0eWxlPjwvRGlzcGxheVRleHQ+PHJlY29yZD48cmVjLW51bWJlcj4yNzc8L3JlYy1udW1i
ZXI+PGZvcmVpZ24ta2V5cz48a2V5IGFwcD0iRU4iIGRiLWlkPSIyZXN0eHoyeGZkYXpzYWVldjBt
NXpmOXJ2NWRlNTJyZXZzcHAiIHRpbWVzdGFtcD0iMTc1ODU5MDQ3MCI+Mjc3PC9rZXk+PC9mb3Jl
aWduLWtleXM+PHJlZi10eXBlIG5hbWU9IkpvdXJuYWwgQXJ0aWNsZSI+MTc8L3JlZi10eXBlPjxj
b250cmlidXRvcnM+PGF1dGhvcnM+PGF1dGhvcj5IYXN0YXIsIE4uPC9hdXRob3I+PGF1dGhvcj5E
YXVtLCBILjwvYXV0aG9yPjxhdXRob3I+S2FyZG9zLVRvcm9rLCBOLjwvYXV0aG9yPjxhdXRob3I+
R2FueiwgRy48L2F1dGhvcj48YXV0aG9yPk9iZW5kb3JmLCBMLjwvYXV0aG9yPjxhdXRob3I+VmFq
a29jenksIFAuPC9hdXRob3I+PGF1dGhvcj5FbHBlbGVnLCBPLjwvYXV0aG9yPjxhdXRob3I+S25h
dXMsIFAuPC9hdXRob3I+PC9hdXRob3JzPjwvY29udHJpYnV0b3JzPjxhdXRoLWFkZHJlc3M+SW5z
dGl0dXRlIGZvciBDaGVtaXN0cnkgYW5kIEJpb2NoZW1pc3RyeSwgRnJlaWUgVW5pdmVyc2l0YWV0
IEJlcmxpbiwgQmVybGluLCBHZXJtYW55LiYjeEQ7RGVwYXJ0bWVudCBvZiBHZW5ldGljcywgSGFk
YXNzYWggSGVicmV3IE1lZGljYWwgQ2VudGVyIGFuZCB0aGUgRmFjdWx0eSBvZiBNZWRpY2luZSwg
SmVydXNhbGVtLCBJc3JhZWwuJiN4RDtEZXBhcnRtZW50IG9mIE5ldXJvc3VyZ2VyeSB3aXRoIFBl
ZGlhdHJpYyBOZXVyb3N1cmdlcnksIENoYXJpdGUgVW5pdmVyc2l0YXRzbWVkaXppbiwgQmVybGlu
LCBHZXJtYW55LjwvYXV0aC1hZGRyZXNzPjx0aXRsZXM+PHRpdGxlPkEgcGF0aG9nZW5pYyB2YXJp
YW50IG9mIEFNT1QgbGVhZHMgdG8gaXNvbGF0ZWQgWC1saW5rZWQgY29uZ2VuaXRhbCBoeWRyb2Nl
cGhhbHVzIGR1ZSB0byBOLXRlcm1pbmFsIHRydW5jYXRpb248L3RpdGxlPjxzZWNvbmRhcnktdGl0
bGU+SiBDbGluIEludmVzdDwvc2Vjb25kYXJ5LXRpdGxlPjwvdGl0bGVzPjxwZXJpb2RpY2FsPjxm
dWxsLXRpdGxlPkogQ2xpbiBJbnZlc3Q8L2Z1bGwtdGl0bGU+PC9wZXJpb2RpY2FsPjx2b2x1bWU+
MTM1PC92b2x1bWU+PG51bWJlcj4xNzwvbnVtYmVyPjxlZGl0aW9uPjIwMjUwOTAyPC9lZGl0aW9u
PjxrZXl3b3Jkcz48a2V5d29yZD4qR2VuZXRpYyBEaXNlYXNlcywgWC1MaW5rZWQvZGlhZ25vc2lz
L2dlbmV0aWNzL3N1cmdlcnk8L2tleXdvcmQ+PGtleXdvcmQ+Kkh5ZHJvY2VwaGFsdXMvY29uZ2Vu
aXRhbC9kaWFnbm9zaXMvZ2VuZXRpY3Mvc3VyZ2VyeTwva2V5d29yZD48a2V5d29yZD5DZXJlYnJh
bCBBcXVlZHVjdC9hYm5vcm1hbGl0aWVzL2RpYWdub3N0aWM8L2tleXdvcmQ+PGtleXdvcmQ+aW1h
Z2luZy9wYXRob2xvZ3kvc3VyZ2VyeS9hYm5vcm1hbGl0aWVzPC9rZXl3b3JkPjxrZXl3b3JkPkh1
bWFuczwva2V5d29yZD48a2V5d29yZD5NYWxlPC9rZXl3b3JkPjxrZXl3b3JkPkV4b21lIFNlcXVl
bmNpbmc8L2tleXdvcmQ+PGtleXdvcmQ+KkFuZ2lvbW90aW5zL2dlbmV0aWNzPC9rZXl3b3JkPjxr
ZXl3b3JkPlByb3Rlb2x5c2lzPC9rZXl3b3JkPjxrZXl3b3JkPkRlZ3JvbnMvZ2VuZXRpY3M8L2tl
eXdvcmQ+PGtleXdvcmQ+R2VuZXRpYyBDb3Vuc2VsaW5nPC9rZXl3b3JkPjxrZXl3b3JkPlBlZGln
cmVlPC9rZXl3b3JkPjxrZXl3b3JkPlRvbW9ncmFwaHksIFgtUmF5IENvbXB1dGVkPC9rZXl3b3Jk
PjxrZXl3b3JkPlZlbnRyaWN1bG9wZXJpdG9uZWFsIFNodW50PC9rZXl3b3JkPjxrZXl3b3JkPlBy
aW1hcnkgQ2VsbCBDdWx0dXJlPC9rZXl3b3JkPjxrZXl3b3JkPkZpYnJvYmxhc3RzPC9rZXl3b3Jk
PjxrZXl3b3JkPkZlbWFsZTwva2V5d29yZD48a2V5d29yZD5JbmZhbnQsIE5ld2Jvcm48L2tleXdv
cmQ+PGtleXdvcmQ+QWR1bHQ8L2tleXdvcmQ+PGtleXdvcmQ+TWFnbmV0aWMgUmVzb25hbmNlIElt
YWdpbmc8L2tleXdvcmQ+PGtleXdvcmQ+Q2VsbCBiaW9sb2d5PC9rZXl3b3JkPjxrZXl3b3JkPkdl
bmV0aWMgZGlzZWFzZXM8L2tleXdvcmQ+PGtleXdvcmQ+R2VuZXRpY3M8L2tleXdvcmQ+PGtleXdv
cmQ+TW9sZWN1bGFyIGRpYWdub3Npczwva2V5d29yZD48a2V5d29yZD5UaWdodCBqdW5jdGlvbnM8
L2tleXdvcmQ+PC9rZXl3b3Jkcz48ZGF0ZXM+PHllYXI+MjAyNTwveWVhcj48cHViLWRhdGVzPjxk
YXRlPlNlcCAyPC9kYXRlPjwvcHViLWRhdGVzPjwvZGF0ZXM+PGlzYm4+MTU1OC04MjM4IChFbGVj
dHJvbmljKSYjeEQ7MDAyMS05NzM4IChQcmludCkmI3hEOzAwMjEtOTczOCAoTGlua2luZyk8L2lz
Ym4+PGFjY2Vzc2lvbi1udW0+NDA4OTI1MTE8L2FjY2Vzc2lvbi1udW0+PHVybHM+PHJlbGF0ZWQt
dXJscz48dXJsPmh0dHBzOi8vd3d3Lm5jYmkubmxtLm5paC5nb3YvcHVibWVkLzQwODkyNTExPC91
cmw+PC9yZWxhdGVkLXVybHM+PC91cmxzPjxjdXN0b20yPlBNQzEyNDA0NzUyPC9jdXN0b20yPjxl
bGVjdHJvbmljLXJlc291cmNlLW51bT4xMC4xMTcyL0pDSTE3OTQzO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IYXN0YXI8L0F1dGhvcj48WWVhcj4yMDI1PC9ZZWFyPjxS
ZWNOdW0+Mjc3PC9SZWNOdW0+PERpc3BsYXlUZXh0PjxzdHlsZSBmYWNlPSJzdXBlcnNjcmlwdCI+
MTg8L3N0eWxlPjwvRGlzcGxheVRleHQ+PHJlY29yZD48cmVjLW51bWJlcj4yNzc8L3JlYy1udW1i
ZXI+PGZvcmVpZ24ta2V5cz48a2V5IGFwcD0iRU4iIGRiLWlkPSIyZXN0eHoyeGZkYXpzYWVldjBt
NXpmOXJ2NWRlNTJyZXZzcHAiIHRpbWVzdGFtcD0iMTc1ODU5MDQ3MCI+Mjc3PC9rZXk+PC9mb3Jl
aWduLWtleXM+PHJlZi10eXBlIG5hbWU9IkpvdXJuYWwgQXJ0aWNsZSI+MTc8L3JlZi10eXBlPjxj
b250cmlidXRvcnM+PGF1dGhvcnM+PGF1dGhvcj5IYXN0YXIsIE4uPC9hdXRob3I+PGF1dGhvcj5E
YXVtLCBILjwvYXV0aG9yPjxhdXRob3I+S2FyZG9zLVRvcm9rLCBOLjwvYXV0aG9yPjxhdXRob3I+
R2FueiwgRy48L2F1dGhvcj48YXV0aG9yPk9iZW5kb3JmLCBMLjwvYXV0aG9yPjxhdXRob3I+VmFq
a29jenksIFAuPC9hdXRob3I+PGF1dGhvcj5FbHBlbGVnLCBPLjwvYXV0aG9yPjxhdXRob3I+S25h
dXMsIFAuPC9hdXRob3I+PC9hdXRob3JzPjwvY29udHJpYnV0b3JzPjxhdXRoLWFkZHJlc3M+SW5z
dGl0dXRlIGZvciBDaGVtaXN0cnkgYW5kIEJpb2NoZW1pc3RyeSwgRnJlaWUgVW5pdmVyc2l0YWV0
IEJlcmxpbiwgQmVybGluLCBHZXJtYW55LiYjeEQ7RGVwYXJ0bWVudCBvZiBHZW5ldGljcywgSGFk
YXNzYWggSGVicmV3IE1lZGljYWwgQ2VudGVyIGFuZCB0aGUgRmFjdWx0eSBvZiBNZWRpY2luZSwg
SmVydXNhbGVtLCBJc3JhZWwuJiN4RDtEZXBhcnRtZW50IG9mIE5ldXJvc3VyZ2VyeSB3aXRoIFBl
ZGlhdHJpYyBOZXVyb3N1cmdlcnksIENoYXJpdGUgVW5pdmVyc2l0YXRzbWVkaXppbiwgQmVybGlu
LCBHZXJtYW55LjwvYXV0aC1hZGRyZXNzPjx0aXRsZXM+PHRpdGxlPkEgcGF0aG9nZW5pYyB2YXJp
YW50IG9mIEFNT1QgbGVhZHMgdG8gaXNvbGF0ZWQgWC1saW5rZWQgY29uZ2VuaXRhbCBoeWRyb2Nl
cGhhbHVzIGR1ZSB0byBOLXRlcm1pbmFsIHRydW5jYXRpb248L3RpdGxlPjxzZWNvbmRhcnktdGl0
bGU+SiBDbGluIEludmVzdDwvc2Vjb25kYXJ5LXRpdGxlPjwvdGl0bGVzPjxwZXJpb2RpY2FsPjxm
dWxsLXRpdGxlPkogQ2xpbiBJbnZlc3Q8L2Z1bGwtdGl0bGU+PC9wZXJpb2RpY2FsPjx2b2x1bWU+
MTM1PC92b2x1bWU+PG51bWJlcj4xNzwvbnVtYmVyPjxlZGl0aW9uPjIwMjUwOTAyPC9lZGl0aW9u
PjxrZXl3b3Jkcz48a2V5d29yZD4qR2VuZXRpYyBEaXNlYXNlcywgWC1MaW5rZWQvZGlhZ25vc2lz
L2dlbmV0aWNzL3N1cmdlcnk8L2tleXdvcmQ+PGtleXdvcmQ+Kkh5ZHJvY2VwaGFsdXMvY29uZ2Vu
aXRhbC9kaWFnbm9zaXMvZ2VuZXRpY3Mvc3VyZ2VyeTwva2V5d29yZD48a2V5d29yZD5DZXJlYnJh
bCBBcXVlZHVjdC9hYm5vcm1hbGl0aWVzL2RpYWdub3N0aWM8L2tleXdvcmQ+PGtleXdvcmQ+aW1h
Z2luZy9wYXRob2xvZ3kvc3VyZ2VyeS9hYm5vcm1hbGl0aWVzPC9rZXl3b3JkPjxrZXl3b3JkPkh1
bWFuczwva2V5d29yZD48a2V5d29yZD5NYWxlPC9rZXl3b3JkPjxrZXl3b3JkPkV4b21lIFNlcXVl
bmNpbmc8L2tleXdvcmQ+PGtleXdvcmQ+KkFuZ2lvbW90aW5zL2dlbmV0aWNzPC9rZXl3b3JkPjxr
ZXl3b3JkPlByb3Rlb2x5c2lzPC9rZXl3b3JkPjxrZXl3b3JkPkRlZ3JvbnMvZ2VuZXRpY3M8L2tl
eXdvcmQ+PGtleXdvcmQ+R2VuZXRpYyBDb3Vuc2VsaW5nPC9rZXl3b3JkPjxrZXl3b3JkPlBlZGln
cmVlPC9rZXl3b3JkPjxrZXl3b3JkPlRvbW9ncmFwaHksIFgtUmF5IENvbXB1dGVkPC9rZXl3b3Jk
PjxrZXl3b3JkPlZlbnRyaWN1bG9wZXJpdG9uZWFsIFNodW50PC9rZXl3b3JkPjxrZXl3b3JkPlBy
aW1hcnkgQ2VsbCBDdWx0dXJlPC9rZXl3b3JkPjxrZXl3b3JkPkZpYnJvYmxhc3RzPC9rZXl3b3Jk
PjxrZXl3b3JkPkZlbWFsZTwva2V5d29yZD48a2V5d29yZD5JbmZhbnQsIE5ld2Jvcm48L2tleXdv
cmQ+PGtleXdvcmQ+QWR1bHQ8L2tleXdvcmQ+PGtleXdvcmQ+TWFnbmV0aWMgUmVzb25hbmNlIElt
YWdpbmc8L2tleXdvcmQ+PGtleXdvcmQ+Q2VsbCBiaW9sb2d5PC9rZXl3b3JkPjxrZXl3b3JkPkdl
bmV0aWMgZGlzZWFzZXM8L2tleXdvcmQ+PGtleXdvcmQ+R2VuZXRpY3M8L2tleXdvcmQ+PGtleXdv
cmQ+TW9sZWN1bGFyIGRpYWdub3Npczwva2V5d29yZD48a2V5d29yZD5UaWdodCBqdW5jdGlvbnM8
L2tleXdvcmQ+PC9rZXl3b3Jkcz48ZGF0ZXM+PHllYXI+MjAyNTwveWVhcj48cHViLWRhdGVzPjxk
YXRlPlNlcCAyPC9kYXRlPjwvcHViLWRhdGVzPjwvZGF0ZXM+PGlzYm4+MTU1OC04MjM4IChFbGVj
dHJvbmljKSYjeEQ7MDAyMS05NzM4IChQcmludCkmI3hEOzAwMjEtOTczOCAoTGlua2luZyk8L2lz
Ym4+PGFjY2Vzc2lvbi1udW0+NDA4OTI1MTE8L2FjY2Vzc2lvbi1udW0+PHVybHM+PHJlbGF0ZWQt
dXJscz48dXJsPmh0dHBzOi8vd3d3Lm5jYmkubmxtLm5paC5nb3YvcHVibWVkLzQwODkyNTExPC91
cmw+PC9yZWxhdGVkLXVybHM+PC91cmxzPjxjdXN0b20yPlBNQzEyNDA0NzUyPC9jdXN0b20yPjxl
bGVjdHJvbmljLXJlc291cmNlLW51bT4xMC4xMTcyL0pDSTE3OTQzO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57035B01" w14:textId="77777777" w:rsidTr="005A117E">
        <w:trPr>
          <w:trHeight w:val="20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14E5D0" w14:textId="77777777" w:rsidR="008D5C67" w:rsidRPr="00783CCF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lastRenderedPageBreak/>
              <w:t>Alexa Fluor 488 goat anti-rabbit IgG(H+L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127A3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1A9892" w14:textId="77777777" w:rsidR="008D5C67" w:rsidRPr="00423DF1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5BD248" w14:textId="77777777" w:rsidR="008D5C67" w:rsidRPr="00783CCF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11008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9F0BAA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8F6E18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000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7F79CA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029E0" w14:textId="4F3ECCB6" w:rsidR="008D5C67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XYWxzaDwvQXV0aG9yPjxZZWFyPjIwMjU8L1llYXI+PFJl
Y051bT4yNzg8L1JlY051bT48RGlzcGxheVRleHQ+PHN0eWxlIGZhY2U9InN1cGVyc2NyaXB0Ij4x
OTwvc3R5bGU+PC9EaXNwbGF5VGV4dD48cmVjb3JkPjxyZWMtbnVtYmVyPjI3ODwvcmVjLW51bWJl
cj48Zm9yZWlnbi1rZXlzPjxrZXkgYXBwPSJFTiIgZGItaWQ9IjJlc3R4ejJ4ZmRhenNhZWV2MG01
emY5cnY1ZGU1MnJldnNwcCIgdGltZXN0YW1wPSIxNzU4NTkwNTMwIj4yNzg8L2tleT48L2ZvcmVp
Z24ta2V5cz48cmVmLXR5cGUgbmFtZT0iSm91cm5hbCBBcnRpY2xlIj4xNzwvcmVmLXR5cGU+PGNv
bnRyaWJ1dG9ycz48YXV0aG9ycz48YXV0aG9yPldhbHNoLCBDLiBNLjwvYXV0aG9yPjxhdXRob3I+
Q29sYmVydCwgUi48L2F1dGhvcj48YXV0aG9yPlJleW5vbGRzLCBKLiBQLjwvYXV0aG9yPjxhdXRo
b3I+RHVubmUsIEUuPC9hdXRob3I+PGF1dGhvcj5BaXllZ2J1c2ksIEUuIEQuPC9hdXRob3I+PGF1
dGhvcj5PJmFwb3M7Q2Fycm9sbCwgUi48L2F1dGhvcj48YXV0aG9yPld5Y2hvd2FuaWVjLCBKLiBL
LjwvYXV0aG9yPjxhdXRob3I+TWFzdWRhLCBULjwvYXV0aG9yPjxhdXRob3I+S25vYmVsb2NoLCBL
LiBQLjwvYXV0aG9yPjxhdXRob3I+UHJpbnosIE0uPC9hdXRob3I+PGF1dGhvcj5Ccm91Z2hhbSwg
RC4gRi48L2F1dGhvcj48YXV0aG9yPkRvb2xleSwgRC48L2F1dGhvcj48L2F1dGhvcnM+PC9jb250
cmlidXRvcnM+PGF1dGgtYWRkcmVzcz5TY2hvb2wgb2YgTWVkaWNpbmUsIEhlYWx0aCBTY2llbmNl
cyBDZW50cmUsIFVuaXZlcnNpdHkgQ29sbGVnZSBEdWJsaW4sIEJlbGZpZWxkLCBEdWJsaW4gNCwg
SXJlbGFuZC4mI3hEO1VDRCBDb253YXkgSW5zdGl0dXRlIG9mIEJpb21vbGVjdWxhciAmYW1wOyBC
aW9tZWRpY2FsIFJlc2VhcmNoLCBVbml2ZXJzaXR5IENvbGxlZ2UgRHVibGluLCBCZWxmaWVsZCwg
RHVibGluIDQsIElyZWxhbmQuJiN4RDtEZXBhcnRtZW50IG9mIEhpc3RvcGF0aG9sb2d5LCBVbml2
ZXJzaXR5IEhvc3BpdGFsIEdhbHdheSwgSXJlbGFuZC4mI3hEO1NjaG9vbCBvZiBDaGVtaXN0cnks
IFVuaXZlcnNpdHkgQ29sbGVnZSBEdWJsaW4sIEJlbGZpZWxkLCBEdWJsaW4gNCwgSXJlbGFuZC4m
I3hEO0FPIFJlc2VhcmNoIEluc3RpdHV0ZSBEYXZvcywgQ2xhdmFkZWxlcnN0cmFzc2UgOCwgRGF2
b3MsIDcyNzAsIFN3aXR6ZXJsYW5kLiYjeEQ7RGl2aXNpb24gb2YgTW9sZWN1bGFyIE5ldXJvaW1t
dW5vbG9neSwgTWVkaWNhbCBJbnN0aXR1dGUgb2YgQmlvcmVndWxhdGlvbiwgS3l1c2h1IFVuaXZl
cnNpdHksIDMtMS0xIE1haWRhc2hpLCBIaWdhc2hpLUt1LCBGdWt1b2thLCA4MTItODU4MiwgSmFw
YW4uJiN4RDtJbnN0aXR1dGUgb2YgTmV1cm9wYXRob2xvZ3ksIEZhY3VsdHkgb2YgTWVkaWNpbmUs
IFVuaXZlcnNpdHkgb2YgRnJlaWJ1cmcsIEZyZWlidXJnLCBHZXJtYW55LiYjeEQ7U2lnbmFsbGlu
ZyBSZXNlYXJjaCBDZW50cmVzIEJJT1NTIGFuZCBDSUJTUywgVW5pdmVyc2l0eSBvZiBGcmVpYnVy
ZywgRnJlaWJ1cmcsIEdlcm1hbnkuPC9hdXRoLWFkZHJlc3M+PHRpdGxlcz48dGl0bGU+TG9jYWxp
c2VkIGRlbGl2ZXJ5IG9mIGludGVybGV1a2luLTEzIGZyb20gYSBQTEdBIG1pY3JvcGFydGljbGUg
ZW1iZWRkZWQgR2VsTUEgaHlkcm9nZWwgaW1wcm92ZXMgZnVuY3Rpb25hbCBhbmQgaGlzdG9wYXRo
b2xvZ2ljYWwgcmVjb3ZlcnkgaW4gYSBtb3VzZSBjb250dXNpb24gc3BpbmFsIGNvcmQgaW5qdXJ5
IG1vZGVsPC90aXRsZT48c2Vjb25kYXJ5LXRpdGxlPkJpb2FjdCBNYXRlcjwvc2Vjb25kYXJ5LXRp
dGxlPjwvdGl0bGVzPjxwZXJpb2RpY2FsPjxmdWxsLXRpdGxlPkJpb2FjdCBNYXRlcjwvZnVsbC10
aXRsZT48L3BlcmlvZGljYWw+PHBhZ2VzPjg1NS04NzQ8L3BhZ2VzPjx2b2x1bWU+NTM8L3ZvbHVt
ZT48ZWRpdGlvbj4yMDI1MDgwODwvZWRpdGlvbj48ZGF0ZXM+PHllYXI+MjAyNTwveWVhcj48cHVi
LWRhdGVzPjxkYXRlPk5vdjwvZGF0ZT48L3B1Yi1kYXRlcz48L2RhdGVzPjxpc2JuPjI0NTItMTk5
WCAoRWxlY3Ryb25pYykmI3hEOzI0NTItMTk5WCAoTGlua2luZyk8L2lzYm4+PGFjY2Vzc2lvbi1u
dW0+NDA4MjIzMDU8L2FjY2Vzc2lvbi1udW0+PHVybHM+PHJlbGF0ZWQtdXJscz48dXJsPmh0dHBz
Oi8vd3d3Lm5jYmkubmxtLm5paC5nb3YvcHVibWVkLzQwODIyMzA1PC91cmw+PC9yZWxhdGVkLXVy
bHM+PC91cmxzPjxjdXN0b20xPlRoZSBhdXRob3JzIGRlY2xhcmUgbm8gY29uZmxpY3Qgb2YgaW50
ZXJlc3QuPC9jdXN0b20xPjxjdXN0b20yPlBNQzEyMzU1NTA1PC9jdXN0b20yPjxlbGVjdHJvbmlj
LXJlc291cmNlLW51bT4xMC4xMDE2L2ouYmlvYWN0bWF0LjIwMjUuMDcuMDE4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XYWxzaDwvQXV0aG9yPjxZZWFyPjIwMjU8L1llYXI+PFJl
Y051bT4yNzg8L1JlY051bT48RGlzcGxheVRleHQ+PHN0eWxlIGZhY2U9InN1cGVyc2NyaXB0Ij4x
OTwvc3R5bGU+PC9EaXNwbGF5VGV4dD48cmVjb3JkPjxyZWMtbnVtYmVyPjI3ODwvcmVjLW51bWJl
cj48Zm9yZWlnbi1rZXlzPjxrZXkgYXBwPSJFTiIgZGItaWQ9IjJlc3R4ejJ4ZmRhenNhZWV2MG01
emY5cnY1ZGU1MnJldnNwcCIgdGltZXN0YW1wPSIxNzU4NTkwNTMwIj4yNzg8L2tleT48L2ZvcmVp
Z24ta2V5cz48cmVmLXR5cGUgbmFtZT0iSm91cm5hbCBBcnRpY2xlIj4xNzwvcmVmLXR5cGU+PGNv
bnRyaWJ1dG9ycz48YXV0aG9ycz48YXV0aG9yPldhbHNoLCBDLiBNLjwvYXV0aG9yPjxhdXRob3I+
Q29sYmVydCwgUi48L2F1dGhvcj48YXV0aG9yPlJleW5vbGRzLCBKLiBQLjwvYXV0aG9yPjxhdXRo
b3I+RHVubmUsIEUuPC9hdXRob3I+PGF1dGhvcj5BaXllZ2J1c2ksIEUuIEQuPC9hdXRob3I+PGF1
dGhvcj5PJmFwb3M7Q2Fycm9sbCwgUi48L2F1dGhvcj48YXV0aG9yPld5Y2hvd2FuaWVjLCBKLiBL
LjwvYXV0aG9yPjxhdXRob3I+TWFzdWRhLCBULjwvYXV0aG9yPjxhdXRob3I+S25vYmVsb2NoLCBL
LiBQLjwvYXV0aG9yPjxhdXRob3I+UHJpbnosIE0uPC9hdXRob3I+PGF1dGhvcj5Ccm91Z2hhbSwg
RC4gRi48L2F1dGhvcj48YXV0aG9yPkRvb2xleSwgRC48L2F1dGhvcj48L2F1dGhvcnM+PC9jb250
cmlidXRvcnM+PGF1dGgtYWRkcmVzcz5TY2hvb2wgb2YgTWVkaWNpbmUsIEhlYWx0aCBTY2llbmNl
cyBDZW50cmUsIFVuaXZlcnNpdHkgQ29sbGVnZSBEdWJsaW4sIEJlbGZpZWxkLCBEdWJsaW4gNCwg
SXJlbGFuZC4mI3hEO1VDRCBDb253YXkgSW5zdGl0dXRlIG9mIEJpb21vbGVjdWxhciAmYW1wOyBC
aW9tZWRpY2FsIFJlc2VhcmNoLCBVbml2ZXJzaXR5IENvbGxlZ2UgRHVibGluLCBCZWxmaWVsZCwg
RHVibGluIDQsIElyZWxhbmQuJiN4RDtEZXBhcnRtZW50IG9mIEhpc3RvcGF0aG9sb2d5LCBVbml2
ZXJzaXR5IEhvc3BpdGFsIEdhbHdheSwgSXJlbGFuZC4mI3hEO1NjaG9vbCBvZiBDaGVtaXN0cnks
IFVuaXZlcnNpdHkgQ29sbGVnZSBEdWJsaW4sIEJlbGZpZWxkLCBEdWJsaW4gNCwgSXJlbGFuZC4m
I3hEO0FPIFJlc2VhcmNoIEluc3RpdHV0ZSBEYXZvcywgQ2xhdmFkZWxlcnN0cmFzc2UgOCwgRGF2
b3MsIDcyNzAsIFN3aXR6ZXJsYW5kLiYjeEQ7RGl2aXNpb24gb2YgTW9sZWN1bGFyIE5ldXJvaW1t
dW5vbG9neSwgTWVkaWNhbCBJbnN0aXR1dGUgb2YgQmlvcmVndWxhdGlvbiwgS3l1c2h1IFVuaXZl
cnNpdHksIDMtMS0xIE1haWRhc2hpLCBIaWdhc2hpLUt1LCBGdWt1b2thLCA4MTItODU4MiwgSmFw
YW4uJiN4RDtJbnN0aXR1dGUgb2YgTmV1cm9wYXRob2xvZ3ksIEZhY3VsdHkgb2YgTWVkaWNpbmUs
IFVuaXZlcnNpdHkgb2YgRnJlaWJ1cmcsIEZyZWlidXJnLCBHZXJtYW55LiYjeEQ7U2lnbmFsbGlu
ZyBSZXNlYXJjaCBDZW50cmVzIEJJT1NTIGFuZCBDSUJTUywgVW5pdmVyc2l0eSBvZiBGcmVpYnVy
ZywgRnJlaWJ1cmcsIEdlcm1hbnkuPC9hdXRoLWFkZHJlc3M+PHRpdGxlcz48dGl0bGU+TG9jYWxp
c2VkIGRlbGl2ZXJ5IG9mIGludGVybGV1a2luLTEzIGZyb20gYSBQTEdBIG1pY3JvcGFydGljbGUg
ZW1iZWRkZWQgR2VsTUEgaHlkcm9nZWwgaW1wcm92ZXMgZnVuY3Rpb25hbCBhbmQgaGlzdG9wYXRo
b2xvZ2ljYWwgcmVjb3ZlcnkgaW4gYSBtb3VzZSBjb250dXNpb24gc3BpbmFsIGNvcmQgaW5qdXJ5
IG1vZGVsPC90aXRsZT48c2Vjb25kYXJ5LXRpdGxlPkJpb2FjdCBNYXRlcjwvc2Vjb25kYXJ5LXRp
dGxlPjwvdGl0bGVzPjxwZXJpb2RpY2FsPjxmdWxsLXRpdGxlPkJpb2FjdCBNYXRlcjwvZnVsbC10
aXRsZT48L3BlcmlvZGljYWw+PHBhZ2VzPjg1NS04NzQ8L3BhZ2VzPjx2b2x1bWU+NTM8L3ZvbHVt
ZT48ZWRpdGlvbj4yMDI1MDgwODwvZWRpdGlvbj48ZGF0ZXM+PHllYXI+MjAyNTwveWVhcj48cHVi
LWRhdGVzPjxkYXRlPk5vdjwvZGF0ZT48L3B1Yi1kYXRlcz48L2RhdGVzPjxpc2JuPjI0NTItMTk5
WCAoRWxlY3Ryb25pYykmI3hEOzI0NTItMTk5WCAoTGlua2luZyk8L2lzYm4+PGFjY2Vzc2lvbi1u
dW0+NDA4MjIzMDU8L2FjY2Vzc2lvbi1udW0+PHVybHM+PHJlbGF0ZWQtdXJscz48dXJsPmh0dHBz
Oi8vd3d3Lm5jYmkubmxtLm5paC5nb3YvcHVibWVkLzQwODIyMzA1PC91cmw+PC9yZWxhdGVkLXVy
bHM+PC91cmxzPjxjdXN0b20xPlRoZSBhdXRob3JzIGRlY2xhcmUgbm8gY29uZmxpY3Qgb2YgaW50
ZXJlc3QuPC9jdXN0b20xPjxjdXN0b20yPlBNQzEyMzU1NTA1PC9jdXN0b20yPjxlbGVjdHJvbmlj
LXJlc291cmNlLW51bT4xMC4xMDE2L2ouYmlvYWN0bWF0LjIwMjUuMDcuMDE4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289D2BFE" w14:textId="77777777" w:rsidTr="005A117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6C70D08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4BB351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AE1E0" w14:textId="77777777" w:rsidR="008D5C67" w:rsidRPr="00423DF1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42811BD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03D3E74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891A3DC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647FFD9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32EE1E7" w14:textId="77777777" w:rsidR="008D5C67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</w:tr>
      <w:tr w:rsidR="008D5C67" w:rsidRPr="009612D9" w14:paraId="7E95D3C7" w14:textId="77777777" w:rsidTr="008D5C67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AD7748" w14:textId="77777777" w:rsidR="008D5C67" w:rsidRPr="00783CCF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lexa Fluor 594 goat anti-rabbit IgG(H+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C5CDFD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nvitrogen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C2BAB" w14:textId="77777777" w:rsidR="008D5C67" w:rsidRPr="00423DF1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AA400E9" w14:textId="77777777" w:rsidR="008D5C67" w:rsidRPr="00783CCF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11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0C3B08D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E58FD1F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6F35751" w14:textId="77777777" w:rsidR="008D5C67" w:rsidRPr="007D3AA8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0699C16" w14:textId="00E656BA" w:rsidR="008D5C67" w:rsidRDefault="008D5C67" w:rsidP="007D3AA8">
            <w:pPr>
              <w:widowControl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YdTwvQXV0aG9yPjxZZWFyPjIwMjU8L1llYXI+PFJlY051
bT4yNzk8L1JlY051bT48RGlzcGxheVRleHQ+PHN0eWxlIGZhY2U9InN1cGVyc2NyaXB0Ij4yMDwv
c3R5bGU+PC9EaXNwbGF5VGV4dD48cmVjb3JkPjxyZWMtbnVtYmVyPjI3OTwvcmVjLW51bWJlcj48
Zm9yZWlnbi1rZXlzPjxrZXkgYXBwPSJFTiIgZGItaWQ9IjJlc3R4ejJ4ZmRhenNhZWV2MG01emY5
cnY1ZGU1MnJldnNwcCIgdGltZXN0YW1wPSIxNzU4NTkwNTg2Ij4yNzk8L2tleT48L2ZvcmVpZ24t
a2V5cz48cmVmLXR5cGUgbmFtZT0iSm91cm5hbCBBcnRpY2xlIj4xNzwvcmVmLXR5cGU+PGNvbnRy
aWJ1dG9ycz48YXV0aG9ycz48YXV0aG9yPlh1LCBXLjwvYXV0aG9yPjxhdXRob3I+WGllLCBULjwv
YXV0aG9yPjxhdXRob3I+WmhhbmcsIEIuPC9hdXRob3I+PGF1dGhvcj5aaGFvLCBKLjwvYXV0aG9y
PjxhdXRob3I+WmhhbmcsIEwuPC9hdXRob3I+PGF1dGhvcj5aaGVuZywgWS48L2F1dGhvcj48YXV0
aG9yPkRpbmcsIFkuPC9hdXRob3I+PC9hdXRob3JzPjwvY29udHJpYnV0b3JzPjxhdXRoLWFkZHJl
c3M+RGVwYXJ0bWVudCBvZiBQdWxtb25hcnkgYW5kIENyaXRpY2FsIENhcmUgTWVkaWNpbmUsIEhh
aW5hbiBHZW5lcmFsIEhvc3BpdGFsLCBIYWluYW4gQWZmaWxpYXRlZCBIb3NwaXRhbCBvZiBIYWlu
YW4gTWVkaWNhbCBVbml2ZXJzaXR5LCBIYWlrb3UsIEhhaW5hbiA1NzAzMTEsIFAuUi4gQ2hpbmEu
PC9hdXRoLWFkZHJlc3M+PHRpdGxlcz48dGl0bGU+T3h5bWF0cmluZSBhdHRlbnVhdGVzIHB1bG1v
bmFyeSBmaWJyb3NpcyB2aWEgQVBFMeKAkW1lZGlhdGVkIHJlZ3VsYXRpb24gb2YgdGhlIFBJTksx
L1BhcmtpbiBwYXRod2F5PC90aXRsZT48c2Vjb25kYXJ5LXRpdGxlPk1vbCBNZWQgUmVwPC9zZWNv
bmRhcnktdGl0bGU+PC90aXRsZXM+PHBlcmlvZGljYWw+PGZ1bGwtdGl0bGU+TW9sIE1lZCBSZXA8
L2Z1bGwtdGl0bGU+PC9wZXJpb2RpY2FsPjx2b2x1bWU+MzI8L3ZvbHVtZT48bnVtYmVyPjQ8L251
bWJlcj48ZWRpdGlvbj4yMDI1MDcyNTwvZWRpdGlvbj48a2V5d29yZHM+PGtleXdvcmQ+QW5pbWFs
czwva2V5d29yZD48a2V5d29yZD5NaWNlPC9rZXl3b3JkPjxrZXl3b3JkPipVYmlxdWl0aW4tUHJv
dGVpbiBMaWdhc2VzL21ldGFib2xpc20vZ2VuZXRpY3M8L2tleXdvcmQ+PGtleXdvcmQ+KlB1bG1v
bmFyeSBGaWJyb3Npcy9kcnVnIHRoZXJhcHkvbWV0YWJvbGlzbS9wYXRob2xvZ3kvY2hlbWljYWxs
eSBpbmR1Y2VkPC9rZXl3b3JkPjxrZXl3b3JkPipRdWlub2xpemluZXMvcGhhcm1hY29sb2d5L3Ro
ZXJhcGV1dGljIHVzZTwva2V5d29yZD48a2V5d29yZD4qUHJvdGVpbiBLaW5hc2VzL21ldGFib2xp
c20vZ2VuZXRpY3M8L2tleXdvcmQ+PGtleXdvcmQ+KlNpZ25hbCBUcmFuc2R1Y3Rpb24vZHJ1ZyBl
ZmZlY3RzPC9rZXl3b3JkPjxrZXl3b3JkPipBbGthbG9pZHMvcGhhcm1hY29sb2d5L3RoZXJhcGV1
dGljIHVzZTwva2V5d29yZD48a2V5d29yZD5NaWNlLCBJbmJyZWQgQzU3Qkw8L2tleXdvcmQ+PGtl
eXdvcmQ+KkROQS0oQXB1cmluaWMgb3IgQXB5cmltaWRpbmljIFNpdGUpIEx5YXNlL21ldGFib2xp
c20vZ2VuZXRpY3M8L2tleXdvcmQ+PGtleXdvcmQ+RGlzZWFzZSBNb2RlbHMsIEFuaW1hbDwva2V5
d29yZD48a2V5d29yZD5NYWxlPC9rZXl3b3JkPjxrZXl3b3JkPkF1dG9waGFneS9kcnVnIGVmZmVj
dHM8L2tleXdvcmQ+PGtleXdvcmQ+TWl0b2Nob25kcmlhL21ldGFib2xpc20vZHJ1ZyBlZmZlY3Rz
PC9rZXl3b3JkPjxrZXl3b3JkPkJsZW9teWNpbi9hZHZlcnNlIGVmZmVjdHM8L2tleXdvcmQ+PGtl
eXdvcmQ+TWF0cmluZXM8L2tleXdvcmQ+PGtleXdvcmQ+QXBlMTwva2V5d29yZD48a2V5d29yZD5P
bXQ8L2tleXdvcmQ+PGtleXdvcmQ+UGY8L2tleXdvcmQ+PGtleXdvcmQ+UElOSzEvUGFya2luIHBh
dGh3YXk8L2tleXdvcmQ+PGtleXdvcmQ+bWl0b3BoYWd5PC9rZXl3b3JkPjwva2V5d29yZHM+PGRh
dGVzPjx5ZWFyPjIwMjU8L3llYXI+PHB1Yi1kYXRlcz48ZGF0ZT5PY3Q8L2RhdGU+PC9wdWItZGF0
ZXM+PC9kYXRlcz48aXNibj4xNzkxLTMwMDQgKEVsZWN0cm9uaWMpJiN4RDsxNzkxLTI5OTcgKFBy
aW50KSYjeEQ7MTc5MS0yOTk3IChMaW5raW5nKTwvaXNibj48YWNjZXNzaW9uLW51bT40MDcwOTQw
MjwvYWNjZXNzaW9uLW51bT48dXJscz48cmVsYXRlZC11cmxzPjx1cmw+aHR0cHM6Ly93d3cubmNi
aS5ubG0ubmloLmdvdi9wdWJtZWQvNDA3MDk0MDI8L3VybD48L3JlbGF0ZWQtdXJscz48L3VybHM+
PGN1c3RvbTE+VGhlIGF1dGhvcnMgZGVjbGFyZSB0aGF0IHRoZXkgaGF2ZSBubyBjb21wZXRpbmcg
aW50ZXJlc3RzLjwvY3VzdG9tMT48Y3VzdG9tMj5QTUMxMjMxMTU2MDwvY3VzdG9tMj48ZWxlY3Ry
b25pYy1yZXNvdXJjZS1udW0+MTAuMzg5Mi9tbXIuMjAyNS4xMzYyN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YdTwvQXV0aG9yPjxZZWFyPjIwMjU8L1llYXI+PFJlY051
bT4yNzk8L1JlY051bT48RGlzcGxheVRleHQ+PHN0eWxlIGZhY2U9InN1cGVyc2NyaXB0Ij4yMDwv
c3R5bGU+PC9EaXNwbGF5VGV4dD48cmVjb3JkPjxyZWMtbnVtYmVyPjI3OTwvcmVjLW51bWJlcj48
Zm9yZWlnbi1rZXlzPjxrZXkgYXBwPSJFTiIgZGItaWQ9IjJlc3R4ejJ4ZmRhenNhZWV2MG01emY5
cnY1ZGU1MnJldnNwcCIgdGltZXN0YW1wPSIxNzU4NTkwNTg2Ij4yNzk8L2tleT48L2ZvcmVpZ24t
a2V5cz48cmVmLXR5cGUgbmFtZT0iSm91cm5hbCBBcnRpY2xlIj4xNzwvcmVmLXR5cGU+PGNvbnRy
aWJ1dG9ycz48YXV0aG9ycz48YXV0aG9yPlh1LCBXLjwvYXV0aG9yPjxhdXRob3I+WGllLCBULjwv
YXV0aG9yPjxhdXRob3I+WmhhbmcsIEIuPC9hdXRob3I+PGF1dGhvcj5aaGFvLCBKLjwvYXV0aG9y
PjxhdXRob3I+WmhhbmcsIEwuPC9hdXRob3I+PGF1dGhvcj5aaGVuZywgWS48L2F1dGhvcj48YXV0
aG9yPkRpbmcsIFkuPC9hdXRob3I+PC9hdXRob3JzPjwvY29udHJpYnV0b3JzPjxhdXRoLWFkZHJl
c3M+RGVwYXJ0bWVudCBvZiBQdWxtb25hcnkgYW5kIENyaXRpY2FsIENhcmUgTWVkaWNpbmUsIEhh
aW5hbiBHZW5lcmFsIEhvc3BpdGFsLCBIYWluYW4gQWZmaWxpYXRlZCBIb3NwaXRhbCBvZiBIYWlu
YW4gTWVkaWNhbCBVbml2ZXJzaXR5LCBIYWlrb3UsIEhhaW5hbiA1NzAzMTEsIFAuUi4gQ2hpbmEu
PC9hdXRoLWFkZHJlc3M+PHRpdGxlcz48dGl0bGU+T3h5bWF0cmluZSBhdHRlbnVhdGVzIHB1bG1v
bmFyeSBmaWJyb3NpcyB2aWEgQVBFMeKAkW1lZGlhdGVkIHJlZ3VsYXRpb24gb2YgdGhlIFBJTksx
L1BhcmtpbiBwYXRod2F5PC90aXRsZT48c2Vjb25kYXJ5LXRpdGxlPk1vbCBNZWQgUmVwPC9zZWNv
bmRhcnktdGl0bGU+PC90aXRsZXM+PHBlcmlvZGljYWw+PGZ1bGwtdGl0bGU+TW9sIE1lZCBSZXA8
L2Z1bGwtdGl0bGU+PC9wZXJpb2RpY2FsPjx2b2x1bWU+MzI8L3ZvbHVtZT48bnVtYmVyPjQ8L251
bWJlcj48ZWRpdGlvbj4yMDI1MDcyNTwvZWRpdGlvbj48a2V5d29yZHM+PGtleXdvcmQ+QW5pbWFs
czwva2V5d29yZD48a2V5d29yZD5NaWNlPC9rZXl3b3JkPjxrZXl3b3JkPipVYmlxdWl0aW4tUHJv
dGVpbiBMaWdhc2VzL21ldGFib2xpc20vZ2VuZXRpY3M8L2tleXdvcmQ+PGtleXdvcmQ+KlB1bG1v
bmFyeSBGaWJyb3Npcy9kcnVnIHRoZXJhcHkvbWV0YWJvbGlzbS9wYXRob2xvZ3kvY2hlbWljYWxs
eSBpbmR1Y2VkPC9rZXl3b3JkPjxrZXl3b3JkPipRdWlub2xpemluZXMvcGhhcm1hY29sb2d5L3Ro
ZXJhcGV1dGljIHVzZTwva2V5d29yZD48a2V5d29yZD4qUHJvdGVpbiBLaW5hc2VzL21ldGFib2xp
c20vZ2VuZXRpY3M8L2tleXdvcmQ+PGtleXdvcmQ+KlNpZ25hbCBUcmFuc2R1Y3Rpb24vZHJ1ZyBl
ZmZlY3RzPC9rZXl3b3JkPjxrZXl3b3JkPipBbGthbG9pZHMvcGhhcm1hY29sb2d5L3RoZXJhcGV1
dGljIHVzZTwva2V5d29yZD48a2V5d29yZD5NaWNlLCBJbmJyZWQgQzU3Qkw8L2tleXdvcmQ+PGtl
eXdvcmQ+KkROQS0oQXB1cmluaWMgb3IgQXB5cmltaWRpbmljIFNpdGUpIEx5YXNlL21ldGFib2xp
c20vZ2VuZXRpY3M8L2tleXdvcmQ+PGtleXdvcmQ+RGlzZWFzZSBNb2RlbHMsIEFuaW1hbDwva2V5
d29yZD48a2V5d29yZD5NYWxlPC9rZXl3b3JkPjxrZXl3b3JkPkF1dG9waGFneS9kcnVnIGVmZmVj
dHM8L2tleXdvcmQ+PGtleXdvcmQ+TWl0b2Nob25kcmlhL21ldGFib2xpc20vZHJ1ZyBlZmZlY3Rz
PC9rZXl3b3JkPjxrZXl3b3JkPkJsZW9teWNpbi9hZHZlcnNlIGVmZmVjdHM8L2tleXdvcmQ+PGtl
eXdvcmQ+TWF0cmluZXM8L2tleXdvcmQ+PGtleXdvcmQ+QXBlMTwva2V5d29yZD48a2V5d29yZD5P
bXQ8L2tleXdvcmQ+PGtleXdvcmQ+UGY8L2tleXdvcmQ+PGtleXdvcmQ+UElOSzEvUGFya2luIHBh
dGh3YXk8L2tleXdvcmQ+PGtleXdvcmQ+bWl0b3BoYWd5PC9rZXl3b3JkPjwva2V5d29yZHM+PGRh
dGVzPjx5ZWFyPjIwMjU8L3llYXI+PHB1Yi1kYXRlcz48ZGF0ZT5PY3Q8L2RhdGU+PC9wdWItZGF0
ZXM+PC9kYXRlcz48aXNibj4xNzkxLTMwMDQgKEVsZWN0cm9uaWMpJiN4RDsxNzkxLTI5OTcgKFBy
aW50KSYjeEQ7MTc5MS0yOTk3IChMaW5raW5nKTwvaXNibj48YWNjZXNzaW9uLW51bT40MDcwOTQw
MjwvYWNjZXNzaW9uLW51bT48dXJscz48cmVsYXRlZC11cmxzPjx1cmw+aHR0cHM6Ly93d3cubmNi
aS5ubG0ubmloLmdvdi9wdWJtZWQvNDA3MDk0MDI8L3VybD48L3JlbGF0ZWQtdXJscz48L3VybHM+
PGN1c3RvbTE+VGhlIGF1dGhvcnMgZGVjbGFyZSB0aGF0IHRoZXkgaGF2ZSBubyBjb21wZXRpbmcg
aW50ZXJlc3RzLjwvY3VzdG9tMT48Y3VzdG9tMj5QTUMxMjMxMTU2MDwvY3VzdG9tMj48ZWxlY3Ry
b25pYy1yZXNvdXJjZS1udW0+MTAuMzg5Mi9tbXIuMjAyNS4xMzYyN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2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  <w:tr w:rsidR="008D5C67" w:rsidRPr="009612D9" w14:paraId="56650CA8" w14:textId="77777777" w:rsidTr="008D5C67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A66B0" w14:textId="77777777" w:rsidR="008D5C67" w:rsidRPr="00783CCF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Alexa Fluor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lus 488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Goat anti-Chicken </w:t>
            </w:r>
            <w:proofErr w:type="spellStart"/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IgY</w:t>
            </w:r>
            <w:proofErr w:type="spellEnd"/>
            <w:r w:rsidRPr="007D3AA8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(H+L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24F45" w14:textId="77777777" w:rsidR="008D5C67" w:rsidRPr="007D3AA8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nvitrogen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7E209" w14:textId="77777777" w:rsidR="008D5C67" w:rsidRPr="00423DF1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423DF1">
              <w:rPr>
                <w:rFonts w:ascii="Times New Roman Regular" w:hAnsi="Times New Roman Regular" w:cs="Times New Roman Regular"/>
                <w:sz w:val="18"/>
                <w:szCs w:val="18"/>
              </w:rPr>
              <w:t>Waltham, MA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, US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873031" w14:textId="77777777" w:rsidR="008D5C67" w:rsidRPr="007D3AA8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A32931</w:t>
            </w:r>
          </w:p>
          <w:p w14:paraId="22506EC4" w14:textId="77777777" w:rsidR="008D5C67" w:rsidRPr="00783CCF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61A11" w14:textId="77777777" w:rsidR="008D5C67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2AEE2" w14:textId="77777777" w:rsidR="008D5C67" w:rsidRPr="007D3AA8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IF 1: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1</w:t>
            </w:r>
            <w:r w:rsidRPr="007D3AA8">
              <w:rPr>
                <w:rFonts w:ascii="Times New Roman Regular" w:hAnsi="Times New Roman Regular" w:cs="Times New Roman Regular"/>
                <w:sz w:val="18"/>
                <w:szCs w:val="18"/>
              </w:rPr>
              <w:t>0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BCA21" w14:textId="77777777" w:rsidR="008D5C67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61D0B" w14:textId="0F1DB793" w:rsidR="008D5C67" w:rsidRDefault="008D5C67" w:rsidP="007D3AA8">
            <w:pPr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begin">
                <w:fldData xml:space="preserve">PEVuZE5vdGU+PENpdGU+PEF1dGhvcj5SaXZlcmE8L0F1dGhvcj48WWVhcj4yMDI1PC9ZZWFyPjxS
ZWNOdW0+MjgwPC9SZWNOdW0+PERpc3BsYXlUZXh0PjxzdHlsZSBmYWNlPSJzdXBlcnNjcmlwdCI+
MjE8L3N0eWxlPjwvRGlzcGxheVRleHQ+PHJlY29yZD48cmVjLW51bWJlcj4yODA8L3JlYy1udW1i
ZXI+PGZvcmVpZ24ta2V5cz48a2V5IGFwcD0iRU4iIGRiLWlkPSIyZXN0eHoyeGZkYXpzYWVldjBt
NXpmOXJ2NWRlNTJyZXZzcHAiIHRpbWVzdGFtcD0iMTc1ODU5MDY1NCI+MjgwPC9rZXk+PC9mb3Jl
aWduLWtleXM+PHJlZi10eXBlIG5hbWU9IkpvdXJuYWwgQXJ0aWNsZSI+MTc8L3JlZi10eXBlPjxj
b250cmlidXRvcnM+PGF1dGhvcnM+PGF1dGhvcj5SaXZlcmEsIEouIEYuPC9hdXRob3I+PGF1dGhv
cj5IdWFuZywgSC48L2F1dGhvcj48YXV0aG9yPldlbmcsIFcuPC9hdXRob3I+PGF1dGhvcj5Tb2hu
LCBILjwvYXV0aG9yPjxhdXRob3I+R2lyYXNvbGUsIEEuIEUuPC9hdXRob3I+PGF1dGhvcj5MaSwg
Uy48L2F1dGhvcj48YXV0aG9yPkFsYmFuZXNlLCBNLiBBLjwvYXV0aG9yPjxhdXRob3I+UWluLCBN
LjwvYXV0aG9yPjxhdXRob3I+VGFvLCBDLjwvYXV0aG9yPjxhdXRob3I+S2x1ZywgTS4gRS48L2F1
dGhvcj48YXV0aG9yPlJhbywgUy48L2F1dGhvcj48YXV0aG9yPlBhbGV0emtpLCBSLjwvYXV0aG9y
PjxhdXRob3I+SGVycmluZywgQi4gRS48L2F1dGhvcj48YXV0aG9yPkthbm9za2ksIFMuIEUuPC9h
dXRob3I+PGF1dGhvcj5aaGFuZywgTC4gSS48L2F1dGhvcj48YXV0aG9yPkdlcmZlbiwgQy4gUi48
L2F1dGhvcj48YXV0aG9yPlNhYmF0aW5pLCBCLiBMLjwvYXV0aG9yPjxhdXRob3I+QXJub2xkLCBE
LiBCLjwvYXV0aG9yPjwvYXV0aG9ycz48L2NvbnRyaWJ1dG9ycz48YXV0aC1hZGRyZXNzPkRlcGFy
dG1lbnQgb2YgQmlvbG9naWNhbCBTY2llbmNlcywgRG9ybnNpZmUgQ29sbGVnZSwgVW5pdmVyc2l0
eSBvZiBTb3V0aGVybiBDYWxpZm9ybmlhLCBMb3MgQW5nZWxlcywgQ0EsIFVTQS4mI3hEO05ldXJv
c2NpZW5jZSBHcmFkdWF0ZSBQcm9ncmFtLCBVbml2ZXJzaXR5IG9mIFNvdXRoZXJuIENhbGlmb3Ju
aWEsIExvcyBBbmdlbGVzLCBDQSwgVVNBLiYjeEQ7SG93YXJkIEh1Z2hlcyBNZWRpY2FsIEluc3Rp
dHV0ZSwgRGVwYXJ0bWVudCBvZiBOZXVyb2Jpb2xvZ3ksIEhhcnZhcmQgTWVkaWNhbCBTY2hvb2ws
IEJvc3RvbiwgTUEsIFVTQS4mI3hEO0NlbnRlciBmb3IgTmV1cmFsIENpcmN1aXRzIGFuZCBTZW5z
b3J5IFByb2Nlc3NpbmcgRGlzb3JkZXJzLCBaaWxraGEgTmV1cm9nZW5ldGljIEluc3RpdHV0ZSwg
RGVwYXJ0bWVudCBvZiBQaHlzaW9sb2d5IGFuZCBOZXVyb3NjaWVuY2UsIEtlY2sgU2Nob29sIG9m
IE1lZGljaW5lLCBVbml2ZXJzaXR5IG9mIFNvdXRoZXJuIENhbGlmb3JuaWEsIExvcyBBbmdlbGVz
LCBDQSwgVVNBLiYjeEQ7U2VjdGlvbiBvbiBOZXVyb2FuYXRvbXksIE5hdGlvbmFsIEluc3RpdHV0
ZSBvZiBNZW50YWwgSGVhbHRoLCBCZXRoZXNkYSwgTUQsIFVTQS4mI3hEO0RlcGFydG1lbnQgb2Yg
QmlvbG9naWNhbCBTY2llbmNlcywgRG9ybnNpZmUgQ29sbGVnZSwgVW5pdmVyc2l0eSBvZiBTb3V0
aGVybiBDYWxpZm9ybmlhLCBMb3MgQW5nZWxlcywgQ0EsIFVTQS4gZGFybm9sZEB1c2MuZWR1LiYj
eEQ7TmV1cm9zY2llbmNlIEdyYWR1YXRlIFByb2dyYW0sIFVuaXZlcnNpdHkgb2YgU291dGhlcm4g
Q2FsaWZvcm5pYSwgTG9zIEFuZ2VsZXMsIENBLCBVU0EuIGRhcm5vbGRAdXNjLmVkdS4mI3hEO0Rl
cGFydG1lbnQgb2YgQmlvbWVkaWNhbCBFbmdpbmVlcmluZywgVml0ZXJiaSBTY2hvb2wgb2YgRW5n
aW5lZXJpbmcsIFVuaXZlcnNpdHkgb2YgU291dGhlcm4gQ2FsaWZvcm5pYSwgTG9zIEFuZ2VsZXMs
IENBLCBVU0EuIGRhcm5vbGRAdXNjLmVkdS48L2F1dGgtYWRkcmVzcz48dGl0bGVzPjx0aXRsZT5B
VExBUzogYSByYXRpb25hbGx5IGRlc2lnbmVkIGFudGVyb2dyYWRlIHRyYW5zc3luYXB0aWMgdHJh
Y2VyPC90aXRsZT48c2Vjb25kYXJ5LXRpdGxlPk5hdCBNZXRob2RzPC9zZWNvbmRhcnktdGl0bGU+
PC90aXRsZXM+PHBlcmlvZGljYWw+PGZ1bGwtdGl0bGU+TmF0IE1ldGhvZHM8L2Z1bGwtdGl0bGU+
PC9wZXJpb2RpY2FsPjxwYWdlcz4xMTAxLTExMTE8L3BhZ2VzPjx2b2x1bWU+MjI8L3ZvbHVtZT48
bnVtYmVyPjU8L251bWJlcj48ZWRpdGlvbj4yMDI1MDUwMTwvZWRpdGlvbj48a2V5d29yZHM+PGtl
eXdvcmQ+QW5pbWFsczwva2V5d29yZD48a2V5d29yZD5NaWNlPC9rZXl3b3JkPjxrZXl3b3JkPlJh
YmllcyB2aXJ1cy9nZW5ldGljczwva2V5d29yZD48a2V5d29yZD4qU3luYXBzZXMvbWV0YWJvbGlz
bTwva2V5d29yZD48a2V5d29yZD4qTmV1cm9ucy9tZXRhYm9saXNtPC9rZXl3b3JkPjxrZXl3b3Jk
PlJlY2VwdG9ycywgQU1QQS9tZXRhYm9saXNtL2dlbmV0aWNzPC9rZXl3b3JkPjxrZXl3b3JkPipO
ZXVyb2FuYXRvbWljYWwgVHJhY3QtVHJhY2luZyBUZWNobmlxdWVzL21ldGhvZHM8L2tleXdvcmQ+
PC9rZXl3b3Jkcz48ZGF0ZXM+PHllYXI+MjAyNTwveWVhcj48cHViLWRhdGVzPjxkYXRlPk1heTwv
ZGF0ZT48L3B1Yi1kYXRlcz48L2RhdGVzPjxpc2JuPjE1NDgtNzEwNSAoRWxlY3Ryb25pYykmI3hE
OzE1NDgtNzA5MSAoUHJpbnQpJiN4RDsxNTQ4LTcwOTEgKExpbmtpbmcpPC9pc2JuPjxhY2Nlc3Np
b24tbnVtPjQwMzEyNTA5PC9hY2Nlc3Npb24tbnVtPjx1cmxzPjxyZWxhdGVkLXVybHM+PHVybD5o
dHRwczovL3d3dy5uY2JpLm5sbS5uaWguZ292L3B1Ym1lZC80MDMxMjUwOTwvdXJsPjwvcmVsYXRl
ZC11cmxzPjwvdXJscz48Y3VzdG9tMT5Db21wZXRpbmcgaW50ZXJlc3RzOiBBbiBpbnRlcm5hdGlv
bmFsIHBhdGVudCBhcHBsaWNhdGlvbiAobm8uIFBDVC9VUzIwMjQvMDQ0NzMyKSBoYXMgYmVlbiBm
aWxlZC4gSW52ZW50b3JzOiBELkIuQS4sIEouRi5SLiwgSC5ILiBhbmQgVy5XLiBTdGF0dXMgb2Yg
YXBwbGljYXRpb246IHN1Ym1pdHRlZCBidXQgbm90IHJldmlld2VkLiBUaGUgZW50aXJlIG1hbnVz
Y3JpcHQgaXMgY292ZXJlZCBpbiB0aGUgcGF0ZW50IGFwcGxpY2F0aW9uLiBUaGUgcmVtYWluaW5n
IGF1dGhvcnMgZGVjbGFyZSBubyBjb21wZXRpbmcgaW50ZXJlc3RzLjwvY3VzdG9tMT48Y3VzdG9t
Mj5QTUMxMjA3NDk5MzwvY3VzdG9tMj48ZWxlY3Ryb25pYy1yZXNvdXJjZS1udW0+MTAuMTAzOC9z
NDE1OTItMDI1LTAyNjcwLXg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begin">
                <w:fldData xml:space="preserve">PEVuZE5vdGU+PENpdGU+PEF1dGhvcj5SaXZlcmE8L0F1dGhvcj48WWVhcj4yMDI1PC9ZZWFyPjxS
ZWNOdW0+MjgwPC9SZWNOdW0+PERpc3BsYXlUZXh0PjxzdHlsZSBmYWNlPSJzdXBlcnNjcmlwdCI+
MjE8L3N0eWxlPjwvRGlzcGxheVRleHQ+PHJlY29yZD48cmVjLW51bWJlcj4yODA8L3JlYy1udW1i
ZXI+PGZvcmVpZ24ta2V5cz48a2V5IGFwcD0iRU4iIGRiLWlkPSIyZXN0eHoyeGZkYXpzYWVldjBt
NXpmOXJ2NWRlNTJyZXZzcHAiIHRpbWVzdGFtcD0iMTc1ODU5MDY1NCI+MjgwPC9rZXk+PC9mb3Jl
aWduLWtleXM+PHJlZi10eXBlIG5hbWU9IkpvdXJuYWwgQXJ0aWNsZSI+MTc8L3JlZi10eXBlPjxj
b250cmlidXRvcnM+PGF1dGhvcnM+PGF1dGhvcj5SaXZlcmEsIEouIEYuPC9hdXRob3I+PGF1dGhv
cj5IdWFuZywgSC48L2F1dGhvcj48YXV0aG9yPldlbmcsIFcuPC9hdXRob3I+PGF1dGhvcj5Tb2hu
LCBILjwvYXV0aG9yPjxhdXRob3I+R2lyYXNvbGUsIEEuIEUuPC9hdXRob3I+PGF1dGhvcj5MaSwg
Uy48L2F1dGhvcj48YXV0aG9yPkFsYmFuZXNlLCBNLiBBLjwvYXV0aG9yPjxhdXRob3I+UWluLCBN
LjwvYXV0aG9yPjxhdXRob3I+VGFvLCBDLjwvYXV0aG9yPjxhdXRob3I+S2x1ZywgTS4gRS48L2F1
dGhvcj48YXV0aG9yPlJhbywgUy48L2F1dGhvcj48YXV0aG9yPlBhbGV0emtpLCBSLjwvYXV0aG9y
PjxhdXRob3I+SGVycmluZywgQi4gRS48L2F1dGhvcj48YXV0aG9yPkthbm9za2ksIFMuIEUuPC9h
dXRob3I+PGF1dGhvcj5aaGFuZywgTC4gSS48L2F1dGhvcj48YXV0aG9yPkdlcmZlbiwgQy4gUi48
L2F1dGhvcj48YXV0aG9yPlNhYmF0aW5pLCBCLiBMLjwvYXV0aG9yPjxhdXRob3I+QXJub2xkLCBE
LiBCLjwvYXV0aG9yPjwvYXV0aG9ycz48L2NvbnRyaWJ1dG9ycz48YXV0aC1hZGRyZXNzPkRlcGFy
dG1lbnQgb2YgQmlvbG9naWNhbCBTY2llbmNlcywgRG9ybnNpZmUgQ29sbGVnZSwgVW5pdmVyc2l0
eSBvZiBTb3V0aGVybiBDYWxpZm9ybmlhLCBMb3MgQW5nZWxlcywgQ0EsIFVTQS4mI3hEO05ldXJv
c2NpZW5jZSBHcmFkdWF0ZSBQcm9ncmFtLCBVbml2ZXJzaXR5IG9mIFNvdXRoZXJuIENhbGlmb3Ju
aWEsIExvcyBBbmdlbGVzLCBDQSwgVVNBLiYjeEQ7SG93YXJkIEh1Z2hlcyBNZWRpY2FsIEluc3Rp
dHV0ZSwgRGVwYXJ0bWVudCBvZiBOZXVyb2Jpb2xvZ3ksIEhhcnZhcmQgTWVkaWNhbCBTY2hvb2ws
IEJvc3RvbiwgTUEsIFVTQS4mI3hEO0NlbnRlciBmb3IgTmV1cmFsIENpcmN1aXRzIGFuZCBTZW5z
b3J5IFByb2Nlc3NpbmcgRGlzb3JkZXJzLCBaaWxraGEgTmV1cm9nZW5ldGljIEluc3RpdHV0ZSwg
RGVwYXJ0bWVudCBvZiBQaHlzaW9sb2d5IGFuZCBOZXVyb3NjaWVuY2UsIEtlY2sgU2Nob29sIG9m
IE1lZGljaW5lLCBVbml2ZXJzaXR5IG9mIFNvdXRoZXJuIENhbGlmb3JuaWEsIExvcyBBbmdlbGVz
LCBDQSwgVVNBLiYjeEQ7U2VjdGlvbiBvbiBOZXVyb2FuYXRvbXksIE5hdGlvbmFsIEluc3RpdHV0
ZSBvZiBNZW50YWwgSGVhbHRoLCBCZXRoZXNkYSwgTUQsIFVTQS4mI3hEO0RlcGFydG1lbnQgb2Yg
QmlvbG9naWNhbCBTY2llbmNlcywgRG9ybnNpZmUgQ29sbGVnZSwgVW5pdmVyc2l0eSBvZiBTb3V0
aGVybiBDYWxpZm9ybmlhLCBMb3MgQW5nZWxlcywgQ0EsIFVTQS4gZGFybm9sZEB1c2MuZWR1LiYj
eEQ7TmV1cm9zY2llbmNlIEdyYWR1YXRlIFByb2dyYW0sIFVuaXZlcnNpdHkgb2YgU291dGhlcm4g
Q2FsaWZvcm5pYSwgTG9zIEFuZ2VsZXMsIENBLCBVU0EuIGRhcm5vbGRAdXNjLmVkdS4mI3hEO0Rl
cGFydG1lbnQgb2YgQmlvbWVkaWNhbCBFbmdpbmVlcmluZywgVml0ZXJiaSBTY2hvb2wgb2YgRW5n
aW5lZXJpbmcsIFVuaXZlcnNpdHkgb2YgU291dGhlcm4gQ2FsaWZvcm5pYSwgTG9zIEFuZ2VsZXMs
IENBLCBVU0EuIGRhcm5vbGRAdXNjLmVkdS48L2F1dGgtYWRkcmVzcz48dGl0bGVzPjx0aXRsZT5B
VExBUzogYSByYXRpb25hbGx5IGRlc2lnbmVkIGFudGVyb2dyYWRlIHRyYW5zc3luYXB0aWMgdHJh
Y2VyPC90aXRsZT48c2Vjb25kYXJ5LXRpdGxlPk5hdCBNZXRob2RzPC9zZWNvbmRhcnktdGl0bGU+
PC90aXRsZXM+PHBlcmlvZGljYWw+PGZ1bGwtdGl0bGU+TmF0IE1ldGhvZHM8L2Z1bGwtdGl0bGU+
PC9wZXJpb2RpY2FsPjxwYWdlcz4xMTAxLTExMTE8L3BhZ2VzPjx2b2x1bWU+MjI8L3ZvbHVtZT48
bnVtYmVyPjU8L251bWJlcj48ZWRpdGlvbj4yMDI1MDUwMTwvZWRpdGlvbj48a2V5d29yZHM+PGtl
eXdvcmQ+QW5pbWFsczwva2V5d29yZD48a2V5d29yZD5NaWNlPC9rZXl3b3JkPjxrZXl3b3JkPlJh
YmllcyB2aXJ1cy9nZW5ldGljczwva2V5d29yZD48a2V5d29yZD4qU3luYXBzZXMvbWV0YWJvbGlz
bTwva2V5d29yZD48a2V5d29yZD4qTmV1cm9ucy9tZXRhYm9saXNtPC9rZXl3b3JkPjxrZXl3b3Jk
PlJlY2VwdG9ycywgQU1QQS9tZXRhYm9saXNtL2dlbmV0aWNzPC9rZXl3b3JkPjxrZXl3b3JkPipO
ZXVyb2FuYXRvbWljYWwgVHJhY3QtVHJhY2luZyBUZWNobmlxdWVzL21ldGhvZHM8L2tleXdvcmQ+
PC9rZXl3b3Jkcz48ZGF0ZXM+PHllYXI+MjAyNTwveWVhcj48cHViLWRhdGVzPjxkYXRlPk1heTwv
ZGF0ZT48L3B1Yi1kYXRlcz48L2RhdGVzPjxpc2JuPjE1NDgtNzEwNSAoRWxlY3Ryb25pYykmI3hE
OzE1NDgtNzA5MSAoUHJpbnQpJiN4RDsxNTQ4LTcwOTEgKExpbmtpbmcpPC9pc2JuPjxhY2Nlc3Np
b24tbnVtPjQwMzEyNTA5PC9hY2Nlc3Npb24tbnVtPjx1cmxzPjxyZWxhdGVkLXVybHM+PHVybD5o
dHRwczovL3d3dy5uY2JpLm5sbS5uaWguZ292L3B1Ym1lZC80MDMxMjUwOTwvdXJsPjwvcmVsYXRl
ZC11cmxzPjwvdXJscz48Y3VzdG9tMT5Db21wZXRpbmcgaW50ZXJlc3RzOiBBbiBpbnRlcm5hdGlv
bmFsIHBhdGVudCBhcHBsaWNhdGlvbiAobm8uIFBDVC9VUzIwMjQvMDQ0NzMyKSBoYXMgYmVlbiBm
aWxlZC4gSW52ZW50b3JzOiBELkIuQS4sIEouRi5SLiwgSC5ILiBhbmQgVy5XLiBTdGF0dXMgb2Yg
YXBwbGljYXRpb246IHN1Ym1pdHRlZCBidXQgbm90IHJldmlld2VkLiBUaGUgZW50aXJlIG1hbnVz
Y3JpcHQgaXMgY292ZXJlZCBpbiB0aGUgcGF0ZW50IGFwcGxpY2F0aW9uLiBUaGUgcmVtYWluaW5n
IGF1dGhvcnMgZGVjbGFyZSBubyBjb21wZXRpbmcgaW50ZXJlc3RzLjwvY3VzdG9tMT48Y3VzdG9t
Mj5QTUMxMjA3NDk5MzwvY3VzdG9tMj48ZWxlY3Ryb25pYy1yZXNvdXJjZS1udW0+MTAuMTAzOC9z
NDE1OTItMDI1LTAyNjcwLXg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instrText xml:space="preserve"> ADDIN EN.CITE.DATA </w:instrText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</w:r>
            <w:r w:rsidR="005A117E">
              <w:rPr>
                <w:rFonts w:ascii="Times New Roman Regular" w:hAnsi="Times New Roman Regular" w:cs="Times New Roman Regular"/>
                <w:sz w:val="18"/>
                <w:szCs w:val="18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separate"/>
            </w:r>
            <w:r w:rsidR="005A117E" w:rsidRPr="005A117E">
              <w:rPr>
                <w:rFonts w:ascii="Times New Roman Regular" w:hAnsi="Times New Roman Regular" w:cs="Times New Roman Regular"/>
                <w:noProof/>
                <w:sz w:val="18"/>
                <w:szCs w:val="18"/>
                <w:vertAlign w:val="superscript"/>
              </w:rPr>
              <w:t>21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fldChar w:fldCharType="end"/>
            </w:r>
          </w:p>
        </w:tc>
      </w:tr>
    </w:tbl>
    <w:p w14:paraId="7DA364D1" w14:textId="77777777" w:rsidR="008D5C67" w:rsidRDefault="008D5C67" w:rsidP="008D5C67">
      <w:pPr>
        <w:spacing w:line="360" w:lineRule="auto"/>
        <w:rPr>
          <w:rFonts w:ascii="Times New Roman Regular" w:hAnsi="Times New Roman Regular" w:cs="Times New Roman Regular"/>
          <w:sz w:val="24"/>
          <w:szCs w:val="32"/>
        </w:rPr>
      </w:pPr>
    </w:p>
    <w:p w14:paraId="005F9353" w14:textId="77777777" w:rsidR="008D5C67" w:rsidRPr="00C35284" w:rsidRDefault="008D5C67" w:rsidP="008D5C67">
      <w:pPr>
        <w:spacing w:line="360" w:lineRule="auto"/>
        <w:rPr>
          <w:rFonts w:ascii="Times New Roman Regular" w:hAnsi="Times New Roman Regular" w:cs="Times New Roman Regular" w:hint="eastAsia"/>
          <w:b/>
          <w:bCs/>
          <w:sz w:val="24"/>
          <w:szCs w:val="32"/>
        </w:rPr>
      </w:pPr>
      <w:r w:rsidRPr="00C35284">
        <w:rPr>
          <w:rFonts w:ascii="Times New Roman Regular" w:hAnsi="Times New Roman Regular" w:cs="Times New Roman Regular" w:hint="eastAsia"/>
          <w:b/>
          <w:bCs/>
          <w:sz w:val="24"/>
          <w:szCs w:val="32"/>
        </w:rPr>
        <w:t>Reference</w:t>
      </w:r>
    </w:p>
    <w:p w14:paraId="6DA3921E" w14:textId="77777777" w:rsidR="008D5C67" w:rsidRDefault="008D5C67" w:rsidP="008D5C67">
      <w:pPr>
        <w:spacing w:line="360" w:lineRule="auto"/>
        <w:rPr>
          <w:rFonts w:ascii="Times New Roman Regular" w:hAnsi="Times New Roman Regular" w:cs="Times New Roman Regular"/>
          <w:sz w:val="24"/>
          <w:szCs w:val="32"/>
        </w:rPr>
      </w:pPr>
    </w:p>
    <w:p w14:paraId="3F75537D" w14:textId="02FA2412" w:rsidR="005A117E" w:rsidRPr="00AD5D7D" w:rsidRDefault="008D5C67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sz w:val="24"/>
          <w:szCs w:val="32"/>
        </w:rPr>
        <w:fldChar w:fldCharType="begin"/>
      </w:r>
      <w:r w:rsidRPr="00AD5D7D">
        <w:rPr>
          <w:rFonts w:ascii="Times New Roman" w:hAnsi="Times New Roman" w:cs="Times New Roman"/>
          <w:sz w:val="24"/>
          <w:szCs w:val="32"/>
        </w:rPr>
        <w:instrText xml:space="preserve"> ADDIN EN.REFLIST </w:instrText>
      </w:r>
      <w:r w:rsidRPr="00AD5D7D">
        <w:rPr>
          <w:rFonts w:ascii="Times New Roman" w:hAnsi="Times New Roman" w:cs="Times New Roman"/>
          <w:sz w:val="24"/>
          <w:szCs w:val="32"/>
        </w:rPr>
        <w:fldChar w:fldCharType="separate"/>
      </w:r>
      <w:r w:rsidR="005A117E" w:rsidRPr="00AD5D7D">
        <w:rPr>
          <w:rFonts w:ascii="Times New Roman" w:hAnsi="Times New Roman" w:cs="Times New Roman"/>
          <w:noProof/>
        </w:rPr>
        <w:t>1</w:t>
      </w:r>
      <w:r w:rsidR="005A117E" w:rsidRPr="00AD5D7D">
        <w:rPr>
          <w:rFonts w:ascii="Times New Roman" w:hAnsi="Times New Roman" w:cs="Times New Roman"/>
          <w:noProof/>
        </w:rPr>
        <w:tab/>
        <w:t>Jiang, X.</w:t>
      </w:r>
      <w:r w:rsidR="005A117E" w:rsidRPr="00AD5D7D">
        <w:rPr>
          <w:rFonts w:ascii="Times New Roman" w:hAnsi="Times New Roman" w:cs="Times New Roman"/>
          <w:i/>
          <w:noProof/>
        </w:rPr>
        <w:t xml:space="preserve"> et al.</w:t>
      </w:r>
      <w:r w:rsidR="005A117E" w:rsidRPr="00AD5D7D">
        <w:rPr>
          <w:rFonts w:ascii="Times New Roman" w:hAnsi="Times New Roman" w:cs="Times New Roman"/>
          <w:noProof/>
        </w:rPr>
        <w:t xml:space="preserve"> Maternal NAT10 orchestrates oocyte meiotic cell-cycle progression and maturation in mice. </w:t>
      </w:r>
      <w:r w:rsidR="005A117E" w:rsidRPr="00AD5D7D">
        <w:rPr>
          <w:rFonts w:ascii="Times New Roman" w:hAnsi="Times New Roman" w:cs="Times New Roman"/>
          <w:i/>
          <w:noProof/>
        </w:rPr>
        <w:t>Nat Commun</w:t>
      </w:r>
      <w:r w:rsidR="005A117E" w:rsidRPr="00AD5D7D">
        <w:rPr>
          <w:rFonts w:ascii="Times New Roman" w:hAnsi="Times New Roman" w:cs="Times New Roman"/>
          <w:noProof/>
        </w:rPr>
        <w:t xml:space="preserve"> </w:t>
      </w:r>
      <w:r w:rsidR="005A117E" w:rsidRPr="00AD5D7D">
        <w:rPr>
          <w:rFonts w:ascii="Times New Roman" w:hAnsi="Times New Roman" w:cs="Times New Roman"/>
          <w:b/>
          <w:noProof/>
        </w:rPr>
        <w:t>14</w:t>
      </w:r>
      <w:r w:rsidR="005A117E" w:rsidRPr="00AD5D7D">
        <w:rPr>
          <w:rFonts w:ascii="Times New Roman" w:hAnsi="Times New Roman" w:cs="Times New Roman"/>
          <w:noProof/>
        </w:rPr>
        <w:t xml:space="preserve">, 3729 (2023). </w:t>
      </w:r>
      <w:hyperlink r:id="rId4" w:history="1">
        <w:r w:rsidR="005A117E" w:rsidRPr="00AD5D7D">
          <w:rPr>
            <w:rStyle w:val="af"/>
            <w:rFonts w:ascii="Times New Roman" w:hAnsi="Times New Roman" w:cs="Times New Roman"/>
            <w:noProof/>
          </w:rPr>
          <w:t>https://doi.org/10.1038/s41467-023-39256-0</w:t>
        </w:r>
      </w:hyperlink>
    </w:p>
    <w:p w14:paraId="6915DC5C" w14:textId="0003F4FF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2</w:t>
      </w:r>
      <w:r w:rsidRPr="00AD5D7D">
        <w:rPr>
          <w:rFonts w:ascii="Times New Roman" w:hAnsi="Times New Roman" w:cs="Times New Roman"/>
          <w:noProof/>
        </w:rPr>
        <w:tab/>
        <w:t>Gainetdinov, I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Relaxed targeting rules help PIWI proteins silence transposons. </w:t>
      </w:r>
      <w:r w:rsidRPr="00AD5D7D">
        <w:rPr>
          <w:rFonts w:ascii="Times New Roman" w:hAnsi="Times New Roman" w:cs="Times New Roman"/>
          <w:i/>
          <w:noProof/>
        </w:rPr>
        <w:t>Nature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619</w:t>
      </w:r>
      <w:r w:rsidRPr="00AD5D7D">
        <w:rPr>
          <w:rFonts w:ascii="Times New Roman" w:hAnsi="Times New Roman" w:cs="Times New Roman"/>
          <w:noProof/>
        </w:rPr>
        <w:t xml:space="preserve">, 394-402 (2023). </w:t>
      </w:r>
      <w:hyperlink r:id="rId5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586-023-06257-4</w:t>
        </w:r>
      </w:hyperlink>
    </w:p>
    <w:p w14:paraId="09E194EA" w14:textId="1804A33D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3</w:t>
      </w:r>
      <w:r w:rsidRPr="00AD5D7D">
        <w:rPr>
          <w:rFonts w:ascii="Times New Roman" w:hAnsi="Times New Roman" w:cs="Times New Roman"/>
          <w:noProof/>
        </w:rPr>
        <w:tab/>
        <w:t>Shimada, R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STRA8-RB interaction is required for timely entry of meiosis in mouse female germ cells. </w:t>
      </w:r>
      <w:r w:rsidRPr="00AD5D7D">
        <w:rPr>
          <w:rFonts w:ascii="Times New Roman" w:hAnsi="Times New Roman" w:cs="Times New Roman"/>
          <w:i/>
          <w:noProof/>
        </w:rPr>
        <w:t>Nat Commun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4</w:t>
      </w:r>
      <w:r w:rsidRPr="00AD5D7D">
        <w:rPr>
          <w:rFonts w:ascii="Times New Roman" w:hAnsi="Times New Roman" w:cs="Times New Roman"/>
          <w:noProof/>
        </w:rPr>
        <w:t xml:space="preserve">, 6443 (2023). </w:t>
      </w:r>
      <w:hyperlink r:id="rId6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467-023-42259-6</w:t>
        </w:r>
      </w:hyperlink>
    </w:p>
    <w:p w14:paraId="4A65F50E" w14:textId="23B090AE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4</w:t>
      </w:r>
      <w:r w:rsidRPr="00AD5D7D">
        <w:rPr>
          <w:rFonts w:ascii="Times New Roman" w:hAnsi="Times New Roman" w:cs="Times New Roman"/>
          <w:noProof/>
        </w:rPr>
        <w:tab/>
        <w:t>Hinch, A. G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The Configuration of RPA, RAD51, and DMC1 Binding in Meiosis Reveals the Nature of Critical Recombination Intermediates. </w:t>
      </w:r>
      <w:r w:rsidRPr="00AD5D7D">
        <w:rPr>
          <w:rFonts w:ascii="Times New Roman" w:hAnsi="Times New Roman" w:cs="Times New Roman"/>
          <w:i/>
          <w:noProof/>
        </w:rPr>
        <w:t>Mol Cell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79</w:t>
      </w:r>
      <w:r w:rsidRPr="00AD5D7D">
        <w:rPr>
          <w:rFonts w:ascii="Times New Roman" w:hAnsi="Times New Roman" w:cs="Times New Roman"/>
          <w:noProof/>
        </w:rPr>
        <w:t xml:space="preserve">, 689-701 e610 (2020). </w:t>
      </w:r>
      <w:hyperlink r:id="rId7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16/j.molcel.2020.06.015</w:t>
        </w:r>
      </w:hyperlink>
    </w:p>
    <w:p w14:paraId="199E66DB" w14:textId="129904DA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5</w:t>
      </w:r>
      <w:r w:rsidRPr="00AD5D7D">
        <w:rPr>
          <w:rFonts w:ascii="Times New Roman" w:hAnsi="Times New Roman" w:cs="Times New Roman"/>
          <w:noProof/>
        </w:rPr>
        <w:tab/>
        <w:t>Yang, W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Zika virus disrupts steroidogenesis and impairs spermatogenesis by stalling the translation of CYP17A1 mRNA. </w:t>
      </w:r>
      <w:r w:rsidRPr="00AD5D7D">
        <w:rPr>
          <w:rFonts w:ascii="Times New Roman" w:hAnsi="Times New Roman" w:cs="Times New Roman"/>
          <w:i/>
          <w:noProof/>
        </w:rPr>
        <w:t>Nat Commun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6</w:t>
      </w:r>
      <w:r w:rsidRPr="00AD5D7D">
        <w:rPr>
          <w:rFonts w:ascii="Times New Roman" w:hAnsi="Times New Roman" w:cs="Times New Roman"/>
          <w:noProof/>
        </w:rPr>
        <w:t xml:space="preserve">, 6756 (2025). </w:t>
      </w:r>
      <w:hyperlink r:id="rId8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467-025-62044-x</w:t>
        </w:r>
      </w:hyperlink>
    </w:p>
    <w:p w14:paraId="0E3B8A59" w14:textId="7BBA5A31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6</w:t>
      </w:r>
      <w:r w:rsidRPr="00AD5D7D">
        <w:rPr>
          <w:rFonts w:ascii="Times New Roman" w:hAnsi="Times New Roman" w:cs="Times New Roman"/>
          <w:noProof/>
        </w:rPr>
        <w:tab/>
        <w:t>Yang, R. M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Myeloid cells interact with a subset of thyrocytes to promote their migration and follicle formation through NF-kappaB. </w:t>
      </w:r>
      <w:r w:rsidRPr="00AD5D7D">
        <w:rPr>
          <w:rFonts w:ascii="Times New Roman" w:hAnsi="Times New Roman" w:cs="Times New Roman"/>
          <w:i/>
          <w:noProof/>
        </w:rPr>
        <w:t>Nat Commun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4</w:t>
      </w:r>
      <w:r w:rsidRPr="00AD5D7D">
        <w:rPr>
          <w:rFonts w:ascii="Times New Roman" w:hAnsi="Times New Roman" w:cs="Times New Roman"/>
          <w:noProof/>
        </w:rPr>
        <w:t xml:space="preserve">, 8082 (2023). </w:t>
      </w:r>
      <w:hyperlink r:id="rId9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467-023-43895-8</w:t>
        </w:r>
      </w:hyperlink>
    </w:p>
    <w:p w14:paraId="21DEF066" w14:textId="0D4E9090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7</w:t>
      </w:r>
      <w:r w:rsidRPr="00AD5D7D">
        <w:rPr>
          <w:rFonts w:ascii="Times New Roman" w:hAnsi="Times New Roman" w:cs="Times New Roman"/>
          <w:noProof/>
        </w:rPr>
        <w:tab/>
        <w:t>Albariqi, M. M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Human IAPP is a contributor to painful diabetic peripheral neuropathy. </w:t>
      </w:r>
      <w:r w:rsidRPr="00AD5D7D">
        <w:rPr>
          <w:rFonts w:ascii="Times New Roman" w:hAnsi="Times New Roman" w:cs="Times New Roman"/>
          <w:i/>
          <w:noProof/>
        </w:rPr>
        <w:t>J Clin Invest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33</w:t>
      </w:r>
      <w:r w:rsidRPr="00AD5D7D">
        <w:rPr>
          <w:rFonts w:ascii="Times New Roman" w:hAnsi="Times New Roman" w:cs="Times New Roman"/>
          <w:noProof/>
        </w:rPr>
        <w:t xml:space="preserve"> (2023). </w:t>
      </w:r>
      <w:hyperlink r:id="rId10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172/JCI156993</w:t>
        </w:r>
      </w:hyperlink>
    </w:p>
    <w:p w14:paraId="5B8F27D6" w14:textId="401547C1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8</w:t>
      </w:r>
      <w:r w:rsidRPr="00AD5D7D">
        <w:rPr>
          <w:rFonts w:ascii="Times New Roman" w:hAnsi="Times New Roman" w:cs="Times New Roman"/>
          <w:noProof/>
        </w:rPr>
        <w:tab/>
        <w:t>Feng, W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ERG-driven prostate cancer initiation is cell-context dependent and requires KMT2A and DOT1L. </w:t>
      </w:r>
      <w:r w:rsidRPr="00AD5D7D">
        <w:rPr>
          <w:rFonts w:ascii="Times New Roman" w:hAnsi="Times New Roman" w:cs="Times New Roman"/>
          <w:i/>
          <w:noProof/>
        </w:rPr>
        <w:t>Nat Genet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57</w:t>
      </w:r>
      <w:r w:rsidRPr="00AD5D7D">
        <w:rPr>
          <w:rFonts w:ascii="Times New Roman" w:hAnsi="Times New Roman" w:cs="Times New Roman"/>
          <w:noProof/>
        </w:rPr>
        <w:t xml:space="preserve">, 2177-2191 (2025). </w:t>
      </w:r>
      <w:hyperlink r:id="rId11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588-025-02289-w</w:t>
        </w:r>
      </w:hyperlink>
    </w:p>
    <w:p w14:paraId="42534A9B" w14:textId="3B1E32E9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9</w:t>
      </w:r>
      <w:r w:rsidRPr="00AD5D7D">
        <w:rPr>
          <w:rFonts w:ascii="Times New Roman" w:hAnsi="Times New Roman" w:cs="Times New Roman"/>
          <w:noProof/>
        </w:rPr>
        <w:tab/>
        <w:t xml:space="preserve">Scholz-Carlson, E., Iyer, A. R., Nern, A., Ewer, J. &amp; Fernandez, M. P. Synaptic targets of circadian clock neurons influence core clock parameters. </w:t>
      </w:r>
      <w:r w:rsidRPr="00AD5D7D">
        <w:rPr>
          <w:rFonts w:ascii="Times New Roman" w:hAnsi="Times New Roman" w:cs="Times New Roman"/>
          <w:i/>
          <w:noProof/>
        </w:rPr>
        <w:t>Sci Adv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1</w:t>
      </w:r>
      <w:r w:rsidRPr="00AD5D7D">
        <w:rPr>
          <w:rFonts w:ascii="Times New Roman" w:hAnsi="Times New Roman" w:cs="Times New Roman"/>
          <w:noProof/>
        </w:rPr>
        <w:t xml:space="preserve">, eadw4666 (2025). </w:t>
      </w:r>
      <w:hyperlink r:id="rId12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126/sciadv.adw4666</w:t>
        </w:r>
      </w:hyperlink>
    </w:p>
    <w:p w14:paraId="7B6D57B5" w14:textId="6A072A47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0</w:t>
      </w:r>
      <w:r w:rsidRPr="00AD5D7D">
        <w:rPr>
          <w:rFonts w:ascii="Times New Roman" w:hAnsi="Times New Roman" w:cs="Times New Roman"/>
          <w:noProof/>
        </w:rPr>
        <w:tab/>
        <w:t>Miyata, H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SPATA33 localizes calcineurin to the mitochondria and regulates sperm motility in mice. </w:t>
      </w:r>
      <w:r w:rsidRPr="00AD5D7D">
        <w:rPr>
          <w:rFonts w:ascii="Times New Roman" w:hAnsi="Times New Roman" w:cs="Times New Roman"/>
          <w:i/>
          <w:noProof/>
        </w:rPr>
        <w:t>Proc Natl Acad Sci U S A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18</w:t>
      </w:r>
      <w:r w:rsidRPr="00AD5D7D">
        <w:rPr>
          <w:rFonts w:ascii="Times New Roman" w:hAnsi="Times New Roman" w:cs="Times New Roman"/>
          <w:noProof/>
        </w:rPr>
        <w:t xml:space="preserve"> (2021). </w:t>
      </w:r>
      <w:hyperlink r:id="rId13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73/pnas.2106673118</w:t>
        </w:r>
      </w:hyperlink>
    </w:p>
    <w:p w14:paraId="06357833" w14:textId="5BE21E53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1</w:t>
      </w:r>
      <w:r w:rsidRPr="00AD5D7D">
        <w:rPr>
          <w:rFonts w:ascii="Times New Roman" w:hAnsi="Times New Roman" w:cs="Times New Roman"/>
          <w:noProof/>
        </w:rPr>
        <w:tab/>
        <w:t>Pan, B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Disrupted intercellular bridges and spermatogenesis in fatty acyl-CoA reductase 1 knockout mice: A new model of ether lipid deficiency. </w:t>
      </w:r>
      <w:r w:rsidRPr="00AD5D7D">
        <w:rPr>
          <w:rFonts w:ascii="Times New Roman" w:hAnsi="Times New Roman" w:cs="Times New Roman"/>
          <w:i/>
          <w:noProof/>
        </w:rPr>
        <w:t>FASEB J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37</w:t>
      </w:r>
      <w:r w:rsidRPr="00AD5D7D">
        <w:rPr>
          <w:rFonts w:ascii="Times New Roman" w:hAnsi="Times New Roman" w:cs="Times New Roman"/>
          <w:noProof/>
        </w:rPr>
        <w:t xml:space="preserve">, e22908 (2023). </w:t>
      </w:r>
      <w:hyperlink r:id="rId14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96/fj.202201848R</w:t>
        </w:r>
      </w:hyperlink>
    </w:p>
    <w:p w14:paraId="27C61563" w14:textId="16C3B8FB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2</w:t>
      </w:r>
      <w:r w:rsidRPr="00AD5D7D">
        <w:rPr>
          <w:rFonts w:ascii="Times New Roman" w:hAnsi="Times New Roman" w:cs="Times New Roman"/>
          <w:noProof/>
        </w:rPr>
        <w:tab/>
        <w:t>Li, W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Two-directional trafficking of the IFT25 protein in the developing mouse sperm flagella. </w:t>
      </w:r>
      <w:r w:rsidRPr="00AD5D7D">
        <w:rPr>
          <w:rFonts w:ascii="Times New Roman" w:hAnsi="Times New Roman" w:cs="Times New Roman"/>
          <w:i/>
          <w:noProof/>
        </w:rPr>
        <w:t>Biol Reprod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12</w:t>
      </w:r>
      <w:r w:rsidRPr="00AD5D7D">
        <w:rPr>
          <w:rFonts w:ascii="Times New Roman" w:hAnsi="Times New Roman" w:cs="Times New Roman"/>
          <w:noProof/>
        </w:rPr>
        <w:t xml:space="preserve">, 309-318 (2025). </w:t>
      </w:r>
      <w:hyperlink r:id="rId15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93/biolre/ioae171</w:t>
        </w:r>
      </w:hyperlink>
    </w:p>
    <w:p w14:paraId="05562D3A" w14:textId="598EF05F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3</w:t>
      </w:r>
      <w:r w:rsidRPr="00AD5D7D">
        <w:rPr>
          <w:rFonts w:ascii="Times New Roman" w:hAnsi="Times New Roman" w:cs="Times New Roman"/>
          <w:noProof/>
        </w:rPr>
        <w:tab/>
        <w:t>Liu, W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VPS34 Governs Oocyte Developmental Competence by Regulating Mito/Autophagy: A Novel Insight into the Significance of RAB7 Activity and Its Subcellular Location. </w:t>
      </w:r>
      <w:r w:rsidRPr="00AD5D7D">
        <w:rPr>
          <w:rFonts w:ascii="Times New Roman" w:hAnsi="Times New Roman" w:cs="Times New Roman"/>
          <w:i/>
          <w:noProof/>
        </w:rPr>
        <w:t>Adv Sci (Weinh)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1</w:t>
      </w:r>
      <w:r w:rsidRPr="00AD5D7D">
        <w:rPr>
          <w:rFonts w:ascii="Times New Roman" w:hAnsi="Times New Roman" w:cs="Times New Roman"/>
          <w:noProof/>
        </w:rPr>
        <w:t xml:space="preserve">, e2308823 (2024). </w:t>
      </w:r>
      <w:hyperlink r:id="rId16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02/advs.202308823</w:t>
        </w:r>
      </w:hyperlink>
    </w:p>
    <w:p w14:paraId="0217503C" w14:textId="228AAC10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4</w:t>
      </w:r>
      <w:r w:rsidRPr="00AD5D7D">
        <w:rPr>
          <w:rFonts w:ascii="Times New Roman" w:hAnsi="Times New Roman" w:cs="Times New Roman"/>
          <w:noProof/>
        </w:rPr>
        <w:tab/>
        <w:t>Luo, N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Engineered ATG8-binding motif-based selective autophagy to degrade proteins and organelles in planta. </w:t>
      </w:r>
      <w:r w:rsidRPr="00AD5D7D">
        <w:rPr>
          <w:rFonts w:ascii="Times New Roman" w:hAnsi="Times New Roman" w:cs="Times New Roman"/>
          <w:i/>
          <w:noProof/>
        </w:rPr>
        <w:t>New Phytol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237</w:t>
      </w:r>
      <w:r w:rsidRPr="00AD5D7D">
        <w:rPr>
          <w:rFonts w:ascii="Times New Roman" w:hAnsi="Times New Roman" w:cs="Times New Roman"/>
          <w:noProof/>
        </w:rPr>
        <w:t xml:space="preserve">, 684-697 (2023). </w:t>
      </w:r>
      <w:hyperlink r:id="rId17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111/nph.18557</w:t>
        </w:r>
      </w:hyperlink>
    </w:p>
    <w:p w14:paraId="2F55F721" w14:textId="7631752A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5</w:t>
      </w:r>
      <w:r w:rsidRPr="00AD5D7D">
        <w:rPr>
          <w:rFonts w:ascii="Times New Roman" w:hAnsi="Times New Roman" w:cs="Times New Roman"/>
          <w:noProof/>
        </w:rPr>
        <w:tab/>
        <w:t>Wrublewsky, S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Heparan sulfate fine-tuned interleukin-1 (IL-1) signaling inhibits insulin secretion of grafted pancreatic islets. </w:t>
      </w:r>
      <w:r w:rsidRPr="00AD5D7D">
        <w:rPr>
          <w:rFonts w:ascii="Times New Roman" w:hAnsi="Times New Roman" w:cs="Times New Roman"/>
          <w:i/>
          <w:noProof/>
        </w:rPr>
        <w:t>Sci Adv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1</w:t>
      </w:r>
      <w:r w:rsidRPr="00AD5D7D">
        <w:rPr>
          <w:rFonts w:ascii="Times New Roman" w:hAnsi="Times New Roman" w:cs="Times New Roman"/>
          <w:noProof/>
        </w:rPr>
        <w:t xml:space="preserve">, eady8566 (2025). </w:t>
      </w:r>
      <w:hyperlink r:id="rId18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126/sciadv.ady8566</w:t>
        </w:r>
      </w:hyperlink>
    </w:p>
    <w:p w14:paraId="0EE9CDFD" w14:textId="4FEF69A2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6</w:t>
      </w:r>
      <w:r w:rsidRPr="00AD5D7D">
        <w:rPr>
          <w:rFonts w:ascii="Times New Roman" w:hAnsi="Times New Roman" w:cs="Times New Roman"/>
          <w:noProof/>
        </w:rPr>
        <w:tab/>
        <w:t>Mittas, D. M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Dual AAV vectors for efficient delivery of large transgenes. </w:t>
      </w:r>
      <w:r w:rsidRPr="00AD5D7D">
        <w:rPr>
          <w:rFonts w:ascii="Times New Roman" w:hAnsi="Times New Roman" w:cs="Times New Roman"/>
          <w:i/>
          <w:noProof/>
        </w:rPr>
        <w:t>Nat Protoc</w:t>
      </w:r>
      <w:r w:rsidRPr="00AD5D7D">
        <w:rPr>
          <w:rFonts w:ascii="Times New Roman" w:hAnsi="Times New Roman" w:cs="Times New Roman"/>
          <w:noProof/>
        </w:rPr>
        <w:t xml:space="preserve"> (2025). </w:t>
      </w:r>
      <w:hyperlink r:id="rId19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596-025-01243-8</w:t>
        </w:r>
      </w:hyperlink>
    </w:p>
    <w:p w14:paraId="482CFDCE" w14:textId="21A384E8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7</w:t>
      </w:r>
      <w:r w:rsidRPr="00AD5D7D">
        <w:rPr>
          <w:rFonts w:ascii="Times New Roman" w:hAnsi="Times New Roman" w:cs="Times New Roman"/>
          <w:noProof/>
        </w:rPr>
        <w:tab/>
        <w:t>Gallardo, A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BMAL1-TRIM28 represses transposable elements independently of CLOCK in pluripotent cells. </w:t>
      </w:r>
      <w:r w:rsidRPr="00AD5D7D">
        <w:rPr>
          <w:rFonts w:ascii="Times New Roman" w:hAnsi="Times New Roman" w:cs="Times New Roman"/>
          <w:i/>
          <w:noProof/>
        </w:rPr>
        <w:t>Nat Commun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6</w:t>
      </w:r>
      <w:r w:rsidRPr="00AD5D7D">
        <w:rPr>
          <w:rFonts w:ascii="Times New Roman" w:hAnsi="Times New Roman" w:cs="Times New Roman"/>
          <w:noProof/>
        </w:rPr>
        <w:t xml:space="preserve">, 8250 (2025). </w:t>
      </w:r>
      <w:hyperlink r:id="rId20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467-025-63778-4</w:t>
        </w:r>
      </w:hyperlink>
    </w:p>
    <w:p w14:paraId="285B882D" w14:textId="07178CCF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8</w:t>
      </w:r>
      <w:r w:rsidRPr="00AD5D7D">
        <w:rPr>
          <w:rFonts w:ascii="Times New Roman" w:hAnsi="Times New Roman" w:cs="Times New Roman"/>
          <w:noProof/>
        </w:rPr>
        <w:tab/>
        <w:t>Hastar, N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A pathogenic variant of AMOT leads to isolated X-linked congenital hydrocephalus due to N-terminal truncation. </w:t>
      </w:r>
      <w:r w:rsidRPr="00AD5D7D">
        <w:rPr>
          <w:rFonts w:ascii="Times New Roman" w:hAnsi="Times New Roman" w:cs="Times New Roman"/>
          <w:i/>
          <w:noProof/>
        </w:rPr>
        <w:t>J Clin Invest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135</w:t>
      </w:r>
      <w:r w:rsidRPr="00AD5D7D">
        <w:rPr>
          <w:rFonts w:ascii="Times New Roman" w:hAnsi="Times New Roman" w:cs="Times New Roman"/>
          <w:noProof/>
        </w:rPr>
        <w:t xml:space="preserve"> (2025). </w:t>
      </w:r>
      <w:hyperlink r:id="rId21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172/JCI179438</w:t>
        </w:r>
      </w:hyperlink>
    </w:p>
    <w:p w14:paraId="193F1B1A" w14:textId="587FD170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19</w:t>
      </w:r>
      <w:r w:rsidRPr="00AD5D7D">
        <w:rPr>
          <w:rFonts w:ascii="Times New Roman" w:hAnsi="Times New Roman" w:cs="Times New Roman"/>
          <w:noProof/>
        </w:rPr>
        <w:tab/>
        <w:t>Walsh, C. M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Localised delivery of interleukin-13 from a PLGA microparticle embedded GelMA hydrogel improves functional and histopathological recovery in a mouse contusion spinal cord injury model. </w:t>
      </w:r>
      <w:r w:rsidRPr="00AD5D7D">
        <w:rPr>
          <w:rFonts w:ascii="Times New Roman" w:hAnsi="Times New Roman" w:cs="Times New Roman"/>
          <w:i/>
          <w:noProof/>
        </w:rPr>
        <w:t>Bioact Mater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53</w:t>
      </w:r>
      <w:r w:rsidRPr="00AD5D7D">
        <w:rPr>
          <w:rFonts w:ascii="Times New Roman" w:hAnsi="Times New Roman" w:cs="Times New Roman"/>
          <w:noProof/>
        </w:rPr>
        <w:t xml:space="preserve">, 855-874 (2025). </w:t>
      </w:r>
      <w:hyperlink r:id="rId22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16/j.bioactmat.2025.07.018</w:t>
        </w:r>
      </w:hyperlink>
    </w:p>
    <w:p w14:paraId="0B82CE94" w14:textId="42433867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20</w:t>
      </w:r>
      <w:r w:rsidRPr="00AD5D7D">
        <w:rPr>
          <w:rFonts w:ascii="Times New Roman" w:hAnsi="Times New Roman" w:cs="Times New Roman"/>
          <w:noProof/>
        </w:rPr>
        <w:tab/>
        <w:t>Xu, W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Oxymatrine attenuates pulmonary fibrosis via APE1‑mediated regulation of the PINK1/Parkin pathway. </w:t>
      </w:r>
      <w:r w:rsidRPr="00AD5D7D">
        <w:rPr>
          <w:rFonts w:ascii="Times New Roman" w:hAnsi="Times New Roman" w:cs="Times New Roman"/>
          <w:i/>
          <w:noProof/>
        </w:rPr>
        <w:t>Mol Med Rep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32</w:t>
      </w:r>
      <w:r w:rsidRPr="00AD5D7D">
        <w:rPr>
          <w:rFonts w:ascii="Times New Roman" w:hAnsi="Times New Roman" w:cs="Times New Roman"/>
          <w:noProof/>
        </w:rPr>
        <w:t xml:space="preserve"> (2025). </w:t>
      </w:r>
      <w:hyperlink r:id="rId23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3892/mmr.2025.13627</w:t>
        </w:r>
      </w:hyperlink>
    </w:p>
    <w:p w14:paraId="58746A6D" w14:textId="1509563E" w:rsidR="005A117E" w:rsidRPr="00AD5D7D" w:rsidRDefault="005A117E" w:rsidP="005A117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D5D7D">
        <w:rPr>
          <w:rFonts w:ascii="Times New Roman" w:hAnsi="Times New Roman" w:cs="Times New Roman"/>
          <w:noProof/>
        </w:rPr>
        <w:t>21</w:t>
      </w:r>
      <w:r w:rsidRPr="00AD5D7D">
        <w:rPr>
          <w:rFonts w:ascii="Times New Roman" w:hAnsi="Times New Roman" w:cs="Times New Roman"/>
          <w:noProof/>
        </w:rPr>
        <w:tab/>
        <w:t>Rivera, J. F.</w:t>
      </w:r>
      <w:r w:rsidRPr="00AD5D7D">
        <w:rPr>
          <w:rFonts w:ascii="Times New Roman" w:hAnsi="Times New Roman" w:cs="Times New Roman"/>
          <w:i/>
          <w:noProof/>
        </w:rPr>
        <w:t xml:space="preserve"> et al.</w:t>
      </w:r>
      <w:r w:rsidRPr="00AD5D7D">
        <w:rPr>
          <w:rFonts w:ascii="Times New Roman" w:hAnsi="Times New Roman" w:cs="Times New Roman"/>
          <w:noProof/>
        </w:rPr>
        <w:t xml:space="preserve"> ATLAS: a rationally designed anterograde transsynaptic tracer. </w:t>
      </w:r>
      <w:r w:rsidRPr="00AD5D7D">
        <w:rPr>
          <w:rFonts w:ascii="Times New Roman" w:hAnsi="Times New Roman" w:cs="Times New Roman"/>
          <w:i/>
          <w:noProof/>
        </w:rPr>
        <w:t>Nat Methods</w:t>
      </w:r>
      <w:r w:rsidRPr="00AD5D7D">
        <w:rPr>
          <w:rFonts w:ascii="Times New Roman" w:hAnsi="Times New Roman" w:cs="Times New Roman"/>
          <w:noProof/>
        </w:rPr>
        <w:t xml:space="preserve"> </w:t>
      </w:r>
      <w:r w:rsidRPr="00AD5D7D">
        <w:rPr>
          <w:rFonts w:ascii="Times New Roman" w:hAnsi="Times New Roman" w:cs="Times New Roman"/>
          <w:b/>
          <w:noProof/>
        </w:rPr>
        <w:t>22</w:t>
      </w:r>
      <w:r w:rsidRPr="00AD5D7D">
        <w:rPr>
          <w:rFonts w:ascii="Times New Roman" w:hAnsi="Times New Roman" w:cs="Times New Roman"/>
          <w:noProof/>
        </w:rPr>
        <w:t xml:space="preserve">, 1101-1111 (2025). </w:t>
      </w:r>
      <w:hyperlink r:id="rId24" w:history="1">
        <w:r w:rsidRPr="00AD5D7D">
          <w:rPr>
            <w:rStyle w:val="af"/>
            <w:rFonts w:ascii="Times New Roman" w:hAnsi="Times New Roman" w:cs="Times New Roman"/>
            <w:noProof/>
          </w:rPr>
          <w:t>https://doi.org/10.1038/s41592-025-02670-x</w:t>
        </w:r>
      </w:hyperlink>
    </w:p>
    <w:p w14:paraId="13CBC04A" w14:textId="7122A081" w:rsidR="008D5C67" w:rsidRDefault="008D5C67" w:rsidP="008D5C67">
      <w:pPr>
        <w:spacing w:line="360" w:lineRule="auto"/>
        <w:rPr>
          <w:rFonts w:ascii="Times New Roman Regular" w:hAnsi="Times New Roman Regular" w:cs="Times New Roman Regular"/>
          <w:sz w:val="24"/>
          <w:szCs w:val="32"/>
        </w:rPr>
      </w:pPr>
      <w:r w:rsidRPr="00AD5D7D">
        <w:rPr>
          <w:rFonts w:ascii="Times New Roman" w:hAnsi="Times New Roman" w:cs="Times New Roman"/>
          <w:sz w:val="24"/>
          <w:szCs w:val="32"/>
        </w:rPr>
        <w:fldChar w:fldCharType="end"/>
      </w:r>
    </w:p>
    <w:p w14:paraId="28EB3FF4" w14:textId="77777777" w:rsidR="008D5C67" w:rsidRDefault="008D5C67">
      <w:pPr>
        <w:rPr>
          <w:rFonts w:hint="eastAsia"/>
        </w:rPr>
      </w:pPr>
    </w:p>
    <w:sectPr w:rsidR="008D5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西文正文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stxz2xfdazsaeev0m5zf9rv5de52revspp&quot;&gt;My EndNote Library&lt;record-ids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7&lt;/item&gt;&lt;item&gt;278&lt;/item&gt;&lt;item&gt;279&lt;/item&gt;&lt;item&gt;280&lt;/item&gt;&lt;item&gt;281&lt;/item&gt;&lt;/record-ids&gt;&lt;/item&gt;&lt;/Libraries&gt;"/>
  </w:docVars>
  <w:rsids>
    <w:rsidRoot w:val="008D5C67"/>
    <w:rsid w:val="00030F80"/>
    <w:rsid w:val="00065BFD"/>
    <w:rsid w:val="00071F68"/>
    <w:rsid w:val="0008721C"/>
    <w:rsid w:val="00091812"/>
    <w:rsid w:val="00101F78"/>
    <w:rsid w:val="001022DD"/>
    <w:rsid w:val="00121C4C"/>
    <w:rsid w:val="00124CE8"/>
    <w:rsid w:val="00146579"/>
    <w:rsid w:val="001512C0"/>
    <w:rsid w:val="001951E5"/>
    <w:rsid w:val="001A1EBE"/>
    <w:rsid w:val="001C4C3B"/>
    <w:rsid w:val="001D624E"/>
    <w:rsid w:val="001F130E"/>
    <w:rsid w:val="001F1E09"/>
    <w:rsid w:val="001F32E2"/>
    <w:rsid w:val="00217CC8"/>
    <w:rsid w:val="002248B9"/>
    <w:rsid w:val="00241FB0"/>
    <w:rsid w:val="00267C6F"/>
    <w:rsid w:val="00276349"/>
    <w:rsid w:val="00285DFF"/>
    <w:rsid w:val="002C101E"/>
    <w:rsid w:val="002C47E2"/>
    <w:rsid w:val="002E254E"/>
    <w:rsid w:val="0030041C"/>
    <w:rsid w:val="00301865"/>
    <w:rsid w:val="00315920"/>
    <w:rsid w:val="003769FC"/>
    <w:rsid w:val="0039511C"/>
    <w:rsid w:val="0039652A"/>
    <w:rsid w:val="00397567"/>
    <w:rsid w:val="003A672D"/>
    <w:rsid w:val="003E7451"/>
    <w:rsid w:val="003F7CC7"/>
    <w:rsid w:val="0041305E"/>
    <w:rsid w:val="00426F56"/>
    <w:rsid w:val="00450814"/>
    <w:rsid w:val="00466F8A"/>
    <w:rsid w:val="0047024D"/>
    <w:rsid w:val="00483D00"/>
    <w:rsid w:val="00503114"/>
    <w:rsid w:val="00513E80"/>
    <w:rsid w:val="0052038A"/>
    <w:rsid w:val="00525FD9"/>
    <w:rsid w:val="00583E51"/>
    <w:rsid w:val="00587F2B"/>
    <w:rsid w:val="00596C72"/>
    <w:rsid w:val="005A117E"/>
    <w:rsid w:val="005A712D"/>
    <w:rsid w:val="005B3B0E"/>
    <w:rsid w:val="005C3047"/>
    <w:rsid w:val="005D4D8F"/>
    <w:rsid w:val="006628C6"/>
    <w:rsid w:val="00677875"/>
    <w:rsid w:val="006B28B7"/>
    <w:rsid w:val="006C5A9F"/>
    <w:rsid w:val="006E231C"/>
    <w:rsid w:val="006E7213"/>
    <w:rsid w:val="006F08ED"/>
    <w:rsid w:val="00700E1C"/>
    <w:rsid w:val="007104F7"/>
    <w:rsid w:val="0071331E"/>
    <w:rsid w:val="0071686F"/>
    <w:rsid w:val="00722C45"/>
    <w:rsid w:val="00724ED9"/>
    <w:rsid w:val="00724F92"/>
    <w:rsid w:val="00732A75"/>
    <w:rsid w:val="00742369"/>
    <w:rsid w:val="00747FF9"/>
    <w:rsid w:val="0077630D"/>
    <w:rsid w:val="00785C36"/>
    <w:rsid w:val="00795E73"/>
    <w:rsid w:val="007B246D"/>
    <w:rsid w:val="007F179D"/>
    <w:rsid w:val="00833DCD"/>
    <w:rsid w:val="008604FF"/>
    <w:rsid w:val="008924E6"/>
    <w:rsid w:val="008B5ACC"/>
    <w:rsid w:val="008D54CD"/>
    <w:rsid w:val="008D5C67"/>
    <w:rsid w:val="008E2F26"/>
    <w:rsid w:val="00901479"/>
    <w:rsid w:val="00956EB4"/>
    <w:rsid w:val="0097077E"/>
    <w:rsid w:val="00983179"/>
    <w:rsid w:val="009A1695"/>
    <w:rsid w:val="009A4661"/>
    <w:rsid w:val="009B1083"/>
    <w:rsid w:val="009C46D5"/>
    <w:rsid w:val="00A02978"/>
    <w:rsid w:val="00A04FC4"/>
    <w:rsid w:val="00A148CF"/>
    <w:rsid w:val="00A66B87"/>
    <w:rsid w:val="00A8267B"/>
    <w:rsid w:val="00AA2A32"/>
    <w:rsid w:val="00AA67A1"/>
    <w:rsid w:val="00AA6D60"/>
    <w:rsid w:val="00AB26AE"/>
    <w:rsid w:val="00AD5D7D"/>
    <w:rsid w:val="00AF7AE3"/>
    <w:rsid w:val="00B26A08"/>
    <w:rsid w:val="00B27178"/>
    <w:rsid w:val="00B424DA"/>
    <w:rsid w:val="00B506BE"/>
    <w:rsid w:val="00B60CD7"/>
    <w:rsid w:val="00B6650C"/>
    <w:rsid w:val="00B7216E"/>
    <w:rsid w:val="00B744E8"/>
    <w:rsid w:val="00B76A32"/>
    <w:rsid w:val="00BA01F7"/>
    <w:rsid w:val="00BA1095"/>
    <w:rsid w:val="00BA1131"/>
    <w:rsid w:val="00BB25F3"/>
    <w:rsid w:val="00BC77F4"/>
    <w:rsid w:val="00BD370C"/>
    <w:rsid w:val="00C0072D"/>
    <w:rsid w:val="00C924B2"/>
    <w:rsid w:val="00CD2877"/>
    <w:rsid w:val="00CD2CD5"/>
    <w:rsid w:val="00CF5D74"/>
    <w:rsid w:val="00D61C15"/>
    <w:rsid w:val="00D77E2C"/>
    <w:rsid w:val="00DA407F"/>
    <w:rsid w:val="00DB1EC1"/>
    <w:rsid w:val="00DB2FB8"/>
    <w:rsid w:val="00DC436F"/>
    <w:rsid w:val="00DE0BF4"/>
    <w:rsid w:val="00E14FAD"/>
    <w:rsid w:val="00E339EC"/>
    <w:rsid w:val="00E4797F"/>
    <w:rsid w:val="00E72390"/>
    <w:rsid w:val="00E73260"/>
    <w:rsid w:val="00E77165"/>
    <w:rsid w:val="00E81C6F"/>
    <w:rsid w:val="00EB65EF"/>
    <w:rsid w:val="00EB7147"/>
    <w:rsid w:val="00ED7446"/>
    <w:rsid w:val="00F05EE5"/>
    <w:rsid w:val="00F565BB"/>
    <w:rsid w:val="00FA0406"/>
    <w:rsid w:val="00FA7407"/>
    <w:rsid w:val="00FB02D6"/>
    <w:rsid w:val="00FE4D97"/>
    <w:rsid w:val="00FF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AAF6D"/>
  <w15:chartTrackingRefBased/>
  <w15:docId w15:val="{460097B3-FB76-CF4A-9E5B-AAC2E1D1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C67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D5C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5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5C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5C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aliases w:val="title3"/>
    <w:basedOn w:val="a"/>
    <w:next w:val="a"/>
    <w:link w:val="50"/>
    <w:autoRedefine/>
    <w:unhideWhenUsed/>
    <w:qFormat/>
    <w:rsid w:val="00795E73"/>
    <w:pPr>
      <w:keepNext/>
      <w:keepLines/>
      <w:adjustRightInd w:val="0"/>
      <w:snapToGrid w:val="0"/>
      <w:spacing w:before="280" w:beforeAutospacing="1" w:after="290" w:afterAutospacing="1" w:line="376" w:lineRule="auto"/>
      <w:ind w:rightChars="-100" w:right="-210"/>
      <w:outlineLvl w:val="4"/>
    </w:pPr>
    <w:rPr>
      <w:b/>
      <w:bCs/>
      <w:sz w:val="24"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5C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5C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5C67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5C6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aliases w:val="title3 字符"/>
    <w:basedOn w:val="a0"/>
    <w:link w:val="5"/>
    <w:rsid w:val="00795E73"/>
    <w:rPr>
      <w:b/>
      <w:bCs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8D5C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5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5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5C67"/>
    <w:rPr>
      <w:rFonts w:cstheme="majorBidi"/>
      <w:color w:val="0F4761" w:themeColor="accent1" w:themeShade="BF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8D5C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5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5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5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5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D5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5C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D5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5C6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D5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5C67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8D5C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5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D5C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5C6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8D5C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表 41"/>
    <w:basedOn w:val="a1"/>
    <w:rsid w:val="008D5C67"/>
    <w:rPr>
      <w:rFonts w:ascii="Times New Roman" w:eastAsia="Times New Roman" w:hAnsi="Times New Roman" w:cs="Calibri (西文正文)"/>
      <w:sz w:val="20"/>
      <w:szCs w:val="20"/>
      <w:u w:val="single"/>
      <w14:ligatures w14:val="none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cPr>
      <w:tc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tcBorders>
    </w:tc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">
    <w:name w:val="EndNote Bibliography"/>
    <w:basedOn w:val="a"/>
    <w:link w:val="EndNoteBibliography0"/>
    <w:rsid w:val="008D5C67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8D5C67"/>
    <w:rPr>
      <w:rFonts w:ascii="Calibri" w:hAnsi="Calibri" w:cs="Calibri"/>
      <w:sz w:val="20"/>
      <w14:ligatures w14:val="none"/>
    </w:rPr>
  </w:style>
  <w:style w:type="character" w:styleId="af">
    <w:name w:val="Hyperlink"/>
    <w:basedOn w:val="a0"/>
    <w:rsid w:val="008D5C67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D5C6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5C67"/>
    <w:rPr>
      <w:rFonts w:ascii="Calibri" w:hAnsi="Calibri" w:cs="Calibri"/>
      <w:sz w:val="20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8D5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67-025-62044-x" TargetMode="External"/><Relationship Id="rId13" Type="http://schemas.openxmlformats.org/officeDocument/2006/relationships/hyperlink" Target="https://doi.org/10.1073/pnas.2106673118" TargetMode="External"/><Relationship Id="rId18" Type="http://schemas.openxmlformats.org/officeDocument/2006/relationships/hyperlink" Target="https://doi.org/10.1126/sciadv.ady8566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72/JCI179438" TargetMode="External"/><Relationship Id="rId7" Type="http://schemas.openxmlformats.org/officeDocument/2006/relationships/hyperlink" Target="https://doi.org/10.1016/j.molcel.2020.06.015" TargetMode="External"/><Relationship Id="rId12" Type="http://schemas.openxmlformats.org/officeDocument/2006/relationships/hyperlink" Target="https://doi.org/10.1126/sciadv.adw4666" TargetMode="External"/><Relationship Id="rId17" Type="http://schemas.openxmlformats.org/officeDocument/2006/relationships/hyperlink" Target="https://doi.org/10.1111/nph.18557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02/advs.202308823" TargetMode="External"/><Relationship Id="rId20" Type="http://schemas.openxmlformats.org/officeDocument/2006/relationships/hyperlink" Target="https://doi.org/10.1038/s41467-025-63778-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38/s41467-023-42259-6" TargetMode="External"/><Relationship Id="rId11" Type="http://schemas.openxmlformats.org/officeDocument/2006/relationships/hyperlink" Target="https://doi.org/10.1038/s41588-025-02289-w" TargetMode="External"/><Relationship Id="rId24" Type="http://schemas.openxmlformats.org/officeDocument/2006/relationships/hyperlink" Target="https://doi.org/10.1038/s41592-025-02670-x" TargetMode="External"/><Relationship Id="rId5" Type="http://schemas.openxmlformats.org/officeDocument/2006/relationships/hyperlink" Target="https://doi.org/10.1038/s41586-023-06257-4" TargetMode="External"/><Relationship Id="rId15" Type="http://schemas.openxmlformats.org/officeDocument/2006/relationships/hyperlink" Target="https://doi.org/10.1093/biolre/ioae171" TargetMode="External"/><Relationship Id="rId23" Type="http://schemas.openxmlformats.org/officeDocument/2006/relationships/hyperlink" Target="https://doi.org/10.3892/mmr.2025.13627" TargetMode="External"/><Relationship Id="rId10" Type="http://schemas.openxmlformats.org/officeDocument/2006/relationships/hyperlink" Target="https://doi.org/10.1172/JCI156993" TargetMode="External"/><Relationship Id="rId19" Type="http://schemas.openxmlformats.org/officeDocument/2006/relationships/hyperlink" Target="https://doi.org/10.1038/s41596-025-01243-8" TargetMode="External"/><Relationship Id="rId4" Type="http://schemas.openxmlformats.org/officeDocument/2006/relationships/hyperlink" Target="https://doi.org/10.1038/s41467-023-39256-0" TargetMode="External"/><Relationship Id="rId9" Type="http://schemas.openxmlformats.org/officeDocument/2006/relationships/hyperlink" Target="https://doi.org/10.1038/s41467-023-43895-8" TargetMode="External"/><Relationship Id="rId14" Type="http://schemas.openxmlformats.org/officeDocument/2006/relationships/hyperlink" Target="https://doi.org/10.1096/fj.202201848R" TargetMode="External"/><Relationship Id="rId22" Type="http://schemas.openxmlformats.org/officeDocument/2006/relationships/hyperlink" Target="https://doi.org/10.1016/j.bioactmat.2025.07.01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2</Words>
  <Characters>7769</Characters>
  <Application>Microsoft Office Word</Application>
  <DocSecurity>0</DocSecurity>
  <Lines>64</Lines>
  <Paragraphs>18</Paragraphs>
  <ScaleCrop>false</ScaleCrop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air</dc:creator>
  <cp:keywords/>
  <dc:description/>
  <cp:lastModifiedBy>zhang air</cp:lastModifiedBy>
  <cp:revision>3</cp:revision>
  <dcterms:created xsi:type="dcterms:W3CDTF">2025-09-27T16:13:00Z</dcterms:created>
  <dcterms:modified xsi:type="dcterms:W3CDTF">2025-09-27T16:13:00Z</dcterms:modified>
</cp:coreProperties>
</file>